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E1272" w14:textId="77777777" w:rsidR="006C4A35" w:rsidRDefault="006C4A35">
      <w:pPr>
        <w:rPr>
          <w:rFonts w:eastAsiaTheme="minorEastAsia" w:hAnsi="Calibri"/>
          <w:color w:val="000000" w:themeColor="text1"/>
          <w:kern w:val="24"/>
          <w:lang w:val="en-US" w:eastAsia="en-NZ"/>
        </w:rPr>
      </w:pPr>
    </w:p>
    <w:p w14:paraId="1E06804C" w14:textId="31FE5ED4" w:rsidR="00360C50" w:rsidRDefault="008E513B" w:rsidP="006C4A35">
      <w:pPr>
        <w:pStyle w:val="NormalWeb"/>
        <w:spacing w:before="0" w:beforeAutospacing="0" w:after="0" w:afterAutospacing="0"/>
      </w:pPr>
      <w:r>
        <w:rPr>
          <w:noProof/>
        </w:rPr>
        <w:t xml:space="preserve">Fig. S1. Residuals versus fitted values (Part A). Plots of scaled residuals versus fitted values of linear mixed models of </w:t>
      </w:r>
      <w:r w:rsidRPr="00A96B06">
        <w:rPr>
          <w:rFonts w:ascii="Calibri" w:hAnsi="Calibri" w:cs="Calibri"/>
          <w:noProof/>
        </w:rPr>
        <w:t xml:space="preserve">six (A-F) </w:t>
      </w:r>
      <w:r>
        <w:rPr>
          <w:noProof/>
        </w:rPr>
        <w:t>grazing personality behaviours. Residual outliers are values beyond ±3.</w:t>
      </w:r>
      <w:bookmarkStart w:id="0" w:name="_GoBack"/>
      <w:bookmarkEnd w:id="0"/>
      <w:r w:rsidR="006C4A35" w:rsidRPr="006C4A3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AB7645" wp14:editId="360DDA9E">
                <wp:simplePos x="0" y="0"/>
                <wp:positionH relativeFrom="margin">
                  <wp:align>left</wp:align>
                </wp:positionH>
                <wp:positionV relativeFrom="paragraph">
                  <wp:posOffset>-410210</wp:posOffset>
                </wp:positionV>
                <wp:extent cx="8961120" cy="4954551"/>
                <wp:effectExtent l="0" t="0" r="0" b="0"/>
                <wp:wrapTopAndBottom/>
                <wp:docPr id="36" name="Group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8961120" cy="4954551"/>
                          <a:chOff x="0" y="294781"/>
                          <a:chExt cx="11524587" cy="6374122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7664" y="294781"/>
                            <a:ext cx="3810276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7714311" y="294781"/>
                            <a:ext cx="3810276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7664" y="3468503"/>
                            <a:ext cx="3810276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7714311" y="3468503"/>
                            <a:ext cx="3810276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913663" y="3468503"/>
                            <a:ext cx="3810276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913663" y="294781"/>
                            <a:ext cx="3810276" cy="3200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29"/>
                        <wps:cNvSpPr txBox="1"/>
                        <wps:spPr>
                          <a:xfrm>
                            <a:off x="0" y="383287"/>
                            <a:ext cx="251529" cy="3373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186866" w14:textId="77777777" w:rsidR="006C4A35" w:rsidRDefault="006C4A35" w:rsidP="006C4A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30"/>
                        <wps:cNvSpPr txBox="1"/>
                        <wps:spPr>
                          <a:xfrm>
                            <a:off x="3877040" y="383287"/>
                            <a:ext cx="252345" cy="3373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11D514" w14:textId="77777777" w:rsidR="006C4A35" w:rsidRDefault="006C4A35" w:rsidP="006C4A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31"/>
                        <wps:cNvSpPr txBox="1"/>
                        <wps:spPr>
                          <a:xfrm>
                            <a:off x="7653185" y="383287"/>
                            <a:ext cx="252345" cy="3373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FDB505" w14:textId="77777777" w:rsidR="006C4A35" w:rsidRDefault="006C4A35" w:rsidP="006C4A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32"/>
                        <wps:cNvSpPr txBox="1"/>
                        <wps:spPr>
                          <a:xfrm>
                            <a:off x="0" y="3523243"/>
                            <a:ext cx="251529" cy="3373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090FF2" w14:textId="77777777" w:rsidR="006C4A35" w:rsidRDefault="006C4A35" w:rsidP="006C4A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33"/>
                        <wps:cNvSpPr txBox="1"/>
                        <wps:spPr>
                          <a:xfrm>
                            <a:off x="3883096" y="3553517"/>
                            <a:ext cx="250712" cy="3373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DA9ECA" w14:textId="77777777" w:rsidR="006C4A35" w:rsidRDefault="006C4A35" w:rsidP="006C4A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34"/>
                        <wps:cNvSpPr txBox="1"/>
                        <wps:spPr>
                          <a:xfrm>
                            <a:off x="7659240" y="3559574"/>
                            <a:ext cx="252345" cy="3373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CB6353" w14:textId="77777777" w:rsidR="006C4A35" w:rsidRDefault="006C4A35" w:rsidP="006C4A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AB7645" id="Group 35" o:spid="_x0000_s1026" style="position:absolute;margin-left:0;margin-top:-32.3pt;width:705.6pt;height:390.1pt;z-index:251659264;mso-position-horizontal:left;mso-position-horizontal-relative:margin;mso-width-relative:margin;mso-height-relative:margin" coordorigin=",2947" coordsize="115245,637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xqpRPwQAAFcaAAAOAAAAZHJzL2Uyb0RvYy54bWzsWdtu3DYQfS/QfxD0&#10;HutC3eF1kMaNUSBIjSb9AK6WWgmRRJbketd/3xnq5pWbxOvYLgT4YReiJA5n5pyZ4VDnbw9Nbd0w&#10;qSrermzvzLUt1uZ8U7Xblf33lw9vEttSmrYbWvOWrexbpuy3F7/+cr4XGfN5yesNkxYIaVW2Fyu7&#10;1FpkjqPykjVUnXHBWnhYcNlQDUO5dTaS7kF6Uzu+60bOnsuNkDxnSsHdy+6hfWHkFwXL9Z9FoZi2&#10;6pUNumnzL83/Gv+di3OabSUVZZX3atBHaNHQqoVFR1GXVFNrJ6t7opoql1zxQp/lvHF4UVQ5MzaA&#10;NZ47s+ZK8p0wtmyz/VaMbgLXzvz0aLH5p5traVWblU0i22ppAxiZZS0SonP2YpvBO1dSfBbXsrMQ&#10;Lj/y/KuyWv6+pO2WvVMCHA3w4wxnPgXH22n+oZANygHbrYMB4nYEgh20lcPNJI08zwe8cngWpGEQ&#10;hkY2zfIS8Jzm+WkQJ+Oj3/vpnhf6QZjE3fyIxIHn+0Y3mnXLGyVHpUSVZ/Dr/QtX9/z7Yx7CLL2T&#10;zO6FNA+S0VD5dSfeABUE1dW6qit9a2gNoKNS7c11laPbcTBB5Q9IwVNc1DLGDe90Myha9D2Yjl93&#10;cHi03LquxIeqrhErvO4Ng9iZce8/fNPx+pLnu4a1ugtUyWqwkbeqrISyLZmxZs2Ad/KPTQ+g0pLp&#10;vMQFC1j4L+AU8olm4wOj5aQY6qx6Ws5oFcRRFNgW0OcuRQZ+kcRz/RgIj/wikEcC16QCWGuQI6TS&#10;V4w3Fl6AlqAMgEIzevNR9WoNr4COkybmEoYdZnCxGFaROasIhgxahsxbHqtMUNwhzxOwKo69gHje&#10;K69OyVYQhl1dAQ6ZbBUsm1cmLJ6WV1O2IkGUhG6/xGu6wuxzVJWmIhjOaWX2K8tNVyYqnpZWd9PV&#10;K7Eeursa98FDvoqWna9MXDwtsUjqkSiCDQNun14z1gO37dCPHBfCeNnEMnHxfMT63zbuewFnEWpo&#10;eGB0r+U5qd3+XFLBoHdAsVP5gnORjgxfoMr/xg+WnyIb+pew2bb0Ae73XTXe/0arA20yhmFCfOh4&#10;QQTNhn2DH0IjnPZdDolJahB7bJNDs5ZjQ4g92aQOXunD+tDrvuabW1B9DycqK1v9s6PYEktdv+fm&#10;AAa1U+LdToMk00Xh9G5OLxUc33nh2REAxxwjQEwPiBoBTKcgQJI4hhbyOzj4JID9iuk2nxkHc5Zj&#10;GurJtYuAwwP/zfAYzTgRjzgKiZeAw78ZFy+Mh2lFl4YHtLkzPEYzTsSjj4zQJ34wa21eMkV1x5xD&#10;ll1QpvLGA7+hWBDjxkelqoS4UAdMaIQhCb17NcONcb0Xy1Wm71labIxnZSMgoxknxgbkqtQfakcY&#10;pmHcN4JTEX/hZNWf+w91+WeLhzlqh68X5iS3/9KCn0fujk3tn74HXfwLAAD//wMAUEsDBBQABgAI&#10;AAAAIQAlgPfa4AAAAAkBAAAPAAAAZHJzL2Rvd25yZXYueG1sTI9Ba8JAFITvhf6H5RV6081aTSXN&#10;i4i0PUmhWije1uSZBLNvQ3ZN4r/veqrHYYaZb9LVaBrRU+dqywhqGoEgzm1Rc4nws/+YLEE4r7nQ&#10;jWVCuJKDVfb4kOqksAN/U7/zpQgl7BKNUHnfJlK6vCKj3dS2xME72c5oH2RXyqLTQyg3jZxFUSyN&#10;rjksVLqlTUX5eXcxCJ+DHtYv6r3fnk+b62G/+PrdKkJ8fhrXbyA8jf4/DDf8gA5ZYDraCxdONAjh&#10;iEeYxPMYxM2eKzUDcUR4VYsYZJbK+wfZHwAAAP//AwBQSwMECgAAAAAAAAAhAJfZHJzCdQAAwnUA&#10;ABQAAABkcnMvbWVkaWEvaW1hZ2U2LnBuZ4lQTkcNChoKAAAADUlIRFIAAAKQAAACJwgCAAAAoBj+&#10;ygAAAAFzUkdCAK7OHOkAAAAJcEhZcwAACxMAAAsTAQCanBgAAHVnSURBVHhe7Z09els5z4aVby12&#10;ilxZgbMCe5qp0k7nlHEz3ZTTTeOUcfe2qaYZewXxCnKliL0Xf0eiBEMACYI8vzx6VMwoMg8J3ADx&#10;kOdHevPy8rLBCwRAAARAAARAYNkE/m/Z5sE6EAABEAABEACBLQEINvIABEAABEAABBogAMFuIEgw&#10;EQRAAARAAAQg2MgBEAABEAABEGiAAAS7gSDBRBAAARAAARCAYCMHQAAEQAAEQKABAhDsBoIEE0EA&#10;BEAABEAAgo0cAAEQAAEQAIEGCECwGwgSTAQBEAABEAABCDZyAARAAARAAAQaIADBbiBIMBEEQAAE&#10;QAAEINjIARAAARAAARBogAAEu4EgwUQQAAEQAAEQgGAjB0AABEAABECgAQIQ7AaCBBNBAARAAARA&#10;AIKNHAABEAABEACBBghAsBsIEkwEARAAARAAAQg2cgAEQAAEQAAEGiAAwW4gSDARBEAABEAABCDY&#10;yAEQAAEQAAEQaIAABLuBIMFEEAABEAABEIBgIwdAAARAAARAoAECEOwGggQTQQAEQAAEQACCjRwA&#10;ARAAARAAgQYIQLAbCBJMBAEQAAEQAAEINnIABEAABEAABBogAMFuIEgwEQRAAARAAAQg2MgBEAAB&#10;EAABEGiAAAS7gSDBRBAAARAAARCAYCMHQAAEQAAEQKABAhDsBoIEE0EABEAABEAAgo0cAAEQAAEQ&#10;AIEGCJyKYD8/fPn04cMben348OHTw/PzjBF6fvj05WHG8acd+uFTQP/J5/LzlxCrD196hKgj/Bry&#10;LtzTeszjO4g73PyaDo9DUNPDZtNK0gZfefZsk+Ew+z90My+TV7t6Qe27A47av3Ym/7IJI0+dbJQb&#10;rrAWTkbPvHGN6+nI0caYWVOZsR9nhjCfgmBv6Z5f3dw9Pr5mw+Pj493V+fnkZTxYsJ3w51d3Px3Z&#10;iSa1BB7+ueIhf3de21H5cauMbztOPX/5+64L2sXH38728+3LdrrR9H+8u7k6N4ptVzB29eIQ+K5W&#10;3Jy/ivDzlz+6zi5un16ebjfdX3hPD/92I1/c/nlZnjQ4wkFgIUl49tvHi87au7/7bCgc7uomqxfs&#10;7eS7YUp9jKBT7RlWSTspqQoXDnITeP71Y9d2W1i71/fP++Lt7qC+oYrv2efvWxsmNSJjfrFJ7STt&#10;83/ftrOL9LoT2F0FuLi936bC0+31lk165j/8sy8Y17w9VefQ/a73s7fvtz39ezh5E1YK139NmGsi&#10;zMVhrc/yOY7MJeFk7u8V+/Hbfz1OAdYQXLtg0+TbXHTTb1e6t6+n++vtCmk3cY9XSUenzranzRlV&#10;dsKFNVNnxbojjs7Ad2ff2Sm47nzU1Xb9v6sZuxN3+/O2YuVwfN7q9V/8RK+wb9unZf9xgvAuvxzO&#10;He97fKYTgoXeHYZgViZPQPpNjWe2DfmwTHvsNkf63Hr8rGDkU18+vJ5A/dSdST2ObxfX+Jm641P2&#10;MpZHJ2W3WSJOy2Znux2CiEnboL9eNTrKWpW0+2S1jSyZL/zqhU7rklTZT/lXvQ76vdXRy+2i7ezz&#10;n7e7yf8qtEcsX1d6f+7b/75T+M3jzycb+m5k1/b6lQzLnEOtyThrhKmb/rFrSZnJGJsL+8+OLyqw&#10;qwQ1CWlVxQ5s1oxUEsYr9OunxVM4BMLkvDko9s0/E19qO0jYKv//FGYmbbOOnOz+eHGk4i8v92Fm&#10;Hr26JiTzh+50o7CN268Gos32Oz09xvXtvv3rQF0/B1P2H8Ys065l7D+OcbLLi8Na5uDmkWHE9JhS&#10;HsCuPXVlm3oY5ABNZ6dthupddST47gbYf/batjwfLm7D/o29Opcj7kTp2yOzNM7yieNhIZA9JA5I&#10;pd/u83gGvTqRNuIoHBkUuVkpcuMwqMw0PqQKNO9Dsz3OlfD30F34SxgqfH40V5JFNUJmb195yh1N&#10;K218NhNkqfFPhZKEpDkgqutr3cjOSIVGz6x07PiwdknfBcKeDnFEk0joZpJR5hoklgNpW15bB/VV&#10;0X+N4lboeZPDiVd2FH2kVw3SLFVjlF7zonUYmvL3UCOy9qcEO9SK7qwDZfXhZKBa7yhnImsiZliA&#10;9Ho641DPcqbmBMlhhreL1wory3jOSDar92dbX552J3FU2ilbDi0OZ2lFLCkhDuUsJa+pBU0+BKJH&#10;5eurhfulaNKp65SRnE96vmRQMJiJWXmc1WouxfLArguUXGIWHDLlVbG5Ru/6TC8w41bSeXqVOXFn&#10;s2FKZlo38/KT8dVIMRd6J6RjwmYF2zGzpPu1UzjLObq+n0LmVi3YuZodFTA+58TsZzP5cKj6KFoL&#10;xIfp2nfYzKsWSp1ZxuxVUOoNWzxEl/2qJFNtJATJ6e85GcDbCPOzpmYi54GcDX4iuOR81shXQRJ8&#10;s4Kt7e+MubjurrGyEzVh0fh0f397/XrOYz9SBZ/EmmC/WKNTUfzC0dH8MEQuYWSMj2O+HKPIRyG+&#10;DKWQlAv2ThjEWaYuOPwcGv398PmriLuqdqSSJCTgKEtfZS8VprRiKTGmswEepaSjh0vI1EnESN2Q&#10;c/L1PIbwN74MLSvpR5uu5HSIrR5coe/ZaO3XsPUp7sOlEvaI1+5Wv8Olq3DNM7wO10F//Dq6teDi&#10;9Y7jcNvJ64sugB3dlHz+Lsx/0Q8dtr8gQlfVdveaRu82vf6d3X961G2B/cdQ3r+Vt2PpT/ZHeLw7&#10;tDmy9HJ/GTD0U21qgRk68PKTY+j7O5XYrUr7m9bK8iE/LPOf59Hn79+/dtdYKRT7uwjOz6/E8w2O&#10;ERwhEL0cWGx2z06EOyvyzz7tLvNtp0nGyLL50t049IqiNFXiGepgJmexuCn08cdPdnvR2eXXcBfh&#10;S2fpNmThunn53WaMjGdeFIepPBOSqJyxjh7vqRulMXK0L0ie40D4OOequsPC8iarFuyDmmbvFtly&#10;e/o5xI3bh16ONS9ryLF4HPSaHktJxPWo22HstzPI453DDkcT0w6PGY6pwKErvR4oH0wz0guj7aMN&#10;4UGCbgu33XjT/tjhV43pZ5//d7yr3D7KdHXePcqcvKdm9/xFvZHHjqRQ9E0VDy7Rhp4roZPI29MP&#10;2ye7kg+U8Ie56HnvDwa7uFl5Z0vDlO8xbslB6g5/7Rnr2gkrzSiMZq332xsTi6dDoW21zVct2JvD&#10;GsjzvNyhbez0sf+ZoPiqK7/uZ+Kxf4qUPUaaCu5Rt8PYb+eRxzvHurOvqR4zPBPiFfqX/Z3Er4/u&#10;Uu70ywfTjNQJF1o9dKdhuy0c33h73CLTU/1HOwm7xqf77q45dtfh403qUdO+Rh4bkTK1b6p0tVec&#10;A2PjHm+r9n949SvcJL45u/z8V7i7I3Vb+evDXJ2wvT6i/XhT+Myox9myMDkmoyej+sZ6qAnrsZW1&#10;8fBMdVnGudCwHs3XLdhnh6nWndc8fLPZ5df9xUF+L9R2Xu4ndmJWOhnH99LxFeZRlyQef/8RnkJh&#10;2sEaHll31O0w9ttueryLttmfM9j33tdUjxmueBH0m/DkLWfe10jDgJj9229lO5yE1umSX/Hx4Rwh&#10;SNepz5+/ft+e790/rpx8mKmvkcGCHIoBorAv2+yR2QPN5BkOV/IcGvGHuXZQoo9oe7r0O9stIlxh&#10;cmVCRE7F3rRvrF0TNm+Gh2FsHtSXdC/nUsvq269bsDeby/0zl9tzWvurc/vL092Ft/35vP28PVxn&#10;vft7//R19/xeaFvyBZmHAe+uDkftVt07OTh8AVJ0wXkQj+472NJ6Hb7vITwm+PBp/7zv/mrxMPbb&#10;qeTxjuzQlh4672uqxwzXnKAV3a718TXIeiOz+xrddbdJCyeht6ddxYmh7mHn8M0fjkeBg9eOEBzj&#10;ec10ehj46ef+i2f2d2NIp3obKUylWXeE4tUV36yMSANNrG//7Jx7/rL/YpTDXRbHzy5TDzd/hK+x&#10;6vDvvjitm8CRb8s7+q4Ufgo38Ck6yZF11hEmkfYlmXBY0rw6fOisd6xLJmzajNeZ4cRaO4V9nB3b&#10;MFcRKmvU86a1Fg6neys1mcPjWXs3olcK9XOlkUc6+fOX8fFiBwWZONwazo+TJ2LT1zCjN2NzT3OP&#10;/qjnmpL3YIZTE+ZT5gGkw1obdfYW77wZ+S6krfrkd0U+aP8LnsM+kE9nrO8ucUcI9O3E8un7oFH6&#10;OdlD0maNjD1+HnvoN54tOi2Ppm8qq8W9/yHGMVP11yuoe5GP60V0xGD78TPf+hFtVSXTyZlJOXX7&#10;erAx/VyHZzKmI3noNxvr/GzL1428GcKZ2uewIw/hyuDmOCfu6R9fDte+w95m8/b76ra37XTfk0JT&#10;MDxE010hDNep9q/Lr901PHYJb9fIfwF730s33lE327G6odj3FV7++ZoQnU37W9DZdu/oFmteN3Y5&#10;enjmZGfeV3bb+DD22yu+vHfdDm/L8UB79+00qg71NdVjhmvpSjewR5jXGhmP75E53ZWZXUoePgxJ&#10;sg/m1jmK8va+s+62M/PbubSnjhAIe7qk5VevN7u4sayVTg1gZLDARLH7e8GsPOynj/Zgu2R5dU7N&#10;G4FPGhQiEKkDYXvNvttstxXdbRHDZjs5j5OpmXG2u9EgEybVcz4TIpEU83WAWOcnbN6M7RnTWOU0&#10;JnpR8nAlyHLen06JX7p0lZ6qRuOvCTCCm0D6WVfjKVh372gIAidAIPLk9khei+314YzNYRHGvlBr&#10;JAPQ7XwE9ito71flDGXoKeywqxYy0x/UXZTeXysrX5dPby1GBIFlEthfL3U9y9nPg3D/Kj/FtTsf&#10;sH9Ee3v6rl//OHrBBMIV7Kn31xsI9hJyYneTA90Ehx/nW0JMYEOrBA6/fUg/otWqI7B7uQTCcy+T&#10;6zUEe1kpcdF9uXTxNfNluQBrQGBmAvubQeqf5pnZfgy/dAL778oo/2q73o696c7p9O4EHYAACIAA&#10;CIAACIxLAKfEx+WL3kEABEAABEBgEAIQ7EEwohMQAAEQAAEQGJcABHtcvugdBEAABEAABAYhAMEe&#10;BCM6AQEQAAEQAIFxCUCwx+WL3kEABEAABEBgEAIQ7EEwohMQAAEQAAEQGJcABHtcvugdBEAABEAA&#10;BAYhAMEeBCM6AQEQAAEQAIFxCUCwx+WL3kEABEAABEBgEAIQ7EEwohMQAAEQAAEQGJcABHtcvugd&#10;BEAABEAABAYhAMEeBCM6AQEQAAEQAIFxCUCwx+WL3kEABEAABEBgEAIQ7EEwohMQAAEQAAEQGJcA&#10;BHtcvugdBEAABEAABAYhAMEeBCM6AQEQAAEQAIFxCUCwx+WL3kEABEAABEBgEAIQ7EEwohMQAAEQ&#10;AAEQGJcABHtcvugdBEAABEAABAYhAMEeBCM6AQEQAAEQAIFxCUCwx+WL3kEABEAABEBgEAIQ7EEw&#10;ohMQAAEQAAEQGJcABHtcvugdBEAABEAABAYhAMEeBCM6AQEQAAEQAIFxCUCwx+WL3kEABEAABEBg&#10;EAIQ7EEwohMQAAEQAAEQGJfAm5eXl3FHWEzvb968WYwtMAQEQAAEQKBVAnPp5mkJ9lyUW81K2A0C&#10;IAACIHBMoNv7zSUlOCWOZAQBEAABEACBBghAsBsIEkwEARAAARAAAQg2cgAEQAAEQAAEGiAAwW4g&#10;SDARBEAABEAABCDYyAEQAAEQAAEQaIAABLuBIMFEEAABEAABEIBgIwdAAARAAARAoAECEOwGggQT&#10;QQAEQAAEQGDBgv385cObN58eECMQAAEQAAEQAIHNbN/Ywtg/fHpzdZeJxfX9y9fLfvGa8etp+hmO&#10;o8sI0HfQzvVtRGXmojUIgEBTBGaUkiXssC+/3l938bq4feoq7Ovr6fZis+mEevfqq9ZN5QOMrScQ&#10;5lJ44dvj6zniSBAAgeURWIJgbzaXX19e7t/fnL/58OW5H6OuRqde/TrG0Q0QECtfaHYDMYOJIAAC&#10;bgLLEOytucOI9tEe/fgfbiZoCAIgAAIgAAKLI7Acwd6L9tPtZoid9uJAwyAQAAEQAAEQ6ENgWYLd&#10;eXL2+ftLEO0/vvVxDMeeIAFxDnzGe0NOED5cBgEQGJvA4gR76/BetB8fx/Ye/a+OQNDs8MJd4qsL&#10;LxwCgZMmcEJFDRX8RDIdj3WdSKDhJgjMQmBGKVnkDnuWIGDQVRDAY12rCCOcAAEQiBCAYCMt1kMA&#10;j3WtJ5bwBARAQBGAYCMpQAAEFkSAbkFYkE0wBQSWQQCCvYw4wAoQAIHNBlc0kAUgYBDATWdIj1UR&#10;EF9HihvFG4quvpdnxrt7GuIGUycmMGNaYoc9cawxHAiAAAiAAAjUEIBg11DDMcskwE+o4vc/lhmj&#10;rFW4hp1FhAYnSwCCfbKhh+MgsCwC4Utv+I+t4YrGsiIEa+YmAMGeOwIYHwRAYEcgqDX/ojr8QCpS&#10;AwQ4AQg28mE9BPBd4iuIJe2wV+ALXACBYQlAsIflid5mJoDvEp85AL2HxzXs3gjRwWoJQLBXG9rT&#10;dAwP8rYbd5wgaTd2sHwaAhDsaThjlCkI4KtJp6A82hj6ijWuYY8GGx03SQCC3WTYYDQIgAAIgMCp&#10;EYBgn1rE1+8vLoI2HWPcdNZ0+GD8qAQg2KPiReeTEsCDvJPixmAgAALTEsB3iU/LG6ONSYAe5A2D&#10;kH6PNyZdZG36Kz4W4kX0irUf7EK8GC/Z0PNCCOC7xBcSCJixBgKTnVNdxx3p8GINSQ8fToMATomf&#10;Rpzh5dAE1nFH+qK80Jtp5/Z6UV4MnWjoDwReCUCwkQ3rIcC/NSXceuas+OtBAE9AAATWSwCCvd7Y&#10;wjMQaIpAuAjNr2jgOeymAghjRycAwR4dMQaYjMCUP6+5jq/lWpoXdd8suzQvJkv4dQyE5zD9cTyh&#10;c4Y4QepPi0Zb6hCPHfR13Jm8EC9ohx3ST/wzm5ML8SJrJxpwAnyGjj1bhyI/o50Q7KGCiH7mJzC9&#10;YM/v84os6PlY14pInIorjU7YGQUbp8RPZW6cgp84NXoKUYaPIHCyBCDYJxv6dTpedxF0nSzgFQiA&#10;wLoIQLDXFc+5vVnC/SOpL05Zgm1zx6eB8Sf73psGWKzdRJwSK40wBLuUGNonCSz5O7OWbBtSigjg&#10;BMmpJQMiXhRxCHYRLjTOqLWovAvhhW/CWkggsmZgXZVFtL4GOKfijykE288KLUEABEYkEL6Wjl+5&#10;wBfVjYgbXTdIAILdYNBgMgiAAAiAwOkRgGCfXszH8Xg594/om8uWY9s47FfS65RfVLcSZHDjxAhA&#10;sE8s4GO6u4T7R1IXQae0Dbejj5ll6BsETpcABPt0Yz+G5/PeP2LfXDaNbbhtaoy8Qp8gAAIdAQg2&#10;0gAEBiMw7O3op7ZTx5WLwRIRHa2UAAR7pYGFW4rASPo3Xrd0SiD6JdurjHDFlYuR+M+Od61+zQ62&#10;aQPw4x9Nhw/GSwKpH/8Z6UeBRLedNeJJpLrfCWj0RxGmT8eRwjq9I2LEtfo1O9hBDKib1IMMjR32&#10;IBjRyVIIRLdow56pJld1t92f+G54xontj4dzJ+dsxsetOMRvdkDNl0fijHpRV4tqvFa/FgW5UWMg&#10;2I0G7hTNdgrANDeXpQJQcVJ3xlg6b5FzNhNqfYKn9GcMJYY+BQIQ7FOI8hp81Jrh1G99snHAS8JR&#10;G/qvGLjq661kdTiFtc6dnLOZVmv6pGjvWxfWFJNhe5vy/EF1lHHgiglAsFcc3PW4FtUM/waOBIP6&#10;KZKQwDFV+oMZ4a9DfZXmGJcwK3bJ0ydQkZHZu8qLeityVlz4KDo22zjrV7aH8ZYp2aHRYFQCg5WY&#10;Ua0cpPMB6+kg9qy+EypqThkz2ovYhZa8W09wRf9F5mkFDZ+IzbrTUzv02hePd54+ucuaYWorX2FP&#10;xSHR0T2Op+JYZENpMvD0i5LsP7uLTEqd3vAA7G/qBD1U0xjDthmpYoc9RkDR5/6GINp9ZomMtxni&#10;Qwd7uDZ4ttpifor9OvWZ9XHeBpqwcyfnbCY4iz2ofylTujvsfwEim3vaJO6O37WiBKjzK5WrRUMv&#10;rXE2QEszeDx7liLYz18+0Kz49HDk7+5P4rPxgKDnAQiUVo1s+2H3skFL6L9OzQ75SQeGPdZ4C3+P&#10;bnnaUDijGkMn8+1Ng7OZ1uxgoV/Spi/N2dxzmlQUiwHm2PhdjOFRRZ/ZAI1PYkEjLEKwO0k+v9nc&#10;PoU15f3mCgK9oBRZjik02+09X6ookOpE94Kkx1F/abvDy0d4L1ScRtdm2NVKeBcdkWwja6PnMKID&#10;0dqCrznCsoM6MSBUbPiyh9SVbztSfIHC+y9aN3DOYqEjwk0wOcbqKVMBxD9WUefOZYp/9ABqEEpF&#10;g66s8RIE+/m/b48Xt//7fBbYXn59ebr9cfXmw5fnlcGGOyYBo6Dwqc43x+EQXlJTsqRHFlIXVT6q&#10;MqLbMCJX6/AJ2RmGE0IYrVZcp6m92NHy0YVChD9xS+gTsawRfQog0xfT6IjaSC7PRUbyxKhT61S2&#10;Uqz5skksFCrmuvCuSF9To5Pj/nlBadzfIw5BhEAkZwWu0zxkCYL99PNx8/7tXq53YTj7/P3l/v3N&#10;eblmU5brN6cZ4Fm8tnfAUe2MKmJoGa22QduCVlGHXKuoqorhePusJaJmcSO1jyScXETJeN5eKz3/&#10;hFwmH52FTxdl6ja84SsGwY3/M1pM6/QjlX6p8h11gVTcXsdoStSbIQ+luTrShDKSXCzXsgZEFz0h&#10;OSmjSvvMDupsUJFFCwmQ08Gxmy1BsM/fXWx+/JLb6W6jvdXswovXlJT6zdgo0T8noKuGwUeXj1RB&#10;EZ/rQqz1ONoVmSck3xaYqIJG1ZQrpVB9vrwwZDJqdvgwBSf0xlW5OiKCgxD7UVM9Cjm4VmSGf09p&#10;5GpULbgZZJifSVa0+m9GuTYHw0Sm+a0dsGVR+IZK3QHtX0JXSxDss98+Xjze/HN8q9kWzuXX++u7&#10;q/ObxyWQgg2lBHTVMHoQC6xoS9q5GqKl5ZDX3PCe/hsaRzc3QmWp3tHhYretFc6JizSYvONjheLO&#10;5YqKrxYke91TXS7764cTRXAtuCw0xq86dHjoIbvGop5TLbNLT7FGtNOpOgp+hv1bRpcpfGZxyP2H&#10;8/TgD6Wnt3bbLEGwt2fAd1et9b3gu+vZF+3iheUDEKCKKbZZ0Y0m6Z/WaSrN1EbUIFoHRJWPa6eW&#10;Z66y0b8KfRW+8EOiAkkfcr+0tolSSysS4bJoxjXJcDMVy3CIv4hH+fMVkpBAHqboe/6hU6GL8tKj&#10;FkQgZXzILrHTpaywNbLI2mhjkX46RUX4UsuUPguO7NKnv5ur76HgiYvWWdgr39a9a8V+XqFE8RWa&#10;pzcuvKaTuBrNeHsd/WitTOkuHyW6UDD46z5JrbujQhXTQkufk+hGxVgYluonDMQ1QwARTuluU0uK&#10;cKDwyKDBxxXJwLsS8aU/iajxcckMcjPaeJCZIrwwRDrKjdNOpRZPG2f/ejXjzGfnWNFJ5LStz7GD&#10;hGzATmaUEgj2gHFEVxECqaLpFwyuWPQ+vNH1WgtPaomglZJrZEqHomodlVISY7HO4FU1dSDnGNUk&#10;LmDGYkL4yDXblhwdnWhNFxKbWkUJl/26ovNJm0Gm6pAVrSRKZ280r+xO9CHR5YvoxKmImiqfIxQa&#10;vqyhlU10VaF96Sm6dauc0rhM0H5GwV7EKfEJEGOIaQh0qRxeXGW7iiP2i7aYRSsU17bQgMsPHyIl&#10;YMIqbiG91x/ygYQ+pbYvUdRkLefDS6r2mpziq4ToiiFldmjcs85SsILlpfqRSjzqyrlq4TS4SIfD&#10;KTQiRvxPw06BYI+HBk0KylseF3ofOPM+nf0LuRX9cAIVHQ4IjSI1YBYNaF4TXUGwmwhTG0aGecgL&#10;qyhnttiQk3YzLhthRCqIQZxSsHhlp2bcQrv46mKXqjscAlVPMpv4kFDxku2JNJer4DIVZe4+95GG&#10;oA/pEM+IWkts1Nk+BToKDUmaiItGxB0RwLVrHlnN2lzXQEckFW5/KtqWaF2kTKtzgY4S/Th1l+en&#10;WJHQQrM0G3s6wk3q2dXEhw+2Xp7Y7orhnOlV0TMOCeVbyzP/JNQp8Un4p/iTbin6F4pFffLimCpS&#10;4XP+V/EJ/UkbXx1oZ592YeWstCW2v6F9tA11yzFqhRNLHMGQ26PDoYNOh0fDQeHmmUDvdfhodJ4A&#10;ItmqY8eXJiJteJ+CD0kRYc+mXLSB32zhu45IqgDyzz1FMuppys5s59kGnOQgMXWOaJD3UPIHrqgl&#10;dthFuNC4noAt5/b2QswQXdrCkjl0YgtbKDe8MX0iSkNKBioQpIpp2HDwgbRSCq2NNhBKnFpq8FJL&#10;Q3Mh5BiFGoX2YSCnWvNDqDcyVYcgW46jSUJOcchkakWwxCHBTupQcBDJw9WdAsd9z8pAneVkZLR/&#10;Q8tpPZEKve6QCGTZGtOW5pqIadRUEYLsuFnIOhv79DnlsRDsKWmvf6ww7aM1lKq8vzTo0in6t6U3&#10;WihJ1Hmp5cIZrcjRyEX1Ixtj7gJnlVouCOEUosuPEhrMDxQyT+OGz7UZYlDehg6JLh2IqlGIOW0e&#10;I9JygYIXcaEBXG+0zdlYZBvw4fgyJbraoN606nDX9JKFH2jHIqXH0VhoWYp27pRDPfWy9AZpkFX9&#10;QUZppRMIdiuRWrqdoQzpvQjNc1LKaL0WRVl7GxroY3n5C0cJ9Q1iI4qpKKlcwLjk2HUwazPZw0fX&#10;Mm+PItSLGgvRFfIsaBO9wCelc2IsoaZCUHWMuCPZ+h56Cy86kD7koYwqHHmkCzotKULoKyRQuCZ6&#10;CCNSnvAo8+jowIlDRGbqxKizXPcj4ijyVgRCTA3ygk/tOsOWXsJasA/XsFuIUgs28ipGeuCRoqhI&#10;iAO53ogyR2MJxRJ1R4iN/mfKDN5PVrGKAkVLnGiJ1KU/KpD6WC5XKXuijgh7eD9CiT3dcvupZ34g&#10;F1ohuiHE3MiUwTpqgpswI2U5YTQSLxomkXVc3oQLRm6Qd1HjNRy9njACSuuJKPDozNIQotHMGkZx&#10;tMNkxyiVG0VzzZ94nm49jnv6qWgDwa6AhkMiBPrPq1TRtBValyqnrPIqGZW9Oi30JIfTQrurbCdc&#10;JrNio5c7JNge4Ywuj4xCnM0W0cBe02iBJ3fEUkNIEddXnmaG6muFFnlLEkgu8AYpR7hw6omQVQg9&#10;lkgesWbiZkTXKPpwrr58uChSIZA6HGL1QKuKaM5HG3cts0OnZpBRajzzNxsOTyd1bXBKvI4bjnIR&#10;6DLbLxXd9AuvVNe6QVS0xKYh2hs/MGphdE4WuaMrO31iMPHUIJLSqCzxUTy9aT7CPF0uQ7dC1UTN&#10;DYSJmAcdby8qPh+R0iBqp5Yfg7Y2L8o2aphmm/IxJf9RTRXK7Zk+IUA24WgQtbNi7tjz0VUC2CUq&#10;Tiw6c42Jz0OQSgCnPSF1B3HNP+JQLSHYQ5E89X7EDAwFIrx40dG1T5d1+oQOpMoi5q09w401eFSP&#10;xwthquwK5esM8Gi5bsNpUz1yuuMUdV3gtBki1vwQnQnaPJ4w1BWpEcExlEn8iQyIUhU5wC3UciJK&#10;PAlkNJHCXwlsamEhyFMQRRp4NJsH3Q6okOQQBZpWNNEMGsPOnVSh0KsZPVl0mJw5324znBJvN3ZL&#10;tFxILJlIZZdXMbuu8dpBZYX7LA6PtqH29tymsYqYLrBecGieQm+4EO2KmIu6r5dWvGcuIVTuhaRF&#10;1Yt3G3UnJYq63AuZEWaIznlqaTtTvovktBNSZzKtL21PdYqmLIwOoVexqTwREPhUItfsxQE3gC+8&#10;gg2ppYPRZ7QTvw1Fs9toPOySpcgq7LCLcKFxhkBYmEcb6Q2NUbL5fA4Tm6/E+YQPfwovXTE9BT2M&#10;ZZStlM+pQwxG0V1CNqv8JYlMctoWLT1aO/nCKwCnkk3oeOiFWosA0SH882gINC6brbDcE33uTqo9&#10;2SlWHsL3QMAIlh1HOw9tx3m4dehT6mgnHs270Iy8i9Lw5DCfwtHEy3bCgyXee45dQRsI9gqC2LwL&#10;WmvFJ0YDu1TRX+1le4qgEJ7+oEURdBYdj/qSVHgac0d4+9BJVvVtWeKrK3rP11hRYRNDpyyMhiBU&#10;fyH5ntjpNIvmCRfyUrxC6oT9eoXBP8lypt6yYk/dciw8OkZuc7wktPbiQ/emO6kgKZYO/edjcz1A&#10;sJsLWQMGVxSFwb2yJT87XKhH9mog24nRwF+LnaNouXIeKKSRq3WqKEd3w6X1V5T+cDgJj9AtsfDS&#10;9PTo1KHIRir6tOGjTyjiXKHF+oMEmL9J5Qmtz3R0KMHCG21kkSIKX0Too0sZ+tATOOo/CtOfaWKt&#10;VlEoKEMof/yjr6AlBHsFQZzThTDt9ZzX8yo6OXkhphlIpZbvAPjhvEHK+Z6K6KliemijyAoF4q6N&#10;Eb86+8kSvV7xG0kqxaVRr340K0okrdZcQYVtWstTSxDxudiVcoEPLbkk8CTnUseTNjoRotzsKUOj&#10;OzsU0uVRei2c4iiaPro3T//+bHEKsBOFc9xU1XIePmMzCPaM8Jsf2l53i6JA24gwW8TGInzCZUY3&#10;S1VYITMerMMWHRrRkEntmtAwj9mDt6EoiJ4NR/TKQwsh11QthHqslBlC8rmSaU2lBPNTohQVBogV&#10;IV/8aWHTeikyWdsT9bfnGstIwops1wJJIicWZE7aenaTVbpQRDOEkora1xETM9Fp/0Ka4S7xhQSi&#10;PTNEndI7EuFStmqI6RdmOD+KN+CSEC2I0d6ilLPltb3YzGdxKi78c4psquCmUiWVIf7CTT1Hs5ev&#10;/PQKkkPV7ojlgj+pRFe0ENHDpaJqm8oXPRps9tiUI3p6epKOIpWtBnz9waOWWv14Rg81qmcPotA5&#10;xx2qGXbYQ5FEP68EQhUQK+hUVaWVu15WD8jUWdP9dWRA21bWlZbVUOMoKyq2aHrD1xNadMMntnrB&#10;Tnv1wPshB/1qLVQ5NRdsZ0k7+aTjiw8ueHoiiNnqn4ZON7lTgjCtTqhNdp7ycFTP1qgZPTNqmsMh&#10;2NNwPqFRaO8iCnR0euuNjnN3ZVfwonU0b5ytF4MEsrrQpEYfvMNqN/kWiu8dSfl0xLNjGUu9un1e&#10;GDEcSyuJlBnR0elD/ldDS8KfdJiE3hfZQI0D0qgv1D8tPsQ0pBiVZr6zfXZyUT4QIk/P0aVJNpGK&#10;4u7sbeJmEOyJga9nuOgepcg9XrvthTOVm6L+i/YKfXouPdYvWk4lFjXOeVSp2dn2YlxasWlpsbvS&#10;Vd7wyLnP03qZ1RK/v2Jp0h0ohDz8U0uRDlx17ISGcZP48kKoe9ZHaqANyypr1l8yhqu1XlJQP3z9&#10;kV1pGaufwMqfOX5KY7eEYI9NeM39p9b1RT6LWhbmIS+vqU1M0ShG4+nnrX/EbE2M+lV31FA8Qz+0&#10;KOFqwT/3RMTvSKnOUY6Rzumxsts44ZqeDlrIsysVke2lfvG1kRhLqBQpFn2uxzII+A2j/ot85405&#10;2EGyNBQZf3YNMuggnUCwB8F4up3o2UhqRNOMypZnkU5tosvz0jnmLytThrDUiylty45lIOU7oaDN&#10;URUUzeydUFi6iUM8iSQqvh6FdxJ1StsflTShkVwIszAHaSD4hKWS0Fq9mCDvSL1ojRWs4t2GaHJr&#10;ReOUI1nI4UCyWQ+UWnYQ50EYttIJ7hJvJVKN2Rmt1MIH2uWkZikpPR2oa1N/LqIw9e9wlh4m8yI7&#10;kFixUfWnKDt78MRaZ4gNny8Ho2YY60WxAhAZLizhQpVdn2WBBPm0XeNrmuiIBit7onH9ji4OUoYZ&#10;jmc5ewAGY7Jk9DpDsCrqgZYXs0zzMm9nMXGoQUtDS+M6NwRD2bm0forcL21sl6rScrw0dLCniEBU&#10;Nuwtl0fqhNCGf9qLxepuqfOsIJEGh7rkEXW/YHvWRpx26UTTx0Zts52yBxUAs6sNZ6YZSxlnD/MK&#10;Nk6JZ8LEzy9lJ5U/5K20LHK/qLEmEOZk99/wGhyR7pNGHHysdXTYMwqlh9NJWn9cqlfhpKx8UntU&#10;NqVM/MSyXusbR3lSJUuSe2EsmlP9EHmPMUGxqoshze7QSWpWRpdZ9OFIJcLp/ozNINgWfJFPeiFM&#10;s3TGEI43dNZ9PnRR42hF00VHFIWes1SXmOqiMx7zRfVcykcUX0M5PG4OOLmcK4Aig+0+9TogK7op&#10;JtkDjcSmWRndT3N/nYg8gUtpLXdEr42cqyVypOdardSRhbSHYNcHImRMeJWWtvpR134krbt5iQk7&#10;b+F6tpB5UA3SiWegU2iTmgVFs6M0Ip7OQxtPyxAmf0sjJ6kTGr3UtaKcoVrEV8NCBYVsC3tCHUsZ&#10;qRXd4w4VyRRVQ7mzy/oiPutoDMGujGPdhrJysAUf1nMblJ3zfD6HsaLTuJqQ6LO6Hxw4FIEB96ap&#10;rZ7TVDs5o4uA6B7duXdMWeVZPUQ3r0EjU1OG/hR0mhbK3IWwCOCG9Z+AomJo78QntMjItnSGNaz+&#10;tWv+w2dsCcG24Iuts7H8nDGE4w2ddZ+Wz2I3HCpFVoyD5dHJQ+XD8M7Z/3h80POoBCj9stu+rBki&#10;k7PtQwOPUlIOU59iF1vUjzCMRCVridZRLUilKpVVVg9GWg3oxvZW3tN5dRvhWnU/0x8Iwc4wF8vP&#10;6SM074iG+6KM8oWwX62p0GRLkuZQcci8MMcefagVzFD9DOivjjXlm22tXkp6rColwHel0Q2iZ9Bo&#10;hhdNJdo0i9VDWBbzbXT4JLyE2Dt9dzajgcIbblhq/orPxa5AdFIHtt2jINj52EVXptWJnh9vYS2K&#10;Fua8CujyoTcQYf/Bp2iYkDQtw590ddAbiGps/tJTPcTYB9bJUsoqLj/9LffjdRb0YJJzqVe3qsse&#10;lXJKH5jtKks420PUGDGtSPYIHd9l8tmUHY74ZyMbLZJi5mY7oeGchmV5Nt0Agl0fPr1ore9rXUfy&#10;RXHRNKMZHo7i24vUxHZOeANwkYXLDNRILgzSre7Eo3aDDN0zWEZqOdc0qeWm0zDnqjTKKhzL7dQr&#10;Y/+c0vtaIcYpj6hIRpfdfOFlz1BCQUidBjhRt9IMgt1KpBZnZ3T5LFQ2zNJU8Y1uR0QRsTdSpzlp&#10;F5cKxwZll1BOMc72U8rB32FoydeLeqxob1pi+6SokFjbXzG0scM2+iHHRRuOghbTHv6ptbvB1hOm&#10;IjLCTr348DiykDYQ7Hwg+Lkj3rp6H5kfspEWg5xjCIWGZpHYu4jSGf7Jx20E1amY2UeftEhkpSW1&#10;b6vGLRTLWFtETwKRkPB89ihQtcHhwOwQNGWocVTz9JkDsQ4oUrtQIal+OstF9JSMBuvxOkq16boN&#10;wc7MFJ494r3OxZ6zrrnDU3D8jhjSK+YtX9c7t2h+M9ByKAK8Glb3qWVDdxXaFK0PBk8bvakNJgn5&#10;HHzcFA3+ubaNPiF0fFURnW5dh/Q5X6BoH1Ox9pQIvdrQAIXx1akllvvZhU6fgcY41vvszRhjT9yn&#10;cRLGk23Uhq/Bxb6wufD3CQFN+9AJ/yetrEUFEcNFe+hj0okfW6Repax6di5mTUrDwig9xxJZx8fi&#10;MzSro9yMrEm6QfYQXlI8xpSWqWyf0Q6F2bYXdsWzJ7izZ9uLipLLhaBCFEKtqxi3dMZF22OHnccY&#10;Fnf2MnCu+OWtH7MF91q8F5skY3J2LcPLsPQ08ZaGrq5AO0fp2TkPscgNsRR22uNsljLb445Yg3Yj&#10;hjy0S4EwbILUjQ7BjS+yQZDxgPLEggedr948xxptKswLtSi8isj0NHWQwyHYGYxGdHmuVOTNIPGb&#10;vZOo3NJMoAIXPqmmVH2g5tPcFJ09xOMZoMMqamgqWNEFdHbBVxp6rSvB4GAkF29ajnDDqPF4AEPP&#10;xuxIadJhD1L/Ezuhh+zEpPpJC52sUkbXQwJ4cLw0oGMHYoL+IdgZyIYqN71SGyS3qHLR1KXKRdWK&#10;PomOmJ1y2QaljmRLTGmHaD8UAVIXilEqWKVBTGknF13thT2K1kKeq4PnrQeyXsfQmkN4KtbZKf3m&#10;HdqsUubxxU3gyZU+qs3RZZwoLNmVioFLVy0P24W0gWBXBiJIFCV6aiVb2Xs7h0VnvjBf71RogZyt&#10;vNkG7aCCpXkCfPtlaJ5nb5cf7LA3FTnm0Vo+30V7/af+29msLzTFaHRtVdeJsQDSG18bsn9iFi3Z&#10;nd3qpUkWEWm82Gg5R3T2P3YzCHYl4TAxSK6GqiCV1sx0WLS0ibULrWxKdzAz+YRhhyEQzQ2PFgZd&#10;GUotejrjMZgSnu8CuQyIRW1Pk6KH03DELXzCxVKIXFTzUv3oFbYxr7mFGqCt3zSQXvTzrjydpDiL&#10;0IwRjvH6hGDXs2068PVusyP5OQZawFLBjX6ii1f1YnkQF9DJSASiGxfPbiZ1PkZX8PEsp9O/KYPF&#10;Yr2zJHp2dyQLjW65wfbO3tA8Lsbkl2ifXVSRkTTBOSLeraCn12pEW7esI2yTqetzmqMg2NNwbngU&#10;e38g/qornfiEpkqoLNkdDB3eMEGYXkJAnKHx7JNKune1pe2psUoQmaml3bM6cVlT1UjMLK55oT97&#10;ocx36tG1SHbmhiF4fRA7HLFHz9rDV3Kh8byEq8LS96DlCPbzlw8UXP7m00NfH0c8vt2VmhMK30N7&#10;poeudKL+Umj59Msa4yzi2X7QYEYC2RKfbTCl8VFjaApE54LeQXqmDB3Vx309dGBF22KayMQwusOm&#10;WcknvlhY97HTiGBqxx8VZuP0QDZJ+DJiJF+yNlQ3WIRg77T6/NvHJ9K/1zf3m6s3bz58ea72cLwD&#10;mw68B4uQyeolLZ9dFFle+4y6ZpdIjxdosxACWfWifKOWcy2IxeYvCjC6pdbpLdQuFQsasUJC+LHc&#10;ci3Sxuh8zxrei8b0Id9O2dZGVV8jEr7r1TlV2kGWDqWbkIVMn2DGEgT7+b9vjxe3T98/n0XQXH59&#10;ur14/PbfAhW76cD7s5DmZ/QQUVL5kivMrlTNrShMfpvRslECQgVF7oWc0Sk3oLPOtHQ2C4bZKxU6&#10;KcVlqcijUIj4uSu+sQ7925rHOZNr9sQvstBephABbio/hAMUi4BSM4J3UX9Lu5ql/RK+6uXh05ur&#10;zf3L18sEgdzfU6GdBSgGBQEQAAEQWDeBohXbgCiWsMM+f3ex+fEruYV+/vVjc/Hu3Oc039KJ92LD&#10;Z7RMbQqDCdHzRfxPnp6baCOc8vzTjhLP8uhuSR8+18TwpRtajUJgvKBnpzb5Y0xzXgR4hzq9DTrR&#10;xnW1hVe28J6majY8GjVNTI6CujWmcLSmCdu4PXygbGVIBW6WQpqlOl6DJQj22W8fLx5vzuN3lz18&#10;Or95vPj4W+x0+XhY0POegDjVprnok5bG3BMXEcary4jfogj4A+1vOYaD/Np51799a4X4a5gppB/6&#10;QqwwONqATmUXeReGpkPoPQ0RVeVgKp2Fpjb8FH2Q22jnNh8u9p5T62RG6FYYzG0jmef2F+FquvES&#10;BHtz9vn7y8vu7jL9+vtddyta/PL2AsCn1n0LMG0wE4y1rRiD1J0v88MMFBfSsuVMVB9j5zGYn+ho&#10;OAKi4BrKJ7Zcdku9Fuxpciq3Q8ZmVw9aV6iA0Z+MTpxYPD7yqUezj7RWKDdfhespHD4xUJcWPZq8&#10;dCDXWiHVeolABYRWErykeOCsqU0+KVfjrWcGCmejMyqkcuiNGoT32RneHEzulHBQEKB5Ts00PUEs&#10;HJKt0dGBmiO5GoPFlivll7NZ9PA+xxqc+fRMZR3N7my89JTXk8UjyXxEY3RnbeErY+1CdCzqOVXT&#10;eJ8VRU8USV4oPMGyi7BYW2SjNkiDGUv9InbYg0CcvpMQNr5anN6GsUfki/FoyeCrZm4Mn6U0qTQx&#10;T0XLivrYENB/NLJ2tXVGNtqJcWzp9q7Ucr7hszWSb/hoBU/D1a05uj77cDO0UKhyMJhc4O9FJ9Fl&#10;ur/o0ZQXs1jUBxrUOdcGAeUca1HNINi9whHypv8c62XEyAcXlUgqAaFAGCcenBVtxsXsyFzX3L0u&#10;xyGLsj7bzXgPnt64fGaHpgZkvGde8zTWpYBmgTF6VLr81uqW2mwxDUlEDdq8TXjPsTiLHh3ITbIH&#10;jTpeFGsPunbrNgTbE99IG51Dg2dVpWVTHSYUV1QBUm6+lq+YjU5dn8ppjFNGQIufMXHoT6mpRHXW&#10;I6XcUGd70pJse7F04O21mEV7Ez4Om+dikS2Ekw8tbKMVRrAnvIxldzYbqCzw9VD4kBb02U5CS776&#10;EQ56euAG0OHZQBf1PEFjCHY95Or1fv2QCztSzGpunYBD/xRrWz4Jo841N6PmCtHy14t8DVehpnRI&#10;qLYViaE1UgTLuXEMa1Ce0kFR6L+iQRhFjB7sHzBqZLyelaS4UXRRG/j6mztbWvRK26eKAHkn1kal&#10;0437UrRiKB1opPYQ7AxYO+H6LPRGiuhCuk3tOcTaNlXEeXWOvl+Im8sxo0LAiowfUFqyXdm++GW1&#10;yEG93LTtFKlLO1GSZ2End0qIfRD4oB/hJSz3EKMD+f6Vzx0ygCs6DR1aZhdVpZvjlL5mJ7496wPb&#10;LJZUAoTDx54y1elnHAjBzlC1F3TtBn6QZApzRi/boyWDKoKYbNnqTKa2OMEG4byEToaCH9Qi6lHR&#10;bKou1v50yrpMGknGROVWOxvtWegoPyo7R+hYrrtCjMWKxDZVh4lsIK31hEAYlspk3pXoNsUq9Oyx&#10;QQyaqlpLmGVZGyDYWUTJBk0Hvt7tw5FitqQKsagLqT2EZyb3txk9zEWgqLBmGxuq39PBMHRWqvnq&#10;U7R3HhtVcafep47tPufogiVZmKnFU/ArKoq0Rrc7J03VzfgSJwxEvmuAVDR4mzq15oGrjlTPHOtz&#10;uC3Y3bd4738p6/XHL5f5y1l9GFQd65Srqr5bOkjsisI/gwO6qlbUDj6pKg5vCeWKbNWRovlCb6LR&#10;dCrWIKU2aoBf5MLh3GCe/HVywnsoSge+3YzuVg179Bpa9KBpk5DbgQiDRp2iAwk4NUvFpRpOEcmF&#10;N7YE++HT1d3F7f+6H9F6/vLHzePm+r5Def8+9SWiC/e00jy9uKvsaI2H0bqYtJlwRechn97UwC/D&#10;g5TpNcbB8smPt3o3pg/Usqd3ftFojro+0yNG1wdi85eCu6hsDMYESROzjMSVO8JbRvWYGtNfo4sw&#10;z2wSkKPMhc1iLF1naKPsMUC30WuUun6mP8oQ7Id/7zbXf+1+8/Lp5+Nmc/379ue0Ln+/3tz9+zC9&#10;pTONqDUmlfczGbjQYfnKmqYofRhmYNZ0534r288pNyjSFYqLHR3aXOqyLmaHp+6HNhRrvtQTZnAp&#10;9eSPHfciMryrqJyIVQstYf3LoP4eRY3Uk4jrHylfioa2Ske/aH7xJUXK5egaQhwYjq0OYpHNy2ns&#10;uoa9le69Xm+2v511Yi+9bg2TUKz7hp1vTTDmAuwxWK+UxYZAdOLcEnmGbrTN9EkVYmSX7/DX6lpJ&#10;FZ+/IZ0mCdGaRyN6ir4dcSr33IugbdEtqbEQoRilFvdRUDqyNDvqcjW6jNChFGvligTzR9+oD3zt&#10;JfxNLRFoYUftK4yn0p2Ncl0Uxj7KEGzaS+/0ev8Dlw//bM+N7/baJ/AyUofqGgW+un41DTLUuGj1&#10;ob0FrXh4M+dkE1RtgW+aZNT4WZLKKTDa4GhMRdBTqhZ1P6qF2VWdMw2EYaQuPG+dXRlhSuW5EE4u&#10;JM5BeTMtzPaKKroJIUWM2jxIKlK54GsvrsRRRwIcZ8XI0tPbhuwhy2lgn5nsbjq76sS6k+vbp+4X&#10;s7o7z85v3t+/fG1Sr/UMyYZB7DZCMoW80RsCmufZblfTgCPlQOi9xkUTlWBWFILUrF4N2OU4oiXT&#10;Dz86U7iQUFeiTz3RBBC/DfpA/gnPxqhhzkBwR2ylNNYlYrLYlgsvomHSZcouXKmZyOPIq5yogdo1&#10;UXJF/6ICpEYJNg9YdbUZzihTswopKR0i1d51KXGowebtp4KyPoSnjljxVfQ/LxDn6KKoiaPskpfd&#10;IYlZqk3ipbm6TDs9bauZKGEV6x6Pv7YShPLtGZpPFrs9r+NGetRppDBDi4RYowdEKR+jh/NDSuEY&#10;ZES10cuOqOCJ9TEdJcJqHOucwtFcitZP4kNKHPVaV1djrePJZE2MLz6Kepix1LuuYRc5czqNeZ55&#10;alaLZEJqhpf2Uf81tDQ8pd6KaOjCbY9S1Pksjfvb38GniIyXfmGUVN0PNVcADK7p/4ZmlDNG/eWa&#10;LfrX+cPN84eShFnM4qjZKbxiaO6aPyI8E7LTx4CmjSFdIZ5cfTU38VeuZ7wrrfp+7KFP7nIqf3RS&#10;6dBXT6K6KlTk5kiNIdgWWKFSlLW0SKRyVp06I8V1kG6j/lLPxl8NboJYtq4ZtZKi0LOCDMKqtJOs&#10;46UdTtY+unTjo5MWkjxT0ClngvtcHbk88ICK2sq7ih5icBCTNBsCu0FUXLVqThOXqOpTpHhEOHZn&#10;1RIBTVUA7aldP8W05csFp2HTsF3UKFqwt1+Wknt9Op3HukLOhZeYFeGT8BJ/XVSMZzEmsKL6RQVa&#10;1N9s9Q/GE14RgvAnXkFmcXa8QWepXMagWZETWksB0vKmR8kKpODsTB5bwotUnDcW2jxIDvTpk9ci&#10;mjV6anAVF8D1JKUGVOtK3UzVT54nYRQaK5p+YqGmHSw1rNH2uIadCRxXYq3KdpI1mhNiBc19dNLo&#10;eiDB1kWWTza9rC6SBH/jdmPRX5YG9N1pjAgrpQ1JQuqT8Hl0+Ut/Cu6QJVmTeANuGO9E9NmfWNYq&#10;rlg0I1KzhiaU0zBRl1L/1F7r5QsPB48amZpdU4oCQoMGkY6OKNzU2RKtIU442cVBtp9ofmaPGqQB&#10;BNvC6MynQSKxzE6yCq0rIJ9LotAIfTXKEz8wVamXSawtq2xdEcHlGpMNSlQmqUbbKy1j8y32uKVC&#10;q1cS0R5IpXTGpnJYk3QuKbTyReFkdVGLnJhEvIHAGFXfqO/cqajiprSWy6RgLupAatHAjxJxLJp0&#10;dk3zdDWjYOe/S7wzTr1O6JS4J35rbUNFOSRAqiSFv2qJDZ+kSnN2hc4PpP75en9s7KUlss4e/yhd&#10;S7uxvysyNRsdXWfpk1SAjBWb+JOQEO0gVZ7gWjSd7DWHERQqu1yEiKFecBj5b4feXp0Yf81G3B43&#10;GEzT00YRzCBj+Izj5Iu0SkhjSsuFhRpI6IfrusepqL/ZmlY3iyc7Kv9d4k8vL0+3F+GLxHfvurdt&#10;Pog9GdR1DRSmSkoM9F/FlDbqaXby65mcWjeMgdyus0ON6ByFqpWhyror0dip6LyZ6NPogddTygoR&#10;fSPiqTJNahG6og6pK5KWbES48aL603KTm0HtSczoE344rUJE/9n01gZHEz7rV6oB17nQRnhEB/JZ&#10;TDZwZ4VkerIxZZUoJgKaBksJEM2QCjjki1GaKrqd5pDMd4lffPyt+y7xs7fvNz9+PXcWnX3+3+3F&#10;3d9ftu9P4OUvNyuGESawU1f0Ipo+ocIaZmxdh11vdfM2qzSTRdCpmpokyUbW1DCEhlzEXNspPhH/&#10;1IWeRIJSiESXi4cQkqgYpNRaZJdBJuuOtt/INBJjQh0yk9TIRi1Ei4KlP8/G2tDFYBJZwk3l3KIJ&#10;yZOHEo+6Ct06MzmaGNFcSnXLwVYD4auT6Pv+PU/QQ+axrvdvt7/9sTl/d/H482lnztlvH+n9BPbN&#10;PkRI3KIEnd3moQygKkkSa8seL1I0x7jMiNX0UHZ6+inSKk+H1W2KLHHWRK3uoViXGmlIcqqs2ypO&#10;mq1TiGseJYleBHBH9CHcwagkh3FTGPVfqWUwyTiWJzY1FrKd4q/rSXCN66vtmieyqekWPtdjaQ3m&#10;bYhVVPij9nDVJzKhpUhOKhfiEMofj+p7mIihK+aIc5SRmhmC3an0fl/NttgjmbHobu05v2jT+xnH&#10;iwi919rA51K08marnmFmnWIV+T3XpPW4NrZtvPiGWmkLMNlD6sIt5MeGrCiyP6rWvL5TNefZKCS2&#10;KPTUOc3xlDsGFkpv8tfpuKDNRau/WvOlUlSl7HUM2eaXZ01eR78iK8QaKPRpGJ9NAJ66njmY7XDK&#10;BoZg7/bSN//sHrnufgjk8dt/2xPhz/99e9z/EMiUdmKs2QgY6xWxLtb/JP2mqStmbHRBTbVmAp/1&#10;jM1WqKEmuVbHofz1W0gBorKoi6zYkNE/Q90km3koRSak/OKjR9uI3NPdphYZ3GZ70UDaHzJTJyQP&#10;k14cGAlMMmmEQ6wPaHZQEvpDGQXIlw586lG3wn4iEF0b8fWNM1cpgqmJRv0YWk4SKwa1I5vKKJFF&#10;PQk7OQzVLHMdYvvrH5vwax/0QyDd7WdN3nQ2Xn0cKhhL60cT45+Iv9LKl89AXtNFA9FVyndeULhU&#10;LI1VnT3knaibtgwEqqJaZQ/RFqYOiZYwGi4aBRJOnQakW2S2aMw/58kTNY/bRilkFG6yNlWXdVpy&#10;vFG/+LiChqHoqezln4vDi7REBIhWYKSyfGllKB93WbsjVml22kcLSDhEx5Hbr4tD1JIiY/hqIzWW&#10;cxbPKCXeGwecniy52YyUl4zFP+W0QotZF52HQr951TA0W+h0dintkauUTmizx45Xtdxm3dSqkKp0&#10;IhBURm3FFc0EKDIvlRi0gRNVOys2Ih9oEZBSQS1OqelvrEqjWZeScC7zQvLJWk1PqGO1kOiVtEat&#10;IUfzPNosOlWz64nUYkiPq+3ndSNVDbIG2ANxCS+a8jNKCQS7KFKn2Dg1z7V+2wtnUaNDFXMqkCh5&#10;g4SBq0t2QTDIiLbalQ7BlZh0K7rD89ATPXi2OEKeOUNhm9YhATzqC8leNFIkdTqRUuuGaH23RUUk&#10;v84TvmIQ/aeSSsuPNji6bEplSHTNEV0SpdZzOnbcgKha6+lsy3+2vbGeMOS8dNYY6zN/VzMKtvVY&#10;V/pLxfHFKf7gNt+ym+ThJTyxtTZMv5DZ0cPF8jba/9jsdP3ia45ofe9vUkqrSnvu+gkvsjMakdAm&#10;23m2GTUIw4mxDDP46NGs4JyjiwASDxqFqzUlEvnI22f9Il+iLSl79V/Dn3gItKfRFOKTgh9CvQ2l&#10;BzQ6dci9EPYLU2lqpJyKzh2dZiK4KVGnkEWJDUjGyNvsHFlCg8IdNrumvQTri2wYahoUDbqCxjRj&#10;U9WHr515Y3EgzUleYfm013rDR/SojhYSD3+q/iFDtAtRIfT03LNNFEgqHFE+vGTbxlAgxBtadXmw&#10;cB0VUqSDbnyizXZ+oiMo1oUpwdA5EM12ohHeUG9R9eJ90hzRCk1rRF6gioqVbhydesJ3MfV4oIXS&#10;c7038sST7Tp7q732DJdqY9e0bM9F0cn2VtSgULDDvWf729CKBpq/8YyU53e+1oKi6UTlkpQmqn+8&#10;eGXX6UZZiRbBWkf3xxkG9+9ZVHlRqZ0rEvI6qhlcUaLDCUlLMcwKZKpwi+LuWbQRh5S4GkkYdUc7&#10;xVcS0TjaQsIPSQEk40WAoqDE6seg7cw6jSgbaL9gCy0vqgkaHY+yXmClqnRPiXVidDabUUqKfw+7&#10;e8Brc/fv6fy8pjOEq2wm8tLeaKamsdipdP8ML0GMfxLe6zbdEGHecm0baibrpUORgtoJYKPTyqrd&#10;j9KIDmqMJehpnRAdCs7En5qJsYRaC+nifxVd0UDRUhhGCS/NgY+ikyqabCluqc4NLEUjilzVkUrN&#10;jmx50YhojUJOZb1LRTNkIyVPNm1SSyIxx3mHwfHUjAtxt9tkEa2jQbFgP//6sQ7P4cUEBHhd1tWW&#10;qgwpll1ei4p1yrtoJ1TdjGWE7lAUIC5jvLFRl7UE0oGheKWKI/01NIgWOypzKRS8AfVDZZHHKwqN&#10;jNelPIwo1gf0SRRyVo/t3BC4UmOV5jwtFOwDU0oTDb3glspq59A86wQiPr/4+yyEaCyoc25Yyvjs&#10;ENHJkkqzqNL7h1hTy1LBfvjn5nFz/Xv3XDZeIBAlEGaXLqCeuc1Lvy6CqQ1W+DxVNLnspQzT0sK9&#10;MARP6GtUisgAYiJ2WqmjuOqQoPLG1A9/k5JP7QX30ZCccCCFj47i8kAyz4FEJTb1oQiTc3KJlVYK&#10;bCpzuGxwAjqjSGWNYKWmg86urHfCmGz7VAOusuE9xZFUmbQ8eC2aGf56ZnTIYWNuDuVpNaK2DjSu&#10;YdM3pRx7dHH79P3z7hvGG3tlJ21j/kxiLoeWBRidliSlenqLDvXhvLhoSeZ/NWqlreVCJ4QN2WN1&#10;OeM9CNXnBLS0kJyHPkUD/k+j/AmDOfyUYVGwhjH0J2ESF3LeJtU/bx/8dQqAjrWOGgdoLAVSJAU3&#10;I/doII/xOqahZ3FsFL6nf6MkRBFNUEJSBSR8Tv8NlqRoaD49afR0vE+u9h16Xs97Wl90+IyUi+xc&#10;WmMtLSkL7fJXKtha3qL6p5UsJVpUFEQ1p4KuZSYr2KlSritRNqziEGqvhZCXNkO8eQ/RxZC9OhHV&#10;M8WZaxvpbqoQC7EXJbtPLaoQOSoI/Fj+oSZg5IPTeM5cLFkoXlEJd/Yv0kxHzVi+ZFO0tEFqLcJt&#10;SCk6H8vTpsg2f02LdjujlNSvaosALaHxjJSX4P5INugCJKp2GDcKX89Dvu4WM1bbn90G8UOE2Bs0&#10;/C2jnaSqsIe/kJCU4kZXCVwjUy7oz43VAC0Lghli/cRt4MImIij0j2eCXi54EKUKaDQ9wnDafmGG&#10;CBl3QaRoNm2yLthinLXW0z/5m9I5ZyU0jIki1bY5Vx4e+fS0ycLRtciJQvRcd5TTPLuZvobdnQnP&#10;vvDFKYPAb76TkLjhJdSRl+NUflPR52ITDhTV3CjTYWihH6I9mcftpAN59eGLAOHRBNEKo2slc1ar&#10;0Cy1FYuquObMWaXiS4In+qRAi7WUkO2oj9V4yUgdL26/J6N0XaZPbLZ+48ViS2uqDpPfcuEvhZLm&#10;VyCvF3wprQ1TW89l/bmfgG4ZrSF6Cus6UzGoqEUeFBWjjHeIFuzLr8Tv/robuLtmTR+8bD/pPmjy&#10;xz/Gg3iaPWsZ5hOb6k5KrUkmuUIbU/c1CXfvDGUyBI8fxdVF1GWtKP6iSasN6iS8cfag1xZ0IBUX&#10;3ZUoqUJQg3dkgxhCR43aG4mt1xbRUkidk1SEEOho1k0iGjS84RLVszSLroiJzj1qabjAc4DQcQv5&#10;ez53AkDnEKIZH5T68UhUKpT2zIoqschMjyN1mXAiRxmnxJ+/fDi/eS9/mmv76bePLd53JrLwRAI8&#10;npuaZ6oAZW3QVUl8YvwzJYSpwkSf84qcqjWe6pb1jg+kSyotXEjpqUMxum0MVXl9uIFCDEqd8N5E&#10;zymAs9TikHJctoO8RXVOZKw+ihY6YgHHkfI2YrmQygTPvIjOJp4b2TTT3pHS0xwxUpH3n5ragrbG&#10;FTVSj571ZbwGdtVyjjujlBiPdT39jD3Adfb2/ebx55PTMzQ7MQK0qC8q31rG9OHRfUlUaMOHukx0&#10;PfBSHjVVV7SsI6FbYQn/kFuiNxxkldAY3afe9xjucwKpNY0+PDDhsk3Yg51ZgDPmu6F5UavINUoY&#10;3QN5HfWdg6J0EmPpqPnDEU0tD2F7CL8BYirRAqKoB2IYcjK8PF6M0YYSmFzLTvAxzKju0xDs83cX&#10;mx+/nkXXD//ebS7enVcPmDiw27hTLMUV8t2fcNV8aOK9+4umPp+cpSMYYh/GEppB6iLUUcxAOpAr&#10;Ir3nCsRH4cVFdKj755LcHcgbpMoBr+P8cHpPdY16EN2SX3qtkCVP8sOZ0FEElj7RHolwzFX1jPpL&#10;amrnVZEopjReJ6cdAi1a/YWEeqDU4tZyGtlg0YEiCXsaWUopm8Z1Dbh3WRR1Q4x3lCHYZ5//un68&#10;OedS2Wnn1d3F7f8Gfg57d/J9c7hWfr+5gkCPF/Ehex4w9cPMoerJ9UwICZ/2UWfs9buQbTEQL0l8&#10;fUDvaZMxFEeh3LqCUANePYMXUU+jQp5aZJByi3VG1jse+mzjCRqIsBYVYo+QcNWnZCB6ei2Vclmv&#10;FPmqyFhbeBhyzeaJSp9HDfb0LIwMuVcBWffDV8ZFlvRpLKZzn64mPtb8prPt/Wc7+Ty8tlevXwb/&#10;2pTn/749slVAN+rT7Y+rNx++yN39xGwwXI6Ap9Ll+jj6e6pgpXaTQrR0BdFClaoyXPyEEIp1id4e&#10;CR/pcL0jofKULejR0hY+1BqfslAXJloSpThoYkYE+Zomi6UoE5yNxeot2BBc4H/i6xIdrKzc9slz&#10;ngN8VdGZIdIjfEIBchKgZnw9l/KX8zH656sKgsnbVxupB+3DthTRCtpnv5qU3TTeRWlwsd4i3F4s&#10;f/+Wf3na2efvL/fvb86h2QtOMbHE1tWnyHahkfxYYyBnqRV1nFdzrn9CcsgkXr+MpUOwmQoc700U&#10;U9JdQ7bJNVHlRaEXm6fwT6qn3IWoEkdVlrugS3/oXy8atAKFzo3IFmVIqtbT55zYgIOm0s/vHS2n&#10;KD16Om7IXshnSsXwnotiaqEm+hQzK3TC59EgLhhTe5D+19dJVrAncDl+sbxbKWw1GxevJ4jAOEP4&#10;KxpXxOiK3jbQHkjrblRaRCEjoTJqSqqo6c+FlgtBFUNE5TwlkIKM7kq4rxVUrAyoAd9FkeRE+48u&#10;m7hIDCif2VQ97FHlbYDZA4sacO+4RpI6av3jlPxTw2MVD4qePqW7YdJ4z9D+NjyFBhd+vxmtt1yC&#10;YJ/99vHi8eYf/ZOdl1/vr++uzrufG8GrNQJ6mZ/yQFdzYxMg9vHRrYMo2fyf/PDUZpTvKan8Ofcl&#10;XGupHy7PWv6j8pxiFcwgL7T6Um+cKo+FoCF40rjaXy2ENLqO4Cw7J2FGNFU0WGczLcCCFWlwNFU4&#10;K0rakeY0JW10IZhd+1IDvdLlU2Mk49GtTSD+TWe7U9HGV54NvO3tzoDvrlrre8F317MvCoJI00a/&#10;KegFTR0EjEondlcpVeDbEaNN9E/ZRbq9q+NSx/WMV2G+14xuicKBuorRJ7RZoZbBZS20/gWBWHNw&#10;/Sa11uLKhVyIRzTUUQ02zK7QBkeKRZpwejoxNEZbR8MAoZ9URuk8L7WcTwceiFH1j5aJfmt5PouV&#10;HwdrTFVjLA6Br2V5pk2WRX4mS2tZdqff0qwvsgfZUITL2VirHRcnmvahLIo+KSJ0SPhE9xB0jspr&#10;yjYtM/wQoZqpTshObgzZL2yOdsJ74AdGjdEucy9otyR8j2LX6LIuU//hWOF7FHsKMimf6IpygCeA&#10;J5qarW2hzrHslPebwVvqbqOGGY4LFP7lmpH5OnbOKUzNhF86D1MtPQMZ0PxR8AzkadNzxGxeeWyo&#10;a7OEU+JRy7dPX+Oes7qgTnlUajNXZAOXpahah1pcsWkgFRH2GCWS1ykheFEJ18uIrll4cQnh9TT0&#10;Q/pKI9JRRl3mPUe9CN2GlyjiBFAsKYIwGysqMlV4JCJCnXAbhCU0FifgyRZhIV+dkBkcYLaqUhS4&#10;dylLePqJ9inDPE4N1UYEnWdg9RAhH/ovJrIGVE/tbM/RBkVxrxtivKNswd6eFQ+q+frFJlDR8aKx&#10;lp51BcxOe94g2zhwqqhKUTGj1QDhj8ptSh3D50KeeVc8qlpahOYNkgKiAuoFAbeW/ips9usQkfEE&#10;zt9tEQqqwpQYtjE9zeCJVGSnsCq7qvB3TkFPCZJnvvBkoPf2AsVp4SCdOMcymvWMe38DevZgCfbD&#10;p8O3pDx/+aO78+v6voOOO7d7El/34WGSh1lBBSJVOqO67in6NEQoUlpyNGQyTP+pSG/ocF2ywydc&#10;LEnL+c4vrA/ov8Ieod/8QOqZLxFo7UJ9ippL3lGp4oS5Jbyg86NoOSJM5esAMoPbww32xKh6avAq&#10;LABW95k9kAfaaBwVquzUyI6eapASpJSK8350uvKp0d9mT02odvxEDjQEe/slpNd/7b7UbPuk9Ob6&#10;98vu7eXv15u7f/Ud3SfCC25mV69CRG0BrpvDxjJZqxHtJnn1IXHl7vAthShV1Cy7JeKyJ4aO1u7Q&#10;M5fbqLZpjCl0dUh14Q46Tfon5JkXd3JBODjsZDHoDTtQaW9Zw/pHpNQkvbQS8yK1ftLTh7pyLlC0&#10;qWIhONmKqie0ZR7uuoa9le69Xm+ef/1Ypiewal4CWkRJh2zDqgtBtNuoxpC6cJmhOssLSuiThJa/&#10;offUhiynboPLVJLEcOGvtGnWGsxXDJ5optCJz/lqgGSYeyFODBjlnlpyzjzQWc3Oypvh+IDK18cM&#10;bWHWMB4Rz2bXE/0B24ynqUtzdti4DxgCZ1fWXeLdFeyrTffzmpvu/903iO9+UnP72V13brzBX8TO&#10;7o2cyNDMUEr+p/GA657DJ/TfYIYtHro9HUWqxjciQl+zNlD/qYThPYjeUp3z9QS31shJvZfiWKJG&#10;GjB5+9Tygh/OlwUiN5z2O6ebAdMDRy+enOOWNrMjW9pbdibqWOiI1KHzmOp0tnSd6hnabtNzxPEq&#10;W9Y1+7GunTxv+whyHf+F7OwYC2kwI+WFEBjVDOfkHMqGaJUJ85CKL5+W4j2JFt8c82ODZtMneoZ7&#10;FgdZGTA0j0AJC4XO2VmdqsV2jRaCbQu8EfeeZbE0VSYertQ8Y+2SzZPSsVLpaqt1ykL6vHSN5akJ&#10;4y0XSqH5288oJXgO2x8mtMwQmHjuZUWU6oshrlzdxXaT3KmWvYoCJ3Q6rBvEvja7149WXsKVlXzu&#10;eJShYcCMtayJ+enRsJEciS5onOutuqmddTbbYCQUPbudMckh2D1jh8OPCMy7yxGja+HhthryzFUz&#10;VVOiiwAh//aWRaRO1lqx0en+SZtvraBRVeZ8PKuQsFzgXYV/6nMYep2BiZEiUCd+I/FMpbFtpF+x&#10;Svvx9zwSEE+3MxqZvens8AWlh28rxWPYnoiebBt+c83EEMIsIg1LbSipjTCPnyQPnVSfqBTzmZ9S&#10;JtHt2nAL9SEGPYIsfOTrA34iXRTlIMNkVegk2BOtRBwpZ0LACVc1sYlTZd7hAvkU7Ylto2VrSCpK&#10;jNQSsNS8MZwleqXGrKC9Kdhbsf773dPr13l3v8aBH71cQdSX6UKfeciVhiSZa7BWRy1OpcWFK1ZU&#10;O6OcPUeF3vjqh2RVGCm8EBxoi2x0SAN5lgjURq8w/AQmSD/KpfBmghGLhkita/tMAW6Avx9SaFpA&#10;DI7LWMSLtWx0vSjAeqZPUSzaamwI9vOXv7t7w/+3exCbXpd/3sZ/Wastt2Ht0giMNA9J3rjS0BZT&#10;Q9DFpaKmGGw9Oqc3N3pfG4bI1lbPlpfa8E05uWC77xeG1NplDEElyLT1z4JawnQYagpU9GNoaljP&#10;idWAJ6+cSItWyZ7p4xy30WaGYG+/LeX92yO57pw8e/u+UVdh9mIJjDoPqRhR+aazf04gqZpif86X&#10;CNkCJ3SR9FgrjfDC44LQLc8+hnebcrNCGHTdL41F1l/aMnKvo3izXU3ZYKgpUNePWHhFV2nUJpvM&#10;pdzs5UJpb+tubwj2+buLzY9f2y8S56/tl6hcvDtfNxV41xoBzz64rpYFEqmaYnxeWuC0LlLn3HIu&#10;4VE5Fw2ovIbP+X/9QR68pE5wJtbv3Sm3DFmnM83IxlPGNbvvhmCfff7r+vHmj91vf+xf3YPY3XPZ&#10;++8rnd12GAACjIDz3FrPs7g0YHaJEBU54yhdN7nkkwxn3Yw20LuiYB5JOL3x75+yltjpWbdBHyp8&#10;mDqBgLFyGnyV1p95dtL1H2LhPWQf66LvTgmO7L/wbOFeRc0rPRPYoo/t2iw2kX7Z0C5zbeN/DZ+L&#10;HWefgbjaFfWjLRTJKUylwsrfiPee0EfJ8B15youowXztUmqMnoye6elMEhIh2j56OvcAHLWN07us&#10;DeK8i52ZdYHI2jBqg9QEH3VQUUmK5vuAhmUFe8CxZu6qiUk7M6NZhx9kHhpVb3DBHqrCktoZpVaM&#10;FQJVVDWi1npcSB1IBujlRTaPKmJRJC1FopW1drIGQ00BbvD6BHuycKQGmlFKzLvEP+x/DHt2QDDg&#10;FAj0PwUnJpI4gRYEpmsTXkVqp/lnxyoNWeiQzlQbK/oKUFFrPS4YBxLMUk9ptTFULLQBhCjKs85g&#10;+yjypU/nFZEVw/EsCr2JtUtoz8nzBv3nRR/3cWyWQPFd4tke0QAElkygf02czLvx9EysBsJAFX5V&#10;w6ST1SQqPddPFcb3PIQrtNC8nj2PfTgX9fB+mkwb269T6N/cZxx+rmv7O9jtv7B4bD+GGQ90iMUn&#10;VJ5ok1fNJDtWUc/asGHTNWqtgBBURwhn6sBsM4/7pHNZtdYth+XjsVascshmwS2KsbT/6vbZtMw2&#10;qB76dA6cMfeMHfbDp+0vdd1d0err9c2nh9MJDjxth4A4AajnFW+QOlvodFeP1R1YvVUl7RzpFG6W&#10;TMrr6IHVvYlRaIPOd6vaErEjDI2zGu+MY0Uze/QZDQvrLVrchISc154KvDjEIHBC4UTunshMMPZt&#10;g28veHHkWy67SkYt5LaNlKti3DAK/zA1bsrg/icqhKh4AjQSHP/sEAboLfUSLEyFxkPYj+I0W84Y&#10;3+yPf5xmROB1wwSqL6z28ZkrtL13F/tFGnSCS4lRMh5c1QdmkYra1/O0R3a4CRrwNdwEw2VPSOiz&#10;GtiCzxKXQQaFYA+CEZ2cIgGS3rBN9CBYlD7h9KknZLpNdFWxO0+/fYXz0nbPvHGdDamjPAk2wdJw&#10;WKfQGxGAYCMZhiQwXiUaxMoBJcpTGf0281o/5S5z+bV7wJD5w5FtKbiJ8ytZteYX77NjjdHAc1pl&#10;jHHRZ08CuIbdEyAOfyXANWzGyzzZkESvyGaPEg2MC5mG79EriKHnUPSpwfQAB8FSipG7LN7zruay&#10;rcIdj1oL1/jdDzwZKkbHJeoKaKWHTD83yULssEuDhfZxAsPuOEelPMb2guTWnsx6v0hSTZXaeXZ9&#10;WER0en/K/T13OZxjSJ1MHiNkwwLs39sgIVjmCYn+cNBDIKAFu3v4OvvCY13In1MnEK2MQVdsNAs8&#10;Cx2WCHwXO/Gi4RT0uGjn3WfZtMAEO/ViMZz/WrAvv9Lsub/uBup+7oM+eNl+0n3wdR1fpTIcRvR0&#10;igSqK6PWp4k3RvxWg6DNwaSJdfoEk2aaQGMBtNbUMq5hd7+leX7z/v7lWJ23n377+PT981lrSGa8&#10;8NAaqkp7W7mGXeneaIfx69Z0lrjPaPYVXx0m+5M+luDYKAEdIFx7bihVZpSSzHeJX/8u99Jnb99v&#10;Hn8+NUQXpk5FoHrHOZWBCx2HuA2y07UvhaaEge+tZ6xHC43Q0GbNfoplaIfQ30QEDME+f3ex+fHr&#10;WRjy8O/d5uLd+UTmYZjGCOBcXEXA9Enp6rPT1bf+iUVDhRc4pCcBrHd7AjyFw7M//nF3zU6K786S&#10;b25bPCGOr9U9hXRu0McgsUOdlM6eWbUbYG89bwbZ1zLmtQ2jE4EZp4n5WNf2/rP7Dfv1j+3V65cG&#10;L18j10Bg8QTCjWBjmxm96Unfgza2GehfE7CvZYAYCHQE8MUpSAMQmJMAnQ+nrXawJvt4WMpoz61/&#10;9k1P028gsLPMnhqZM0cx9jGB6ScIjY8vTkEygsAiCPC9b7VaB6WnHXOqH3GrQfWV70HAYWc5CEZ0&#10;cgoEsoJ9+B6VD1+628+6f+z+jxcIgMBgBAa/4auhW//mXSsMFkJ0BAKTEDAFeyvWf797enm6vQjG&#10;XH69f39zDs2eJDQY5IQIkMSGk8P032kubJ8Q6KW6Os0XqizVe9jlJWAI9vOXv+8ubv93/A0pl3/e&#10;Xjze/PPg7R/tQAAELAK8Uovnu4SKj8cRajEeW3/PnmsZ/t7QcpUEMl+c8v6t/EKz7Ren4AUCIDAc&#10;AX1KXN+ANvYN5HOpBdYKlEe4lj/clFptT/jilNWGFo41RCDcHdbnXrP+zs515XuutUJ/YgP2gGv5&#10;A8JccVeGYJ99/uv68eYPfpNZ98UpV3eb67/a+yLxFYcQroFA6wT8awX+yHjrXsN+ECglkH0Ou7vx&#10;rNNoenU/1dXqF6fM+PBcaVTQ/jQJpB6hRuraD46vIFvwHHZDQZxxPmYFuyGMGVNnpLweiPBkZAJc&#10;mfB1IgE2XdGPfofryAGZrnvPN95MZw1GShOYUUqyz2HPF7fu/PubN59wP/p8EcDI0xPgJ4f9J4qn&#10;t3OyEU/n4i6u5U+WVO0OtIQdtjjrHoXJf4KkkvaMy6JKi3EYCJw8AZq2xpuThwQAkxKYUUr0Dvvw&#10;1WZ0d0fkzbD73u7rWK473t3lcdpSbN/svq6lE+rd66v8Xe5JA4TBQAAEZiaAB8BmDgCGXwABLdjb&#10;n+jKvYaWz93PgnXfoYYvPl1ASsAEEFgQAa7T9H7GLc6C0MCU0yOwnGvYEO3Ty77ledzzqaGehy+P&#10;xyIsEhd3w3ZiEZbBCBCYloAt2KnT48OeEn/1uBPtp9sNdtrT5gBG2xPo+VVTPQ9HGAwCuP8O6QEC&#10;HQFLsB8+XXVfJt5dWN5eTQ4Xk/fXlYc+Jc5Ccfb5+160//hWESHjyntFbzjkdAj0vBu55+Gnwxme&#10;ggAIVBMwBPvh37vNxcffui8T335/+I9f25/VPPv8v9uLu79H/onNvWg/Ppa7ZVx9L+8MR4AACIAA&#10;CIDAUghkrmHvf/zj/N3F48+nnc1nv32k92M70W3vR9zLj209+gcBEAABEACB4Qj4fvzjdYs93Mjo&#10;CQSWRKDnU0M9D18SCdgCAiCwUALWj39s99L7n76+/P368dt/25Piz/99e7x4d75Qd2AWCNQT6PlV&#10;Uz0Pr7cbRyYI4KZ9pMbKCFinxLtLyffXd1e7W8K7LzfZPif95s35zfv7Vn/+Y2WxgzvDE+h5N3LP&#10;w4f354R7xE37Jxz81bq+hK8mjcLtvkn8/NvHIX8aDF+2sNoshmMnQ8D5gyj0eyEBjPjVkJOhBUdH&#10;ITCjlCxWsIcHPSPl4Z1BjyBwegRIrUmGUwxCS/p+FfHP1ZNzLmtWz2EkB2eUksxd4ttvTvlweIhr&#10;9zUq9K+RWKBbEAABENAESHTpm86EfotD+LehndQ3o+FawIqnj/3FKW+ufty+npWmLw8d64vOVswZ&#10;roEACPQlUKTBXM5tae9r1pKOxxf4LCkaw9tinBLf/url5l79Tlbi4+FNG7rHGc9jDO0K+gOBkyOg&#10;568xo0/2GnYRpZPLoYEcnlFKfM9hMz+ff/0YyGt0AwIgAAIFBPybZrrLLJw/n7HCFriHpiCQI5B9&#10;Dvv86Pz385c/bh4vbv/Er1PnwOLvIAACQxII58P5o9X2lenTfCweX+AzZM4tr6/cXeLbp6tu2Hd6&#10;d98W2upT2FhlLy/9YBEIlBHA/c8eXqDkoVTdZkYpyQl2tU/LO3BGysuDAYtAAARAAARqCMwoJZnH&#10;umq8wTEgAAIgAAIgAAJDE0gIdncmnD9yvXsCe/fCY9hDRwD9gQAIgAAIgICDQEywd9et39+/7C9W&#10;b5/juru+391t+fTx2/kbPIbtAIsmIAACIAACIDAkgcg1bPGg9UGv979M3exj2Nv7S0/qC4+GTBP0&#10;BQIgAAIgsCMwo5ToHfbDv3cb9vuZu+eur3+n57i6H9rc3P27/QEvvEAABEAABEAABKYiEL+G/f7t&#10;2cGAp5+PXL+nsgvjgAAIgAAIgAAIMAK5u8R3G2ym35vtB2wDDpggAAIgAAIgAAITENCCfXTO+/m/&#10;b8cb7N0HXMAnsBFDgAAIgAAIgMDJE4jssHeK/ffuNzUf/um+5ezi42+HE+QPn7qvPbu+399/dvLw&#10;AAAEQAAEQAAEpiKQuHF6d2v41gb6KtLwHaUNfzPpnLf2TRVNjAMCIAACIDAugRnvEj+hJ51mpDxu&#10;+qB3EAABEACBqQjMKCW5m86mQoBxQAAEQAAEQAAEDAIQbKQHCIAACIAACDRAAILdQJBgIgiAAAiA&#10;AAhAsJEDIAACIAACINAAAQh2A0GCiSAAAiAAAiAAwUYOgAAIgAAIgEADBCDYDQQJJoIACIAACIAA&#10;BBs5AAIgAAIgAAINEIBgNxAkmAgCIAACIAACEGzkAAiAAAiAAAg0QACC3UCQYCIIgAAIgAAIQLCR&#10;AyAAAiAAAiDQAAEIdgNBgokgAAIgAAIgAMFGDoAACIAACIBAAwQg2A0ECSaCAAiAAAiAAAQbOQAC&#10;IAACIAACDRCAYDcQJJgIAiAAAiAAAhBs5AAIgAAIgAAINEAAgt1AkGAiCIAACIAACECwkQMgAAIg&#10;AAIg0ACBpQj2w6c3b958egjEnr986P61f3348twAR5gIAiAAAiAAAqMSWIRgd2p9dXd9//L1Mqj1&#10;+bePTy+H118/z0nJR0WBzkEABEAABEBguQTedLo4t3Vbvf5x+/T981lnyfYfm7120357q+Dhzz1e&#10;3Y59Ac72cACHggAIgAAIzE1gRilZxA674//+bZDj518/NhfvznlEzt6+3zz+fJo7SBgfBEAABEAA&#10;BGYksATBvvz9enP3b7h+ffbbxwuhzhENnxEYhgYBEAABEACBOQgs5Czx7ir2JlzG3l/E3p8CPzpf&#10;3ovQjOcxetmNg0EABEAABBZDYEYpWYhg70IRVFu8DveiOYPVoTRa4hq2EyOagcBcBGgKY7bOFQKM&#10;axOAYE+RITNSnsI9jAEC7RPgkxQTtv14rtODGTNzCdewo0HdPouNR7DXme/wCgRiBEQd7HbY9gkz&#10;UASBUyOwWME+tUDAXxAAARAAARCwCECwkR8gAAIgAAIg0AABCHYDQYKJIHAKBMQ58BmvFJ4CbfjY&#10;IgEIdotRg80gsE4CQbPDC3eJrzPG8KoHgROaFSgBPfIEh4IACIAACGwJzCgl2GEjBUEABEAABECg&#10;AQIQ7AaCBBNBAARAAARAAIKNHAABEAABEACBBghAsBsIEkwEARAAARAAAQg2cgAEQAAEQAAEGiAA&#10;wW4gSDARBEAABEAABCDYyAEQAAEQAAEQaIAABLuBIMFEEAABEAABEIBgIwdAAARAAARAoAECEOwG&#10;ggQTQQAEQAAEQACCjRwAARAAARAAgQYIQLAbCBJMBAEQAAEQAAEINnIABEAABEAABBogAMFuIEgw&#10;EQRAAARAAAQg2MgBEAABEAABEGiAAAS7gSDBRBAAARAAARCAYCMHQAAEQAAEQKABAhDsBoIEE0EA&#10;BEAABEAAgo0cAAEQAAEQAIEGCECwGwgSTAQBEAABEAABCDZyAARAAARAAAQaIADBbiBIMBEEQAAE&#10;QAAEINjIARAAARAAARBogAAEu4EgwUQQAAEQAAEQgGAjB0AABEAABECgAQIQ7AaCBBNBAARAAARA&#10;AIKNHAABEAABEACBBghAsBsIEkwEARAAARAAAQg2cgAEQAAEQAAEGiAAwW4gSDARBEAABEAABCDY&#10;yAEQAAEQAAEQaIAABLuBIMFEEAABEAABEIBgIwdAAARAAARAoAECEOwGggQTQQAEQAAEQACCjRwA&#10;ARAAARAAgQYIQLAbCBJMBAEQAAEQAAEINnIABEAABEAABBogAMFuIEgwEQRAAARAAASWItgPn97s&#10;X58eNpvnLx8O/3zzZvsBXiAAAiAAAiBw2gQWIdidPl/9uH162b7uN1dv3pzfvL/f/Wv/wYcvz6cd&#10;JngPAiAAAiBw6gSWINjP/317vPj429kuFpe/X282F7d/Xh4ic/nn7cXjt/+g2KeeqvAfBEAABE6b&#10;wBIE++nn4+b926DX4XX0r7O37zePP59OO07wHgRAAARA4MQJLEGwz99dbH784lvoo389//qxuXh3&#10;fuKBgvsgAAIgAAKnTWAJgn3228fXk94P/95tNo83/9CdZkcnzE87WPAeBEAABEDgdAksQbA3Z5+/&#10;37+/Od/dGH616W43e7r90d16Fl7nP/96+f6ZnzC3ovV6c7l6d7pBhucgAAIgAALtE3jT3Yfdvhcu&#10;DzoFPx1nXUTQCARAAARAoJDAjFKyiB12DNf2UWw8zVWYSGgOAiAAAiCwWgKLFezVEodjIAACIAAC&#10;IFBBAIJdAQ2HgAAIgAAIgMDUBCDYUxPHeCAAAiAAAiBQQQCCXQENh4AACIAACIDA1ARO6MbpGW/t&#10;mzqqGA8EQAAEQGAcAjNKCXbY44QUvYIACFQRoC9QqDoaB4HAmglAsNccXfgGAm0RCHuX8Oret2U8&#10;rAWBsQlAsMcmjP5BAARcBMSZRmi2ixoanRIBCPYpRRu+ggAIgAAINEsAgt1s6GA4CIAACIDAKRHA&#10;XeKnFG34CgLLJiCuW+PL/5cdrhO1DneJn2jg4TYIgAAIgAAIOAnglLgTFJqBAAiMS4DfIo4bxcdl&#10;jd7bJADBbjNusBoEQAAEQODECECwTyzgcBcEQAAEQKBNAhDsNuMGq0FgdQTEg9cz3tqzOrRwaCUE&#10;INgrCSTcAIEVEAiaHV64RXwFAYULwxKAYA/LE72BAAiAAAiAwCgEINijYEWnIAACFQT4c9j4LvEK&#10;gDhk3QQg2OuOL7wDgWYIBIWmH//o3kOzmwkeDJ2EAAR7EswYBARAwEGAX7fGNWwHMDQ5LQIQ7NOK&#10;N7wFARAAARBolAAEu9HAwWwQWCEBukU8vFmhh3AJBHoQgGD3gIdDQQAEhiOgz4HjrPhwdNHTGghA&#10;sNcQRfgAAisgIJ69Ft+jsgIH4QII9CQAwe4JEIeDAAgMSYDfJT5kv+gLBNonAMFuP4bwAARAAARA&#10;4AQIQLBPIMhwEQRaIIDvEm8hSrBxTgIQ7DnpY2wQAAFOAN8ljnwAAYMABBvpAQIgsCACuIa9oGDA&#10;lIURgGAvLCAwBwROmwA9in3aGOA9CEQIQLCRFiAAAkshEJ7sCi98ccpSogI7FkMAgr2YUMAQEDht&#10;AngO+7TjD+/zBCDYeUZoAQIgAAIgAAKzE4Bgzx4CGAACIAACIAACeQIQ7DwjtAABEJiAAJ7DngAy&#10;hmiaAAS76fDBeBBYFQE8h72qcMKZoQlAsIcmiv5AAAR6EMBz2D3g4dCVE4BgrzzAcA8EQAAEQGAd&#10;BCDY64gjvAABEAABEFg5AQj2ygMM90AABEAABNZBAIK9jjjCCxAAARAAgZUTgGCvPMBwDwRAAARA&#10;YB0EINjriCO8AAEQAAEQWDkBCPbKAwz3QAAEQAAE1kEAgr2OOMILEAABEACBlROAYK88wHAPBEAA&#10;BEBgHQS2vz67Dk+yXuDndbOI0AAEQAAEQCBLYC7dPCHB5jEQv7ybDQ8aGAQAc6j0AEmQHIrAgP0g&#10;LQeE2bMrnBLvCRCHgwAIgAAIgMAUBCDYU1DGGCAAAiAAAiDQkwAEuydAHA4CIAACIAACUxCAYE9B&#10;GWOAAAiAAAiAQE8CEOyeAHE4CIAACIAACExBAII9BWWMAQIgAAIgAAI9CUCwewLE4SAAAiAAAiAw&#10;BQEI9hSUMQYIgAAIgAAI9CRwol+c0pMaDgcBEAABEACBiQlghz0xcAwHAiAAAiAAAjUEINg11HAM&#10;CIAACIAACExMAII9MXAMBwIgAAIgAAI1BCDYNdRwDAiAAAiAAAhMTACCPTFwDAcCIAACIAACNQQg&#10;2DXUcAwIgAAIgAAITEwAgj0xcAwHAiAAAiAAAjUEINg11HAMCIAACIAACExMAII9MXAMBwIgAAIg&#10;AAI1BCDYNdRwDAiAAAiAAAhMTACCPTFwDAcCIAACIAACNQQg2DXUcAwIgAAIgAAITExgxYL98OnN&#10;8evTQxzua8MPX54n5t/KcE6YzmateD2Onc9fPlBipnKyGxlpmcXvIomczHFUhEJ6xnMTaZnDOerf&#10;1yvYz79+bC5un15eX18vIyi7/Lv6sW92//7mHJodyzcnTGezUTN64Z13+fbH5n/7pLy/vruK10Wk&#10;ZTaOTpLIySzJy6+sSnZv76+7Q67vI/USaZmFOXaD41Ct6F/brLu+zzj0dHtxpOqug1YEyeuKk4uz&#10;mXfU9bWT+bb9dyRLkZbZ0DtJBvXJ1oHscCfUIJGTHQGk5fxpsNod9nZhff17bE/NlkDP/3173Lx/&#10;e0Yfnb+72Nz9mzh1Pvbaabn9u2BuNs5my/VzbMu2+Xbx8bfXfDv7/P3lRe1kkJbZQDhJIiezJEWD&#10;5y9/3Dxe3P4ZqZxIy1KYI7RfrWA//Xy8+PE3XStMn+m+eHf+yvXs7fsRIDffpROms1nzOKod6ABt&#10;14eey4BIS5OymyRysihbH/65edxc//X5dU15fDjSsgjn8I3XKtgP/95tHjcf6RL2Xz9jV6e3016/&#10;fvzCrWdHVHwwN85mwydxKz1uz0BsuqvW//6+P7X29PHbeeQaNtIyF1EvSeRkjuTx37dTOL697toh&#10;LctgjtJ6rYK9u4/i++tC8fL368ebf3CuuyqJnDCdzapMWM9B3Y2QdA787PNf17gEUxtbD0nkZAnd&#10;nV7zSzYlB6PtFATWKtiKXfTq9PZD/eIXtaeIQXtjOC/1O5u1538fi4+zC2lZz9JBUneOnEwDz+g1&#10;qmV9rg525MkI9pbY0QWYA8LHn0+vNHen2vDyEIjC1Ac6m3lGbL5N4g4JpGVxZEtIIiedeD37a1RL&#10;J8yxmq1UsHffqHD04P/+LpVjjme/fbzY8EvW21bZe8vHisVS+3XCdDZbqpdT2NVdmBFnwJGWddyd&#10;JJGTfry7zYp1dhHV0g9zvJbzP1k2jgXi8cvun8ffonIYddvu8Bf+fhyrGu3VCdPZrFEIg5h9/Cir&#10;fLD1dQikZQ63kyRyMgcyVglTxyAtvTTHarcZq+MF9Lv7wp79i311gvxigN2/wyuu6QtwZX4TnDAT&#10;zea3f0EWMEYs4ZCW5SHykUROesga3+HDv3gG1dIDc7w2b7qux9u+o2cQAAEQAAEQAIFBCKz0GvYg&#10;bNAJCIAACIAACCyGAAR7MaGAISAAAiAAAiCQJgDBRnaAAAiAAAiAQAMEINgNBAkmggAIgAAIgAAE&#10;GzkAAiAAAiAAAg0QgGA3ECSYCAIgAAIgAAIQbOQACIAACIAACDRAAILdQJBgIgiAAAiAAAhAsJED&#10;IAACIAACINAAAQh2A0GCiSAAAiAAAiAAwUYOgAAIgAAIgEADBCDYDQQJJoIACIAACIAABBs5AAIg&#10;AAIgAAINEIBgNxAkmAgCIAACIAACEGzkAAiAAAiAAAg0QACC3UCQYCIIgAAIgAAIQLCRAyAAAiAA&#10;AiDQAAEIdgNBgokgAAIgAAIgAMFGDoAACIAACIBAAwQg2A0ECSaCAAiAAAiAAAQbOQACIAACIAAC&#10;DRCAYDcQJJgIAiAAAiAAAhBs5AAIgAAIgAAINEAAgt1AkGAiCIAACIAACECwkQMgAAIgAAIg0AAB&#10;CHYDQYKJIAACIAACIADBRg6AwAoJPHx6E319euic3f5x92b3evgUf++nsu3vw5dn/wFoCQIgUEMA&#10;gl1DDceAQAMELm6fXuTr62Vn+OXXl5fdm51cX929Svfr+wb8g4kgcGoEINinFnH4CwIgAAIg0CQB&#10;CHaTYYPRINCDwOGU+POXD2+2e+q7q3D6/PD+cHp7+/fDS5zyZn/68OVXD1twKAiAgJsABNuNCg1B&#10;YGUEzj5/f7m/3myu78OZ88P775/PNptOks9vNvuz6k+3m5tz0uxO8M9v3h8Oen9zQyfVVwYI7oDA&#10;sghAsJcVD1gDAssg8PDPzePF7f+20t29Omm/v368+Wd7p9rzl7/vOo0/XAS//LrVebxAAATGJwDB&#10;Hp8xRgCBWQg83pwf3yn+ejd41p6Hf+82Fx9/C3K9e52/u9jc/dsp9tPPx8317/t71rZ/ufwdip0F&#10;igYgMAABCPYAENEFCCyRgLpL/LApdhp7LPjnN4+7455//XAej2YgAALDEoBgD8sTvYHAaghEHgvr&#10;JP/s7fvVeAhHQKAtAhDstuIFa0FgEgLb09yPP59iY9G58cMfseeeJCQYBAQ2EGwkAQicOoEfv16/&#10;pezw/vLP24u7q9eHuXZfnbb759nn//E/PXw6nCw/dYzwHwTGJgDBHpsw+geBJRPYbaW7u9O2Wszf&#10;b28M3z3Mtb9v7eque/hr97zX7p7x1z9d/bi9xU1nSw4xbFsPgTfd05fr8QaegAAIgAAIgMBKCWCH&#10;vdLAwi0QAAEQAIF1EYBgryue8AYEQAAEQGClBCDYKw0s3AIBEAABEFgXAQj2uuIJb0AABEAABFZK&#10;AIK90sDCLRAAARAAgXURgGCvK57wBgRAAARAYKUEINgrDSzcAgEQAAEQWBcBCPa64glvQAAEQAAE&#10;VkoAgr3SwMItEAABEACBdRGAYK8rnvAGBEAABEBgpQQg2CsNLNwCARAAARBYFwEI9rriCW9AAARA&#10;AARWSgCCvdLAwi0QAAEQAIF1EYBgryue8AYEQAAEQGClBCDYKw0s3AIBEAABEFgXAQj2uuIJb0AA&#10;BEAABFZKAIK90sDCLRAAARAAgXURgGCvK57wBgRAAARAYKUEINgrDSzcAgEQAAEQWBcBCPa64glv&#10;QAAEQAAEVkoAgr3SwMItEAABEACBdRGAYK8rnvAGBEAABEBgpQQg2CsNLNwCARAAARBYF4H/B5qA&#10;3kKRDlhEAAAAAElFTkSuQmCCUEsDBBQABgAIAAAAIQDM6ikl4AAAALUDAAAZAAAAZHJzL19yZWxz&#10;L2Uyb0RvYy54bWwucmVsc7zTTWrDMBAF4H2hdxCzr2U7iSklcjalkG1JDzBIY1nU+kFSS3P7Ckog&#10;geDutNQM89630f7wYxf2TTEZ7wR0TQuMnPTKOC3g4/T29AwsZXQKF+9IwJkSHMbHh/07LZjLUZpN&#10;SKykuCRgzjm8cJ7kTBZT4wO5spl8tJjLM2oeUH6iJt637cDjdQaMN5nsqATEo9oAO51Daf4/20+T&#10;kfTq5Zcll+9UcGNLdwnEqCkLsKQM/g03TXAa+H1DX8fQrxm6OoZuzTDUMQxrhl0dw27NsK1j2F4M&#10;/Oazjb8AAAD//wMAUEsDBAoAAAAAAAAAIQBoJdkStXkAALV5AAAUAAAAZHJzL21lZGlhL2ltYWdl&#10;NS5wbmeJUE5HDQoaCgAAAA1JSERSAAACkAAAAicIAgAAAKAY/soAAAABc1JHQgCuzhzpAAAACXBI&#10;WXMAAAsTAAALEwEAmpwYAAB5WklEQVR4Xu2dvXobR8+G6e9YpBS5fATyEdhpUrlNJ5dW83Yp06WR&#10;S6tL6ypNpCOIjsCXi0jnom9JkBAIzGCws/+7D4uEJucHcwODB7NcUm9eXl52eIAACIAACIAACMyb&#10;wP/N2zxYBwIgAAIgAAIgsCcAwUYcgAAIgAAIgMACCECwF+AkmAgCIAACIAACEGzEAAiAAAiAAAgs&#10;gAAEewFOgokgAAIgAAIgAMFGDIAACIAACIDAAghAsBfgJJgIAiAAAiAAAhBsxAAIgAAIgAAILIAA&#10;BHsBToKJIAACIAACIADBRgyAAAiAAAiAwAIIQLAX4CSYCAIgAAIgAAIQbMQACIAACIAACCyAAAR7&#10;AU6CiSAAAiAAAiAAwUYMgAAIgAAIgMACCECwF+AkmAgCIAACIAACEGzEAAiAAAiAAAgsgAAEewFO&#10;gokgAAIgAAIgAMFGDIAACIAACIDAAghAsBfgJJgIAiAAAiAAAhBsxAAIgAAIgAAILIAABHsBToKJ&#10;IAACIAACIADBRgyAAAiAAAiAwAIIQLAX4CSYCAIgAAIgAAIQbMQACIAACIAACCyAAAR7AU6CiSAA&#10;AiAAAiAAwUYMgAAIgAAIgMACCECwF+AkmAgCIAACIAACEGzEAAiAAAiAAAgsgAAEewFOgokgAAIg&#10;AAIgAMFGDIAACIAACIDAAghAsBfgJJgIAiAAAiAAAhBsxAAIgAAIgAAILIAABPvopOeHL5/evXvD&#10;j3fv3n16eH6e0IXPD5++PEw4/7hTP3wi9J9iS37+Qr5696WDixrCry5v3N1yxb3Y0HLOfXMZGFPZ&#10;UGN2Hy5r5qVIkY7f+/G0cd81myYbEqcge93mYsMfI+l1sGao85Goe+s4qWCV7BLydct9FLEtNG9k&#10;oEAbJ7bHMuM4z2Ru9ilBsPcZsEkllx9u7h4fX2E9Pj7efbi8bJ/GA1FZbrLPGpcf7n6UW6JFNYGH&#10;Pz9Il/98WT3SeB03HxjPX/64a3Bfffzlgqg3m7fZKbxzH+9uPlzWJ9vnL781g13dPr083e7ubs5G&#10;evi7mfnq9n/vx3P3pmaaSWxf/PLxquF+90eXs8BgjoNg7zf8jVDqc9SNatfv/mqvHaSkujc6hgg8&#10;//f90G6fnZvHv5+PChDqPFEjExgXn//dG78E63sx9fmfb/uNwXrdCOxh817d3u+9+HR7vfdMbtO+&#10;/3qA9fp4ut3n5v3j+ve9/2n4w+gXP73dj/T36boLVQrUbJpHLwCnMT0yaynpjbb8o2I/fvunw9W7&#10;yIpr2mxesB/+PKn11fX90yF17x9P99enraxKrbPrb/vL5gK7uGojmplLa02PsyvwzdV3cR2vuaj1&#10;YX+IOCSew9W/43VbVTmcX/x6/Ze80Kvs24/p2X8eQXLIL6drx8cRn5sPEOhyYsvVnaYQVmavYsZN&#10;TYe+D/lUpj3eXDrX1tvakG2fvlZpXj3YLD+Zeb0uawKjCYj0dUJn4fsIeL02XYjSc6y6sV2RY/zZ&#10;tIdxa8w47tZXvSb93uvo+72QXnz+H0nwq9A6WfGk9vua7Wvh3HyYOXS8fl3Xqys5TRTCab+tXr1/&#10;nhfSvi7so1TUHV87/1AhG3VBVfFDrmhGKrbVzMlQj2Vj4wiX8+6k2Dd/tv2ULAirSzNVcm7sn1xh&#10;H49Zuvy+OlPxl5f7QwF//miasMxzwW4a0THuWA0km51MMHNc3x7bv07UjHNqdnwxZRkZIZdWsP/c&#10;+9khr061zGmVZ4a9nlokhDPA6SaH5jyUb+pphJTfqiAnB2prg9teOexg5fE1njyN/Pi2DYz75khJ&#10;vhDmF/nn6edp8kSvPr06hcHJZa7x+9PvuakVZpy66CBJhLizlFOUn+w17OgFepumoonPwjybKRPr&#10;yjlw77hi9uAG1tflfRQJumRWEyHVda/ZZGVjPxDb1oz22fjgiAw16V29L+cji7v5mDKFJal4ztvx&#10;2prU14TQayjshV42ERnVFAm2atBmmURl9FpuutPUHM86ox4bpLK9XPzrfqCE01x14HRNQyTqncDq&#10;Xm19tZRLAFV/5EwtJZGAGaUhREmUdrceoBQe1osqL3CDU3VnTDTxmg/BkwxZH4WiVO0CEUsU12ex&#10;ICP9Omd8XrCdzXJmhgGYcmF0SzOFRLVJn2G/avRhzEAJcJYV+Dr9y9Phyl0pPMz7uqDIRkNTSZyc&#10;kt9HryTbRl1powT2WqRuKMV22+0mhPn4gQk5osg5VUlPIU7JObct2KVQPEeWKLtUCkkkAfNSMqGo&#10;F7Oxa86f9kCaKBSPR4Oy/cn1ikxlziRlRRHRfzqhOLv3dIopmlrwXARyyfltbSi25wxydJFjwNPT&#10;/f3t9euVDFtyHV2Vz2LCl4pGJEozep0KLnPwzBifFezEGTN9li2ldHlwKx2HTSifVvz6YdjVsfYg&#10;w6N6/aoT54sohcer7MmP5qQfIr7WRXpEKXmOoOMCsZG7/uedYkveVcsv8RTHifQFQHXxNJ37YhdV&#10;RpTzzX+GbS9x2+9+0Kc9p5uU6DNPepw+B/3+39n9CVevdxzTvSuvD77V6eym5MufqTRW43C346cq&#10;/NHc4YbV5C2r17+KD+POhm1h/zmUtz/p+2zsK8cekdWd2pxZ+v5X+WFDtaktzLCOP3+lrQ2B9ude&#10;PN4/JW543gcZfZZ4eflBfWuhZC69H+HPIzlRqmZLDnvussPsVcaHzUgvLgZGtzpuoMRNZBfvv9J9&#10;fC//fj3cYEafm7e/20ysK5I9TsGxO3w7he5d8b6ixr529lGUTZ3jKkIualC5XWC7nQY5d0SMcykh&#10;lw0cqMW2Bfukpo8/nsp8n370ceP2aZRzzSsacp7rT3rN323JWH82bD/2+5wiqwvYEWji2hExo+Tw&#10;tjZE2ksvJvT68IUF+npAc7pr7nuWF55L9h7e72PhiYnSw5437G58aIX9NGK9luVtemj5ZS7+vve7&#10;d21/IqEcHhef/3q903VvS/PF0uYras03ztO3PpVHTC/oJHWndzs6rjbktBktHVu7+v2Nie04tzRs&#10;4ObbFuzdqZCKfOnu1DZ1lST+naB06VY+PIhcf/wq6vnRLBknZ8P2Y78fj5HVBYrXrqZGzChtrLY2&#10;hNq/evHL8f7m1y8UH79TRBdfm9Ndc99z628Q9bHwBJiAy7j+qDe+5BH7vr58JVqcH6tU17heiy9z&#10;NcL2+hXtx5uWX/eMhAcd7p/ub+WnIbvHm/Q3ggNOiRDt6riBQq5keoRnbox2nEuWjPv+xgX74vPv&#10;dCm2uc59+mWz45c1mxsUzgveU3YIfWMk68X0WTpwhOFc/8dv9FUWkerFbGfWnQ3bj/1+eEZWl2xz&#10;SqE0fFdTI2aU9llbG2Lt2Ys39G1C6UQbBOU6Tq2ij4UnwARc1oPxJY/kKwnxldkTsuynNs0ocb2W&#10;X+Y6rDD5Fe2I4bHwOAT/+8+fv/67vyx//Fb5Ln0BMOCUHZ9IxGdt6mza1XGhkEuoev0RuZcUEecc&#10;8e54bTYu2Lvd++MXNxvNPn12dPx4uvkc8Xh58rj5Tx/a3f1x/Fpl8yXA43eRW/wozmnCuw+nL0Ie&#10;SvdD9j79ilKyaj3l+uY32PJ6TT8acfhAvbHu+H3u46dc/djvx2ZkdWyHtfQ0eFdTI2aUNllbG2Lt&#10;uUQ8TH/2yai63NN8s5V+FKQJzdNHNsVTVR8LT4ApuyxgfAl46f2ENPCe+PbnIeifvxx/VuH0wW7q&#10;y7vhMujst1LkJVxabO6Gk/Q6SuHxmktOP+3w/PTj+NM+6R/hKzvl1ZJTSdME1eGX4l4fnR3XJuTy&#10;ZiRrCy8iSjxzfWOcAyeoUrgO9P6IN7jNdqrX77kYyKdvnBxtF19meW36ev9o8Gsm6fmy35c2X8Q8&#10;pHr+8jeZlrSMREG0LNhfulOydCOn+lqLpHl+k23AWt/U0i3euW9bJr6v7Nz+29aGGN7XVsqJ+ThM&#10;fzu9eTXBoRhdwSg9DwY7qvoedtH43F3iqbhP35yrvpNBBqbmtfedy0mSwySSE/npHL39irbpmA/N&#10;QnicX9DjzcOmJwYu76O8W8z3/kzyK3+bQX1X4XyEFHOrYq+tzhZjY9suvyIbU6rUvyNxsOosDyTu&#10;QZ+HfG3+hL131f5H7w4XwMUvgjQ/mbL/tcN/vx5+Qen0eP+1+YRJfN3m0Cj+AfZxmGa+s2H2czVT&#10;iR89fP+/16hqout4C7o4nZ3dGip3wSHQTxF5ME/+hlM/9vu1Y3l1zXWNPccT7cOv05jN19XUiBml&#10;IritDbH2fHu1duLeZPbd/r6z5rYz9cNd6cA4W0cfC7dgDqNyXO2/2Prv72fffwgYX8Jdev90nj47&#10;2h4NO+VgE/J20NjFWDpei982OxxFD0dEOmxnt2B2GYXwaD7BPiSh1/6HneGll/I+SrhFbbUeHFcO&#10;ubIZ+4udqaTnBEVsu5kBApyPl1PSnzqWwnTY9+dRN8CKGIHk94vPTtiz++JgbGFotTwCE5xCxptS&#10;Ha9Pl7Fe6wJ1hWt57oPFWQLHMjn81fsRUeKEPWw91OfozYfSx8+f2hf3fdqBsTZHgH+b4PWv152+&#10;q7Dzbu/qG9Tx89LQ1zC7zU23nqpfGOevaO+vvHUbH71nTICuwczxfL2DYM84bl5NOyRMvgkOf+Fv&#10;EU5bkZF8Fb+5M/P8N4NCfw+jPxKnv33If0Srv6ExEggQAfoWwSz1GoK9sCC9aj49bP2Z+cLWCHPn&#10;R6A5cKqbPHZ0l8fYwXi8j6PbdyvnxxcWzYbA8dJR+5+2G2UFb5rrPqNMhElAAARAAARAAATqCeCS&#10;eD079AQBEAABEACB0QhAsEdDjYlAAARAAARAoJ4ABLueHXqCAAiAAAiAwGgEINijocZEIAACIAAC&#10;IFBPAIJdzw49QQAEQAAEQGA0AhDs0VBjIhAAARAAARCoJwDBrmeHniAAAiAAAiAwGgEI9mioMREI&#10;gAAIgAAI1BOAYNezQ08QAAEQAAEQGI0ABHs01JgIBEAABEAABOoJQLDr2aEnCIAACIAACIxGAII9&#10;GmpMBAIgAAIgAAL1BCDY9ezQEwRAAARAAARGIwDBHg01JgIBEAABEACBegIQ7Hp26AkCIAACIAAC&#10;oxGAYI+GGhOBAAiAAAiAQD0BCHY9O/QEARAAARAAgdEIQLBHQ42JQAAEQAAEQKCeAAS7nh16ggAI&#10;gAAIgMBoBCDYo6HGRCAAAiAAAiBQTwCCXc8OPUEABEAABEBgNAIQ7NFQYyIQAAEQAAEQqCcAwa5n&#10;h54gAAIgAAIgMBoBCPZoqDERCIAACIAACNQTgGDXs0NPEAABEAABEBiNAAR7NNSYCARAAARAAATq&#10;Cbx5eXmp772onm/evFmUvTAWBEAABEBgjgSm0s1tCfZUlOcYcbAJBEAABECgPYHm7DeVlMz4kvjz&#10;l3dv3nx6aI8TPUAABEAABEBgdQQmqxQEyYdPbz7cFche3798fd+N/oRlUTfD0RsEQAAEQGAuBCaU&#10;kjmcsN9/vb9uXHF1+9RcZ3h9PN1e7XaNUB8eXdV6Lq6GHSAAAiAAAiBQRWAOgr3bvf/68nL/9uby&#10;zbsvz1XL4E5N7ZN7dBsYvUEABEAABEBgSgLzEOw9gX5E++yMfv6PKTFjbhAAARAAARDoRmA+gn0U&#10;7afbXR8n7W5U0BsEQAAEQAAEZkZgXoLdwLn4/O8LifZv32bGCuaAAAiAAAiAwGQEZifYexJH0X58&#10;nAwLJgYBEAABEACBeRGYw9e6RiIy4b34I60Q04AACIAACAxMYEIpmeUJe2DcGH7FBPg7AiteI5YG&#10;AiCwTQIQ7G36fZ2rpsqXHvjp+HX6GKsCgQ0TgGBv2PnrWrq6TgXNXpd7sRoQAIEdBBtBAAIgAAIg&#10;AAILIADBXoCTYCIIgAAIgAAIQLARAyshoK6BT3gn50qAYhkgAAIzIwDBnplDYE4HAqTZ9JjqD9Z2&#10;MB9dQQAEQMAjAMFGfKyKAN8lvqpVYTEgAAIgsMNNZwgCEAABEAABEFgCAZywl+Al2AgCIAACILB5&#10;AhDszYfAugDgl85W4E84cQVOxBKGIADBHoIqxpyGAH7pbBruvc4KJ/aKE4OtigAEe1Xu3PJi8Etn&#10;K/A+nLgCJ2IJwxGAYA/HFiODAAiAAAiAQG8EINi9ocRAIAACIAACIDAcgQ39vgR+TGO4MJrJyNLF&#10;cPdMnNLWDPVn1vADOG0Bov3QBCbMLThhD+1cjD8eAfzS2XisMRMIgMDoBCDYoyPHhIMRwA3Gg6Ed&#10;aWDpQfxd85GgY5rlEIBgL8dXsNQlgBuMVxMg+B72alyJhfRLAILdL0+MBgIg0ImA/AxbfZ7daVx0&#10;BoHlE4BgL9+HWIEggMOZHw7gg+0CAsslAMFeru9g+RkBuuOM/1pX7k7OLSsWPuPHngGBRROAYC/a&#10;fTD+lQCpkfx72PaC6pYVaymf8XPJRU8Q4iAAAkwAgo1gWBUB5+9hL0WxVuWP9ovhkoueOANs+WJJ&#10;e67osQYCEOw1eBFrGJkApGJk4Ha6LV8smRw+DJiKAAR7KvKYt2cCdD2cBx3u14gWKhWj8enZr6nh&#10;cLFkBMiYYoYEINgzdApMqiRQ/KUzeZW1TtEXLRVFPpXc0Q0EQGAUAhDsUTBjkqkJ8LG4MYRke5s3&#10;NDmf8U/totf5F2HkfHDBku0QgGBvx9frX2nuYrWUZ9x7vII4WNPl/RW4A0sYjQAEezTUmKgrAf9W&#10;r3EuVkMqunqx1D943T7YrDQb3geBJRGAYC/JW1u2dapbvWyVAKkYNA7VnYPOXLhyPqgjMPgMCWzo&#10;k7zNfmw5w7Bra5L1XdtX1Dd6gx9gy1ki8cOzBMdvy2H17ZNfvAbMFft9iVsmkgoGchlO2AOBxbCd&#10;CPC5Vt7X7Y/Y+8XqttfY40fDTmjW3lnKM6R63d6e6rLZcqlCsJfru9VazkpJ+TqetXMXq2VeoOuo&#10;yZOc/xm5j5sGlBdpk1OoQbrMuFr3Y2HbINC2IN4GlcIqIdgIg6EI1KkRbWNSO/5v/PSc+1yzaEz3&#10;Yr/t0bD7jEN5btJxgWVS/Jh81gQg2LN2z3KN65J27cdarNyku/EzNwNkIc+drZXcyrqBBuF5c9pf&#10;rAmkN3G8cGK7Fcnl7hFYDgJtCUCw2xJD+zKBjmokr4Sr58VvUdtcr6SXDutBybfX2P1ChK+358oC&#10;Mq9MMNNiQiUbbeq2FyqqYaLjtATil82mtXNWs0OwZ+WOpRrTbzbn87S8Kh5BI7VQ6aKU3shQyTa5&#10;QkQdvqmvqgm6XHKQR3znM/jqdRU7dje+OAU3GHOuuFVoOQSB3E0nQ8y1jjEh2Ovw45Sr6D3DstSx&#10;6EYOxNTYue0r9/E29VJiTzO2WppjpFV6rkWkGDt1T8eLFl3iY8Kpu5iNvosg4OzKRdg/spEQ7JGB&#10;r226ZDbvcrFLXrLm6+HFi9j2OjPLp6ziSRGTypq7+s0OixQNrbKPmrFVcbC2MBLrwalrxc7F0joS&#10;gGB3BIjuaQJd0i7rPV8b98WSNVgVCm19E5Hb5EGcjsv8VrG8kEUAX+JWn93y2uXIbVe00PYRRyx0&#10;aTAbBLoQiN5902WOmfSNp9GZGLwIMyzVkTnzdHxJnF5R/5QwpYWssrYmyC1NajZfD1AvWt+pSdV0&#10;1gy2n4ay/4yc+PsKId/4vmaRK211YaNfAzAaCPgERk5xZ7lrzG0/bRxMSHnahQ89+5jZPCeEUi9V&#10;rndKiqJyJ5em5pLX8ElZc3sqVxxIMZb1R07Um1ki29apRSpCot/RHAMs3gpr0QUEhiMwoZTghD2c&#10;Wzc0cnU2r+7IcJMnUSlpScGm7ix7fChX6stHW27sH3y5fURQ+UBJjdmG3OGyVSkwdBXV3XHJ7eFU&#10;V6r9QAZsaNNiqbUEJhRsfIZd6zT0EwTqPnSkuOcPcXskmvw8WAoka6Q9Exc/CI+LcasVyXlbTWEx&#10;qoRSXFErO5nYEI4LWjJc5AQNQDMQmIQABHsS7JhUXzruIirUlx5Jqcs1sJPSIOyeojDYq9attFbG&#10;Ac9FLyrbcktTJ2k+4tsIU0urDsGhq4GiYZMbULQQDUBgIAIQ7IHAYtgQARbaUOt8o+IRnxrIAZKK&#10;KJvlhEHaTOquXmml2b4w+4WIo/fqLaoAulRFHR0U7C5LK6cCC46GZiCwMgJzEeznL+84N316OIN8&#10;eEu9tjIvbHQ5xfNrhEvwJJocipVVnVODwkZq3UqelRl86mXhl4rFKlucwjl0KiODS4uQn3mbvmrB&#10;SZa5aOMnIbaRSWch2I0kX97sbp/oDHC/+wCB3kj49bPM4iVxnoblSp5cSQ6DZ1l7UmdFlPIfWZis&#10;V1j41YXx4jhOvcLVQFHvi7MUr0yoywzOgL4USSa5SwKREq2XWrAVlh4bdzd+ZXq/suV0CZU5CPbz&#10;P98er27/+nxBC3n/9eXp9vuHN+++PHdZGfrOnkBcaItLoeQeUSaZ7tVzNYJ8V30AbKfj67dS/n3d&#10;ktbauXJyZceUM6oxI0AqxNU6Lqgx8WYKuDLSjxznekMxkHpp0EVguhsfhNzLSkcYZGXL6UhsDoL9&#10;9ONx9/ano1wf1nPx+d+X+7c3l+01m7eKfdKRFLoPQSCnfHRsjZ/b4rbZcy29wjPSpCR1LAw8vmzG&#10;L7ZqXDQ1LtXWAIbGUm2XxlR9S/xEKR0X1Jh4M582vZsr0chBKn6KzKsbyDwj4Vc4sdoG2dGH3KWS&#10;6MW8toMEY6btsMttPwfBvvz5avf9P32cbg7ae81u+eE1b2P7ZLlOWqXlSY1UIhEprlVl1oWVk86U&#10;PnFqlk+klrNeJgXeGsnNGIvio7pYU51Dp3yLpE7Zn7QndwGgC+FWfSsuD9hKixwnJbyVDb7CKedS&#10;48m55RYY2U1czAXjthVMNO5OYA6CffHLx6vHmz/PbzXbL+391/vruw+XN4/d14kRpiLgqyC/S6Li&#10;5OikgMkETVJUd4ZIjsPEVArmpMYH6xzb4HKUWsuVJkdom3m5vdJpvyaYKmBkPdFKs5Vas/28/LYi&#10;5HOm0XIH/Wp6yUK2ejQFQYZ0kkYwtLrbgxHqCMxBsPdXwA+fWtt7wQ+fZ1/VLQ29pidQ3P9d8h0N&#10;7qTp5PptQmSlZwHmkeUIthTICUCx+KBhubyg5/JFqgmS9ufOcAp18vAn8zVzaCtj1qqgxhSbkSVO&#10;zMSrsWrVr1A4sqpVbeHvTFl3th22CNmZOhdaE+aRLsuZ0Ozhpu4zzoazspeR+91UvZi07kEscPWK&#10;PFlyppYZUypZsoGURj7xSLmV+U5Ol1QpdbRVsu2fR2kiOSy3L+ZcxiKfsH6rIElStaD4FWfVvoWq&#10;Y2QVOZuVT52lJXcEs/VlOFlmqQAoriIn2MX4VK6ncVrlHLUduiQHO1RxMyatbWV/F4P9vj2S6cXI&#10;CbHM4oTdC0QMMiGB+NFHJUQ6YUutza2i1SaxekzdeTp6wnNJSVDSK0VC2sYjcPtcOUJwHO8oAkzD&#10;LxGK7rb1kFyvP7hciywjnLUwXseDVEYowsWFsJZwmCWNpxdzZrSKn4hJLMk2KqSdwaFUfAZ75ZpZ&#10;CIpYNY2KnW6NbDtIMbQ64lpQd5ywF+SsmZqq1EgqnBRFWcI79X5O29RQnC45TdOYSWOU/FidVmSl&#10;gpLZFr1UHbbBJnGHhj+yqmzUyGrY5AIVjSScZOJOeoe0VmJvFY5chch1yTGVQ+mf0rnKgGBf5eu2&#10;NvvBnIuKVrPIfZHzctsBc+1VDWebJQu1XCgmt2TRVH+KYvc5NKgud7objxN2d4abHkEeB9XJqa6o&#10;p0FkTc1nsmR+JAPkf2V7R2u5Vy71y+lsblJnTVqsfwCVxnDLXCFiR7PdedWMWqUSObhFkauNWDbk&#10;cuRQVvuDe8BHZOVKWqgMIPdZ4Oo01uVwJn2adJM1KcjBacYerIacI6O2Vc7LTFUt2YaWHz/JNfYy&#10;SHfIyx0BJ+zl+m4WlttiU73Cu1qJh1J3Vs3igHLZsrFNH7kjJr+ePHQq2eDpkgmUj4BS/lUXe0rL&#10;ZbpijpZDyTqDOEjUagpL2ylHqG9uLuaTrAaSwsZw1Ji5UkktJIdFgU1CyNnTy+ZR4efMldwFbAOP&#10;4zyJG9zKKhucuYlabcxBB4mjGKilRTHQRHZYnLBHQ73RiZJHHD670Lt1aGy1rsZh4ZFyJbO/UibS&#10;FZVbrcYk9VgOpboo7QyeSyQZGjBoiWpMHeW65FA0S84k1cvipY7kCH+oZBlkXS+NoefB8EhaEuxb&#10;F34SrG+nxJtEKh1EDaott5vCca6cxQmDaj7o2DsBCHbvSDc3oMpHrdbP+at7vpBm2DrAUTub0WT2&#10;d5bDzaiNvwTKpEldZwUtZnZWx6T+KRtYua0AqCVby5Vw0ryMQil0MO9Ts2IRID2VVHT1olodjS9p&#10;twrIto25Usl1ZFayQU5E287uTJrkzHAqJlJBEq8q5KTVg1QYvMou9aXc4nDEI2xxS5vWYJv9I/ZI&#10;6WI94JzuZG0lzJHcx2c1biy1Uw0oxcl2TC4t1ywne87sraSUjVGH0TgTWSuomkbqouNi5UdVUiiN&#10;V6LlSy8PxVNE1qUcVH1UjcRwUoMtt1wllwxyLjWUT5U9MpKtGUlXygRovZZzXHBev16hd9mAnPFt&#10;mU/VfkIpwQl7KqevZ151wGq1MD4H2FMan5Nk0udEI6W9mJTtBrMJyzn/BXXCNkumRVmdqC65EZLC&#10;wFrLA1L3nLVJdUxqiUz31gtOamZv2jbVRyvpOzrO8sJzgcfNiIZjVTFWi91lA5o3GC25qXkERxXk&#10;FMHpVGzIaOclFPcRkZd4fYBqCbQ0erEXVkX3ra8BTtjr8+kyViTFjJOOkzJUe5sZ5Sv0PPdKLqvK&#10;2VV3h2kxR1tjeveQnIJzMaVXmdAdaIp8spcaWRZSLKKqo1qpcrT9ZxImz5tbmuMCXpejf2ohci1+&#10;dyuW1lQnLJ3BnR0hN4Is/mgVTtwmMUoHObuvLmIt8+QrNHjvs9fZHOkViaXIOBVtcMKugIYuXQlw&#10;0qGKuzhcslTnXlSty0HUeUImMk6gfnFQlGGZ5f1cwzmU7Ew2li86oxUn4gyu1FpKnQWVGzbZS73I&#10;7mNXUoMiQHvSkq6xJtG7kWhRC6Re3D03grLHDzmrlKyXSgLlOLlEr1hZMmqD+NHiI5JzqXGcjsSw&#10;LfzIvqZQ8aNloNmL5s2wAU7YM3TKrE3iTSt3e/JFZxlSwzjT5VKJklubGdmS6oSS0zNnCSrFREZI&#10;ZqViRyeX2bcUQwKSbJaUHAkw10vxlyrLbqVJ2XHSxfZ5UupswWGdS1MHV8colFWOPRZmMuatmiph&#10;zoWlKkpym8iOZjsmt4BPhsxWHdXIEcf52UrVK2pG9mDOC04IdcmSbfOVmitXeHUxKdgXJ+wgKDTb&#10;E0jW/jIfxSWTWsraOTm45F4sw1XjnM+SWUnmLyr5/dHUSiPnD6kZPHixo5MdlL4STzlyUgsJo/WU&#10;5M9DSRSqi6LkJ0G7CkfG1MitShYOKrl2NbsfSBIgWcLtZbjmosuu1Ik36ywm78zl7zipwfSc/8t+&#10;l6/LyLeBUYeO18XBxtGljPfhJGcvbplIDSHduqDkDsFekLMmNjW3eSgjcJLNJWKVBzmP5Pa2UiNW&#10;O5V0VIJOZkAFLimBND69lUxbfdG3Klsc2Sql7eLrpWyflOrkFBYFq4jNs/RKx2RaRKEKiGKwSa0t&#10;Dl5soPS72F7GtmosAXJsK61VhYtVVu5oLVGgOLZp33G0q/0yhIzJ5MCzO5Y7VCWoouuT43SsP+Ie&#10;H6glBHsgsBsaVqae4mGCNwxnDVZursHlW1bOqT21KU6Xc4Pa7a2q/l5cy/Ims3BwZD9VtU1kEiPr&#10;MVkSKQJkIaXsdxykHMeul5Oqka2WsCY5YeAsgRfL6qVe4frDInVmtNFrixjbhgdMkkmWU7nIUcuR&#10;TpG7T2rnyDKWrHuK23lkI4ObceRmEOyRgWO6IwGlE7lyWCY7TtD0Ime9ZPZ0yohctqXXk+VCR7fZ&#10;GZ2KITeXPDN1tMcqq8r+UueSQKT9XDxJC5PpVSoi9WJXSgPY6bIsU07nksIv3WTMsBdkfcD1n0Ua&#10;KQhkQWlHUNHbymuKjOrLmmdfj8eP5JDTS+V9rgZarcXGm/Sms1I7u1MqdTFpKX3rzyhLWSHbWazg&#10;Frei8Q1WKmslk/az3GbJE0PTRrZU40i1YGGmcdgAO1GchjUp3reupVygXB1zqBu2r15J84qDs0eU&#10;x5X2yw0oxwxmXlXZJK2SlsjZbVWh3k12VL1krMrZc4ZxAaHC2FKSBQS9S+MnDcgFbbEW5HmTO9Ea&#10;mWyvglbuxGKcqAYqh/C7TjwEjQxaYpNYsKOM5GD0th252B6CXUSEBmcEkltXJWJW2WSCtu+qOlrt&#10;Ydk+11J28bVcHcgielARAUU7K8ZUXXqfQpVZETJW8HL515bLwQI6582gtVI+bYWRfCUXvblqNe5K&#10;5TKZ9C1tZZuqFaS6q3FshMuCjGuCXAVADSL1QdCD1nK1WF5pUQW7ay0vP7nMoCsrFh4cudgMl8SL&#10;iNCgQEBuM5sf6d1cem1eV28p6VV7m7YKPZJmcXtHb2hGeijj+3J2RO06ztUxa0iGVhty9jvkIxmQ&#10;sbflYz0lR3BQUDO/u3UEVwk2tm3Y2O7F4LQN1EQcoknbrFXJZlYXbdjzK2oEhZffbeu4nP1JAv7g&#10;5ES5hGpj/BzScWMO2h2CPSjetQ0u9VLuFrUBeGvxtuRXKHtycqftl0wHPJfqEmSaTJr8Ihucmz04&#10;ywjNctlfYqkwQ5KPQ3D8VdTyLulVLVYKqqw2qDRMFmEq6riIZC13VJ9ml8Evy8rkc6d8yTlUWl7N&#10;KgmKl2b3qYwcMkzu2WSMdbFNjq+eB2N4uVobXKDfDILdC8ZNDKIyGlW7bVcuc4fMoZzgZDpT8sB5&#10;M6JVyfzr6E3bhfTevngs633GYMZ0KgaOAXX0CZpq44cclHOTYwlLtewrFUiGq9J4NsPOqyxMGsyL&#10;5TJCDmhRsPbnKPmzUC9LyWEuvaOslb3k3iSezgZP7q+I3+WYFQkkMkWxTSt6xdHGbIDPsMekvey5&#10;7BblV5T00uvJ/8pEkMsITqYoVgly3mXjnof1vi9YPKT2s24pMcgtSB3ppJoqZVUjJN+1gSd7cZek&#10;9sswVlpirSLVpMF9O5ML9w2wXVQhK6Gpt/zp1J51LPf3ml885XzNOSHuFCeKutjAoVsxSHWx0n1P&#10;44TdneHWR6DwpYc6ZFjNTuZcflEOwqnQ5iNnj5EBMpNSYxpZ6op6Po4XK7LDOIY5GdZ5S52W5AnV&#10;OTyxL2wuZj5JgYygkAFgSwfndGvDWIZlTjbYzlZJPKmFbIC/R3hP8VpsbaEIy6iTU/vR6Hsw4otk&#10;2SE5s2r69Giljj1xY9REflESH3a0ljhhj4Z6DRPZ1GB3Gr9iG/P+dFj4Jb8UY1Jcu41VSvIbrMEr&#10;/a2hbf6yJVpObGQJpZwo/ZgrzpT0VuduK1HKMGsbF47J4O/CXi3WiXxZXDo7jo0nv+S0Wb7lT5pb&#10;Xau60yHM49g2PHUujdBiW1mS7NLLIF3CoFVfnLBb4ULjFgSozOdHsKdTSqu3IuqSzOwq+wcNm2Gz&#10;ttmquIS2QsjtbdbLKUHSv23nLS6k2IDMILOtqfSKrR5YvKWuWy/Y7tKenNecyC8uRzUgnlIFeb0K&#10;dY+TJo2U00l7GLuqkKx55Agr7W2ZrKM9BHsdfhxjFZzdWIMr8myretYX++TsERUnWBXGj0G5zRxy&#10;Cb2LdxtDXttKM3LP1chKF1lalGSSZ9sKDOd6VmXWaRpfqVpx1VKMc0ov9dL6pWPgSQ5yLbKYSOq3&#10;fLHVNrRMgkuwzZxXkpWTjYGig/wGPr2Og4/QHYI9AuQ1T6EEMpIInN0uS2nS1FYJ2qr1TGRshAgI&#10;5tB+LbFn0FwA+Ob5R9JcgRVxLscPGZA8DZPN0kKpuJJYsruPNOIXv/CKLJNtUPydvpGt6iwtsi6u&#10;IdS+ltaq547BFamm32ifw2gQ7Dl4YUk2WBGVRWur5JKs3OWJpy2XSEXfdky0DxJg17MXijldRQtJ&#10;iHzkhDMn4XFTrW32uMyjyaX5RWSX6A0uKkcpuHbVjKU0t3OTNYrDyo7vYJSKTgV6LifIwp2e16Ua&#10;rttyB/o6jKP1gmCPhnrxE5Ewcz6t3jO8Sy0Re2LL1eYqC9Tt3pFdMpyRbUdu2z4Hyp5K4wcmmaAd&#10;aS+qfrUTkyc2IiP5cNhbKXKUoy+zc7M7q3ac4pTIjsG2rorvfWsM5xAZKrkizwnUasLKudXxM0lH&#10;CHYZu19Tl/uvpQXtNKbB+S6ZIBxosjwvZkZZWedAyswblKJIs0ibVr6tTjHFWdqO3LZ90YBkg+Ch&#10;jQ89jn/VUazOHi4RaEb131yxKJvJeXMaE7EtHlo5aaxLSlZ6iwWxKq9lvR5ZKXGWu5hziCqMVAlO&#10;//Qrg+owrqMXXO+gzSovLAxq00CDx6tCtS05yu0IHDHxHTjQ6kYYlgWb97BdfvIVmwppr8rGub0n&#10;1X2ENW5zCnXW7BGC3DvOsLlmfL6Uot4qTUdG4BizT6zNwRWpCPcLmmLwJ4U2KWkVcHx3++st5r2k&#10;PWpT21SgJrXtud4qGqBW59gTD/s6KYmP77TECdvDqByj8hq9S49W+6QXz00ySHLJcs/Qc/VKEs5G&#10;iE3ipraT9uKLZOoMjuw343flQS2+Rrk9kyNwNcDvOhMFV8SK4ku1fDeoPVw3k5E2+QTH4bI7uWcj&#10;OhdxgZ8cuObgoSxeOwIvPGLAytpAsCsd6mt55aCL7UZbKJLL2qb14LCLJbcew5X3g7JB9S7JGwun&#10;fNEZJzKFHz/yJMezF13SPSZV9rC6lXslonDxhdiVyrOshJNrWWRF5Ts71KljbN3Ai5WFlCPtEWPs&#10;cSLYaybNINgzccQyzKByXlW4lH3oUdTsYoMcCFtoLwPZZqxU8mkr2iQJFUvJ41ROmKtjKZj0IyFX&#10;V09ESg2Wq2RjpYKWbQQOt3F2bnKcyE6XkGWJwzlEaSdNFDG745aSU4wwXUdrVXcItsdTxWWyLu7X&#10;HzMcjRWabEtmCtVGbQmVcYLZipvJUoBeXNw2m6FbezfJOoVTsHMkDdZ5wZjxFyXPebmW8njqZHa2&#10;xwnFvqK01TjBAoKasXZyZuPlq9TH7f0yIlk3cMagWVrV9zLn9B6xSxwQgl3wmo1pjiFflpYYDcU6&#10;nYVZHozsQSQHTY4fPCJw4oBUryOi1CqUluc0Up4F6zjIg50zQiTMfFG026FocLEcUZrt76+cAfK8&#10;IXnaOkY5RVYnUumL61InHFZrTiPFhcuqgp7zpJG+RQsX1wCCXXZZTloislQefcYtZLntbw+LyNHj&#10;uktSrc4ZM4a6OdOsHuQQsFiyYFDfuoCxlQFlfBvJ6pWiEuRCUYq9Ff7isPHIiBxSrTHN+MmrIFKe&#10;k4ooG9AISol9y1mei+eB5DjFGi7Ojc9ay1V9fK2r7O5cda8q1h43ZNmmUVqobcn6zZPLa1z0YmQn&#10;J48LThKX7VX6HgUDJhmJgBI5q3nKDicYxomT5CzBqW268EtS2d7uoKQWFgFSBcM7V/5TvmgH5zX6&#10;SU9lDJVI5T/V85xVkYUXq4fiqovhHslyxUHqGuCEXeCWK2aVz4K7tM5Js+pl62VaOz0iVYtq4+cp&#10;HjOSfWYFauPGsJeTh9ocnORxKhJUakA/qKwy2VKA2zizc3KQ3ZMvFkuNosGtwolGoy3JHaUjaFF2&#10;5/JG9rdzcKcnbeZJmbDUdctBGtnWy06YKTit8E7YGILtwS+qslWvCX05xNTJ/UM73+YCq8S5XaGS&#10;uJMTVa09xBox5hAEKhTIdikWc9WWF0e2gWdLEC4iZQCzwMTrDKlYxRVxY95Eai1cMUiDlX6zotMg&#10;ajsnyxd6USp9ZIHJmoDHT9ZnlgCvlGdXCaQIbTUNINj1rpQboyI91U88Vk/ORxXVqA+HB+Rkkdv8&#10;FVOPhQfzhAgUPVjM+5NsLp5UKrctSQlBUHiSQsVCGF+mqg+kG+wZQ5knG1eQl0ofcn/qeyWt5LYt&#10;26JVDr1i38kbQLDLLlj9MdpBoLa0rZeTff0rE60KnVZ7u+xLtJgfgaRQqdNhX1bbeOaR5ektJ4Fs&#10;Kh9zrfGOwDuriKs1lwjFSshOZwuOYnKjLc8H8VaOkOkiaG3SQbKvxNvKGFkt8XLaYq+bscdeEGwP&#10;pgrWpA5RMBVr1R59NvJQaq8mt25x26vdIrMk1+wjrwvTjUMgUnLZ7SOlscfNxULLspcUAL621DSj&#10;JKAknF+Xq+Ne3UXFd02rkpdM5fXSEwep8hfNxRucy5pqqePRkmYUh5Wppi4w7HLG2Qi9zALB9jDa&#10;YFXxVFd49uK50QaRe1Uun8uUtulDindxfxbzi+JQt4dHg7mpiVjAil4uNkhyq/C1VGKlYUlJbl5M&#10;ni+lBMraIinwRaf7C0m+myuRVXlhwarRIuUUK6vsa+sYu0yJjidSOaRYmuQaVHhflVm0hLpxij4d&#10;qAEEuwA2p0Z2YyzL8cF4Usu3xamKeN4DSWlXObGYLIInFUm+LvUHaaBZnAA7pejl4pg5n7bytZXq&#10;3AlPncJJs+lhz5d217NV8YTQaiHKbDuL3KRclCjLeY20LrUxrT30Sls7eXY7S9HpsgGFUJynP7hN&#10;Yq2MmbYxBLvA3/Huoh0fCbucGNPmUZKs9qTKGjKLydwnp6jek3V5JJmvI1i21qYuUUovFxPooEil&#10;VKu15CKHo1cZpsJY7gJWROqiNogaJ46UxnHM9oOfOyrFbWsA299WuVWWqNh0yYrEx+uHkzVp0PDr&#10;d3AIdoEn7RYrUf26YRGjqdTAeyaHKJdlOIHy5pdpRSY+SvrVelykalNhscsGGwzHn09gcf2o4O9r&#10;hhJaNikoLTlF9EMrjrStQDZmU5dcmcIGBzUvZ2p873D+tL6Tfk86gpcjn0RKolycMByyyg5bEWBj&#10;doFgF2hTWNOjus4d06NDzxUX0fjekFlJZSjeVwOtK546BzJgrcPGa9yicuRSeVt0svLmMR1FjMSG&#10;30aqo7J2oBqF01ROttngpOVWQUn7k9ZG+Nj8aesnWSQlx6ScwwDVPyvCIJfS2w41fnsIdoG5H16y&#10;cyR8x3dwlxmTmVRmPVnqJmua5P5nUJFErBp3WQ76zpNAceM4mhpfkVIOHrNCODnUbRGv7Mmpo9pZ&#10;ORuc13kb2jaRlCXlnHcxP3GYRPasyorJjBEsxB1LimHjHLKtSfFAmrblfAT7+cs7rnvkk08P0xJy&#10;Z2fHz9jGTqbJNOcMFOcgc5yTNOXRpJd83YkCOrcnUJ1P47HUyigKPIqrnKTRaTI4rK/WtHFyshSE&#10;k2vm2C+NL9YBbCEXEHJL2mpD1hmtQMkzsaqcfNpJAkGxD/pxWc1mIdgHrb789vFJlo3H5/e7D2/e&#10;vPvyPEOsMmTj4TvDhfgmyQRqN5vcw5QKJQpVgtFEXN1zS7stgxltcTC3YzArljrAJQkkY6ZfVnaH&#10;JvdsMfCS9YRNBbQRpFD1uxzeWc6wjt47+UrWx6rEkefyIqhifR8EovIPJRC/WiqOHKFXHGSSBnMQ&#10;7Od/vj1e3T79+/kigeD916fbq8dv/8xQsZNqNIkXx5zUJqxkyZwrjfkQk8xlTh4ZoiQaYswxfTHn&#10;uVixZJVmDaZw6pL9gxBsjnZC1FfBZH1JsSTXYgvToKnFAlo1CIZxrkBRx18enNurjq2qkGQpw1ME&#10;/a5m5DKiF57LGmQOXxt/+PTmw+7+5ev7DLrS+7JbMAKW5SRYCwIgAAIgMB8CwSKpd4PncMK+/Plq&#10;9/2/7BH6+b/vu6ufL2NL5/OffUL1b6tHck6nvms1+EIbywI8uQQ+Q+fOAa1ifcvVdCzkQ61aMbdn&#10;LGeO3MjzdJy1to4MAXHWHvGK3D7OaCpx2TwmX4nMK9tIN1l7+BU7LF9RKKZcFU72zK3siS+nIoUq&#10;zpFVJKWkLee+2s9BsC9++Xj1eHOZvrvs4dPlzePVx19Sl8v7goBxogToOic9nIsZyU+Y+Aqh/CTM&#10;T3xRs9CuRKDuylOklx8GnHxLBnrvd9FUpRbJq9kdbbPmRbjJSYvtiw2s5kVKCtrFamNaGrydpbxF&#10;oNH4MmPkRuC6odVKWzW2ZUovcRXh0GObOQj27uLzvy8vh7vL7OOPn5tb0dIfb/eIoXYopwKtHXK+&#10;/ZQM+5qtEiX/kweRm81P+hD4+caEsEztBSkDfmIt5k0bABVAWDn8vv75LxnVUpMqDJNbo0t3Vmi5&#10;0iT5JHBuyRJOA9btegmKkzrPy1PIbMAGKPNkXKkDcQUurlGsVRWjjd9lDp9hj7RqFXmRWZ1wV0mk&#10;l5wSMWnCNhZgEqnM1ElrpdLnnk+4TEwdJEDZ07qbz1VyUxQ1228QNGmcZhy0TEBKUdyGVr2kjClW&#10;zhFf+ogVnb3WPEnaINdFe1yqKb9SrLRY8pNT55KDfN0JIQ6zOHBlj7Sq1SAVUtJqfKfxLE7YfS1m&#10;/HG4TBt/6qlmTC5ZvZg8fPt1PSWRYAqYau1d5l3f0uRRTCV0BhVctaPWwREc19ARLeK7YEtrrTqV&#10;RuaSbfjgmOsYtF+Nyb3k+GRqZEDexXK99Dw4gqwM6Lnv6GTesB3JTXUVnrK8epy2Lu6rPQS7L5Lr&#10;H0cFN4c+PeFdZCtf+ZYchPOITB8qlQRz6Pzp1+WX+a9LWaiW2cuqI+rig5IhapWST1ryPBckn6xU&#10;6gwOsmIjeWsEOzYr4n0ql2x11A5ot2Fk0lwbawanBZVkkiQ7lkcqXwUdPZNmEOyZOGIBZuQOFkpu&#10;aT+oqly+yO2V5Cdr8EheWAC7jZnILqZI6O7ELnWbM7uU21YuogWqIM+VApGRW2m8U+DyXEHsCmyy&#10;CMg5MehWK89kpNz+NFRywNxiWxFzqrSId+bTBoJd9oUKOO4Q2Tbl0RfVIr5keXpWSYErXFZoygi5&#10;HRjMC4sCuXJj+RQofZ1cc25z2cZ1YSAViDXMD2MnFOXBlJ/buC2KZTLUHQVqtXa2n+tmlkM5jqqq&#10;WURtGd281aM6OlVOTrOV3Hap3vwya/7bEoJd9hFtP7tn/Mgrj7vAFpx/k7s9sqBkNqQXW2WlyFxo&#10;MyaBpPQGT9hF1xcb5Faa27nqKEnNlCw5FaR8i6sTqyuOVUmZD/rLyTxyK7FOk+LSjBKI8o5iwhZW&#10;w+fpVApNOsVhxW+phdeVEbzqZC4KumCqZhDsTuTj54NO08y4sxJauQfkxrAJkbVfpbkZr3VzphUT&#10;IjdwkqB/HmqVu+uOVslV5IQ8UoVzzMvgZ9m2upiMG6WCcfGQ4ydrhZy+yh2XbKOYyMG7aHaXbSOp&#10;qoUXgzM5r5Ovutg5Wl8Idj3qRVdq1ctWxTIV7/xicBdxeuJEIE8Dvm3BKaoXiI7JA42vOhGd6+jW&#10;ar9L4bEVtnqF/unrk43eYMzI+sZ2iYuiRBHBQitSvYqlUpFDcNWqWc54et0ux6aXurqtztq59fIF&#10;u/kV7+Nfynr945fz/MtZw3BNRs8wUy1j1FaZIpkjOAvIfFFMOrJBPK8tg+mMreySGVu5KaINRYHx&#10;QSbt4biysZobjRXdkRbqa+XZZ5JTrNxJ0fdO0HfFZvJc3nuo2jrPImIDkqmjrUnJI3vbQSZs7wn2&#10;w6cPd1e3fzV/ROv5y283j7vr+wbZ/dvcj4hOuIoBp3YkykbSgHbMYGiu01XOck5XQUTF5F5sMAM8&#10;SzXBqZa6aGQuvVqF8I9cDdbux3f2jb0+pNxWXDI1SEJTUeocxJPxTC92D3WyTdqpANpKQkKQRUwv&#10;MU0eV7VRsUZ3pub8U2eek9LrBhyzlyPYD3/f7a5/P/zNy6cfj7vd9a/7P6f1/tfr3d3fD2PaOOO5&#10;ivt/xrbXmEZZOJcLaESZHeze6J6PauxGnzwB9kiXHJocXlZ4SjJz5uSOXNW25U6QNunb4pKVxjmG&#10;Om/1or4OqFxtwYUC10y8MW0NwYMoQR1hx8R9qtIs558NJpPQZ9h76T7q9W7/t7O29LDbmFe/6Eqt&#10;2oeqXqZxki+qhFW3uyxku8/jO7961fPs2O/Ce1fuXOkmYdISVEulgtSmbrFWkGgompEL0KR/WSfk&#10;IFLp/e7DxYyTlGTRnHSoqrZ55zIQdgdjr9u5nBlUiW+LfhsPPjpbbLVCbYvCVt2nbewINp+lD3p9&#10;/AOXD3/ur40fztobeHBBKoNPhZdfYm8AknfTWXJzOpnXvpU7ckmwXRLKoh000MKDw/YS+VI/WGxy&#10;Z8fuM9oR+BVfSFScSMnnt1RxmYvzjqvwk1KynJUCr0ofe3jl+luuy4ZEsH6ytUWu2nBkWBGzMRPf&#10;xVwgJiu5+DhTtfR/VLa56exDI9aNXN8+NX8xq7nz7PLm7f3L10XqtQr0CHHqIgtVOYgK4mAER+ad&#10;VRtVpyf/yWuXdTqV6vItdbKRbJ0lB5vNClrQmPksrXdLaEC1Kfwtk9xuXCtTOAXB2mbKHhvGvqlW&#10;la21HPA5O9kGtU2KHaXKJqnmjJcz2p1ok5uiLYe1W1tpf9I1SRQqXdA4kmcyaSTHr8i63fN2hZRU&#10;x63qGPoV+L4mm3acCsrBaJNRPu0ae5/dFiiRvcRlbC4jVNvJI1ePgI69ELA5N6KRTvmb0+PeKwm1&#10;WznCnVpcqrVsz0rDY7YqKawc5sZRLa08O6/kTh0qH1rLIxVMRC/tgSfyCqFQxidjrFU8R8qd4oAV&#10;UlIcM9gg9Bl2cKy1NmuCkh5ygeQz+Wi1VxfByo/LYCZN0qtefmPSojlHElwcTr+jJefNTUGOcHxB&#10;HSlIuKXcNdQ34s2KZbbqQuZJU9n4nC/I7Iik5UawFvIrPhO17yLiwdbKvvK5bJBElzSpFWTmwDHA&#10;3peDq4nISJl++80n8b02k5YQ7IIj7DaeieemMsNmarlvI3s40oazYbDxVDTazhvRp/gxom40Gp81&#10;iQkn/Vg9BXeU2baIy4+l+FBydl4vd2etYrWTwmCFU72iNLIiROOiyEWPRFdMSkrU2d1JOWS15q1t&#10;CxGOFjbDTpF0blKMuYBTi7IjyEJK1X8V2GXRkLShGJ+TN7CCvf+xlNLj06a+1rXxmk7FKNPgrZgr&#10;kGVaoYiiPRbUAGpmk6PdqNVbt7rjyPs2SKyVVYy36EeZo6Vkquc2Tqw8FHM6JeWkMPtanlu7ih/Z&#10;LKleQQtVzPcSSK0GKSYl3n1S55RyExzelXZr8wZUmzFoKpcCSYfKuOK04I8sB6zbFIRFrjS4llab&#10;a7jG+AzbY8vxQY3sP9nZTl4YznkjjCzXlaSRtEFikQ1ot1SYbTtWD1UxO7oQAetWpwKTMsDbJ+lH&#10;pQpqFjmFmq5VDMi8zEHI6VtucFa4nN9zq+bRIkGudEKZZHdNta7QFub/sivt1lZyrsjLEaxzc4WO&#10;XabKmcmFOzGgJmqLxecQ3OkTZntcEvd8xHHZeEjJFe9qeqtt3AQjY/JmtNXl8vmfcslcsUqDZSVL&#10;DSKJTAoDPVdZVeXWyRGtxgA/hlUkOKqWG8cGALeULlbxpiIqGEI2rfOwcgSZvnmDs512IT4iGqFo&#10;oRRCJcyqe1AXcxHI25YNowGdnchdrGFqG1YnPcWfJypy6yjV69in5d8Sl4F+er6tS+LOfmChahtt&#10;C4qepBjbE4AqXJzk5WQ9m8t4WE4QZM+CACpWszXej2F+l+1XLo6IQS5s+HUJpwgqsum44LPpXo7P&#10;ak3NcpqqZpRbo2itlUBLQxnJVkVWmuybfDGptZY8Typdr7S/uA2tPHPlx5z9QWz7jhmAlp8LjOKK&#10;pm1Q/i3xp5eXp9sr+iHxw7Pm6TK/iN2etHStcrAKeqdobT/tTHtwic0oOK+pDSDFtVWuyTWmAZ0i&#10;oA5ZqyRbN4Xt1QpIMZdVW5Vbu3pdahLNJbXNap5K0M5oPI7cO8lkyi9KXfftt+/SK/xfq4W5LknC&#10;Vocibs3VAUS1x2iUbJMusMWWdKuCw5Ip93Uk8Hi9TUc5JiuunFSWSmrwpL72SyyynDm0KfyW+NXH&#10;X5rfEr/46e3u+3/Pjb0Xn/+6vbr748v+OR4bI8CqSduP9ZvSDe9JWTjLvMAbrNVO43RjU2Q1/uSY&#10;1aO16hhJ6/EBu4wm+1rdLdqgMj45XY3TdthkgMlokYmeXrciZw2z2b8tN1W1SJN4KFkQ2Bm51klq&#10;dlIIlaoVPZJcpt2VvHnJZbxzpWE0tZVYueWD9kgHcXe2Sk3K5aCszKyz5BKCZshmdtUVg0zVpfAZ&#10;9tuf9n/7Y3f589Xjj6eDjRe/fOTnUxmNecckYMVYJUq1J2VuktIoM1o8Y6qWNkFXoIjPXjH4JF26&#10;YJGpWSZKldD9dXESdJrJRMnNVPL1yzIpP5TcI66UEi6ns6NJqxhp0myGw1HN1UauhuB9QU+SLrPL&#10;ceoA3yO2oJGvyDpDbmf1nCArhYswL0aLqglooiQWNTt17BLwNEv3QSbZ6Y5gNyp9PFeLI/YkRk42&#10;KecyKUK831Ry6RhDky3SnZg3eavV8YkhtwPji1Xzdk8W8akX1FICj5stNUlmTA77nH4oXee+amrV&#10;PTmazZu5ZGoVKLJSOSmPrOKTbSAJtzC5gZRnKcCyiyM8lptcAg9Cs7AxkWVG2rDy5coF5cckushE&#10;dlFSnuW7vFIWUQtfpdm2Bqj2TkrvOPI43R3BPpylb/48fOW6+UMgj9/+2V8If/7n2+PxD4GMY+HE&#10;s6j6TkVbbodPbHRP06vNk4t1v3BppSVSnuVmpgW1Khp6YrCYYSpKGepiZdVmauaf0+Ck7trBfTGm&#10;WZRQ8QbkeAiGAYurVFnWYyuryWFl7ULPrWZLszlKHeGxE6kKiSEHV5qLUVosv0sm+RiddFexE2wC&#10;USGhTMpBk2HTvY7pd40VWLp0KdzpsP/rHzv6ax/8h0Ca288WedNZK+XownQ1ff1qV1XHnLbU8nMJ&#10;QmZMJQOyMlBVAiXECnGaoVM4HXdfji1urBecWXKQO6KWCkexlLPBsV+9paLOGVAFmBI/K9hOeztL&#10;JESL65U+KnqnlXj7tJ3a1+5EklgbqxF7kglEofM3phohad74W3tCKenz1sTxwbWacULKreycT+Pc&#10;flOJxqZClan5fCaL/fksczRLkrqozhxJY4rCWaH9RTlJpulgHWCLOR5NPlHKoUSU/9m2oHFmtxGY&#10;rBU4gItT+wWl43G5a5ILZ1PlborHqm95Tm5zipgcrajZkQQSEexcGeFUHnFQFS0nlBL8cEqFv7bS&#10;RaWbVmFKfTkTJeWhuOEl6Fzj5vVW40zoPJv1GFExbfVudjIJsnoFfZ1slisFaLFKTXNM+PWiZFoy&#10;ciIuFuU46nnSBi6kZIDRcxtv8kWpvrmRHZnnLjxXHYFc5acKFGJFUzhT85IlgaJhuQQiJy0GNsVM&#10;knmxb65BKwOqZxmio/e1rvyPiuOHU4bwxRzHZN11MnguFVL9K7e62uEyQfiLz2kAZZli4iiSXYrk&#10;OwmIULRdiGwvIfvjSJ+yIvKLKvtzA3rC/kpOoeyJVGyKCY2QzO8yTUvh4RHUi/RPGWA8gsNHKaIc&#10;vDrI27qVt56kYX3NWsiu5yXn9D6+HFkqETcmw5yDO7eXPc6W21UX88N8GrTc4eIz7fmsIWhJRToL&#10;jrzxZmrXycStEg25gP8rt7RKzXbM4N6O+8IpAuKDtG2Zy+aRcRyDldYqwsXBk26SCY4EwDqOBJgF&#10;MulZObgt0dSulP9U0aIKgtyiJOGkztk8oKzK/ZPDlZ4kA5IpcRupUtRLvWIZ2qW1FewcRmlVXRtp&#10;W0VGTcJ3VpeM5KKLnYBva0ByqIqFF/dgsEFLwaZ7z463oQWnmEuzCSnPBUEfdticK5OXys5WCTj1&#10;92FLeYxeVNlqVXnili0idubMUH0jQzmSwAIsBcknIFXK6reaK1feqfpAFgFSKf26TRUuTraVYWyX&#10;HFmvXzFIUVdVmhL1pPzL6iRXdkgsSciqxMmVDlxGKN+xC5IbXDb2g12h9qtDuxAnntvWMbzS3suO&#10;ltu9vnlrwV6uYkOw68Pk1NNW5c6Y9qSi8qDMIDZZJEeuUyMnt/oC0J0Yj9Dd8twIKi9Lm+smVYoi&#10;D4U5p8icrpacLNpkm2C6L/rCFi4RpVF1iV2ILxhWjdQecYglVZZkMlkWc/ti0ZN0h7VElQW5YXMB&#10;ENFLSyMXD7nRcjwjs9slL/2E3fqms+f/vhd3DhqskoCKdV8M5OZvntt9IrtzY2rpFwFNR7tXi7s3&#10;2WsctVYnG8rI9N+i2eookMy5BC25looFKrVm/bDZnOyn9jY2kkujZvJRtDCOSA4lrZJGFqNLDcLK&#10;p5zFPrUiKgM7GaiygaqueBZGlJQcDh5rRrISSkaaslO6hkOUls+rkMuJ+MVGBQ0oHzKKcvrK7WnS&#10;5HKCKVfBVxYGB5mwWVvBfvjz5nF3/WvzvWw8QCBHILf5OfvTtlEpI5ICeMOrTFfM+5x5fa8FbVCD&#10;+L2sbfRKTmVbxVVk4f0umUVC2U+WsDo6sdHWZqUTnLWT4qTm5VxPr/NQSgPkW/w8Z2ckSBhOUuRy&#10;mh10fVA4pepb7eQNSKaSSfJ50hgLP2hzsZnDxClfisPaBmqlFSNM2KXtXeIf7q5unxb5uykTQl72&#10;1CrlJRcj26g0Z/chv2ITokqFfmqWybeIWNUQjpwUh7JqnVyIlRlLJplNii/yCSOYuJ3MK99iJfbb&#10;8yqkNnNKZaHi1M+jyeVXaDavWum0KvuU9Np/8ivJAdWLSuBzg0tH2GUOJ3KtYlVuAeVEGqdfXczZ&#10;JmfpWLi0Wr4Kdev96tHG7Nj+M+wxret1LlVj9jr2ageT0GiTyxTGKd5qZ1KnHUxc4/sopaj4JXmu&#10;GpCvJ0dwKoyckkkyOSmiYdtmqCRt8oIcjYeNj58kqV6k9crkbv9Jr9gAYA3gQaSRPI6UuvguYuBJ&#10;2krCZWO7QDY+EjA2/iUcBUqu0SafZDqyI1gmdhtKq3IMfQPi77bNosUEohrYeCg2iIdNXy3bQuhr&#10;3n1E1W2YHi0YbagJKY+2xn4nSm5jnsKqtUrNVmx885K5z9dIqQpFJZaWs9pFFC7ShpOmyvtSWYPj&#10;2CWrjrk6Q6qpGiQytfKXdYdUOyVd9E9JVQaDkmflqbqgzRVGHBJS2HJSalchjeEVJQM7KZxWO2VB&#10;4O+IuDLZGCsyLMq8LVykNEQqCadWkE6xw+YyCQ/YZfakVR0HnFBK7CXx5ntbxQd+OKW4QVbboNld&#10;9HAyJiduiiTbWEWYSuhFdk7+5dwqtVwVGUq5czVB0YxiR5vxrY46s1AiS9Kj1/1qO5lw/UWRXyQf&#10;NUjO6WxkMZf5QlvH3NJgfVIrktIrAZLZ8hG0hCO52J4Q8Y5Q7S23pOU2qp0YULb5BvC7DNNGgh9v&#10;OQJMNRnMtPf9sJEjFDkXG0hfDxSNRRuqG1jBfv+V8dxfN+M2n1m/xvH+FXyIXU17kR2luMoFFDWb&#10;G6tdwZuT979KDWr3cjO182mr039zqYQTt8zUtr0VP2lScFfb3M3mSQmsDgK1RpXmbH4Pmi3dlCsR&#10;KNUmLfdTrVo458pqCFZxyTCmwUug+FSeLWqDNEzFgCLghxzbqfCSPb5r5AbJtSxqmJIlSYOfWy9I&#10;XEk7bZC3daWqG4oLaTu+397mlrbbpF972o7mXBJ//vLu8uat/tNc+1e/fXz69/NF26mmbh/MLFOb&#10;Oa/5JTQLkF6xbfgV+YSSvuySe85KnKsPOJVwsm5FTWaiZPJSZkcGt2OyyPEyFQF/WGkY5RRerMPc&#10;zz4qBUvJ4Y4WqZzX6pB615oqFUvqt2wZIaykVOll0mVFRys1tVNYLHZeuSgbupYeM1T8LclcXzmL&#10;skc5iN+VQSjjMEjV2rzQdJpLYq0icMK1O3eJP/1IfYHr4qe3u8cfT63Wh8bLJMCbnMrqpI7y5qc2&#10;lCC4iJYZR6mFI/+cymX1Te3pwQ2CSV8mNVY7OZTUOV6pL37WpSo5yvUqg6UMMDE1YNIM6QV2CnVU&#10;eJWKyDyeTPGyIFDmSePZy9Y1bAbFSTKpKUS9bwsZJByuZKo/Vy44uW9uRbxqGZZKBSOBVNwdVlll&#10;AKt3yZs2JKTXkkBomSq02KGySy7eevcpBpQEHMG+/Plq9/2/Z8Xr4e+73dXPl6C4GQK8yVXWkxnZ&#10;JgJq7Kc5i1BKhUpzSnSlSknZTqZmzuOcxK2eyTwllxNJ91IOlTSqUsCORrYlF6u0XK5CZmRGLcVD&#10;CrDjuFwUK/cx4QgNZfYQGyUpb36JUDSDxuSIzcWDFU4ZS742J7XQdueQsMJJAaz2go0xufXUu8kx&#10;5bDsPp6In6xApFsVRsWYGb+Be5f4/nfD767FRfHDVfLd7RIviFf9LaPx/TGrGW0GlJs/KY1OOuOk&#10;wPlIbh56npMWKcksukqoSKLkIFL+lVTzRLkMW5Gb/DGLA6oGFk5SGLiZM75sIzlYgyVSa08uOB3H&#10;qS7KO8UQcraDDUVlhvV+fLqcncWIsuGkkHI95xgjo11FvhVs9Qq3513GZZwD39mStvKzQj6rrBUx&#10;Rvkx0sXPbG1HqG7v/tLZ/v6z+90Hqsn2j/2n1y8L/Pi6Gs+2OyarUTpjRXJfrpjl1+W2yQmnUimK&#10;w5w0WuXg/Gjzu5JwKy11zlcTSVD2ucJoqSa723RDzex/eflczXBCl16QPFXGj0DIOTqp1pxMnAqj&#10;OCk52olDFSS5wEhOpBorUDSpdAHRswGmWlIbDuBiwHPLtqA4DNT+onGKBuSoBr1c9J2NCjKpbccu&#10;7f3g6TLy0H3xPeyhCS9+fCsPrZaU605p0eaUXCWrtjT3VeItFY61R+ZT6minbrUop3EufbMM8OzS&#10;cmsVTaFed5rRGnPrYqskH9UlKQxqQGfhxTixqtlKR3lqSZJflAvMEVahxYSThYVtnEOnPK5QS6c4&#10;sZoLe3pdgZL/tG9R2HBHGUXO5nL2hd1TcoouG8dZSJdhh+5bF7e9WNX2t8R7mTQxSHOxnas/9S3v&#10;w1v45vdQ5IvjdqxG/e7qXanKkV2hEhOlNn5w6mTlpleSyiTTt8xQKk3ncMmRZaGgkp1aIP+Tnqgl&#10;s522mdUYJV00Gi02uQSiJCdNAlcG8ywMuRg/AzUga9XqJDHHcbKvXGCFqTRjchD7oorMiuk4Sp2h&#10;2KTIDpIDsmZLjbebJRdRbZeTi/a242yq/SwE+/TROEXC4SI8BHpTYXhabC7XyAxLUaKEJJlElHAm&#10;s6odiqUuIu0y38mO6jk3IxWRUiqtShpDZjjhIMdkAfazqiSTNFXJvzLACl5EApNeqwtzK0Wq+LAy&#10;I0sNuZykINno8vkzbR5NOoVHo2aObSqc6J9J3eWhlGE0uJyILCnC5waSJMdJX6VGnbvRiwmkf+ns&#10;3Zfm5nDnJ8/6ldPnf749Xt3+dfpmd/PJ+dPt9w9vDkbgsVYCuQySy0RJDpRHlGLJlsnU7KRjpXMy&#10;9ykD1CBq0qTCOSNwas4tM/k6z8JPZHK3iZ6Yyyycky41oISshmWFkBqfrI1YNtiGutjOsWXD2CSl&#10;4vHpGJQaU6k+y5iMQwlZRUVc9qwBXYyXdYA01Y7Ju09Bjs++iJbsiEVYK41M/9LZ4b4y8ZNn0o37&#10;5/3+ua79F77f/iR/iOXi878v929vLqHZiwuoNgbbrNRqI0lRkYcYEgabK6UoSmFW0qvERppks5iV&#10;TKvKVr2k5ZxMpeCpQdQsqrvUYIm0GcTyzCkxNaZ3k4rIMk8t2/hZt+V00nYcuRw/VIiDXFQrgwkF&#10;PWRoBRVX58vTZZVWC+fGrSzncJIRLkMr+bo/RZJGhVU2qtXWG6dKGGg53YFERpjDJfH0F76bemGv&#10;2f0e5iNI0GZEAjIrORtJ5k1HWpw0rTJvTialPU768JOpf4jxs6daqZV/q5fKTpmR+blTNMgpuJmU&#10;Zyt7vpFO+HBNwPzjmi3DQ8mSGlY61zoxF0tstmOkDVeqb5S0J4sJmjcYGwNtwWCVQ7MThy4u43Fo&#10;Xruo8Zl0X85ArgkO6wv2/qo4nXJfbwrr/9R78cvHq8ebPx+Mye+/3l/ffbi8eQwuBs2WS6C4kSJ7&#10;Wx2GrLYlUwanFWrPyYVNkhmZBICbsbDJqeWAlNBlF5UE5cKTQmhLDSVCSmV51dxMGiDtkXZKmWeT&#10;pGxLGjL5clrPCZ5insvdfuiq8FBKwEitYclhI7EU2UrWKtZjJeFsIb9uK4nIjF3akLXKMDVgX2RU&#10;MDiTyhqoy+o20tcT7IdPH+7os+XnL781qtn8hEpzS9gAp97mCvjhU2t7q9nh8+yrFr6QmVQ9bzEK&#10;mg5MoMI1yXQjFUWarJQ7l0ZJ26SwKZEjeVMqbtkkbctlZFY4toolVuqNTHnquW3mZ38lY1bgVXep&#10;Llb+VQlCfSOJnp2VrEsqIs7m+ogZNNFwOiFhypXGbatAUeyiagvHBT2SiU9atB8NjkVqfqvvf+ds&#10;Rz9zJn/yTLy8LIjJIn1ZS1iHtaxYLAxWd31NUnpMMSy7cD7it2zq5MTNgZEcQeqT7KKe8z5Sg3BN&#10;IMNPhaIywCbTXHq1q5Mo4mtXPHnJqlCQa/RLhFxNIyukXLGVDHJLTBlZvbvl2uV6I4u1PrVmVBvW&#10;ZbPbRXUxzAld38guk3ZZftyqOu/U9eplRaHPsPe/H767/rVR7uba+H/fe5m4NMj+Gnz/V99Ls+L9&#10;vgg0MU0PNaBUa8q5Sq64F2dMpcfJLJmcheSBbKBe9LBWsfpSA6krfDBS6sXG0+t2vUFJk8tRcsvG&#10;sHlsA7dknlLA5LtkmxpBIWUyjveZQzJb5dxtB5Q8g4gUajtmdQLNRYW/WOkFXrgTV33tqeA4kVAP&#10;DsVhI5fZqu8MGwedO0PLG5McwX7/6/Xu7u/mk+WDXh//4MfDn/tr46TdeIBAmkBdypApj4WcX+Rt&#10;JrM8N5OalFNlpdNF8VY6oeRTSiCZZA1jOkFFkauQdQZ3Z2WVa6HncfGTPlMykytllN6rZm3dnSRZ&#10;3Esqz3ZPu8opCkWkiJHYGYJyTZ1fijRyDXKLso6WVZ3vd1pmhddyk1avrq+Odcvpa/Yu43gnbLrn&#10;603zB0B2p4+y353/MZAuM6PvSgn4eVAtmmWpeV3KEjWzAsavK7nltGiPAjJj0rsWvNU/buMn3KT9&#10;vJbkdDnx5ozPC5eDK5s54yRTjypfZF87u1Q+WWHYaiMpzEF395K71WJnknatVTYI57DXbYnTttKq&#10;WEX3uqpi0hV3me1vie9//az5UyM9/qWRXKJcsXcnWZrlrF6hfybFmF7n2p9Ke/UKvWilhcdU3aV8&#10;Ui8eky2x9iSnCPJUo9niI1m1JBcrC5FI6cCDOJS4ILBrlNNJI6UXlJAX3a3KBXZBEOZwzVpZPpwZ&#10;/Y4cX1SypXJ6cpf1bvB8QiK4tAmlJPQZdnAZaAYCEQLJwxZLhdVdFmA6yigBkOcbbqmO0UpvpE7z&#10;aNSX/2tHcJbGveQqlGRKO9VQEVVW0Kzk8/jJSwgy8+YaSLaWM8l88poBVyTOu5yUrRMjMTNEm2Qc&#10;DjGRgu87qKMB1YuSBTSFLr/S+0GcA6n3kTvSm3/3omCffqD09GulY90Itv+xsx6P1/P3xGosjKQM&#10;qXDJc55M/fRcKbp6UequlMbkOd5KvoVPq+BZZGZxPNWl9FYaqfS+y6RWIQiRoxz0lioykjUBg5qJ&#10;EvtVhS2VpJcH3YOjiZMK3ciiOG5lwSo9K/dXx4KDOSR9EbF2y21cwd6L9R8/P71+Fbr5VBs/GLrl&#10;cAmuvSJl8AmMpZrlwSqBc1qV+Zqyj32FXqT/Wpm02k+v2HHYMDtaW+UmYpJbELVqJudNSpeUalta&#10;+ZPKAe0CubjxS4G6dQV7SS0J6ooTS8FJI80UrqERRRbV1vuRZRbbjMyhaM/iGjiC/fzlj+PvpohV&#10;vf/fbfpXyRa3chjcIwGrDcWUYfMFV/fVZzV7iJF6zKKYHD8isfL8IenJoyfrViu8LPlcuOT4OMPK&#10;JdhCxKJQS8gVN5GFFN0dGaRjG3tVIKjZHeftq3urawO9TMoFYjOaU7n2Mldfg4xPqS/LexnHEWz7&#10;Nzn2M1789LaXiTHIaghUX+urPogn0SWLd2WbEi0pUd1Pt5T1KqoNaaRMnUE+TunDJkWCTaVsq3a8&#10;Omo5Qzm0/o0sfJw2pDS5uao3URfj7e7gwlFWt+q6RV/SXl2SUhzOMPy6+CLY1xHs9N/k2H8p+/id&#10;7OAUaLZmAl2ucY2QpOIiVDSGc4RccuRc7uRoPo7zuUFlomAFkLTNzltMkVaSkzLjO70Lk1VuFQaS&#10;c1OXTVRNLDep1GwaPFg4RixJCi3vAn+ESShFFjVmG0ewLz7/fv1485v8q9TNd62aL2Vf/37609Vj&#10;Woq51kVgoO3HyteKVtAY1jOb1FpNR8dTPosXa4XI4PZkLxfFiZKTrzzKJ8e3BylZVagu8Zxe56AI&#10;AaLKLStOYEPYVlTr4NJaNYsvRLVUFRtPGiwcI0aqUOlx5MjsS29T/B724WfEX1d5ddvnV6NHpYfC&#10;fwjclmqQc3VHZxXq7Ks0iTM4X9FlTYoYowbvcmHQDtXv4FZN6RVFoBgPlid14eulxRFUgx6XmZxa&#10;iXQrHw1kW9vQYk+1Ml7SCC6EWMktoPZLW+cO3T5Ccmgbununo4VFwe44/oy6B4VkRhYvxJRcgvDl&#10;offtRwPKSWVK4udJq4LGtBW8nAOTQshlRC9508naUtUcVVBMumhhLs0NsSXrfBQMgIodGRw5qLJF&#10;A5K7IOnlxQk2VZxOkV2E01eDIeI2aJt7lzj+/EaQ4rabJS+HUkzTQ+V6eUpjcn3tAXWFzV4BtpeO&#10;+chYNGagy3cs1X1BUONIF3CalvVBMX55QN+nxXFGaDCQjxzLGzj0SLZR8Z9zcXIT1eEqbj0etsdJ&#10;60xt22txBrddYLF967vEiyOiwdYI2AThCIaEM6vtN7QxMq3bKwFSCKuvhRYDTx2qpGb7qlMcebMN&#10;IuoYDK2+Sg0ZP8VY6mvS0QJgcQb3S8a9JL7YP32dZNTX8aVfByxuNHXJMXnFj86scmnjwM9dD+TX&#10;2apx7LFHdkkv97x7SCgfNQNKMslrHkkyTEkpPQ/Y1lSJfWQXFE2tsC0Z/EWNLFrSpYHylHVcblfO&#10;zR1dIAzdd0JWjmCr280khOv7l6+L+wubE1IeOoBGG98mtVkJNgkJ0SBZUjpklbsvdFYjk2otD7UD&#10;ZXa2xHJICrlfXcnRupc7ydHiLnAgxwdxWrYdf56Cnbx+k1ta2yX3wnnpg0woJbjpbOnBM579rbS5&#10;4rzSfSXKwuRpw+pTv/Pmknik1unFEl5gMhdLJk4STxYTHZN7l5BQU0+YMXMnVHp9Dob5kTYHC7vH&#10;+bQjTMiw+Mc/piWD2edOIHdPTfBzuzGXRyLU+7lW7d7kBefqZTaD0yM+Ai+QPu1LduQxW9Ho8vFh&#10;F0pcZDDbfiHH2aqWMshnotYU4Rw26joTv1u9ZHSclgAEe1r+a5g9p81d8nsvXCb5HN1anqtpKMU7&#10;ekwiR49Wmu3Ts36Rg094esjVFtKP/aLoGGZdrhl0nBrdt0kAgr1Nv9es2hGeybWZ1pO0UJ42apbd&#10;Rx+SHLKEn5PBOT2mluqoFLFFqa/swmNKXGyANC8y0cbbsCuHKKq6sB2ozutiEvr2RQCfYfdFcivj&#10;sB6o8+t81j++hfGTllRT/wIAXwcmsOqfDm11FpezqHKBZXsc38Up2SKDCKhaZxyzc7PYSxFzuDiR&#10;tIpKQw6k2e7caR0an31CR0Ow425CSxDIEmhbJVjlVlmgix7kjOkyZi++b0tJaUxd914st4P0DrOX&#10;1eWs6mXwgUgubtgJBdteEm++zVV8fHpYHGMYDAJDEqj4UEAeeiifqsOx/Kd6y19KzhjnQ40h2byO&#10;XUGJToeUkuj5TA6I/cIkDch9PtLdO3Xku8+LEfolYAX7/Vf27f11M1nz5z74hZf9K80Ly/sSdr/U&#10;MBoIdCFA2ZlzNA1lk7X6DDs5IxfXQXsiYwaHGrPZPPWmL5jqxKZKgVac+y0jWk2NxiMQcC6JN39L&#10;8/Lmrf6JlP2r3z4u8U92TXgdYwRHYooFEeDDojo382e06gkdvu3JUr6I8F5QAChT53l1fbk8h7Z8&#10;wr1W+C3x61/1D5pd/PR29/jjaWgkGB8ENkCANDh3jdc/wPV4LNsA6Vksse3lkGqj53lBono56MgE&#10;HMG+/Plq9/2/ZwXr4e+73dXPl0AIAiDQngB/Fiu7OgU7Mm97xjPt4XxKjevYM/XZ/Mwq/vGPO/m7&#10;4Yer5LvbJV4Qn8evBs4vAGDReATUFWw1sb0M7lvW+3XU8UBsb6aIs/jzkZncVbc9L0VXPM9L4rvd&#10;/v6z+92H15vG959ev/z7+SK6MLQDARAgAvYKtiJD2yyerHEsQ2iBwNYItEgQS0fTKhsufbGwf24E&#10;ImcslnZ6EhFvHMvm5uikPUXv4/7BRfgxWXyPaTl+mnRM2pgLBAoEnE86kz0jH3KPdq8TvJsj4F8O&#10;wf2DiJwggaJgn35H5d2X5vaz5h+H/+MBApsmUCGBkSvYQyRuWwFUGL9pZ/e0+L6+tN2TORhmkQRc&#10;wd6L9R8/P7083V7R4t5/vX97cwnNXqSrYXRPBNoegnna8VN2sgLgQzlfTs+BgbT3FDLHYSKXQ/qd&#10;EaOtjIAj2M9f/ri7uv3r/Baz9/+7vXq8+RM/TbqyOMByggQ6HoKnTdlKof1f1KquS4IkV9Ose1kT&#10;ufqyGlxYSBcChR9OefuTviN8/8MpeIAACAxAYD6Ju2NdMgCbmQ7ZV1kz/tWXmQKFWS4B/HAKAgQE&#10;JiCQO5b1m7jtGTpy5/kEOJY5JcqaZfptwVY7gn3x+ffrx5vf5E1mzQ+nfLjbXf+Ob2Iv2OVDmN79&#10;quAQVg0xZi+HYP9Y1u9lc1UByKviC/qi4+oDrK+T+hAxjzHnQ6D4PezmxrNGo/nR/Kmupf5wyoLS&#10;03ziI2LJBr9C2uXbz8Wv5EaYd2kTNH4+bp2PJQp7X67sa5wuUYG+cQITSklRsOOrmHvLCSnPHU0H&#10;+5Br2sJbELGgtLcl0Kr9zHH1UkzMfI2t/LWFxhNKSfF72FvgjzWCAAgkCPR7cX6ViPu952CViLCo&#10;HglAsHuEiaFAoEygl0/By9OgxVgEupc1CImxfLX4eaxgn37ajG/zSDz5hO9hL97zPS0AuaYC5ITH&#10;ssXdvbWRAJswJCoCGF2mIoDPsKciv6p55/Bh56qADrOYXj5wHca0wqgIsEmwY9IkgQk/w4ZgIyZB&#10;oAcC81eUFdzZNH/IPUQShpg9gQkF2/8MO3d5HJfEZx9TMLA9gerLxfgSbXvYrXsAcmtk6LA6Ap5g&#10;P3z60PyY+NPL4Y9/XN/v7604/BmQ6/uv71cHAgvaOIFqPVDltv8D3RuHXL18QK5Gh45rIuAI9sPf&#10;d7urj780Pya+//3w7//t/6zmxee/bq/u/sCf2FxTDGAtuy3owUbu3kI0g8CKCRS+1nX84x+XP189&#10;/ng6YLj45SM/H5ZL8zuob97g4vuwkDH6lgjgVuQteRtrXSGB2B//eD1iD4Eg80n55c3jbnf3gT5Y&#10;hHAPQR5j9kBgWSfX7l8a7gFZ+yGqIVffl9DeRvQAgcEJeH/8Y3+WPv7p6/e/Xj9++2d/Ufz5n2+P&#10;Vz9f9mnY+6/31814h4/LxeP4eTm9gk/N+ySOsRSBaj2gcXByHSGiKiBX35cwwnIwBQhUEPAuiV98&#10;/vf++u7D4XDbiOrbm8tmA1zevL3v/c9/vP/68nIY/x0+Ha9wIrr0QKBCD+SsCz259gBurCHaqi+1&#10;5xM2bgYcy1GYZ0AChc+w90p6PNzunw552IVoD+hmDB0hANGNUJqkTd1dgW01fpKlYVIQiBOY12+J&#10;N6L9dLvDSTvuP7QEgQUR6PiJctvuTQXGcOTzBRGDqSAgCRQEe38/GF+mPtwcNvRF6+Y6/FG0f/tW&#10;4arED5+fXqoYDV1AAAT6ItDxvFvRnX8ZrVmCfN7XimY7TtvKZrYLgWGKgP/DKW8+fL994k+s+aL1&#10;0LdsH0X7sblLvO3j7La183+0HQrtQQAE+iJQd0274+wd70voOPtU3Ssqm6lMxbxtCRR+OOX698/N&#10;D6eIx+GO7ru/x/lrXc1947g7vK1H0R4EVkmgrfpSey7aVcWwSkR0IUF9ELCpSwtrdSuvK/Y9bIHh&#10;+b/vq4eCBYIACMyQQNu7Attq/AyXDJNAQBIofg/78uz69/OX324er27/h98SRxiBAAjECfTyTXee&#10;Ln5cbqvx8RWhJQiMT6DwPezm/q/vx98aO9zHcPnt49NL71/DHn/ZmBEEQGBkAh3Pux27j7zYqabr&#10;WBhNZTbmDRIofa1rf/+XfECsg2DRDARAQBPoeN7t2H0j/kBls2JHn92hsOJ1NkuLX0ZbNwesDgRA&#10;AARAoJrAhFKSOWEf/lLW61euX/88x9Bfw65miI4gAAIgAAIgsGYCKcFu1Hr/i+Gnz6obtf5wd31/&#10;uBz19PHbJf5y1poDAmsDARAAARCYJ4HEJfG9QO/u+e9jnfT6+I1o9e48V5W0asLrGAuiBFNBAARA&#10;AAQcAhNKiT1hP/x9txN/P/PwvevrX/l7XM0f2hzth1MQNCAAAiAAAiAAAkQg/Rn225/4982efjxK&#10;/QY3EAABEAABEACBCQiUvtZ1OGAL/d7tXxAH8AlMxpQgAAIgAAIgsD0CVrDPrnk///Pt/IB9eEEK&#10;+PaQYcUgAAIgAAIgMD6BxAn7oNh/fHlujHn486bR64+/nC6QP3y6vHm8vsdf5BjfUfOeEX/Ob97+&#10;gXUgAAJrIJD54ZTDreH79TV/MIt+3OzwXa/mZ8Rf/9rm0pY/4a19S0PVzl4JFpDbsUNrEACBpRGY&#10;MMvhl86WFiwzs9fG7oTRPDM2MAcEQGCFBCZMcaWbzlZIG0sCARAAARAAgeURgGAvz2ewGARAAARA&#10;YIMEINgbdHqfS8af8+uTJsYCARAAgTwBCDaioysB/Dm/rgTRHwRAAAQCBCDYAUhoUiKAP1RcIoT3&#10;QQAEQKArAQh2V4LoDwIgAAIgAAIjEIBgjwAZU4AACIAACIBAVwIQ7K4E0R8EQAAEQAAERiAAwR4B&#10;MqYAARAAARAAga4EINhdCaI/CIAACIAACIxAAII9AmRMAQIgAAIgAAJdCUCwuxJEfxAAARAAARAY&#10;gQAEewTImAIEQAAEQAAEuhKAYHcliP4gAAIgAAIgMAIBCPYIkDEFCIAACIAACHQlAMHuShD9QQAE&#10;QAAEQGAEAhDsESBjChAAARAAARDoSgCC3ZUg+oMACIAACIDACAQg2CNAxhQgAAIgAAIg0JUABLsr&#10;QfQHARAAARAAgREIQLBHgIwpQAAEQAAEQKArAQh2V4LoDwIgAAIgAAIjEIBgjwAZU4AACIAACIBA&#10;VwIQ7K4E0R8EQAAEQAAERiAAwR4BMqYAARAAARAAga4EINhdCaI/CIAACIAACIxAAII9AmRMAQIg&#10;AAIgAAJdCUCwuxJEfxAAARAAARAYgQAEewTImAIEQKAFgTenR4s+aAoCGyAAwd6Ak7FEEFgOgUas&#10;X06P5vlyDIelIDA4AQj24IgxAQiAQJAAqTU3bp5Ds4Po0GwLBCDYW/Ay1ggCIAACILB4AnMR7IdP&#10;TSX96YF4Pn95x59ivXn35XnxlLEAEAABEAABEOhIYBaC3aj1h7vr+5ev70mtL799fOKPsX7/cclK&#10;3nGx6A4CIDBrAuoauLpCPmvTYRwIDE/g7BOj4adLzrDX6++3T/9+vmje3v9jd9RuPm/vFZze7vDA&#10;5u8AD11BYDwC/Lm1/Dx7vOkxEwi4BCaUklmcsBs4b38iOX7+7/vu6udLievip7e7xx9PiCEQAIFt&#10;EODLa9tYLlYJAlECcxDs979e7+7+ps+vL375eKXUOaHh0dWhHQiAAAiAAAishMAcLok3KA+fYu/o&#10;Y+zjh9jHS+Bn18s7QZ/wOkYnu9EZBEAABEBgNgQmlJKZCPbBFaTa6nG6Fy3oLP9bm/hILIgRzUAA&#10;BEAABJIEINhjBMaElMdYHuYAARAAARAYnsCEUjKHz7CTgPffxcZXsIePPcwAAiAAAiCwDAKzFexl&#10;4IOVIAACIAACIDAOAQj2OJwxCwiAAAiAAAh0IgDB7oQPnUEABEAABEBgHAIQ7HE4YxYQAAEQAAEQ&#10;6ERgTl/r6rSQcucJb+0rG4cWIAACIAACSyAwoZTghL2EAIGNIAACIAACmycAwd58CAAACIAACIDA&#10;EghAsJfgJdgIAiAAAiCweQIQ7M2HAACAAAiAAAgsgQAEewlego0gAAIgAAKbJwDB3nwIAAAIgAAI&#10;gMASCECwl+Al2AgCIAACILB5AhDszYcAAIAACIAACCyBAAR7CV6CjSAAAiAAApsnAMHefAgAAAiA&#10;AAiAwBIIQLCX4CXYCAIgAAIgsHkCEOzNhwAAgAAIgAAILIEABHsJXoKNIAACIAACmycAwd58CAAA&#10;CIAACIDAEghAsJfgJdgIAiAAAiCweQIQ7M2HAACAAAiAAAgsgQAEewlego0gAAIgAAKbJwDB3nwI&#10;AAAIgAAIgMASCECwl+Al2AgCIAACILB5AhDszYcAAIAACIAACCyBAAR7CV6CjSAAAiAAApsnAMHe&#10;fAgAAAiAAAiAwBIIQLCX4CXYCAIgAAIgsHkCEOzNhwAAgAAIgAAILIEABHsJXoKNIAACIAACmycA&#10;wd58CAAACIAACIDAEghAsJfgJdgIAiAAAiCweQIQ7M2HAACAAAiAAAgsgQAEewlego0gAAIgAAKb&#10;JwDB3nwIAAAIgAAIgMASCECwl+Al2AgCIAACILB5AhDszYcAAIAACIAACCyBAAR7CV6CjSAAAiAA&#10;ApsnAMHefAgAAAiAAAiAwBIIQLCX4CXYCAIgAAIgsHkCEOzNhwAAgAAIgAAILIEABHsJXoKNIAAC&#10;IAACmycAwd58CAAACIAACIDAEghAsJfgJdgIAiAAAiCweQIQ7M2HAACAAAiAAAgsgQAEewlego0g&#10;AAIgAAKbJwDB3nwIAAAIzIzAm9NjZnbBHBCYmMBcBPvh02mPfnrY7Z6/vOM9+2b/Ah4gAALbINDs&#10;/JfTo3m+jUVjlSAQIjALwW70+cP326fDLr3ffXjz5vLm7f1pz+5fePflObQaNAIBEFgyAVJrXkHz&#10;HJq9ZH/C9p4JzEGwn//59nj18ZeLw9Le/3q9213d/u/9aaHv/3d79fjtHyh2z57HcCAAAiAAAosi&#10;MAfBfvrxuHv7E+k1Pc7+dfHT293jj6dFYYWxIAACIAACINAvgTkI9uXPV7vv/8kj9Nm/nv/7vrv6&#10;+bLfdWM0EACB+RGga+DyIa+Qz89eWAQCoxKYg2Bf/PLx9aL3w993u93jzZ98p9nZBfNR2WAyEAAB&#10;EAABEJgNgTkI9u7i87/3b28uD3X1h11zu9nT7ffm1jN6XP74/eXfz/KCuQdPlefyn7NhDkNAAATS&#10;BOQt4nTbKW46Q6yAABM4uydz3VzUDajrXixWBwJLJGA3KbbtEv24bpsnjMlZnLBT3t1/FRvf5lp3&#10;3GN1IAACIAACcQKzFez4EtASBEBgJQTUNfAJjzIrAYplrIsABHtd/sRqQGDhBOSN4rhFfOHOhPk9&#10;E4Bg9wwUw4EACIAACIDAEAQg2ENQxZggAAKVBORt4bhFvBIiuq2UAO4SX6ljsSwQWCABUmi+Eq7+&#10;ucAFweQVEpjw1gqcsFcYT1gSCCyXgPrjH8tdCCwHgd4JQLB7R4oBQQAEQAAEQKB/AhDs/pliRBAA&#10;gWoC+Ay7Gh06rp4ABHv1LsYCQWAxBOh6OP+icPMc3+xajPNg6PAEINjDM8YMIAACIAACINCZAAS7&#10;M0IMAAIg0BMB/PGPnkBimHUSgGCv069YFQiAAAiAwMoIQLBX5lAsBwRAAARAYJ0EINjr9CtWBQJL&#10;JIA//rFEr8Hm0QhAsEdDjYlAAATKBPDHP8qM0GKrBCDYW/U81g0CsyQg7zvDb4nP0kUwajICEOzJ&#10;0GNiEAABRUD9SrO6Qg5cILBxAhDsjQcAlg8CIAACILAMAhDsZfgJVoIACIAACGycAAR74wGA5YPA&#10;jAjgLvEZOQOmzI8ABHt+PoFFILBhArhLfMPOx9ILBCDYCBEQAIF5EWg0mx7zMgvWgMDUBCDYU3sA&#10;84MACIAACIBAgAAEOwAJTUAABEAABEBgagIQ7Kk9gPlBAARAAARAIEAAgh2AhCYgAAIgAAIgMDUB&#10;CPbUHsD8IAACIAACIBAgAMEOQEITEAABEAABEJiaAAR7ag9gfhAAARAAARAIEIBgByChCQiAAAiA&#10;AAhMTQCCPbUHMD8IgAAIgAAIBAi82c7PCeFv6wbiAU1AAARAAAQKBKbSzQ0J9nxiUP3R3/kYtjhL&#10;QLIvl4FkXySbcQCzL5ggqUjiknhfoYVxQAAEQAAEQGBAAhDsAeFiaBAAARAAARDoiwAEuy+SGAcE&#10;QAAEQAAEBiQAwR4QLoYGARAAARAAgb4IQLD7IolxQAAEQAAEQGBAAhDsAeFiaBAAARAAARDoiwAE&#10;uy+SGAcEQAAEQAAEBiQAwR4QLoYGARAAARAAgb4I4IdT+iKJcUAABEAABEBgQAI4YQ8IF0ODAAiA&#10;AAiAQF8EINh9kcQ4IAACIAACIDAgAQj2gHAxNAiAAAiAAAj0RQCC3RdJjAMCIAACIAACAxKAYA8I&#10;F0ODAAiAAAiAQF8EINh9kcQ4IAACIAACIDAgAQj2gHAxNAiAAAiAAAj0RQCC3RdJjAMCIAACIAAC&#10;AxKAYA8IF0ODAAiAAAiAQF8EINh9kcQ4IAACIAACIDAgAQj2gHAxNAiAAAiAAAj0RQCC3RdJjAMC&#10;IAACIAACAxKAYA8Il4Z++PTmzbsvz+l59m+ePT49DG7QwiYII3ptmMW9sKX3bG6QZLBZz8Ytb7jn&#10;L+946zrbFmFZdG2IJMJyzxGCXYymbg0ePn24y4/w/N/33dXt08vr4+v7bvOtrncQUbOdP3w/krx/&#10;e3MJzTaRECQZbLa6QGu3oCbeftv9ddy399d3H94kNRthWcQaJImwPJCEYBcDqksDX653u6cfj7u3&#10;P110mWLtfUOInr/8cXd1+9dnIvn+6/31482fuFZxHhshkojJyIY6xNvHX04b9/3/bq92d3+bgENY&#10;FmEGSSIsjyQh2MWQqm9A+/X2OjvCvmq8/hVnagdxCNHzP9/OC5/Ln5MJtN6VK+gZIrnbBZutAEj9&#10;EvbxJvR6t7v4/O/Li7k4hrAsIg6SRFieSEKwizFV2+D5y283u+bU91N+gObMc/X9D/4gDJdxLaow&#10;oqufL197X/z0ttZtq+0XJBlstlpMkYUdr1VEPp1GWLpAwyQRlsQRgh3ZoBVtTnLtXe5++Ptu97j7&#10;yB9h//4DH70q1DFE+21vH9//y9zpV+HO5XeJkdwFmy2fR4cV7C9C7JpPrf/+9fgZ9tPHb5eJz7AR&#10;liXIUZIISyYp7nfC094IPDWfaZ1uJrtvLomf31iWnWbf9Pq+NyvWOFASkUXcAvoaKUXWFAy2YLPI&#10;jGtps9/daksjLKucGyVpB99qWOKEXSoCK96PnK6Tw+Kj1yLtJKL9i/aBu/lcmsFgCzYrOm5tDc6j&#10;C2FZ798ASTv4VsMSgl0faLmeh3tNHm8uj59N77/WdfhX7CvWZx969W/cGkZMInr88fS6tsOlNjyK&#10;BILBFmxWnG4lDTJ3SCAsW/u3DUk7+BbDEoLdOsiKHQ63jL4++Oqsvov08HMBZyoe/OJN0YLVNAgi&#10;uvjl49VOfmS9B4nb72UYBEkGm60mwOoW8v7Xa/UtruTORVgW8QZJIiyZZNVHD+jUgoDzcar6IKb5&#10;Z/DD7hbTL7xpFJGkjA+wU04Pkgw2W3hYdTVf3qTy8nL+r2S13ryIsExRD5JEWBK8XdfIRf8SgfN9&#10;erjNQtxYtn/39MD9ZkmWGUSa5OHf9EDZkw7KIEnEZGlPH94XmETAISxD8M4axUgiLBtob/aijQcI&#10;gAAIgAAIgMC8CeAz7Hn7B9aBAAiAAAiAwIEABBuBAAIgAAIgAAILIADBXoCTYCIIgAAIgAAIQLAR&#10;AyAAAiAAAiCwAAIQ7AU4CSaCAAiAAAiAAAQbMQACIAACIAACCyAAwV6Ak2AiCIAACIAACECwEQMg&#10;AAIgAAIgsAACEOwFOAkmggAIgAAIgAAEGzEAAiAAAiAAAgsgAMFegJNgIgiAAAiAAAhAsBEDIAAC&#10;IAACILAAAhDsBTgJJoIACIAACIAABBsxAAIgAAIgAAILIADBXoCTYCIIgAAIgAAIQLARAyAAAiAA&#10;AiCwAAIQ7AU4CSaCAAiAAAiAAAQbMQACIAACIAACCyAAwV6Ak2AiCIAACIAACECwEQMgAAIgAAIg&#10;sAACEOwFOAkmggAIgAAIgAAEGzEAAiAAAiAAAgsgAMFegJNgIgiAAAiAAAhAsBEDIAACIAACILAA&#10;AhDsBTgJJoIACIAACIAABBsxAAIgAAIgAAILIADBXoCTYCIItCXw8OlN8vHpoRlp/+bhyeHx8Cn9&#10;PD7lfrx3X57jHdASBECghgAEu4Ya+oDAAghc3T696MfX943h77++vByeHOT6w92rdL8+X8D6YCII&#10;bI0ABHtrHsd6QQAEQAAEFkkAgr1It8FoEOhA4HRJ/PnLuzf7M/XdB7p8fnp+ury9f//0UJe8xVvv&#10;vvzXwRZ0BQEQCBOAYIdRoSEIrIzAxed/X+6vd7vre7pyfnr+7+eL3a6R5Mub3fGq+tPt7uaSNbsR&#10;/Mubt6dOb29u+KL6ygBhOSAwLwIQ7Hn5A9aAwDwIPPx583h1+9deuptHI+331483f+7vVHv+8sdd&#10;o/GnD8Hff93rPB4gAALDE4BgD88YM4DAJAQeby7P7xR/vRu8aM/D33e7q4+/kFwfHpc/X+3u/m4U&#10;++nH4+761+M9a/t33v8KxS4CRQMQ6IEABLsHiBgCBOZIwNwlfjoUB409F/zLm8dDv+f/vgf7oxkI&#10;gEC/BCDY/fLEaCCwGgKJr4U1kn/x09vVrBALAYFlEYBgL8tfsBYERiGwv8z9+OMpNRdfGz+9iTP3&#10;KC7BJCCwg2AjCEBg6wS+//f6K2Wn5+//d3t19+H1y1yHn047/PPi81/yrYdPp4vlW8eI9YPA0AQg&#10;2EMTxvggMGcCh6N0c3faXovl8/2N4Ycvcx3vW/tw13z56/B9r8M9469vffh+e4ubzubsYti2HgJv&#10;mm9frmc1WAkIgAAIgAAIrJQATtgrdSyWBQIgAAIgsC4CEOx1+ROrAQEQAAEQWCkBCPZKHYtlgQAI&#10;gAAIrIsABHtd/sRqQAAEQAAEVkoAgr1Sx2JZIAACIAAC6yIAwV6XP7EaEAABEACBlRKAYK/UsVgW&#10;CIAACIDAughAsNflT6wGBEAABEBgpQQg2Ct1LJYFAiAAAiCwLgIQ7HX5E6sBARAAARBYKQEI9kod&#10;i2WBAAiAAAisiwAEe13+xGpAAARAAARWSgCCvVLHYlkgAAIgAALrIgDBXpc/sRoQAAEQAIGVEoBg&#10;r9SxWBYIgAAIgMC6CECw1+VPrAYEQAAEQGClBCDYK3UslgUCIAACILAuAhDsdfkTqwEBEAABEFgp&#10;AQj2Sh2LZYEACIAACKyLAAR7Xf7EakAABEAABFZKAIK9UsdiWSAAAiAAAusiAMFelz+xGhAAARAA&#10;gZUSgGCv1LFYFgiAAAiAwLoI/D+p7oPDuLaD0wAAAABJRU5ErkJgglBLAwQKAAAAAAAAACEA+7km&#10;C2pxAABqcQAAFAAAAGRycy9tZWRpYS9pbWFnZTMucG5niVBORw0KGgoAAAANSUhEUgAAApAAAAIn&#10;CAIAAACgGP7KAAAAAXNSR0IArs4c6QAAAAlwSFlzAAALEwAACxMBAJqcGAAAcQ9JREFUeF7tnT2a&#10;28bStqlvLRoHvrSC0QokJ46cnkwONcmbndCZEymUspM6cmJpBZ4V6HLgmb3oA9lkTU1V/wFo/PJm&#10;YFNko7r67kI/VQ2A8+L79+8HXhCAAAQgAAEIrJvA/1u3e3gHAQhAAAIQgMCRAIJNHEAAAhCAAAQ2&#10;QADB3sAk4SIEIAABCEAAwSYGIAABCEAAAhsggGBvYJJwEQIQgAAEIIBgEwMQgAAEIACBDRBAsDcw&#10;SbgIAQhAAAIQQLCJAQhAAAIQgMAGCCDYG5gkXIQABCAAAQgg2MQABCAAAQhAYAMEEOwNTBIuQgAC&#10;EIAABBBsYgACEIAABCCwAQII9gYmCRchAAEIQAACCDYxAAEIQAACENgAAQR7A5OEixCAAAQgAAEE&#10;mxiAAAQgAAEIbIAAgr2BScJFCEAAAhCAAIJNDEAAAhCAAAQ2QADB3sAk4SIEIAABCEAAwSYGIAAB&#10;CEAAAhsggGBvYJJwEQIQgAAEIIBgEwMQgAAEIACBDRBAsDcwSbgIAQhAAAIQQLCJAQhAAAIQgMAG&#10;CCDYG5gkXIQABCAAAQgg2MQABCAAAQhAYAMEEOwNTBIuQgACEIAABBBsYgACEIAABCCwAQII9gYm&#10;CRchAAEIQAACCDYxAAEIQAACENgAAQR7A5OEixCAAAQgAAEEmxiAAAQgAAEIbIDANQr249ePv75+&#10;/UJer1+//vXr4+OCs/X49dePXxfsf96uv/4a0P9aN+THj2GuXn8cMUUd4acp76a754ib+NCzz2Nz&#10;HRhL+TDA7fkPCTGlQ+Q445dT/HV3euWD5wL3aVV4FqFPxjpTzy2FnntHVCtEVVHR84yr8a2q3xpD&#10;FW0yZ8Fcbpz7WWyahdK1CfYR/M3bu8/390+Bcn9///ntzU3/Zbwi1spNjmvBzdvP/5Rb0mIwga+/&#10;v9VT/uPNYEvzHUhgVLN+/Pjb567x7S8/vQzHdKd5d07JOX7/+e7tTXaxffhHLQi238eP/+mM3X54&#10;+P7w4fD57pmlr392Pd9++L831c7SsA+BlZwFL3/65bZz+/NvY6qGPuNOtb0qwT6exnfJE7NT7QUS&#10;qJOUtJhJbKQJPP777fTlcc3tXn+/P6/ra2bmAuPl+7+Pzm/D+1nJPv71x/EUEr3uBPZ0mt9++HKc&#10;74cP747u5E7vk+xKfJwwH1+fTjIczJ+sv/zh1dHSn5cdmpApvPvvcgG186goLY+zDf+s2Pd//DVi&#10;n6/BWXFNgv3194ta37778nBauo+vhy/vjsnT6Zx+nkA921U7bpsr4GovRjVzG2bH813vwHe772p3&#10;rtuqentaKY7LyWlP77xvazKH51taT//SG73Gv9NKo3cFI98/DUeb/HjZOz4f8dhdQAg7hT1HdzGv&#10;vEzuTda7Gg/6PORLmnZ/d5PZW+/rQ7J9fAfSfXryWV+ZedptdYHRBUR89y8z8GMEPF1OKESpYH06&#10;5Mm9c+hnHO7Tl/UkhqvPXJzP6ye9Dvp91NE3x8zs5fv/+3A6w5+E1gTRJaF79UO/TO7Uc1V5naFa&#10;PE+PJ+BTnDxfQeJRUTjjYsDPnz2/qJCMz0rlyQdn0Y3YWWBnLna9rG7d9uGd43y4KPbd732vp1XC&#10;qmwm2eTe3zyEk9an0SfR/nB7+0zFv3//ckrLn7+6JiLzF3O+USjjztlAtNm50vN9vPtwbv/UUWfn&#10;4sr5w5hnfmgF/59Pd9Lk7SWXuQzzmWPC9BmEy+hCOpTkdBBTeVcvFp6ZfeZ+3g1nPWqorw/Z9mbC&#10;Ts6eP5PO48jPX7svO1YRDkX+afpJmpFDQtusw9mZ1n15892ZF8KnMh7sQnWxaA/XvVr4xsZlaOLK&#10;aTF4fg5rCKGr0PGzEyK5iCapDlxnpFcfFeUzriY8S9M99qz0y5o/SyrOAu9G/3X7NLMJanp2C0E0&#10;j4Ae5ulmBb3EojTt1lPrcN66wHia4Mu5HckI3Ee+jXXLLT9Or/WpdF5Wuk2Cs2ReAqzof0qww7r0&#10;ZPC4IoV9RZfvVIzuydcnTyUFMPnHZYm0qEtLQ4UbJRMqJYpPtzVQwutn0Zzt0uCS3TkXXbymQ/Ai&#10;TX6OqqL0eSioQ8KO8veH425U2eGqvlSgBttqfa2MB3PSOtSxyc6f/Il0VRQ/WAzXsJ80+nRUOous&#10;oloMPBdoklucAycZN+fzVm8gXpKLCsEuTnfplKo4KyvcsLWKW4j7nphKmM8XTEJ4FznHcu4lVO1q&#10;BLsUYFEBi5UG52VFAjJSdHvVVNZNmCbXZVdv+AIkkv6dz8lIMhjJBJ68ssvAUwSbVUstUdFFsDQ6&#10;XakF94uuFmauxo3S5Pf1odj+Sd/ClkzGgYeHL18+vHvayUgGT3ptSkdXTZQmBDBZOqYcrukrs0Zf&#10;atUy23iumak5fc77zER3jfuEXzLvLy45fbpsdvsuKOWTiFct2xE4NcH/JHv6Ip7usSYqbDpfo5TS&#10;R2K6G5yVNW6U0lbjRjl44hNR5qxmq3JTpSoueje6pmvYfov7chVFXUg83QV4uaYVrnmG1+U66Ld/&#10;n911cPt0x3G4I+XpJbc6Pbsp+ebHUGIaO3LY+VqJXHCT+2Hcjajvfla3pj4z28P/51D8RbzkZb2a&#10;0V3aPPP0zc/6YsNgV8+O17jhJ/75J319qGj/fBbPd0Wp25iPQRauEN7cvDVPLZTcDd/3GngmSlO9&#10;qUMuqOsc7ntGjIuHOIY6hOdWL99/+vt4P9/fn06XvA8v37z/X5BsucXo5ZtP4Y6/rtHpBrNw3bz/&#10;3WbPqRYD6RJGh9NzLOEul+wjahVnXC2bMfHZKzhrHSq3K/J8MvF8Iuo4l5busoPjW1yNYF/U9P6f&#10;hzK17EMe5cPPLS5Wnmte0ZHna/1Fr+WJlUT3z8y28T8/0JrRVfhR0STrR40bpRnr60NNez2LEb0+&#10;PbAQHg/oarZu71nvDZf8PX3fYuBVHYVG4x1O+vzMixq2Pdwe2NTm3taMfphL7ux8/brvjymUB/vy&#10;/f+e7ok95RCnR9S6J87jtz6VLcaJXKTu8u3I6R4anNaNntM3dPTHGxP7ce7pWLvmVyPYh0t6VPMo&#10;3aVt7IaS+meC4glZuSRQa/35AdPnpVl09p+ZbeN/PspqRleRko51tcaN0unS14eq9k+z+PF81/LT&#10;Y8LnJ4XC9YWuZuvuZu53e3I3ohYDL4F5+l5yjuEOJ31+5kUV26zfGbH1uwb1BFRL9TBXJ2xPj2jf&#10;3/V8MLRmsKG4f/jyQV83OdzfxZ8IrjjjaoY8drrnDU4ZUQ3P1PD7ca6BOEmb6xHsl+//G7Ziu33u&#10;yy+bvfkUrjAe6xt9O/TlnE8+B1I1F/FaOp58PjMoa/1v/wkPqKilXjV85t0zs238zw+yZnTRNuc9&#10;g7P1sa7WuFGarb4+1LWXWbwLTxPqSfRBUM7jzChaDLwE5un7Bg53xmaIh6e0QD0ym31s6/TUVHdx&#10;Qj/RdInR6AUh/TDXiUv0Ee0atnWBdLTUbdOfN+7PT5Uf4luFFYSjuZ6pTcdOd1VwRlR9eIl8wl3P&#10;My3bdZxrZneSNtcj2IfDm/PjmJ1mX64InS9Pd9cRz9uT5zP0cl3t82/yCOr59zT7/EDmpcPPby9H&#10;nRLy0+p9+W2kaC56Weu732BL63X4KYjTBfXuwcPz89znq8Vt/M9HXM3oxA/v6cX4WFdr3CidOn19&#10;qGsvKeKp+2fXO812T/e8avipjy40L5dsirVSi4GXwMj3FQ7X2GofDxFpkLPnj99Pp8fjx/MPMFxu&#10;pXj+RPvLn37sNpqPifx/wk8kdGfT6YfTujnTd4mcx/fst1L0Fm5AlLo1JU6nFEiXm2y6HfDznTOP&#10;D/+cfwQo/nN9FYTFlUtK04XfecCXr0ZPd5/gTLuR2kdKhlqJZ+rAOs4VtVbNSTCuTe/b1LZ9wNOz&#10;Jw6bfvRS38ysGz7dNl758Ei8v8gjoqEXd6vrsw/P6BNPoejDy/4XbrUtPk/x7Obn5yyfP+pS4W20&#10;Sfr2dBeBRcilu8SLuLyBvM8XF59amasr6TiMP4088jnsWMAlHiBOsCo7XHdGeDt1z2EnH6CKPv0Q&#10;89Y/zuFC7Fkcx5/YCjP6fJL8I9rJEPVGC4H0fOtPHMydHeUzLj2Z7glBt0yap2SG/jrC0532Mf16&#10;svpsMP4s6H1ippaCEufEPf2zq+E1VdjHyDj+lN1pA1z9Ikj3KwnHJ04vN4meA+jNp+66kXrc5tSo&#10;/gL22UrX3zMzx766rtRPGb75v6dY6VL0cyKtqrNYmn9R9+MTKaGnk3vhpxTDq43/sbPp6bPy6M5+&#10;XGiffpDCLShjXa1xIz+Q/rjqfJY7oO0kHl2WuQuTd15K5EJHPDCejaPFwEtgVCAXHK6ydHJZgvb4&#10;LOzf/33+cEXPubjU089K23Mvl8tc7uQwrprmh1OYxs71UF6r3zY7laKnEjEU28mTNQmnEEjdFezT&#10;cvV0fNK5Z2d+9oyLRJ85KSviszTd5eAsu3HcFo0tj5m+605MZ6CC83k7JX59skSj2fezpwh0WEcg&#10;+nzx6dD0N3WWaQWBNRGIPDzby72xx9d3ZsrrcKASlLpfPavvj5YrInBOqGt/Kmciz6+twm6W6Exr&#10;KH8Zbdq+sQ6BqQjIDx88/Wm8y4MQh74/5P20lxTuTal6YHPcwMJNqnof67SVdX5E+7hHN84+R6+Y&#10;QLiCvXB9fUCw1xYipzVNboLj7/atbX7wZwQBuUTQ3fb5/AeJqv6ERqLny98+lD+iNcJDDoVAlEB4&#10;cGBpvUaw1xuet90Fvt7XzNc7HDyDwLEcPf24tbkmO+TuEE3zfMfHuKcwmR4IJAmc94H6/7Rda6Yv&#10;ui2e1jaxBwEIQAACEIBAYwJsiTcGijkIQAACEIDAFAQQ7CmoYhMCEIAABCDQmACC3Rgo5iAAAQhA&#10;AAJTEECwp6CKTQhAAAIQgEBjAgh2Y6CYgwAEIAABCExBAMGegio2IQABCEAAAo0JINiNgWIOAhCA&#10;AAQgMAUBBHsKqtiEAAQgAAEINCaAYDcGijkIQAACEIDAFAQQ7CmoYhMCEIAABCDQmACC3Rgo5iAA&#10;AQhAAAJTEECwp6CKTQhAAAIQgEBjAgh2Y6CYgwAEIAABCExBAMGegio2IQABCEAAAo0JINiNgWIO&#10;AhCAAAQgMAUBBHsKqtiEAAQgAAEINCaAYDcGijkIQAACEIDAFAQQ7CmoYhMCEIAABCDQmACC3Rgo&#10;5iAAAQhAAAJTEECwp6CKTQhAAAIQgEBjAgh2Y6CYgwAEIAABCExBAMGegio2IQABCEAAAo0JINiN&#10;gWIOAhCAAAQgMAUBBHsKqtiEAAQgAAEINCaAYDcGijkIQAACEIDAFAQQ7CmoYhMCEIAABCDQmMCL&#10;79+/Nza5VnMvXrxYq2v4BQEIQAACmyGwlG5el2AvRXkzYYijEIAABCCQJdDVfktJCVvixCYEIAAB&#10;CEBgAwQQ7A1MEi5CAAIQgAAEEGxiAAIQgAAEILABAgj2BiYJFyEAAQhAAAIINjEAAQhAAAIQ2AAB&#10;BHsDk4SLEIAABCAAAQSbGIAABCAAAQhsgACCvYFJwkUIQAACEIAAgk0MQAACEIAABDZAAMHewCTh&#10;IgSaEOh+oSm8mljDCAQgMDMBBHtm4HQHgWUIhN9TDC80e5k5oFcIjCOAYI/jx9EQ2AIB8+vHaPYW&#10;Jg0fIWAJINjEBATWTqDvVnbf9msfP/5BAAInAgg2gQCBVRPou5Xdt/2qB49zEICAIoBgEw4QWC+B&#10;vlvZqfZmD3zBvw+4XtZ4BoHVE0CwVz9FOAiBFgSCZofXUn/Nt8U4sAGB6yWAYF/v3DPyayMgd4nr&#10;gXPB+9rCgPFulwCCvd25w/P9E+i7ld23feqCNyq+/9hihBskcEWbY+wEbjA+cflIQB6brtzKrmzv&#10;z4jwif6cs4YQhIAhsOBJQYVNNEJg7QSiW9kZp/u2NzvkOi3gie21Bwf+XRMBBPuaZpuxQmACAuyf&#10;TwAVkxCIEECwCQsIXCmBvhe8o5gGPPaNwF9pwDHs0QS4hj0aIQYgsGUC/oJ38Rq2/ilyc1m9eHnP&#10;GBdylZfnt0wa33dCoBjk042TCns6tliGwAYI+Ave+Se2dUndd3jRlc78PRLq775UaX89BBDs65lr&#10;RgqBWgKp29aiN5bXGn3ezpiSLMH/SbHmEt7c4DACHAWBvgQQ7L7EaA8BCJwJ9N0Pj4IL8hm+EoPh&#10;k/BV278K2twg0QCB2Qgg2LOhpiMI7JOAFKzF69DR29zCUfq6uGiq4TX+GbNoWb+eWaH0X89crNMT&#10;BHud84JXEFgjgZTihiK4xmPZ+pbG5ja08E8pu/UF9Rr7221D6b/duZvNcwR7NtR0BIE9EMjfklYz&#10;Qi3tsvWtD/R3kpsb02p62VablZf+24K5Y28R7B1PLkODQHsC4wtBEaeg3PoGN3MNu7n3TR49b+4V&#10;BiFQSQDBrgRFMwhA4HilWdfHAy4qa7XW5bXshEcpy91n4+dg/A7BeB+wAIFhBBDsYdw4CgIQaEbA&#10;5AHert4S17enDfMg9dDaMGtNjqL0b4Jx90YQ7N1PMQOEwCoI6Me3xCG9B66V2N/FFr7d8cVsSv9V&#10;hOm6neCnSdc9P3gHgZURMHeEVd4c7o8ye+BBrvR/o3W2fFgsys3hkg1UOrwy6mV3dj/AMoK5WvSN&#10;vYZ+UWE3hIkpCOyfwIBCMHXl298NHvBFF8QB18u1ukff72a2xt8JuBsU+x4Igr3v+WV0EGhMoKE2&#10;+LvERarN9rioeOYCdthy9w1qPmnMaF5zqXxIe5GCM6+n9DaWAII9liDHQ+B6CNRoQz0NkVIRWl9G&#10;i6jrEjmvwRlR976JkkXFvn4sa25pcqwdj3TNs9DENwS7CUaMQAACSQKpW6DNL5pJGe1FOpjWl2m1&#10;zZoaOnpnuDlwzK77aqffXHcQtr3SmtWO7tocQ7CvbcYZLwQWIOCvfIs6yo3f5g7woCjyX71/HgZg&#10;9DX/sJbfE9byLwnBFjVbsw3DjN5Y13Z3ZIEYosvDAcEmCiAAgVoCYx4X9oIadMVrjGzh6sI6VUaH&#10;z7VE1d8HLg7I+Fded3IpujZSd9oOwd7pxDIsCExDwNfKI1UkCLl2VnRUf2XaSL04THS1MKfEvjiu&#10;YoO2M2AuReskQ5Ihs0vh9yFS9XdbV7E2EQEEeyKwmIXAPgn4O5jGlKe+ZNe702I5NJPG8l5rbS/5&#10;1DJvrvJqB0T/gnE9oyn5nGjWx2xoG25RwsPc7sV8WBccpQkg2MQDBCBQSyBan+m97gFbyr5kz3gT&#10;1R6/B17cFffq68XYCJvOLcbIZy3rpu1kjkRii4iK/c+cshT9uYYGCPY1zDJjhMAcBAZrgJZ8X3NH&#10;N8wzfUW/8kZqvJ1fmAfUrEVieu416jExMT+ZMd7u5lgEezdTyUAgsBkCeVmS/WpRhbw86FIvpda+&#10;9I9uBtSo+HSUMzVrXpV77VJM5z+WpybAb4lPTRj7ENgVAa9zInLhq6LmmWvGmfbSV7RN/luBHr1E&#10;Ld8aIQz+58co+YQeeHHUxSDwlxuinwQ747sr+pNvUOPtyC5We3j0wtA83iLY83CmFwjshED+KvUA&#10;9Z16+TNpRPEqe0awjauVGUPlxG9OAusTr0oCW2k2dcRmOLAlvpUgwU8ILE/Ab01rn2rUumufl8wB&#10;F3HzXPQGe6rr0Eb7L9d6/f586E6bKiYBM89cc4ZR/9mHn3laj1G3+NbKbGNeMC2abYx0BIFJCQy7&#10;7qtrXGMhLPrRveW2J2xRU8UTU5GLPOulMlq191pLo9V5k5q1iZFJo2jrxttGZi8aCHYvXDSGwFUT&#10;GCZUmZ3kvLqEb2fYeTb7BMXd6WKDfJRkRj1ysEXHRtq/6ui/DH5BwWZLnAiEAATmI+C1qrhDLrvT&#10;oWVqv7d+H1h6DIeEzXB5hX9qr9ou0Maa6Uu70XxWQtfhlcfevGsMNiGAYDfBiBEIXAuBYVcuRWuD&#10;4opGFmXDXFdOSU4vKZIhBDfEJV9ni6LLG2ljFH39059PFNbvPx52BBBswqBMoL52KduixcYJ9JLG&#10;MFYviv5yr1b0cJTXcvOJlIl9pUhvC8twfHehEpXcwm/O6/Oi1wXsaAiMPMt0bqGzivGObTxgd+U+&#10;gr2r6ZxiMAMW6CncwOYaCIj06s3kGscyshGEUG/VBuO6r5ouatpIcS85QV7P+qYCNT5E99tHnmX6&#10;8JDraIY1Xo1vMzLhGO/ANVhAsK9hloePMSwE+vz3hchw6xy5QQJmj7p+BLpgNREVVU0RS1PaDhYG&#10;o9apzfDiiEQLJcnoe0nYn1N+59+7kRq4zypkV0AbiSYKxcFWNhiZcFT2QjMEmxgoEOBUJEQMARGq&#10;AWT8xrI2YrQnCE8QWskddS0uW9Y6j/RGvJ/16qVlUkv+yMy1kqH03uQ0NInCgOmLHjLFPkQr33Zm&#10;B8He2YS2H87giqq9K1jcBYGUVnmhFYGUaji13zNAiiSwiwIfHPYF+kjNLk6miLRPmAZ37eEP3rEo&#10;+k+D5gQQ7OZI92bQ1C57Gx7jWZqAL3aDR6kt65TeF2tWY9BkAx6D6GWQNN2gWKD3UkGdbUhf9WVr&#10;0ZnMDDcp3JeOoCvqfy2C/fjxtYT4r1+fTcDpK/PZFc3Q4kMdULss7jMOTEqglxrVeKL3vaW9CGro&#10;Tu/0pGwWHRPN7lWhhlTAl7ndJ1HftLe9OpIuagbrE4h6UOHY+pwgP4ljMoaa8KCNEFiFYHeSfHN3&#10;+PAQzosvh7cI9FpCNJyKUrtUrptr8R4/JiAw0Y6LFkX9XmQ71Nymdy1svYpF6UI0vlLsdT4RremD&#10;G72c8adVGKYMtqiIvbrLB0WRQ/Rw0voJTrWIyTUI9uNff9zffvjf+5fBvzefvj98+Pb2xeuPj/Mw&#10;oJc0AVl9JHkfVjHAeB8ERD614LUamuiWrhRNrZkShspiUct/yABMUeulUQLenwupgacEuAhKZwB6&#10;M0D7EDVuBjLmJNXZedFh3SCavvSyQOMigTUI9sM/94dXP5zl+uTxy/d/f//y6u6mv2b7fHlYwlgE&#10;dz0NGibv1wNtxyP1Itd2sMG+9OL1qaEw6BI2dKpV2VTh4pjeAGg1di+x/pPBUppyMl+4m29bjRQ7&#10;YwisQbBvfrw9fPvXltNdoX3U7J4XryWm/ZsxmK752KkX6Gtmy9ijBKSMNkVwW1xaEaPqOKY7U5fn&#10;TUkqIDvhPjnQ8lkvpcVyRe9YRJ0MFsag4NiGBNYg2C9/+uX2/u7357eaHcf45tOXd5/f3tzdNxww&#10;pvoSyK9rfa3RfusEzCZWw+HU65DvNF8sSnu9z+y3kaNlrq71Ozt5CZTtKGkpVbv4kLIgah2OrQeb&#10;Gnv0zDW96/0z02M4PFQ+KX+KCUH9KGhZQ2ANgn3cAT9dtfb3gp+uZ9/WDIQ2UxHQObhe46bqD7sr&#10;JuADoFVISCUnb/JSkdLscHjGKyPAwY4IkhanYEesyfuUY7pf3Yt2RgukVsGRGM1JahiaNEX896D0&#10;LAS1Dnyimu2zkxVH7k5cq3pYYh9jzZ/G+xjjFKPQ3GA4BeEN2RQN0+v4SLEJeplSOPNtK1ZajE35&#10;aMRJdFqLusi8F2PtocFllM8U39EqNoolfxqaoUUTFJFwYz+TQ5hO5Z/6jdb4VjO1QjsLLoOrqLBX&#10;OCW4pJekkHf71QdKV0ggVSMORhGt8wZbqzzQiKUoja4po6pcaV+aGZlP0dOfa2fMqSenoUkLwuc+&#10;ufHJR3R7QE9BaFA5zEXmrtK3XTZDsHc5rY0HFc7h+tO4cfeYWxMBHQZbDwnROQ9YpEhrnh+vVsqg&#10;l0aq5dzxBXS09hXdDXZCG0kvvNxm8ifvjPgmgzJtzIaBpAv5mtJgFJtyeCq9WFNcb8MXBHsb84SX&#10;EGhFILqM1hvPyEC9kUxL2a3VxWUTy3kjWmaMUkrlqnXLKKUW5mgeEBX7qEtayPN1s9FRn0tp+TfV&#10;dhijVu5e6VdU8iXJkJ0Ak2Fk0osZpngHXSDYO5jECYdgTvJ8oj2hH5huRMBIzgCrISRkRR5gwRzi&#10;Y2y8zXoLIrThEMPHF6B+7OEQaSk1ccoHkzCFA4Vq8EEyBjGiPanMPLwA67kTI4GAtqnHIt96B8xR&#10;Gb3Xo9P91g+qfkL33ZKbzvY9v21GZxajNkaxMjsBkRZdw/Wqq7yk9T08I2N6KTf6oXsZH43agnkf&#10;OjKS6RXUi7RR+iBR8l/JBkSJtc2oFlZ2ESzrCdXoUp/7hEBGLdmDV3E/1yknowC9ZQ1t9rNheIcL&#10;uk2FPXzarudIU4Vcz8D3N1K/1piCLz9kWaDDUaY4HoOrMsZCp+Hlda5mLGJBkg9fYkYHYrozdvwh&#10;WrMFl641Rf+iQugVNHyiyYcDBYVMrv5c2hdnp3IKJPmI8tduS0s9wIYxUxzR/hpQYe9vThkRBOIE&#10;opVitCBLEfRrtNRq8tWwmltbTtV20WxDF5HR93osYsF3p+GYXERLbya2Qu+pPEYPygxkWNe+ehY/&#10;RTWN5+YQcTgMynioPzGRo/2PhoQ2aEaXibdMDKzqlPZxOJt7VNizoaYjCCxMwAuhLKxm7c476kux&#10;fOFbHLYvXuWQysXRNPNlXCg0dc2n1StaLObrVz8o6cJY0xW8diNqQbRWu6qTIZ8PVe4QRJUyOnEa&#10;lDicSowyk2uOjULWEx1ShGgoBlOZ5KAYY/togGDvYx6nHQVny7R8Z7QelEyvfbIQD6uMg8CM2fMM&#10;q7BJAsTJwV5pqCJLxlvjthFLkUxJa6KfaL00BkV7NPPQPqVeXn11Sz1x4wUsOnFawoWhT/V0DqGF&#10;Nrz3iaBPYgSmzwm0Zutvo9xmPHuW7wrBXn4OVu5BNAdfuc9X614+tfJL/AA51JI/4PDo1HjhNPot&#10;AmDUq8YBLUtRBRWN0TrhtSFa3gkNMy45PJUT+MxJ15rRcYUPvXZKFhJGqqU0vE8lB8Zn00y4aZs6&#10;u9LGTSahMxs/FuNk5mz13V25ZiPYV7u2Vw18ZPFU1QeNGhHIp1amctLiZArHvDtGMnWdNGYc+VRD&#10;l3rS0mjhAC2vdFg68pImihKkNNVA+28UNCXAkqNoIU+pr2i5EVGT92jIPnfRRqInvoSQHrXPIbTn&#10;Bkg+6nxikZliHXjRXKpycrfVDMHe1nzhLQTiBPKpVfRbs2TrlTcln5mKVuTK9FUzYflUw1iIFt+i&#10;l8HzlJ+ysgcjRgt1R762M6JrcBl9NZLmIYgneVwZKYoW3PpDXcQbINEa12cbqbkTy5lUTwhEMzw/&#10;px5+MXJ6hU3R2iYaINibmCachMB8BDLrYFRdgvhJbZcR9cwYTIqQyhjyFkTLtUj4wtfojRb78F7k&#10;PCr/AqGocHk3MumCyL/ALFIVYqYq1YmFfKUTFz8KUX0/3b4X71i9z3o2w1HBvvHZS77Mi/Ynk9zM&#10;d/JM3BOPdU0MePvm9Umbrwa2P9YNjyBMjVmI9QJtFlazLOpSybeM2tF9ZQ4vMu3redRgVFqiNbQZ&#10;i1nlayQt6oDoTaYqDYJkVCojMz7VMMZ9oSzTmsoqzADzXYRv9X9FSnVHxSkuDiSF1I/C+z8m9oqe&#10;VwbbMDsDjkKwB0C7ukP80nx1CLYw4HxqFV3Boyou5Z0shW0F24ST0VqTcxhnUvNQFGy9rAfV0Uop&#10;cuvf+B5r5KcINqrTNZYz6UJICIy++sHmRySH6/Qi+qHPPHTWokmanEzm1EPI5xM+AzOfGOwTnbUL&#10;1i0I9kRzilkIzEogX6d6uZLFXXupy24t8NFSVQ6MynmNsqaKy6hq5tfiomDX9FVTnhqZz9fH0Yxn&#10;ZFhERd1/6DOSDIFU9qCDJCq6xbEMSEG06odsw2OUZCJVcBcdG9NgQcHmGvaYieNYCKyLQLd+hZd3&#10;S9RI1lCzmIZlyHxbXJtC+/Aq1jepNv7AaP6RYR0di7TXY0+R8aKV/0SDkpLRZDaCRRBFh5DnZr6N&#10;imvK1XBsXjX9sSKZ4StpIBEiLmXiTeeIur0n4AcoPRb1vj721nWiDvUGwR5KjuMgsB0CXinDSheW&#10;Y3kvwiOf+MVU1mit7roSSlGJrv6meBKpMForzYyruq9U6pDPJFJSl9d4I2PavUyqZLyNjjF6eDET&#10;Ev41LYtJg2GSUc1o8EgUVY4lmoLoY3XeY2xKNOZneTtnasFTBHs3U8lArpqAXlUzqhaURgqvsNCH&#10;V6V+5PU4862v9rQo6lVby7ZOC/TqnBIDk0aYZjXLuoaTJ1kZcGY4ou6Vh+ebGapmgEUtzEy6tqzf&#10;V0aXTK4OOZ3o1Axfx2p4LymCTLTIeY3BrbdBsLc+g/gPgTMBWc5EhqOlkmizrIBSEo3Up5Q8RJdd&#10;XypVruamUhf90zlHtCiMHliMnsE1a1QLKxXUdJo5yg9KK2U0Oeg7IoFZ6byEkxDw01Hpg+46vDdJ&#10;m+SaErq+6PefFCd9tQ0Q7NVODY5BYAgBXS7LeqdXTFnaahZN0QOpY/SqrUtkXUdG/dZLql/Ko2aD&#10;hPuvehWpstBrr/zY9dLvU4caVkNmK3FMURor/dG7BdEEIuNzNL+JGjRGUvOlmxUHqKdYimkzg+Kh&#10;VnGj6EbjR6akDad4mCkEexg3joLA6gjkK8ho0SnLolFxrfpmyZM63lRy+SVYG8modV4PfBc1637o&#10;2rSMmpIPtRzmqU4dBHoipHLNTGVfVc4Lv1HKXqV2jWzX0Mt7KJPrE0qTqIWWXY8mgGt8WE+b8o2d&#10;6/F1pCcyYSPtcDgEVkhAVq7UOmVKFikiZUH0cmU+iTaQwlpX2GaRjcqq99MLuSyvGeDefxE23a92&#10;r2b6tCjWCGSNzZrhVNqJskod29D/vu6Nb2/m1+dSgarEsyETnUeJvWGiMOyo8SiOY8znL036WImR&#10;BSmvhABu7JWAju2UcocVza/dlYItXRSLWtNFvVqYZbdSMlOC3Wqu9eIeTQVaddTcTj355l23Muhj&#10;QE93KkKigZQyNUAXBhzSCghb4q1IYgcCqyAgC1N0WcnIrV4KZYMxDEm2hcOb0DKV60ubroE4E96H&#10;l8heyoIukrQDcqDvPQx2QBfROdN++i3xYsqSiYPikBvGUHSHP29/TveK5CXF1AIcItOknlqMUwPU&#10;NMbMYMMJGmAKwR4AjUMgsGoCeUE1rqcWL792i1mvYR6HXlhF8vWb1CEixsGCFmmTPfiBSKfmqwE6&#10;ZLAMsBANkdmkQjtc36lu2WrIvU4VPekhEuQTyaLCm6DZ0kbHiU43tZYvMqJewy82RrCLiGgAgYUJ&#10;pHRI3DIVhqxlKb91BSltdJEalDUs37LMiU73WvjESNRg1JQXmMyIatSopo1mZQZeU8BFUfcCtXCQ&#10;Xbo3072GcelwNXMhyi1VeGisyRtdl2DQur4S+EU3EOwiIhpEfgwLKLMR0DqaER6pRYpqLWKsl2Z9&#10;lFFunRboGjdPQFZJf4gIf/BEcgK/yKYyEt31YDUtzqBe2UPjvgLcN1EouhR8SLmhv6rs2puqKbIr&#10;jdcMJ9/GiKvkfMYB+dxkXT42+s7g+CG0tcBNZ2157tCaX8p3OMi1Dsmrb40ep0aTWmf1KmbsyyF6&#10;7ZOyRsutMW7aDAYs/UoJZdRaVH9wFxs6MKpAs8nn/KDys6+zKAlFHbEmWdQxqbPVvio+5hwcyZAK&#10;eyTAnR9uQnO6ambnHGcZXqgz2i7fejsxv7UYrXr16pkvDX0JaxQ6DC1ThUv12Xf99RlAq+ka40nU&#10;Bz+5raa7uatNGJoKOzpTEhiix6lIC9bkv63QNRlppREEuxIUzSCwagJBzMKr+UpkVjq9IEYXeil3&#10;zLcpx/S6LJR9HeOtRQ2aLEEMCh/9iZnUtujaWovG30ih1TGTMTWyl+Znjqm8M+7p88JHwgwT1Hbs&#10;CHZbnvu0NkXptk9SrUcVFib9SgmkKT17rUTBvtS4+li93nnBC/WKVN5e/KJKnIekByK9p1TcZCd6&#10;IKle/OhaT9qs9momOq9nAi1jSjKwWceW7awmhzA5X80h6xlg1BOuYa98gpZ3Twe9L3qW92/vHphl&#10;tEawtY5qPH7Z1Z+YiRb9zgD2S3xwr6giI7cB8r2Y8iuMq+jSRuNo/NBSFsZbng6p9y18oj+XT8wp&#10;UGxTdHvBZZAKuzg7V91AzoGQhq/5HN7lPPkCNy88YZpSbYzOGf02C1mop81iZ4wXSxZvJBgcL5+y&#10;aPr63qc40e6Kzm8ionwS1ndcqYxQPu9rcAZuXjL96pSJsRCWKxxXER0VdhHRVTdInRhXDWXGwdfz&#10;1wu3X8R9nS0FtF6XM6WD/krem2O1TV3fiD/jddqz9x11bcgs2wbphniKDPuEo1XeljlN2mL31qiw&#10;pyaMfQjMRyBUwKF6qFFHaZxvb1YoX4v7dEHGHF3dGhY32r6unHQXld1VNptvOhv1NHJclbEUdXZk&#10;12MAyNZLOCkk1MfYXPxYBHvxKVi1A+ZcXTC1XDWmyZzrxb9mo08rdCuvTcEdFsq8TtckE/VrfbAm&#10;67IfV+ViXeNVK2hz2hkzLpG9YQ6P6XpYj9E9mLDpEoJE3utPWvU1tR0Ee2rCm7cfNENS1M2PZ2sD&#10;aMg/KqIjJ1dWZL8VGS2y+8pwcbr8siv6HTIYY6HegWLX62kw9aDWoLuadma8Es8pnwdsvaxnormG&#10;vZ65wBMIjCKg9TilzaGDTG2RWgqNcbHjl8WQYZi9AS3nXtpHbrrqsslUUfLPUWQ3fvAwvMOOWhUq&#10;E+c+MuWTXm4vuNGIYPeaKRpDYL0EtHZ63dWqpgXVyGe+dtF677VQ1sdU7/nDB5CNiko0YxhgfJeH&#10;VMqwz7fWVmQXZ0eGkElPTUAWbYYGCHYlqFHNBlP2m36j/OBgCExAIFUBmyXG1L56Xa6pNsxJpE8N&#10;8z5jeaKl30tRpThNMBs7MalDQhK+iaavITKznVN0OJOkRr0aLCXjx8g17ALDMDfhVZz48fOBBQgM&#10;IBDdDM9Un9KFDu++/ZplK6x6pl73FYkc1XeV1O5Fj5WxmNH1HdcW22sgfcGGxc2P2n9okrBNgMov&#10;2n1ZLT5kBDs3BX5JQrMXD1kcyBAoRmxU1URWK9l2RsyJIJ/ozyXT7cyGz6OJRbTTlIr4DEAfHnVM&#10;pxGVA9xcMyl/BXVeivS3As0c4udUT+76V8IaD2varCoYEOxVTQfOQGA4ARHFaLVkVlutiKklO2VH&#10;jo2ud1o88oPJLJdeeo0p6SVaCErj8G2vdXlzVZfeUYi+97OQmTjTeADA4RFcfWR+jkLwSJvtTqjn&#10;gWBXxwgNIbBWAmb329TZwWtpI7pumund7JRehkOKappf9HvJZ1Hy/WBHFoIN3VswXsaolKm/x5ia&#10;goCJdh9sOhnd4jZ+BhqCnYuomnVwiojEJgR6EfAaI6qsV1tdc0jlpDeuTTGakq78frWvyaLFfaUM&#10;FLd288t3L4x7aly/z5Gqv3UCtyoy+YzKfOuzt+gZsaoBItjDp0PqiWjVMtwuR0KgKQEvbKnS05TI&#10;+RWtstyMymooxEU5air4lHikUOlaP+pDZVrQdCrWYmxMKlOsYtcyyP5+SEiP4dO/2zZHUGG34bhv&#10;K3rl3fdItzu6IM9mMzA6HL1g+QbFlToq4To58LWdr2lqavTgW1FxjXFjuTLh2O68ZzwfM3aT7ZlZ&#10;8JaL0zQP4V5ujOEzz3B8Lwh2gbxeB7c4weMDCwLjGa7Kgui6xLOuU3VB7De3g4Lq9jI0fXaEA7V2&#10;Rg9JLa+broEWmWsBXpPiVHqYT+yMkWXXxjG79700vhLddM0Q7Bxbn2YuG5fTxUHKMgTmZz64x8qN&#10;EBPDXr/HLH9RwfD1d9RVv3T2Ot10/jGY4UYPDGPX/22oQ9F6Wuw37Ggw/F5xsqpUo++QEewyscp1&#10;sGyIFhCYkUB0FZOiObOrqQM+KqKZDe3UjnrGmWiNXs/JZAO96sL6XjbXcoyG+cEaa35LZmo+9WlB&#10;saVEb/66zNQjGmYfwS5wC8tBeLU9B4ZNGEdBoJ6Aj9jwSeVS5WPe7LhEV/YmZ0px2ZWuQ3d+RCh3&#10;ZZzUo640qKem7yGp9pVrb+VYKq21cr6hHQS7DPOaK2yz+BbX6zJNWsxLQG8Uh+VMz2leXEXde7mc&#10;KqYzmlos6TIO+J1wGaYfbK+BbKhxSqhqBKyoXjVGoqyKlouEx4wrr/3B8ngPi0No2wDBbsNzx6Ie&#10;1vTwGnzqtqGMlSwBESqZJnlj9o1lqdILVrT4HjDjutMZFkRZec/7YJedsNC1H+Dug0hP2Rj+Pr2b&#10;GV0mmxwzrjCKsKCFlG7mcY3pDsEeQ+987O4XBVkKG8DCxPQEUsuZ+dwrq1b66EKWr8hlKQwLoi6p&#10;TUbrq+3B66Y5+8Yv5dPPT/seDITBMLVnkvGkIqH9MJ5bNBVCjRs1s6/tNAE1NQdtH8EeS9uHSE3Q&#10;jO2V4yHgCJia0oir3yCRQPXyGaUrRYm8iTaTyiwzRd7C+LNGD+fKo2M8TKPcRuRMaE0ne5laSHZW&#10;xFX/SSoMtluBrEewHz++lixcv/n165WffAwfAiUC0RXT7/gV1/FMA6mYU3qs6/VQYWd0vTJFKI37&#10;+H1eS4KF6RSlxsOtt/GZn4mTYlyNJ+BnMNrp7id6FYJ90uqbP355kMTn6c2Xw9sXL15/fBw/5YMt&#10;bDcdGzxkc2B+8W3VC3ZSBAbz77X7pxXXaG2mOhefexW4+Rp9cCSkzM6gKIN9Xu2BOjOr2TUxlW7I&#10;k5ooaI0Rk1V4Z3TeNviEWnyy1iDYj3/9cX/74eHv9y8jON58evhwe//HXwsq9nZnt0l46dKKha8J&#10;0l5GMruCRizrM8uMkBvd9TPuxdund9EB1iy7vciExsTkAGg1hwSwA1IrmRFz7IAAkF1uHXXRPEC8&#10;9dEo54W0MZ/U0FhJmzXc9/v11xdvD1++f3qTYFL6Xh/G2buSwMINCEAAAnslMCD5aIJiDRX2zY+3&#10;h2//Jkvox3+/HW5/vKkbbmRT/fKRbNFk2pivUoWCblbTpr7HtbX00AZgXNugNuRPoC0xJjuTPlDN&#10;V2aajJ1gsH7RGbA7Wm+87szu3arXLm5v6ys+wJPvNReZxr3s6Bir3/vJc43ayZ8g+kTQ55Eu0/su&#10;CAtOfl6wu9r2fP346Zaw9teTX/70y+393U387rKvv97c3d/+8lNsu3xBbtfV9ZVfFFh2sisvSYRm&#10;vWZK736bVc/sOur9xuiWuF/Kxe2l6F3tZpseeJiXXigyjXUommmNZgkhILUDKcnvmwro9qGLqAVz&#10;Uvgcrm+/SwXzU7+Z5OLLu8Ohu7bcteguI3dHvPvSvT1+eHrT+nU0HHkFB1q8BpSGUY+MLzVtWri/&#10;mA2Toi7mx1V2LGVKsSDwC6gGJpOYCdfMYiSmtD/RJbtyBTQJQZN1sLLrJn1dj5GUEutqNUVjzCzr&#10;fnX4mVDUgS3dRdtHzyBzflWuMQOkpNJysVnmGra6dHx8+7mT6eNl5j5XlFcV1sWbZby3JneLpnLR&#10;hHQ3a4ekqBLZAzCuKgy25Uyv6NIVs5+mYpnVBW2qjY5n0yZz1GDU2mbRvm9QPGSwY9d2YCDpp6N+&#10;gqJzkZ+ylHFzVIhJHfPhnyZWzVLcZEFbcA2suob99c/PXVn98+mmsOMVZV5XRsBntVcGYAPDLepo&#10;sWQpKrouqsSaPyp85XNWXT3UAy16pZdsXUVFfajv93paZqoLv6FtPtGSGSXmi5xigqUPkU146cis&#10;RTLjXUuvo6YvcV6MLCi9wwIsI9hvfn53+Pxn97MlJ70+3/b19fe7+4t2D+txY0eFKY9Gw8ZGgrub&#10;JVCZMOllyOucrIM6pMM6OCy8U5IcMOvu5JPQUfhnUScGT5d0sbnlePCQxxxYTIm0cZP2Vfaru0hF&#10;ZspU1D0JWoklk6vp5NJEuFnSew2/crzTNcs/1nXaCj92Hh6T7u48u7l7lXkAazo/G1gecPbKomPW&#10;IO1NMKuXoQEdNRjeZCZMQGfW2clcuF7DldGVWXRk51BvIfoqJ49Y19N+j1EWTYn8mkWwrw/1QTCd&#10;5XofVtVyE0DEyZS34XP5r6zJZvmNkteROX65XnCFX8Nz2DPF9gDK0XXHL1jFT2Ya4TTdINjTcK2y&#10;WpMydob0HEXXo7yUai3X6utdjKZrJlvVxY3OdKsG7BoNEBtPYFjXHDUbgVQ2Gf08s96mFnkT/1r7&#10;uzH2LUIGSEkrklXXsFt1tkU7NVtAsuUS3mxxmCmf/XB2NsA9TZbX3VTGmV+hvEZ2n4SXx6W70OlF&#10;MBI9I4Kd4ippFuviTIlB71LxWBpkCNSsgX42K2dZUjqZNR1FOn6iMhkaS6RF0ztps4NZpsLOTaIP&#10;kUzQ+MJiD/Hx/BlHU/DtYIArH0KIN1PC+sVR5iWl0KYKL47aaH9KXPPZm1FQs5j69KLoVb6BdtJw&#10;G2mZw5vMXVRN84mCCTBzLkhU+0gTs7Jim5MoNAgGi7mjcXLAIa1CyFfYxx9LKb2u5S9o6SohMImu&#10;lSYDza9irWZuNjsaQt/Ins1JOtKSHJ0mE6Xyz+5NeGmG0crYL1tR7FJayTKim5m1te3E6R4XXFXb&#10;DmpSa37qa7qrCQ9vp+/CGGZQB6rMqVduEWATxvrw8JWY3eJq1ju5qJnOdbYZdgL7FK+YbQ3raLXQ&#10;Qh4qsa7/uU6fd+ZVMQL11ITZSVXkfVdMWQS1QcGrrYUICZ+IA/pDPynazzFTFl27xRPxakwX13Cs&#10;D5tVjTofVKkFyi/FOjBEvPuOdMEVnmvYucnSuVjI9YYteX0DYm3to6XS2pzcpT8+3ooRmNKq4oGp&#10;VEyfBSkj/vNwstR0OnLifDIhn8zjwEj/Jz1cdjuKveiZMqpWPHbqUtVv//jKO8x1jScSmZXti8Of&#10;s0H5t8RlsVZvrmVLvGYmjIpvMQhqhkmbpQjoNahmPTIFt/wzc6wsf1r8ou0zOauWyZq6tqGWSylf&#10;v2ovNZuT9uunLEAehjp/lO6rvmUYfn0YS/RKDmEW2BCQIYDlvUBOLc7SftLpmMJ4TrC//vr28+mn&#10;vI8/JR5+P/z0o+LvviT/EuYULq7f5qZTtiLeYYJRNEuDSgI1BW7GlExffSop8VzpoWnWdzn2vfSy&#10;IIuyHqlesqOj6NXFMA7zH1UU5oajruwrmuEVj02hM9sAYlyKSd/dzhbnjGAff+As/Jmslz+8Ov/9&#10;y5fv//fh9vNvH5N/C3P+IJ2yx1SCFl1iQtY2pTsL2M4nsAs4RJcxAqk9TJNs+YUymo3pOnsAb92L&#10;Pinqz45eC7qpvaTH0F2KTK8uBkBY5yH1Sdtg/+tnOXSRah8+jy6qfh8lNMuY2s3iXLiG/eqH05+1&#10;7P5i9f0/Dye+p7+FeX4/eFI3dODOErS+5MMZnklg+xqk/QACwj9zbHGh9It1Ph9N1UbFjvRCHDwv&#10;DnnMeirCrANVpDp0XeND0cnVNsjMiMieOF9EUTm/KRpiX5aOPLdUdliZXGYkf7XzNcaxjGB3Kn2u&#10;q1WJPaavrR6bT99kRahcmzZHYeSW7ObGuzaHo0Vw1Emz9hnF9QKs11a/vJrtx2hZU2RVqcRjzh2d&#10;iJhTtbL34ii22yBMYq/Cuqjo9TR6mUo1Np9LfiYBaQI1k3DUJL71o1ukZUawT7X03e/dX/84HLo/&#10;BHL/x1/HjfDHv/64P/8hkEUcXmOn+5a0esFY49xs3KegsqJDmZVXvhJhNhosdoq1kW9Qk7Oao8Sf&#10;Xqv2yOkyK/KYPGCkJ3MebqIiesLOOQth7CMrdSmEhKQegg7Iyk3QfazShfvg7d/EPsI7/13sOSOy&#10;SV+90kzdoylcUguTDqwmwdpk1CONRM/z3YxuJJzZDs9HYOdGfjkW1a9ZtXVjeT9A4/UhUhVNQczv&#10;HPQa7xQuLWLTQNZYPKKpPZyiRz3AvkuQX/wHy0E43fo60Ar4Yh23GkC9nWGUoxsyRs7N5A3rqH4g&#10;c7ZEsOekPbgvH6XhE624qTZSDOm0IJoimA9T8m8kP5rgFjOMYhYSzJpFvCYjGQx5zQd6eR6cJEVN&#10;ZYJnHiyyxkpgh36LuWyqzZhVesyxI3Hxwyk5gP78v84VYcCO6Mi45PC+BHzKX1PlRAuFaJCP3FHs&#10;Dg+vmkW2/iwTm6LfIVb70tt0e8mQwtjzclIDR853mS9DtSbfaoJU63SYa+1/TUzKITWnQxOfJzWS&#10;e6wr/aPi/HDK06SYOFgw+ZooUMIA/dkyUXeYHUDALNN6nZVCxGRdvo2uWY0PJqr7rn2ysHqzqcHW&#10;a/YAXFs5pEZcQwJkTlKdHnUNjMj1Gr5U6vUzIi3HJE/a5/DeJw2mjffQq/XWl7KeW+LqmnavWV9D&#10;4wFSGiJAZ3km+mVcOkbXMNhWPtQTaNUjdgYT8EEoMa+Dv7jyyhot0e7PnaIRf2zNIZVj1xmDJCt6&#10;+LqvvulFpQ9raxZVZQ9H0rLoqe3VXQdD+LbJPFbaMROtsxPDP7q1kAn7ymQoOssDpKRVtPQU7MNh&#10;u5I9gDJyBYFWZ9qcdmqUW8qylGOyVmaWwvzaLWt95eoc9aR4bKoXozRz8p+zL8/HZzO9/NH1iVG1&#10;vlLdZAqiGUMqKrzDOjxE7/WbXnBC4wFSMqCX6CG9r2F3D3gdPv95etbrWl5mf+lahn0ZZzg3wmtM&#10;Wnpt3BYcbzdN4SU+yCSG5Uam0k+oHJspUotib0oxSfuMV8G96IfieVEkZDg+TWk+BSuMf8PHZFdF&#10;egZR25M91bvBmKGq5VYrt5nrlAWj6ztYwXoL9uO/35qfBhhcM4EQ5eHV9/xf87g25NvUKWNeMkVW&#10;K/O26HIsH/oQEjkfNiNmTddRavKS8XLbK/7HdzcAiM+l8m6EbyUAMpmcTv5SAeP7imqkwZihmq8T&#10;ZK4zSlzTZgDnpQ7pK9hff7+7P7z7+c1S/s7br4+/RU7CeQdNb+si0CthSkm7NqLLX7PS6QJLdLpm&#10;pS4iy+cc4du8kdSpJweafCJ8Lv+d+cz12e1sDtTLofDR5DU3PyM+QqJtjEFJC4pxEoJTh1xwUkdI&#10;r/RCpyNiNj/GGieXatP3LvHT3++6pj/W5aNnqalaql99is626Cw12LX1GxXUlJP10p6RMTPFGR1N&#10;rcKzaaRxIKzjXikDrpqcoOHse27FjKRh70bwhp22IpPac4kx00XUea2sPv9LfeK7ExX38yvBVsRr&#10;1rFMqEwxEa1sXtFVSbP2tSIoy0Eq/tp2NLO16Gkw7Pyf2fN9dOeDNhXG+ZbyrZnQvDyHbzMnTn6V&#10;FOOpKPKfp+RWz2Zoo/+bUgtxPtpR+HYfcZIiUDPA1GZAOFbHQD57k2/91IgRbbCGfN43b6G4NNWf&#10;UBn3JpWSPJa+W+I1kK+ujWSdNcvNFulI7bJF5/E5rJJSYupFLaPfvYJZ25TCVxv3K2mNlkRXZCmq&#10;fDIhJZ0cuJKCe/4grJ8+PxEhVMycav02+ZNJfeRYiQTdXowXxVWXQKaxP1bnBPPTnq1HL9jdc1vF&#10;Fz+c8jRBqciebQqn7shsJU3dHfbNaqjX0zGpva53UxmY7ysjq9oZXV1FZzDTQDtTVPGoukiPWml8&#10;ulCpEBuNQDO6IkmRwxSWqAUpTjRzT0wkJCW0+WTOCLwWfrGs/d/3zGoaXrDffJIT6Mu7rml3zVo+&#10;+H785MouYm/09G3qNhV2U5z9jFUmTKaiykh7/couRZVZJfMDyGcVRgbqC8EiNYlS70DotFLDdGFX&#10;7HQ9DaKjqz9zJSr8LkV0jFGN1MeG9+KVmQL5KhoAJrkMc9dr+lLzos8mnd6tZx4LJ1c6N3n8+Prm&#10;7tWX789vMTt++scvD3+/f7mVIV78HFOdZMYaXR12k/HJkh0ImH9uLQQ26a8OsGIMy6IWjUDzrW8c&#10;7PuV0S+gPhi88XBUSkhSnxeVtajxqX6LB04RHyM7zR+eIWzSjpTaiYVUR8UuBJo3VTTeHRv6zfSe&#10;iisdgcPCfnBmVjwNpwikYDNzDfvhn9gDXC9/eHW4/+dhOo+2ZtmE2oJzOQU5OeUkw91NLjIFruY2&#10;TTgVV38pcXxFopdsM5u6cehR7JgRaQd8JOho0d96a0Y/dOO8tGg5D0dFAzI6ijEl2uCw79up6ajv&#10;4Wa+wuFFI9G4MrMptGU2Pf/K7vxpEl02BYWOHx+BWq39SHUkhDiX8A5vinCan9RjDGYE++bH28O3&#10;fx+N9a9/fj7c/ngzps/dHRtmXaJhZ+MzK+/ORreJ4Uh05b3VQWgWo7AqGeEMcSvrl6xcvYLZ+xYV&#10;+/yyKG5kmul1WSozXSRJoPrVv5fcRvOAAct6lEPRkwEd+aRKfzLMYFQXzUJnOMs/i2OMhrGftaLn&#10;PqqNABubwxxb1RKRfazr+Lvhn9+pTfHTLvnhwxY3xEf8AKxZKVY1fzizbwKyJIVhmn+adVkEWK9T&#10;4b1fW7XUiZ1od6aKTS3TwT2/JmqbxSVYjyhf/ci3vpkZb69OW4XTDKVbQC14ew1T09MTZ4xokjK5&#10;9R3pgPRZhV5XTZCYyTVBpUPaGPFTHz3Wnzi95j0a570sDG6cfazreP/Zl8Pbzr3z63j1+vsGL18P&#10;xnNZg0y9MsIeh0KgPQGj0LKOp0oZo9BeJsMJH1Vf/aEsndI+tZqHBtKRrz79J3lhyHyb+mpAgRWt&#10;kmvmzytfzVG92ug50oKXN2JkPtM4hSswkW8ziCQ8fC+aj7yXIDGhYhpL1zLqyvQotE9Z6wV/qcb8&#10;cEqOvF+zoqvYUpNHv7snYJY8U0Bo3c3UTKZe8dD0CqgX9K5l9J/RfkPj1CmTV1/Ty7Bp9et4sBNl&#10;WOyiCK1owaRB+SyqlzVBrRMgT7goY37evZM+PzNUTQYgIqqxFz2JDt90HdoYn2XUJv5NiMq48vFc&#10;OQsLqgA/nFI5RzSDwGIETE0T9UOXKbKkysriFdEXRnoZilZRegHVC6KspBlVNt2Zf0pppbvIv/fO&#10;BCMpH4yc18/lsNVZDzBoSVRQ825EgQfLUWuhvT8qasfkEyl6uiMZiOnd/FO7J4GX8aHoXhhUKmJ1&#10;bEfH7qMrBao+KpZqiWAvRZ5+IVAmYJbmlHjIAmRW85TmhYJDrOn3qWwgr4VRCckIuelR1mJZ+qMD&#10;10tzcN4v4vlspkbMdC+S+qSmKio2ImxyeNTPXrlFjedeR/1YyjF3aSE9Gs3WY/HTJLWs6Sgz2FQq&#10;oz83+YR85cXYD9DLczg85VI9ovlbxn/p7PXH7ubwzE+eXcsvnVUul/NPGz1eDwFZ/TOlnixAGVnV&#10;tZcXyAxPkUaReS1jRpyidkwbrwTFEk13nRJpo99a+2V1Nh9GV+0MZz8673mwaZysnBcDNiXzXmlM&#10;+iV+hpbRrEKP3UiyGWY0G5MPtXEtjalOK4VcN9PJmU8uA6Ua9RXVFz9rjlrVUsM17PJ0+JO8fAwt&#10;IDAjgbCipf5rlu+MX36RFfXSb4IGpBY7U9Vpm+Jh8KFynRWHTftoCahHZ7rOT0hfZ7w1GbghYFyK&#10;csv33te3jANejCXDEHWPvokKsFH6VOLl/c8nARIbEtU+BYnGUiZLyGCvzC20D30PabUYsCVeJhky&#10;uKVmqOwfLfZOQCqDSsnRKaZfp3wkS3inNNgUnUX9MCWRUVw5oXSzfBqhFSi8L/qgDRY7ijKpDCs9&#10;nHBItAoMPmsU+pNMKZxZeaJfBTKZdCq6mkl786a47kkD36NJ8syM+NRBWzAhF02PpI3XddN+QJJU&#10;OfszN8sL9nFX/LQ9fuiewD6vGuHfvCAAgVkIpMRPd67X6OIKKwbFgheY6MiMDKQ6yqu7uKqb+crM&#10;aHx0KfearaVIC0lUVIz/evU3spqf5+Cb/q/ItkiyfOt10YzU67ocIpmBGZoXYPnEz9F5GX/+pzNT&#10;A5Q8KTrXfsjBTjECU9FVfz5JfpOCH00OJNUTD4e5Wu9n85Y5wf7669vPtx/+1/1q+OPH/9x1v1P6&#10;pRvel1d3N9dyCbs5bQxCoB+BvPilFr6wXhsVNAIZrYe8QbFjqhmRqF7aZo7y4iEKoZd+WWeDGEQX&#10;WTkwWktlxqXFNSW60cO1h1pTdeNAL6UKZo78XJt+NS7/lU8OfAz4gWTcC5OVb1CU5/x01OilHoXJ&#10;23TsRWM+DEHip35++52lM7bOCPbxR0jf/ff0Rz6OPyt+ePfzm+7tm5/fHT7/+XVGF+kKAldOILNS&#10;G3kwK6CsVnnZSKmg1iS99qUSheI0SWEUrfzM4WGlrtEM8TMMRIyHY8Vs6r1PDsJgM8ORb4vNxJn8&#10;kE2mkupay5IeZlS/89OhUzHfMiWlMiOagI86LaU1GPMOSCSE/MAMXPeeyYGiyl2TMRSjes4GVdew&#10;j9J91uvD47/f5vSPviBw5QTCQpMqIKIrtQhVSr/1UfXZQJCxmpLLSKNZUjOrs1lVjQCnluPo51Fu&#10;Wj6jMqMdqFQd3UzDEQ0OH2aSlaLMyFh0CqLNBiWTZsElPRYzWNOjnxE9EKPN+cwjeGIMhk+01vY9&#10;qcVCONDIdj5tEpdCMz0RxWDu6+fU7TOCLbX0Sa/Pf/Dj6+/HvfFTrc0LAhBYDQG/XkddM2u6bqPX&#10;2aiKe/lMjT44U1R3XSrJiiyLb1RUUpb151qrZH3Xi3VooFd5rSj+85QeaPkXJRA90EfJh+JPVNK0&#10;t1ompbGeAi/z4oNXTTMEI1ReSk2OJVNpuKViTD432DOni/ggiU7luRUOrNRs7djm1Po4vz4bUphO&#10;f/3j+O/b0x/8iP+F7Eqsizfb4vQsDg0HliUQgtZoWPScjbbUC7fWDN1Yq2Zob9a+6AKaWVVT7mnV&#10;0dISJSz2vTVNwwiD9srkH3poHql8K1+FN33FQ4/FDEGvP5kMwKcLgZXhIDOY8tB8XiNpxnndhYnA&#10;MSdFypNU4IW+8sRS827QtZKAVnYGYOQ57AHQru6Q6BJ5dRSWGPAAwdYCrFVHr3qZVT66MlaquJcr&#10;vdr2Ej+vN2LKDFDGFVVoWbIr1VeIReUqFQKGT1Q/jAO6o2DW+B9VaAPBhIdxzwMZFsI6idE8+1oz&#10;eVKlDGvRjaaSJrD9YtV8+UKw+079kPYLUh7i7mqOMZWBr3hW4+k+Hankb0ouL1R+qY3KcKaU0Xwz&#10;UuEry6BGKcteZjJJQ6rQjHaRKrz8uu97zDhcP5aoDNdz0OlOMRkKZjV8EzkmLZD20aQwNSm9xp4/&#10;Ic3smCI+mpbVVOH+wObrwoJSUrzp7PIDpZdfK+Ux7ObTv2aDJjQbnq5rHvV6fJPFtHtTLKe0EkTX&#10;FKnqujfmvXwiYw+fZFDkhceESvCnaNMcFRzQK3svfwI0o5r5/EA81PphDskMXByOjjSqNwayOVC4&#10;idz69iEVyw9TDg9MZAg1aq3t5yfds82EkIS02JcEJYDSfuqwDCM1lj2BXS5WWcE+ivVvPz58f/hw&#10;G3i9+XR8DBvNXs+CjicQMGuZWQf1uhYWtdRSqEn6xS66ekbhR9f01MIdXXZFXcLSHE0+jLdRTyRF&#10;0C5pa9FhivKFw/Wx0VEUsxDjamrIkpfoaZIPvTOpyM9oqpF/EUgNXGcGAlBPREaDjUs1MSMuSV8y&#10;4wI2Y0eCud6rTa8YGcF+/Pjb+XdT1Ajf/N+H2/u733kOe9Oz3tf5miW+r03aVxLQK1qxvjFrnFFr&#10;s/765VU+Ec3w2hkkP7M+RkVOl3S634y662Va6qeU9OZhBpd0KmO0KuWScc97qwdrcotinhFIGuZB&#10;GgWv99mP1DSOZjm+jdjRUVGJsTJ0M65mso3oFOtsxiQxJmHa92KVEezjr6W8+uH4uyn69fKHV4Nn&#10;iwM3R8BkuzVr0ObGuD+H/RJsJk6m1ShQjQyLqXxN40PF10nBgrcTlTFJFFJFlS7RvE3DRBroluKP&#10;zle8k/pY3TIMOeWeCTMtM8YHPfzQzPRSFMKa89QMVjIYkUOfSUgykXK+eCpFHdPJnPZKNzYhIV9p&#10;eRZQZixFrzbUICPYNz/eHr79a384/PhQ9vmZ7JbDfPqt8hcvzC+fnr7i11Bb0q635dcgX2TUW6Pl&#10;AAL1GjDSeDg8KnXyVV6kZaE0dlLyKTqU6VQGJdLl0xHdr3+vsZj1PSQBKWXSXUfFI3yonfdnR7Tg&#10;89IihOWMMzCDZa3fZlwaS2qapI1PEYKfOjvxrKI99l0QTHvJD3RS4uNQOOthCn85R8wp0Ne3AWfQ&#10;zIdkBPvl+/++u7/7j/5bH512ds9ln3+vtJ2np+e7Dx8ewlx8ObxFoNvBbWEptUS2sI2NMoFJ+etF&#10;XFSh7FO2hU4yMg1FNqI6pw+sSRSC+oaX71Q+15pndCsj9lpitUiLzokp+VZ/ZRQ6CJL2U3RLcggN&#10;x8yL13svwJ6AmRSdgpgAi2qqTmukgTYyMmZMNqC7i86+6VpSDR3PDV1aiansTWdvPn3//t9/bl7c&#10;dL9udn9386J7c5TVT41/5+zxrz/uwx8ZOb26Xh8+fHt7/jNhK+GEGxBYgkB+aa73qNKOrlS08GRW&#10;T7+YBiOybhrdEq1KKWvoS3qvlOqoG9pt/944ID5LSxFR3dJrvNZaL8zaWr7g05IfZFtnBvVznWqp&#10;FS4jtHruwkRkpNRMlm7pQRlr0SkzUVf0OZOijSe2QgvFx7qOoq1e3e+dNR+Fv1j+8v3fpz8Lxv3o&#10;zWH3NFi50Pe0SvMeBHRhVKleUev1drROGNHyDpj1XZTGyF69boWWUlNqkcvXc1GFEFM6CUgJp+QW&#10;ldMT7HhrRmai1owem2H6Q/T0pQzqxCKajggEfV5rzfNlq+cfTSP81PgR+cXEzI5R39CRfJiPPT8X&#10;+fSocorX1ix7l/jrearc+MXyLlPgT3muIVzqF/o1eLtLHyRjXmp0TRyIrrzRMks0W9bcSik1fopo&#10;VSY6RorMii+5i5kFo0NBFPMJiqhLVNplFNp/nRhFZVUfJb0XRcuYzQRYlEZQXCOWqczJkKkMZpkU&#10;k4KkDteqXznvlZ6soVnvu8QncPrlT7/EHxXrHvt+9/ntcUOe16IEmqzXi46Azp+2WL3AjKFTmc/p&#10;gtJXY3op98IQleF6KQqiIn4WB+vdk1JPC6EWEi+Q3j2vsmI26IpXXPlc+y/vjTNaqMRaGHtG2zLi&#10;WgQVbSDRpfMbeS/O+CVFpw6SscmbaDriY6/5cIZBmO6o3F/rOsnlHLdndzvgp6vW/l7w0/Xs86+2&#10;VEGQqPVvqo6nEQS2TMCs2mZNl3/mNVuXMlFxNYTM4muMhzVa62V4bwrWlE4HydFlXHTtlpVdGpvq&#10;yuuWX9zDscYxo0DRsZsPZchyrMYY1XJtoTIHSnliBq7zlVQ8aFPaPZ9kZOTf5B8eQggDI8ama5lo&#10;3dLMlPbBC7//ZMsntPU98wMI8qe6/HjffWl+59n0UGuWnum9oAcITEXAqIJe5nzwR0+HqFzl3U11&#10;Kquqlme9WBtd9L1Ig9TaLVIU1QAz/OgoxDdRFzGVymm0V36MqU/8XARu0f8GH7z/Ru2iWDJm9YgM&#10;WyOBehQpLQ8eRuNKDjEMizPuD0x1URMbU51mpR8Omq7fY8D7dGzS/qqNHx/1+uOX4x/1rD6k0BDB&#10;bkUSOyskkJfkGsGuaRMdeGp9l8aZZd3rYkpEgzx7JdMyEJW0TFFohmMkMHpgSia1KSONZvg+K5JB&#10;mewnH2bRhEwQiXIb42ayNFKP1zhggGTUtJ65ZCcpx4qB7fObqU/PBaWkeJf41GPHPgQgMDkBo4tt&#10;V5zOeHilhhHt3RzihTBlsHM+vFJya0Rd12319Uk+CxE5jHriVTAj51pQPcA8WD007UlwQIbg3+hv&#10;w/swIp8/maxL5trkVaGZnhSPuhK+OOO1PHSh7RRjb/JTa94OEOx5edMbBBYiEFZYsxo29CWlo3rZ&#10;9b2Ltum13ouxGAnyJtKS1wDRMLPER3UxhSKj3GI2Kk6pUYQhiKaaYzNzpMXSqKPGEmWiRyFJgMCv&#10;TAuiiKJxJXKuERmt1dai7vl0JGOhYSSv2RSCvebZwTcI1BIwtVF0acuXIzUWMqqmdTS1smeEIazs&#10;XmyMkBt5SMm8liKjbaYKFO0vgjZ1akaPdY+plCKFwqhp1Kt81xqjmfFo4pLPtGqwmKnXSZhJyDLZ&#10;j+noyivpFHYEuxiQNIDANghEa51erg+z4NfWoqJ4r6TilK+CWe1S+CqadgQp0tqja7twoCm484NN&#10;Ca14pVVZCEQV0WQMeux+dJn5yhTfqQyp8hDNOZNhRJMnaa8hGNTiXsZ4mNlKh3tF9Z4ar/ams/aQ&#10;2U5pzxSLEIjdNNvrXJMizAhbtNrW2wDhvW6WKeCiOYQWmyAYIu2piY12l48C72e0fRiL8VMSEUlW&#10;hFJK/KL5gViODtnsOuSTBuOJeJiZGlNnp9KL4HlmXCs52xZ00lfY3dNcxdccD2evZG5wAwI7I6DL&#10;0PUMzZe/3jdRPqkIzeIeLb5FYOTbcFTfCttopwh8Q4HRCYd0Z2p6nd9khF8XtVpKo7Of4Wa6kJYy&#10;X9LAVNj6QI9Op0fB5npCcc2eeMFWPx7+5V3n+u3lr2gdoR4/6T5o/ec/1kwI3yCwIwKy+vtibvAo&#10;jakB9YeR0pQnUoMGtRgzhLz2e8u6QjVFsEaqhUdrW19BkgFqMctTEiU2fWllNe4NnvFoFAlSLcYm&#10;b9A9eozhE58KDPZzfwdm9h9Of/Tylf2JlPbPR88FdcA6Mpdr9AOBOQj4U6DhSaGrw16DqfeqvqV3&#10;IOpe3mejKFrFpWTUKhU6lQpYH14U7Gj+UTzKV7e6d+NwdK71h5XBEJ2F4Ik4LG5oD3UbwzYaMPXD&#10;7xVv4xtXghrfkbdQ+C3xdz/bP6X58odXh/t/HqbwBZsQgMBmCdRvq5ohji/Qi8yiFWEQmPCS8lSb&#10;EsGQNlLvShWYEZ4UEOnLlJLaSUkIikMLKYIpnU0iklE+PfaRApkxJUML3oqc+x6FsKQ+NQSup01G&#10;sON/ROvrn58Ptz/eXA8hRgoBCExMoFI2hkl7Rs/CsFJyLiVj0BhdVYf3Wu9ThEzv8k+xUFNr1uPX&#10;iLzbUTuDMy1jzWDU1bbMrxxiPokqd/2or6dl9pa806+J698NP+2SHz60/MHQ+VAvuI8x3yDpCQJZ&#10;AgO2QNdG1JSPRfeiW7hGTrSR6EJhOo3aDEZMcaylKBzlpyD/ed8BRjOAkdVzZvg6ldF6LO+lnpZh&#10;6hEJEA3BAylCmLPBglJSvIf++Z8A6W44a/jr3nMy3sgDA/MiobdrJNBX8LbOqCjYRmZqluO8zXy1&#10;nRLs7ig9NTVuaFHUiYLPEox8SmKRn1wfKl6e9caDDCHqgBZsfZTPMGSfoDLPmDmke01N29OnKNht&#10;u1vS2oKUlxw2fUPg6gmkZCYIjN+8LeqEKRZN3TxYsI1mGzt5WTJiH46NFvThq+J66EteOVD0PqXo&#10;vpjWlbQ53OxJmPypGLx+BouHjGxQRDfSfuZwBHs6tliGAATWQiC6qeu3XuvX4qJORPXVq2C0WBe5&#10;FXyZ7rxU6xREq6NJRDKDNVWvFv58ihMto/NBYLz1Y88JmPuhlfoZHByaM3SR8q3406SX31F5/fHx&#10;cOj+cfo/LwhAAAIbIxDurhI9CJok/+3eGJUq6kQ4xFeTwazczKXNymav9BsV0XCsHGgUwn9l2rea&#10;mKiUauPaExm1UVw9QPNe3BaMAs0MQVC3GtpG7WQF+yjWv/348P3hw20Y3ptPX17d3aDZG51s3IYA&#10;BAwBUXEt55WUMupilMlothzo1VpyiO6NkUPvlRdyOUoksHIsulnwNvgW9dBodvBZnPF5T1T4pZnO&#10;bKLCnMp+Bgxt64dkBPvx42+fbz/87/1LPcY3//fh9v7u969bHzf+QwACKyCwVOUkmqTfGP2bGY94&#10;UtTpomPRTCJTDUcNakENDUQ4tSTLh162vXJnPNfD11lLZnfB5zTLzmBxXsY3KPxwyqsfnsl119/x&#10;h1N4QQACEBhNYM7KyaugVJAhaYhWk/KVjFU+8aI1hkdDWco4FiCElymdvfO6cfhWDjFfaa0NX2m2&#10;Wn2DEdnMEFf1Gzm8Uu97DWrMHK3hWH44ZQ2zgA8QuDoCeYmaAodXINEhr17RZEJ/KAWlF7++tawM&#10;NnNgVJai7fMCFi2+RcW1MMtgjVrrf+rd7PB5VK1TSm9m2VurDIPooCqP3VazjGC/fP/fd/d3/9E3&#10;mXU/nPL28+Hdf59vk29rxHgLAQhcKwFZ2fOaGk0m/IdSL3qcg8s+OVBXtDqxMLlFSsilii1OdTQ1&#10;Cb34vQeR9mH5Vn3RXJPEFIe2vwbFjZHnP5xy/FNdW/3llJpdoP1NMCOCwDoJ+PNx/jNU9MOooPGk&#10;stlIzrrT2VD0moW8h+FbvaEtqh+SD9k5D6mAqeajSY98mJqCkcyHHT7b7Hj3ioI9bERrPGpBymvE&#10;gU8QWJrAIhJVM2jvWFQwmi8p88tSvWBHkxid6Giplu0B82FKlUXsdQN/naJm7mZo03ze630uPodd&#10;b4qWEIAABHoQGLZvLLuyPXpKNE2ZknJQV426Xgw1YnNF2dC12MyehNlOlyxEVFzX1vJeNwstzSfj&#10;p3sHFtrH3GqhTHGCrXawOAaBXRJoWJQXTaWqaq83vVDPX0bn3StyCIdHa3Gx7PVby7OXXrNDHuxr&#10;P/Xuei+8MzReUEp8hX35aTNJPiNvfuU57BnCgi4gAAFNwCyUY4qwGlNBhHwZXX8/l5++0G94raSC&#10;rNzn0M2CJshABuw0hLHLgfLPtcFZ2wlIhb22GcEfCEAgTiBa5A1Qi1S9GDVVWYDWzFlD/2u602Xr&#10;MEqmF18Ep9yQSwmhgS6Xozvk0l5LeI3Pi2xXrKrCrowEmkEAAhDYP4HKAnSFINpW86akrtkhiF6S&#10;Nx+GYl3ruv4kT7XtAFc4g96l/E1nqe1xtsQ3Mbk4CYFdETAiMabQ6WUqKjwLkpWrlBkfavb8pxuC&#10;xxvtyyuuXG4oltfLDnA6dHnLOcH++uvb7sfEH76f/vjHuy9HlKc/A/Luy6c3S/lLvxCAwBUTaFjv&#10;9jVVI5P5memVJeR3m1d1FTzqqsEblXCtyn2n4zpPgoxgf/3z8+H2l5+6HxM//n74t3+Pf1bz5fv/&#10;fbj9/Bt/YvM6o4VRQ2B5Ag3r3XpTrXZf87JUzAkWLCsHZBsGb40kS4W9fJyt0oPCc9jnP/5x8+Pt&#10;/T8PpwG8/OkXeb/KEeEUBCAAgZYE2spkKktolROEkQ/Q1yKyGsUt7jGkJDlcyTb3tWWsTTHAIoHF&#10;G9T98Y+nEntxh3EAAhCAwN4ItM0JtGaHqr14SbgSqGQbxc2AokGtuEGn++7zj08gik6urUHuj38c&#10;a+nzn75+8/O7+z/+Om6KP/71x/3tjzdrGwf+QAACENg7gb5lZf2ef5RcSpVbbQaI4ga1ju4NDC7Z&#10;dxkLhczr+Kc/Dl++H28yk78C0t1+tsmbzhqmmbsMBQYFAQikCOjVY4qVxNvM9KKfg5puylJD7uVq&#10;jXvNDdZ0OqbNFAFQ6U+zrZLK/hZstiDlBUdN1xCAQBMCU8vk1DlBLwgZEW2ur80N9hrpgMYLSgl/&#10;/GPAfHEIBCBwdQRGbi8XeV3hFdnoHviCclico8UbFAT7+Mspry8PcZ1+RkX+tbjrOAABCEBgTwSm&#10;zgmasOp7Hb2m06tNVmrg6Db5H0558fbbh4e/33ePYh9fbz59//7l1d3NC37orC9m2kMAAhDYDoG8&#10;Kk+hr5tIVhafwMw1bHXDmXYz8fHiIyk6wE5LERENIAABCAiBSS/bT2p80klcUErqnsNWo3/899uk&#10;LDAOAQhAAAIbJVD5fHarB8M2Smmw28XnsG+e7X8/fvzP3f3th//jt8QHE+dACEAAAusnMEBTKw8x&#10;FarZfl8/mQU9LD3W9fjx9c3d/ZOD3R8DkWvaC7o9pOsF9zGGuMsxEIAABBYiMOBRq/pD6lsuNPpC&#10;twtKSUmw1wlskFcLUh7kLwdBAAIQWIbAAE2tP6S+5TKDL/W6oJTwHHZpcvgeAhCAAATaEZjiwbB2&#10;3q3aUkKwu51w/cj16Qns04vHsFc9nTgHAQhAYDyBXpoatKHrVG78Du8zf3FkigfDxo96/RZign26&#10;bv3qy/fzxerTj4h3PyB+fD388gePYa9/VvEQAhCAwDgClZqqbzQLOh1exb8PxoPXA+YngtU8aH3R&#10;6/Mf/NjsY9iFjG8AOw6BAAQgcM0Etn41etjc1aQjwywXj/IV9tc/Px/U3888PXf97md5jqv7Q5uH&#10;z39+LRqmAQQgAAEIQAAC7QjEr2G/+uH8a6SHw8M/91q/2/WMJQhAAAIQgAAEqgmU7hI/FdhKvw/H&#10;D1QBXt0RDSEAAQhAYFcEet2btquRLzQYL9jP9rwf//rjeYF9+kAL+EJ+0y0EIAABCCxOoPLetMX9&#10;3IcDkQr7pNi/nf6m5tffu185u/3lp8sG+ddfu589e/flfP/ZPggwCghAAAIQGE6A+72Hs+t5ZOLm&#10;+9Ot4UdT8lOk4TdKN/zLpNwl3jM0aA4BCEAAAo7AgneJl5+W2818LUh5NwwZCAQgAIErJ7CglJRu&#10;OrvymWH4EIAABCAAgXUQWLFgn34e9dkf91wHMryAAAQgAAEIzE9gDVvicsE8M/zup1HH3uq24D7G&#10;/PNKjxCAAAQgMAWBBaVkDRX2m09f3nVYuxva5G7D0++Wf7jtfmMt/Ib5aLWeYtqwCQEIQAACEJiN&#10;wBoE+3B48+n79y+v7m74Y2CzTTwdQQACEIDAtgisQ7CPzBDtbUUO3kIAAhCAwKwE1iPYZ9F++HCg&#10;0p41BOgMAhCAAAS2QGBdgt0Re/n+7+7q9VG0//PHAIDy11j9mwHWOAQCEIAABCCwEgKrE+wjl7No&#10;39/3h/TstrXn/+hvjCMgAAEIQAACayGwSsG+wOnuGx/7LNdaOOMHBCAAAQhAYBSBVQv2qJFxMAQg&#10;AAEIQGBHBBDsHU0mQ4EABCAAgf0SQLD3O7eMDAIQgAAEdkQAwd7RZDIUCEAAAhDYL4E1/Jb4THQX&#10;/AHYmUZINxCAAAQgMDGBBaWECnviucU8BCAAAQhAoAUBBLsFRWxAAAIQgAAEJiaAYE8MGPMQgAAE&#10;IACBFgQQ7BYUsQEBCEAAAhCYmACCPTFgzEMAAhCAAARaEECwW1DEBgQgAAEIQGBiAgj2xIAxDwEI&#10;QAACEGhBAMFuQREbEIAABCAAgYkJINgTA8Y8BCAAAQhAoAUBBLsFRWxAAAIQgAAEJiaAYE8MGPMQ&#10;gAAEIACBFgQQ7BYUsQEBCEAAAhCYmACCPTFgzEMAAhCAAARaEECwW1DEBgQgAAEIQGBiAgj2xIAx&#10;DwEIQAACEGhBAMFuQREbEIAABCAAgYkJINgTA8Y8BHZH4MXltbuRMSAIrJoAgr3q6cE5CKyNQCfW&#10;3y+v7v3a3MMfCOyYAIK948llaBBoTCCotRjt3qPZjRFjDgJpAgg20QEBCEAAAhDYAAEEewOThIsQ&#10;gAAEIAABBJsYgAAEagmYPXCzQ15rhXYQgMAgAgj2IGwcBIFrJRA0O7z09exr5cG4ITAfAQR7Ptb0&#10;BIF9EJC7xPcxHEYBga0QQLC3MlP4CQEIQAACV00Awb7q6WfwEIAABCCwFQII9lZmCj8hAAEIQOCq&#10;CSDYVz39DB4CEIAABLZCAMHeykzhJwQgAAEIXDUBBPuqp5/BQwACEIDAVggg2FuZKfyEAAQgAIGr&#10;JoBgX/X0M3gIQAACENgKAQR7KzOFnxCAAAQgcNUEEOyrnn4GDwEIQAACWyGAYG9lpvATAhCAAASu&#10;mgCCfdXTz+AhAAEIQGArBBDsrcwUfkIAAhCAwFUTQLCvevoZPAQgAAEIbIUAgr2VmcJPCEAAAhC4&#10;agII9lVPP4OHAAQgAIGtEECwtzJT+AkBCEAAAldNAMG+6uln8BCAAAQgsBUCCPZWZgo/IQABCEDg&#10;qgkg2Fc9/QweAhCAAAS2QgDB3spM4ScEIAABCFw1AQT7qqefwUMAAhCAwFYIINhbmSn8hAAEIACB&#10;qyaAYF/19DN4CEAAAhDYCgEEeyszhZ8QgAAEIHDVBBDsq55+Bg8BCEAAAlshsBbB/vrrixcvfv0a&#10;sD1+fN396/x6/fFxKzDxEwIQgAAEIDAVgVUIdqfWbz+/+/L905ug1jd//PLw/fL67z83ouRTUcAu&#10;BCAAAQhAYOUEXnS6uLSLR73+9uHh7/cvO0+O/zictVvq7aOCh69HvLqKfQWDHTEADoUABCAAgaUJ&#10;LCglq6iwO/6vfghy/Pjvt8Ptjzd6Rl7+8Opw/8/D0pNE/xCAAAQgAIEFCaxBsN/8/O7w+c9w/frl&#10;T7/cGnWOaPiCwOgaAhCAAAQgsASBlewSn65iH8Jl7PNF7PMW+LP98lGEFtzHGOU3B0MAAhCAwGoI&#10;LCglKxHs01QE1Tavy71olZPVocy05Bp2JUaaQSBDQM4yTiji5AoJINhzTPqClOcYHn1AYBYC+jzi&#10;nJoFOZ2si8CCYb+Ga9jRyTg+i80j2OuKU7y5egJmqeoq7Pye1tUDAwAEWhJYrWC3HCS2IAABCEAA&#10;AlsngGBvfQbxHwIQgAAEroIAgn0V08wgIdCEgNkDX/BiXpPhYAQC2yKAYG9rvvAWAgsTCJodXtwl&#10;vvBk0P2VEbiiU4715cpim+FCAAIQaE9gQSmhwm4/nViEAAQgAAEINCeAYDdHikEIQAACEIBAewII&#10;dnumWIQABCAAAQg0J4BgN0eKQQhAAAIQgEB7Agh2e6ZYhAAEIAABCDQngGA3R4pBCEAAAhCAQHsC&#10;CHZ7pliEAAQgAAEINCeAYDdHikEIQAACEIBAewIIdnumWIQABCAAAQg0J4BgN0eKQQhAAAIQgEB7&#10;Agh2e6ZYhAAEIAABCDQngGA3R4pBCEAAAhCAQHsCCHZ7pliEAAQgAAEINCeAYDdHikEIQAACEIBA&#10;ewIIdnumWIQABCAAAQg0J4BgN0eKQQhAAAIQgEB7Agh2e6ZYhAAEIAABCDQngGA3R4pBCEAAAhCA&#10;QHsCCHZ7pliEAAQgAAEINCeAYDdHikEIQAACEIBAewIIdnumWIQABCAAAQg0J4BgN0eKQQhAAAIQ&#10;gEB7Agh2e6ZYhMC+Cby4vPY9TEYHgbURQLDXNiP4A4FVE+jE+vvl1b1fta84B4F9EUCw9zWfjAYC&#10;UxIIai09dO/R7Cl5YxsCzwgg2AQEBCAAAQhAYAMEEOwNTBIuQmBVBLiGvarpwJnrIYBgX89cM1II&#10;jCVg9sDNDvlY6xwPAQhkCSDYBAgEIFBLwF+x5hp2LTvaQWA0AQR7NEIMQODKCMhd4lc2boYLgYUJ&#10;INgLTwDdQ2BbBMxd4ttyHm8hsGkCCPampw/nITA3Ab0Hzn743PTp77oJINjXPf+MHgL9CXCXeH9m&#10;HAGBBgQQ7AYQMQGBKyGg98PDkP0nV4KCYUJgfgII9vzM6RECWyXAL51tdebwexcEEOxdTCODgMCM&#10;BLhLfEbYdAWBJwIINtEAAQhAAAIQ2AABBHsDk4SLEFgJAX7pbCUTgRvXSQDBvs55Z9QQGEggaHZ4&#10;ccfZQIgcBoFBBBDsQdg4CAJXTIBr2Fc8+Qx9SQII9pL06RsCEIAABCBQSQDBrgRFMwhAAAIQgMCS&#10;BBDsJenTNwQgAAEIQKCSAIJdCYpmEIAABCAAgSUJINhL0qdvCEAAAhCAQCUBBLsSFM0gAAEIQAAC&#10;SxJAsJekT98QgAAEIACBSgIIdiUomkEAAhCAAASWJIBgL0mfviEAAQhAAAKVBK7oxwW7X1KshEIz&#10;CEAAAhCAQIrAUj/Ke0WCTfAFAvwE9BSRAFWoTkFgCpvE6hRU57HJlvg8nOkFAhCAAAQgMIoAgj0K&#10;HwdDAAIQgAAE5iGAYM/DmV4gAAEIQAACowgg2KPwcTAEIAABCEBgHgII9jyc6QUCEIAABCAwigCC&#10;PQofB0MAAhCAAATmIYBgz8OZXiAAAQhAAAKjCCDYo/BxMAQgAAEIQGAeAvxwyjyc6QUCEIAABCAw&#10;igAV9ih8HAwBCEAAAhCYhwCCPQ9neoEABCAAAQiMIoBgj8LHwRCAAAQgAIF5CCDY83CmFwhAAAIQ&#10;gMAoAgj2KHwcDAEIQAACEJiHAII9D2d6gQAEIAABCIwigGCPwsfBEIAABCAAgXkIINjzcKYXCEAA&#10;AhCAwCgCCPYofBwMAQhAAAIQmIcAgj0PZ3qBAAQgAAEIjCKAYI/Cx8EQgAAEIACBeQgg2PNwphcI&#10;QAACEIDAKAII9ih8qz348ePrF+fX64+PaTe//lrVbLXjnNexOqpPTM9sf/06r5tb7e0ILhOtxOqg&#10;ic1SJVYHMV3uIAR7OfaT9dzpys3dqy/fT68vr+5uEqtgd7a+/fbhodRsMj+3ZbiW6uO/3w63Z6ph&#10;Cj692dZIl/H2669vP2czS2J1wMTkqRKrA5Aue0hYUnjtiMCXdwetGA8fbg+Hd2f5VsM8fq6F5XhY&#10;pNmOwIwaSiXVLkOC4wDQR2rH1/NU52KIWB2A9JitZ6kSq8OoLnkUFfay+dIUvb/59P373+9fFkw/&#10;/vXH/eHVD0/Nbn68PXz+k93bBLc6qofDsWh59zM1da/Ifvz42+fbDx/O8uIOJVZ70bw0LlAlVgdR&#10;XfYgBHtZ/pP3/vjxP3f3tx/+L6ogtz/ePDnw8odXk3uzlw4yVB/+ub/99tvlzoDcNdm9wBg9jiPN&#10;w4f/vf8hZ4lY7cm5giqx2pPp8s0R7OXnYCoPTjeU3Bzl+n+Rers7WSMdf/s3c4faVI5uym6e6uHr&#10;n58P94dfwo0B3eu//6TuINjUqCd09iIsmS0hYrU3/wqqxGpvqssfgGAvPwdTeXDcxO1eD7/8cUOh&#10;1wxygerpa3VB4s3P7+7vfudCQ4p/jbA0m7urMVRHlVjdXkAg2Nubs54ev3z/33eH+z/+MqXz8ZK1&#10;f+mL2j37ua7mCaoeArcGZAKjTlgOxGqvk6uSKrHai+o6GiPY65iHSb04rnf3/zz4Pp59eLxbilc9&#10;gSRVb+LZ9df6Hnbf8nQz2f3dzfmK//GxrtO/Yg+uE6u14dCHKrFaS3Ul7RDslUxEOzdOv+7xbMk7&#10;XgJ0Ny6//OmX24O+ZB1t1c6tjVuqpBpvxr5FfPZfvv9bPyIjT87ZB9eJ1T5nTy1VYrUP1bW0XfKZ&#10;MvqehsDzR4btM6xPfep25jHjaRzbtNVKquYx7O6f8UeLN81iGudzMUisDmWeoUqsDoW62HGHxXqm&#10;4ykJXH4x4ZgXql9DsT+icvp3eCEr5fmopJpoVrZ/5S18SuRil1jtHSN5qsRqb6CLHvCi630txT5+&#10;QAACEIAABCCQIMA1bEIDAhCAAAQgsAECCPYGJgkXIQABCEAAAgg2MQABCEAAAhDYAAEEewOThIsQ&#10;gAAEIAABBJsYgAAEIAABCGyAAIK9gUnCRQhAAAIQgACCTQxAAAIQgAAENkAAwd7AJOEiBCAAAQhA&#10;AMEmBiAAAQhAAAIbIIBgb2CScBECEIAABCCAYBMDEIAABCAAgQ0QQLA3MEm4CAEIQAACEECwiQEI&#10;QAACEIDABggg2BuYJFyEAAQgAAEIINjEAAQgAAEIQGADBBDsDUwSLkIAAhCAAAQQbGIAAhCAAAQg&#10;sAECCPYGJgkXIQABCEAAAgg2MQABCEAAAhDYAAEEewOThIsQgAAEIAABBJsYgAAEIAABCGyAAIK9&#10;gUnCRQhAAAIQgACCTQxAAAIQgAAENkAAwd7AJOEiBCAAAQhAAMEmBiAAAQhAAAIbIIBgb2CScBEC&#10;EIAABCCAYBMDENghga+/voi+fv3aDfb45enN6fX11/j7eipHe68/PtYfQEsIQGAIAQR7CDWOgcAG&#10;CNx+ePhuX5/edI6/+fT9++nNSa7ffn6S7qf3GxgfLkLg2ggg2Nc244wXAhCAAAQ2SQDB3uS04TQE&#10;RhC4bIk/fnz94lhTf34bts8v7y/b28fvLy+z5a2+ev3x3xG+cCgEIFBNAMGuRkVDCOyMwMv3f3//&#10;8u5wePcl7Jxf3v/9/uXh0Enyzd3hvKv+8OFwdyOa3Qn+zd2ry0Gv7u5kU31ngBgOBNZFAMFe13zg&#10;DQTWQeDr73f3tx/+d5Tu7tVJ+5d393e/H+9Ue/z42+dO4y8Xwd98Ouo8LwhAYHoCCPb0jOkBAosQ&#10;uL+7eX6n+NPd4EV/vv75+XD7y09Brk+vmx9vD5//7BT74Z/7w7ufz/esHb958zOKXQRKAwg0IIBg&#10;N4CICQiskYC7S/xSFFc6+1zwb+7uT8c9/vut8niaQQACbQkg2G15Yg0CuyEQeSysk/yXP7zazQgZ&#10;CAS2RQDB3tZ84S0EZiFw3Oa+/+ch1pfsjV++pOaeZUroBAIHBJsggMC1E/j279OvlF3ev/m/D7ef&#10;3z49zHX66bTTP1++/5/+6uuvl83ya8fI+CEwNQEEe2rC2IfAmgmcSunu7rSjFuv3xxvDTw9zne9b&#10;e/u5e/jr9LzX6Z7xp6/efvvwgZvO1jzF+LYfAi+6py/3MxpGAgEIQAACENgpASrsnU4sw4IABCAA&#10;gX0RQLD3NZ+MBgIQgAAEdkoAwd7pxDIsCEAAAhDYFwEEe1/zyWggAAEIQGCnBBDsnU4sw4IABCAA&#10;gX0RQLD3NZ+MBgIQgAAEdkoAwd7pxDIsCEAAAhDYFwEEe1/zyWggAAEIQGCnBBDsnU4sw4IABCAA&#10;gX0RQLD3NZ+MBgIQgAAEdkoAwd7pxDIsCEAAAhDYFwEEe1/zyWggAAEIQGCnBBDsnU4sw4IABCAA&#10;gX0RQLD3NZ+MBgIQgAAEdkoAwd7pxDIsCEAAAhDYFwEEe1/zyWggAAEIQGCnBBDsnU4sw4IABCAA&#10;gX0RQLD3NZ+MBgIQgAAEdkoAwd7pxDIsCEAAAhDYFwEEe1/zyWggAAEIQGCnBBDsnU4sw4IABCAA&#10;gX0RQLD3NZ+MBgIQgAAEdkoAwd7pxDIsCEAAAhDYF4H/Dwa9mpdCW7e2AAAAAElFTkSuQmCCUEsD&#10;BAoAAAAAAAAAIQCS++zekawAAJGsAAAUAAAAZHJzL21lZGlhL2ltYWdlMi5wbmeJUE5HDQoaCgAA&#10;AA1JSERSAAACkAAAAicIAgAAAKAY/soAAAABc1JHQgCuzhzpAAAACXBIWXMAAAsTAAALEwEAmpwY&#10;AACsNklEQVR4Xu19PbobR8719bcWaQI/WoG8AmmSiZxOJodWMtkbTuZECq1sUkeTjLQCawV+HFja&#10;iz6SuPfccwEUCtXdJLubYGBTTRQKOPg5qObP/e7bt2939SgECoFCoBAoBAqBdSPw/9ZtXllXCBQC&#10;hUAhUAgUAkcEirArDwqBQqAQKAQKgQ0gUIS9gSCViYVAIVAIFAKFQBF25UAhUAgUAoVAIbABBIqw&#10;NxCkMrEQKAQKgUKgECjCrhwoBAqBQqAQKAQ2gEAR9gaCVCYWAoVAIVAIFAJF2JUDhUAhUAgUAoXA&#10;BhAowt5AkMrEQqAQKAQKgUKgCLtyoBAoBAqBQqAQ2AACRdgbCFKZWAgUAoVAIVAIFGFXDhQChUAh&#10;UAgUAhtAoAh7A0EqEwuBQqAQKAQKgSLsyoFCoBAoBAqBQmADCBRhbyBIZWIhUAgUAoVAIVCEXTlQ&#10;CBQChUAhUAhsAIEi7A0EqUwsBAqBQqAQKASKsCsHCoFCoBAoBAqBDSBQhL2BIJWJhUAhUAgUAoVA&#10;EXblQCFQCBQChUAhsAEEirA3EKQysRAoBAqBQqAQKMKuHCgECoFCoBAoBDaAQBH2BoJUJhYChUAh&#10;UAgUAkXYlQOFQCFQCBQChcAGECjC3kCQysRCoBAoBAqBQqAIu3KgECgECoFCoBDYAAJF2BsIUplY&#10;CBQChUAhUAgUYVcOFAKFQCFQCBQCG0CgCHsDQSoTC4FCoBAoBAqBIuzKgUKgECgECoFCYAMIFGFv&#10;IEhlYiFQCBQChUAhUIRdOVAIFAKFQCFQCGwAgRUR9tdP73/64Yfv8Pjhhx9++vT16xVB/Prpp/ef&#10;rrj/Zbf+9JNA/1PO5a/vJVY/vJ8RogPCjyE/hNvx+JQWD0nxwyEgE7Z76toill8gNteyc8q+SyC8&#10;lXITXznvj2k8lKI67zmnH5Udsv1pssvOyQJdPkNTiTHYRjJWpvbNKErIcBKqfS9lxv0+fphXQthH&#10;G5+/fvvh8+dHTD9//vzh9fPnfhtPQD9P5Fg2z19/+HOellodIvDpl9cc8u+fG+lPP53S4uH65w9v&#10;Xz+/WsOqaJ4Nge2U29f3//5wgOHlj39/JmgcetehUQykqHSWx1Z3bHOg/6/v/3l47eW7L9++vLv7&#10;8PZJsn/672Hnl+/+9epsYbhtxStJwmd///HlIRAf/u0dhdZA2MeMf0tM/TRrDul8hQ59opLbTt/z&#10;e//1rz9Omxzb0+Hx+8/3LRA73zfHu7s3H48SX94dE/lubkI8+/n343bOfud3eWSHrdhpfRq2fDvl&#10;9vV/vx37Avj6QLCn3vXy3X2Kvumk6KefpLNISj/k9N1v/zsdpkX9Sfuzv704Jvt/H247STG8+T9T&#10;JSM5NUt2OKyzdrv44l4SXsz9e8b+fJ8TT4BYAWF/+uWBrV8ekviUxadM/vjm1J7trPHkBtTxtjl5&#10;RLctSMzcWzqWBt+BP9x9p3uth7s6r49T9IkcTre/7u/bqsnh6d2fx3/xDS9l36ko+Qaa8/qjO6zy&#10;/cO94/sVX3GneNC7B/VkZfNOc95Uv7xikB/GtM9vn7v31r9+uXvx8uXL06HiyOX3idyv5Ng1dWtr&#10;MsgL5OExiI/vAj3NwuPRzXnTIYD0mFuPa6L8f/I+wzG/9c3XHsZDCJ+Svu2pKbf7MouNTHp6X2+P&#10;d6xtwY0k+X2zeuRr4e8jj0qK/vyv+6kSRPsUytMpWc7Jp/H0ngV+t9OqCsFp59Tx+hGZx3eT0CU7&#10;zo4nZKeNeHfI7689fVOB3viakpBRPz8g2TWjlYQ+tzxezTUBE4gQ54dG9/ntL/ZNwgd+vNb/709N&#10;OGY9sePw4ssnLP7t28fTBPv0cRABzUu5OI/7Y9z9NOCKPYiYPd68u5d/3Oig50Hs/qJnmdjBW3fs&#10;fxqGpsoDiz19PDEMmD6RSQBwkoeq2NSHTZ6o1dEL4mC0txU9jnAWT5u3vvfkmrJ8GsgL5GHDUODv&#10;INyNbNt5gtf3GALdyI4ijGOkn7S23I7l3DGypVOVm6+mgwX1E5VeD57rGnEq3E9n9Ix3OI+8fCM3&#10;mOSYcmo0slZkZSu5/qTKmx3bCc+9MdOSNkjIbiboJnky+t6MR4TmJmQjGZwwM4JPzPCSUBWCrYtx&#10;PE8m9Qrfg+gh2nfXIuqHfRXrdcx5lJYcNxg+YnEkehYh2jRDgp0atFmmUg1fc2t42BoBfciTrv0t&#10;wpbcO9x1QM97cpeYh4KEd4+2PlqKEUDNH/cSBupeW0+Y0VNBYMDxJ+3NyxbCXOL/eKfmSfMDZI+Y&#10;5kHuxjGRh0bHw4WHPtNObi3xmNuJfZHKDzyh9+mFZTLCSCXtqW3rXSOp6wWV/riR3LDWBdmN49MM&#10;M13AgyrqaE2CU6Qo72E/cvRJZ3eifUL6clK474GnG5c9Z8cTsp8JGcLuxrqXkIlW4wVFzw1GpkPY&#10;PTw5RTkQXZzdoeY+uNcm7F4sXALjzFU1hNg5h27Lmg4jGLpSVWDOn/ZA6kxx91RhRsvHkcMdnk1j&#10;Q/63j0Nuv1AXg/R9GOO7pnYilzEjH3xudO3zDyX6k8OIatNq2wkgd8F5rNVmHj52GX4jiPNdwzMC&#10;KfnvlMRDTn/5+PHdm8e7Nfe2TohsiHDfU7etx0YmELYz9ancDiPfwztv/Tj6A3R0EyTyhc9Wajp8&#10;7GmPE+bDcCoAZvnaQ6ZBAU+aZz9MmYRsj0SPUDqwy4tfFkvI1u3P5gn7yUCjev498n7fGCMjOmTe&#10;qXvHnVS7f3kF72Hb26YPbzjQV7xOH5h7+JCSvOcpj4f3Qf/468k3IF4+fuJYPrzx+MBHnZ58KPn5&#10;93LEVHqw7OH904cPgdB7UfpG3z/oU5xP1A7Y/1Tni7/pj2PZK/crMt49yLxhS1/9g99smGzqgBnO&#10;/fLWJXmn78vHY+c6fArx4d2vp4lyvJpwrbVHHuQBcNp5iDfkT9+FkE9KhF9ay0QWvgX5fywkecPw&#10;+fPX6psZiZCMIzzsqViRNHKs0g+J9Puvh7ebT/U0EEex6OFDks7XGRLIPRG5//DYs1f373k/fsLo&#10;2atf5UOR3w6WHu2U983HP21GyGScHQ7TeCY0QUrG2l0/VBejYWrLDyTP00DkcG7x0bUJ+4FNP//5&#10;pY/llz+X+OD2g5anDbpryFPGfuBrfLmjYf0TtcvYH+OU8S5hR0IktCNjRj/gSuLZq5//7zRVuJ/G&#10;OAnPtTtl0zKbPPv5P3S3/ujV6Utrhy/4+l+EXwrS05cy5CsQhyPc8bSJU1HG+wnOj3p6YutZRj51&#10;pDXdTnAlg1BG5rGHdxsPf5kLH1f9oZUlzc37zo6Gqa/RN+aB6h5enRnrqXWhzciEjWSmen/8nOFY&#10;4T8x7NqEffcwSfjfOnsK4oOsd/u4+ylLqPJnl/70TIz98HWjxy9jtqL9RO0y9seJlfGudzfhsMNc&#10;UzNmDFZISjzhWkpPKDQXnAflcpY63Dfg+9KHacT9AiZC8vQeUD9vlSv330s63WE9HOEeTptpVCYh&#10;PObpw7eb5DbwFCOfetO6azY/jvruHe379Fh1/0Ig3wgAfZnrQGyPX9H+/Hbw264ZZ8fCNCkTrJvn&#10;ScjhukgXwL1gBs+WzjGc10XYz+4PTYc+dfyNlNMvm7369f4dDf7A0OH6Q7o/fjdxFOWjvD/S+nPa&#10;E/1g7H//U77L4fP1E+ueqF3G/tjnjHeuzP09A9VZpkKdMaMXvNMXRg63bp3fUrvvhveJcv/2znFm&#10;S7jW27b/+rJxPNw3+PnX30+3/N/JuxL+7aYlID0ot4k+1ttmIJz1dL6REkPP1GNOPbzzsEAc79s2&#10;fWX2AU3/WP/Q5m2IXYKX2+H3X+Y6Rc79inY/ZUeaZzZMqUxwWF2dTc+SkDrN+2ZkMGSZ+cmTxXld&#10;hH2g5/t3cU7vTsq7efdvTx/eY7u/dXef/Q/vs3749/33Cg89XWRHfiDzYcPH90JPs+uJgh9+Rsid&#10;Hh8Y+/AbbG2+lh/2kF9BOP5Iwgnu+3eLl7E/Tq2Md7DDWvqgfK6pGTM6NfLs+feH28THG+D/lN/8&#10;AZ7BnY2Ea6OlaeXngnPU+Ji5Dz8k8PXLn/c/JOO/R7oApId91S2tw5ed5Zc/WnOC8X4Y4YSnutxm&#10;GylW2zgdfnxE3nk4fdd7MI4OQ6El/PbLKYxf39//qsTD50PUl+lxPrlvEgf4Tz+c5g//T34rhW/h&#10;Cj6tOwd+gvecTYRJKR7JhIeRBg5D1+xYj9RF24zHykjC2sOz1WZyODcPkE8/m3atfzW/7nB8n02+&#10;mnD/cN9vo49Y3n9h2vvqM91J9/drfl/afCr0RML48reY1n4n0PvY+JNwtj4Aaj8X3PvqgdyaCL9l&#10;nrY2hrr/Ee+uGRNV9D4u2wtE41Pij1HKgLxAHj59BxsJEX0fehKkyp12reU+JZ5IdftxYvfXEVpf&#10;hz7Y0TXSfqPT+5xvqyptrFP1qL6SIpXkmWq/GxB/9Tv60vbTr6HYr2ibnt0uq07STkjIXq01v3R8&#10;nFHuv1fYjfXEPvHkc/XtTRpfB6ck9D8l3qqDmIyEKXrl4HxX/T7MV38PWwrl+Cng44dfjr9r9fCQ&#10;718c3sKSnwS6f7z69fCeH30V5SSUfwP7XsthvydqjnsdtqJf/Xv1r0dYDzbdfwQdAzIOzXaOOkX6&#10;ISQn836lj40vY39regOaHe+ObzscP3N9j/bp12lM7c01tQ9y7IbkxSkrkBOZaCdc627cFZgLzmGD&#10;wzvYT5w7tLBjHKJkXgDSE6bIz+Pnzg4fO4t/ncuAMYpw31NdbgsYKVYf3jV5mkGnSn+syKE4Ppyn&#10;n5zBVI6aivfRe+zZrZjL8Zp+2+x0FD0dEeWw/eRLHt2EFTDC5tkP04RMcCKpOs0Cse7XRd+M471e&#10;r+cHyA4lD3NYt/Dvb6c4txKvdabe6r7ul2GfnLBzP0e0Vf/L7kLghhFofoV4cUxkJ9VMiFCqzSwO&#10;+XoU3k/Qzo2XlZywU/Ph9YUOb6LKO04TptvrW18WFAKFwDwE7t8vTX0LdeZOp0/e8s05uSlzzyqH&#10;G4/z9NfqFSMg72B7H9Upwk6G7fRRAXwIrv7EXRK2EisEdoXAw98+bPxtj135Ws5cCQH5xo770doi&#10;7NGYvDz8QO/we+ajm5R8IVAIrBKB+4+xTP2+4yp9KqPWhMD9r3z4P2333eEOy5qMLVsKgUKgECgE&#10;CoFCwEGgTtiVFoVAIVAIFAKFwAYQKMLeQJDKxEKgECgECoFCoAi7cqAQKAQKgUKgENgAAkXYGwhS&#10;mVgIFAKFQCFQCBRhVw4UAoVAIVAIFAIbQKAIewNBKhMLgUKgECgECoEi7MqBQqAQKAQKgUJgAwgU&#10;YW8gSGViIVAIFAKFQCFQhF05UAgUAoVAIVAIbACBIuwNBKlMLAQKgUKgECgEirArBwqBQqAQKAQK&#10;gQ0gUIS9gSCViYVAIVAIFAKFQBF25UAhUAgUAoVAIbABBIqwNxCkMrEQKAQKgUKgECjCrhwoBAqB&#10;QqAQKAQ2gEAR9gaCVCYWAoVAIVAIFAJF2JUDhUAhUAgUAoXABhAowt5AkMrEQqAQKAQKgUKgCLty&#10;oBAoBAqBQqAQ2AACRdgbCFKZWAgUAoVAIVAIFGFXDhQChUAhUAgUAhtAoAh7A0EqEwuBQqAQKAQK&#10;gSLsyoFCoBAoBAqBQmADCKyYsL++/+G77376tAEQy8RCoBAoBAqBQuDcCHz37du3c+/R0//pp+9e&#10;f+gIvfn47ddXPUX1eiFQCBQChUAhsFcE1nDCfvXrxzcHfF+++3KYHh4fX969vLs7EPXpUWy91wws&#10;vwqBQqAQKARyCDzhyGv+w5D2E8LOWpZzuqQKgUKgECgECoGJCGQJaWm5NdwSf4TsdHP8cNL+/edn&#10;d3eH97Cfv32x3K3w775bl7MTM6WWFQKFQCFQCFwPgStSyRpuiT8C/+rXb1/e3b19/t0P779eLxy1&#10;cyFQCBQChUAhsDoE1kXYB3ie/fz7PWn/87fVoVUGFQKFQCFQCBQCV0JgdYR9xOGetD9/vhIotW0h&#10;UAgUAoVAIbA2BG7obd0rvvGwtqiXPYVAIVAIFALTELgilazyhD0NxVpVCBQChUAhUAjsF4Ei7P3G&#10;tjwrBAqBQqAQ2BECRdg7Cma5UggUAoVAIbBfBIqw9xvb8qwQKAQKgUJgRwgUYe8omOVKIVAIFAKF&#10;wH4RKMLeb2zLs0LgVhE4fI5XHrcKQPm9TwSKsPcZ1/KqELhZBORbN/Iozr7ZNNil40XYuwxrOVUI&#10;3CgC6juyxdk3mgc7dbsIe6eBLbcKgUKgECgE9oVAEfa+4lneFAKFQCFQCOwUgSLsnQa23CoE2gjs&#10;+DNZ6h74FX9FshKwEFgcgSLsxSEthYXAqhHY/WeyhLPlcXi+6mCUcYXACAJF2CNolWwhsHEEWp/J&#10;2tmZG58S33i4yvxC4AkCRdiVEIXArSOw+zP3rQe4/N8LAkXYe4lk+VEITEWA7xvX96CmoljrCoGz&#10;I1CEfXaIa4NCYD0I2M9krce2sqQQKARiBIqwK0MKgdtCoD6TdVvxLm93hEAR9o6CWa4UAjkE+DNZ&#10;9T2oHGYlVQhcH4Ei7OvHoCwoBK6LQJ25h/Df2Sfqh3wv4esiUIR9Xfxr90JgFQjU96CSYahP1CeB&#10;KrFzIFCEfQ5US2chUAjsEIH6yyI7DOqmXCrC7oer7oD1MSqJQqAQKAQKgTMjUITdAbjugJ05A0t9&#10;IVAIFAKFQAqBIuwIproDlkqiEroBBOo+0yHI9Yn6G8j0VbtYhL3q8JRxhcAaEFjzfaYLTxL1ifo1&#10;JOTN2lCEfbOhL8cLgRQCa77PdJVJoj5Rn8qbttCFZ6yZ1q5qeRF2FI66A7aqZC1jCgFGYM2TREWq&#10;hcBVZqzdhKMIuxPKugO2m1wvRwqBQuC6CCw1Y93sGb0Iu5/AdQesj1FJ7BeBus+039hu0rNbPqMX&#10;YW8yZcvoQuCSCKzzPlNNEpfMgcX3klPyqNqlzuij+65Evgh7JYEoMwqBVSOwzvtM65wkVh3IqxqH&#10;GQu8W39/fSggRdhDcJVwIVAIrAuBdU4S68JoTdYUZ8+JRhH2HPSctTf7aYiFcSx1hUAhsF8EZMya&#10;4N+Nvw9ShD0hZ5pLbvnTEEviWLoKAQ+BG5mGb8TNyTl+y++DFGFPThu98MY/DbEYjqWoEGiwNe5+&#10;T/iw0lZAZdf26ub8U/LNvg9ShL2VQi47C4HbReBGpmFhaGajfXO23EuYdm/8NouhCHvhuNftrIUB&#10;LXWDCFQGDgK2LnFmr30zmT0lV+p2c7EIuwtRVkDu8/Bdu33XWxaXkrsgAvUpiguCXVstiUClbgbN&#10;IuwMSikZSTgMifX9whRqJbQcAju+bzz/Xc/lYD6vplt4D9siuOPUXTZdirCXxfPJ+08Lqy51hcAN&#10;I2A/G7y/O6hyT479qrt0N5zyjutF2JUPhUAhsDACGSrNyCiz1Kexdvmh8dt5D3vhnLsNdTf0Cb0L&#10;fByRt7jAdudIUdyRq9H+HPCeW+caMjBjQ0YmwMoW10bL7dz5sCH9M1Pikp5eMdmKsBcO9KYJ7/I1&#10;s2m4Fk6dhdRdF9IMlWZkYjDma1gI7FKzJALXTd28J1ck7Lolng9TSnK73+i//Oc+6nOhqZQyQvHN&#10;5O1m4CgaE26qj25R8mdFQEXwdlJ3MqpF2JOhq4VPPh0zCsfl54NRC9cpX1POIS4X/gplTQbnqIXK&#10;5AmoFmH3QatydTGqeuunztIS659y7PevDhjgVqfgMf87WoIDCvOsX6E8d57fZntZfyYvXbvL6CvC&#10;7uB47nJdJoxLaBlqo1VvS0C+Tx2KSuU+p8vZwlWTP954gTuoQZ4vQrS30172mesX96oIO4L81mjJ&#10;ftX1fAk5NB8saMYifXZBe3apSjhYfUPJcrYwrkJgEwFahGhvrb3sMtUv7FQR9oUBX/t2Fzi1AIJL&#10;zgey6SJ99oohPN+UsxKaTAbofDhkgjuBaFcCb8a7y8hcN4KX8fEcuxRhnwPV/etcqt4uOR9M6LMr&#10;DOQ5ppwkTcZozOckOYKLHjmgq0M5G3AOHKyDi+T5IvCuMBVnmnSZCM40cm3Lp7+BtDZPuvZMe7eM&#10;V03T0DVsuwLop5PfhoTvC6piPFmtDV8FFHcdFGijAXXLZLR2rPxKAqSScyiRYuFRiLbbK/Zk+RXT&#10;sgi7n0hn4pL+xjcjcaa2pdTKoW0mM+0jJsvOMQEn5WsHp2o1w42ODpcJkE0t2dd9Sz7OujxEl3Gt&#10;dukicEXCrlvi3ejU3/PoQzRHQmV/fCM0v5FVK6dJ5oN1kkHex2mSl7xDO/SWh/th8mk+Tlh1gEUe&#10;mbV8O1d4Wh7J5bzFEEQZ20pmxwgUYe84uOWaRqDeNlv5HKOI8GIZPGGIEaJVp2p35rBj4tBwcDEQ&#10;aqP1I1CEvf4Y7dlC6WUTziUCyoTGFx9oJigMwrOstvPlwcw5xn4yC6HJ2wwlLhHm9UyQPNM9Hlii&#10;4J0wHExwqpbsEoF6D3uXYV27U+p9O37/Mv/+kHofMX77MKO2q3AI1mW1DW0dzxBneiOfpy5skYGd&#10;rVWJMcfrvCprZN7s0bWj8nMQqLVnQiCfHosbUCfsxSEthR0EkO58qMKZzH1f2R5VFR26x/Shg+Oy&#10;x6xltS2YUvY0vNQb+clbxLEvfP9jzv2Ji51iz4fngkHfiqpWxOdkwlZ8T9pZhJ0EqsSWQaDFZPbt&#10;QOwXN1+82uJsEMkyDmxfy9Accy135zBuMC25rX8m6W4Cz8XjOJ9ElYZWxINMmG/D4rCcW2ER9rkR&#10;Lv2zEIiPqqs9yM7ymRaPtqSk/Mo/mbxIWAEF7o0HrX8m6ebxnDkcLJVXM/XMGadka6WhFfF49gLs&#10;CPFMv9a/vAh7/TFal4VJSugaPbNzzVxuzVtW4SLaRtviqHw3RhMEFnF8wr5qie3g3SGgRbpLJTws&#10;nDkczAdnpoYukl39VkN3iY0vv5Wjsm5U24bki7A3FKzrmzqfEri08FwVcNJPqVjpp4u8EbtsJ52p&#10;bbQtijzY5YotbKbjyehnxOa/GzI/4V078yfyjJslczsIFGHfTqzHPLUHi1EKae2nGnrcVeMTm/A0&#10;2Ho+cw910u7Za0hbPjytfc/ELnnD+BA5hyyXOqbPHOaWSvgJAO5sSbdSZPKG10B+qUzYDZ7LHE02&#10;Acf8br4JNxcxkrHCcwsgTnWy6SLHXNd+FLO7RfzqIoBYJS5EC+4VoO0OKC35BU26sKrJYZWFnCpW&#10;VaYb7A/SpSI4lPzdZsIdxu0kbiYENnQzpysQA5VJnqWgVnqKsM8E7IbVZqhC3FOd8Yp5fGG457Ty&#10;fLOwLSnY18birCPUhQEf3Y7RYMDxPAPOnCiPGrw5+WQadzM2E4gWOKNEjq41857cFRtdEfbmKuXs&#10;Bsc1xrluiy1Zxmf34cwbTG7lQ0cTjETAuRuayeR0ZsDOrt4mHnOzC2Cm7Y7G6+x+bm2DyZUCR4da&#10;Sne7rkAG4EzmZPRMkKn3sMdAO4RKHmPL9iIdf54Ix5orfuJpzUirOs+glH8XXLTZcUo07DtjxXHl&#10;Kd8Sl+fT8EfJn+8dnzUn7XVtcyN7XZOuu3sR9gD+N5I93c958eeJML5M6IYD0OdELzZOXeuzMDww&#10;ibOKllrEfC3OvkBEAhDy406QX4souQAOuRK5tNScSsmn96W9ut5+RdhZ7G8qe+KTtEAGQFCTV7xT&#10;BHsudqDMQOTm1vl6Nw+UchP4ugfraQPu+fDJlvq4XGyzwgEz7vg+m1wxuVImeNudD7oCEza95JIi&#10;7EuivaW94oOFZWthiCEPF2zNFxun2ObRs5c0C755OwExLL/YaDIUUwhPi8g0jk8ORmdq1rHNjINb&#10;NdPg3daq0UqZ4113PugKzNn93GuLsM+N8P714w45n+e6p+0FW/PFIHaPSvlTrCwH5Z/jBNxS3g3H&#10;xTAMNpqGj0vDrexavFnn55K85BpisQYbJg9Y3fmgK7AG910birCzoZmcPdkNNiuHW3z5bnjJ5gUO&#10;m3kr0uW8CcfcczcLZZJ4PXqUv1YyThvj7BjE/qrKPTf+14JO7bvg7av5Hk02Jt9S5hu5CQ1F2ANh&#10;quwBWGiC6i7ftbpha5xi8+Smff5A3D0LWjQGkmmSaDA1gup4LmmFI2igk3urcmjagKuINg/StRKv&#10;a+E0HETt5FhMm3u6vkwTmGnMaiM7DY2ZqzYzes/0U7J/K+eM+c5eRgPID8AmQbZiyYWxX8oe3GJV&#10;5k3bi1e1NHdhV+PCtIS0sLvpDSPFKjdGCgrrY9ejoYhkhNlONjtvyZmyq2VABrTRSnEzOYnAhd3v&#10;xlQlebL63CRPInBusaQL5zCjTtjnQPWGdMr8O+rwnGNHsNdZh/Ez2ZyBTp208m7aw43qNexU8BKM&#10;HD3z5U3FVIEtJuQVK2GbRdWo8V0qEoWZG2/AIeOdcJUswXM16mXSZrsyNm+368uylhdhL4tnacsi&#10;kGlzWV1tOWlzSzU72Kw2TE7c3Ia4HXeJgdt9S9jOE9L0Ia+4WZhjCOFzt1GxkJ2dydkgVMmBDIxJ&#10;QKydycm1O8FkxqakkRsVKwSCwBVhbzSrV2H2zENnq3mNnoRieT5dgRImwwebLzZwtEjXupA0aRp1&#10;XaaNsgszJy3OrmWNX1bb5FTMj26T5575ts1sEfMN2JmGIuydBfTS7iRJIm/WKJ205HGdz5HJo3DS&#10;2sxpacJBFrtPuD3QNSlwbSW9VdhlwdNwMpqrEpsZi8Wrcg44qzJmjiNrWHtDn8NatlmvIXhntQE8&#10;d8nx3MYojlogn1d1Jk/ZADx3L7pxFEn+r4gNpbHdDgpFm73l0EJDqcJyZfx8MM8RuLzOTE0tqw1h&#10;tRGZD2bGnRXK8JAtWboqI4dqcFnL64S9LJ470TZ6zL2u23KKVUWeNOlMnqqSxoEpedrAcubsUbYG&#10;HwMcJoDWe66tMzpcYJwV5gGYc2KEULKSocDNPLCqXFpWG8IqyGOiEmxbYUqm9/nEFgno+czbq+Y6&#10;Ye81stP9Gj1AMA3MPBMEW7tDN5oaH1Mwj7M2dyie42mM76hme07lU8WCqFrEZKPkFkqMtcWxY5KL&#10;D0wtPXE03fgufvpnhUnEunU4M1W6+ocEkk51K2to0zj5J8ypc3bPrM0kW0bPBJk6YU8ArZY8IqAO&#10;Osm3HlvjeevsggrBG5zM37E2eXX+XTXl6VaSQPkOemZYhlzjM18GVVGe38LNAZfVujMTEgODBbs/&#10;M4KtWxEz1V5xeTJGNqO4GOfYL/Gao2H3a4uwdx/iMzpoB220SNV21dEk4HV705g7/kGPukscu7dU&#10;Vx1tUjPvmvJyJpul2hnDIjozgVNBzLfXUbrlHODTfz6VsaOa8JKcNDoKDBmmxohgLSTz+idLjmb4&#10;5I1aCxGafMQvic/i/k5TWIQ9Dbc9r5pMNhlqcfuCKryAZS1JQHjCu32TPc2E304emVWQwXKZUeR6&#10;MAYp5QrSVmvDBODeurAMDWq3aC8LJvTjCQ8r6mSvkiqY8HhhC8yYBkaHDzuqIqDu6An9i8wWQyl3&#10;RWFGFXdBxB4LOF+X9FhqkL0iAsmti7CTQN2WWEA2QTtT3TAPGUg3Ljx3Bucl7vK4/86k1djHYPLI&#10;gAMSzQhbYmCqY4QRJvcYqrjQNkdcwXzGrA+0echwSavrFFMXNmV77F5dnV2BmCYxCgjpMpJJzUw/&#10;ght0ijugq8xs0d30HALLTmauhQAhZmusvR3OXgthf33/A8rvp09Pgnh6SV07Rx6WzicIuGSj2llQ&#10;umhGMawQs92/VY2qhmPGzRxTMrR6gSa1VP65PY65zY41dujhuLSappCWMluBKfsKLfFzjprrOK9i&#10;nUoJs+Z8AN3UChhFXnJHnG7aq2ksk4TzHQw0DGX4WcdcLvwJ2J4VpasrXwVhHyj5+du7d18kaT/e&#10;vV4vQXPfuXrwLmyA285QutK5mBhwhe20szBalSUSLl15ruYA0cYauMKT/TcZ05hjkkpGQzbURuN2&#10;HHCbCiIChyU2NDFTchq4kvEgFWSC2CaPlhiyAtmiriCXrsIHdgCK/R3NmcnyQzSMKEzeLmgLwYy4&#10;yHbbVbIGwv76v98+v3z3n5+fCYyvfv325d0fr7/74f3XleEad5mVGXs5cyxfoj8GnI2jErNyt3NJ&#10;h0WflYioKWHI83xMxTaXw7i/dF0YMs8dg0Y1tOSZxgAsIGVGVM9ZoUs/rE31ZY6dBM4dSoAzXnWH&#10;hpizecJjk7DvKJLKGGt8PDOpPOEyUQs5qydbO+odD0MT1s5cwi53Vbk50121A4E1EPaXPz/fvfjb&#10;PV2fMH328+/fPr54+3ycs9G77ZOZ0VKNKRjwZ2603eXczuKzi23HTNsBAm4URod9zg22M4gp2Fps&#10;k1X2ACeWnIOzgVg3PWIDWmnMvrjkgYvxkDRUJhYuCx0M6zpuzUZiqCi3wMzQAA8cyIE42zm32R07&#10;64z6uFd5DgSqNZhpkvjvAK41EPbz71/e/fGXPk4fDtpHzh5885pLVD3fQbSu60KmnU2wMD9Zgybz&#10;nU6qXaxyz0OLkKu1ZxG1E8BkWsXJjBG2rU1dcS23yI8OSbbbZka0rrVzIHLXxlhhXFMTQN4MzAp4&#10;4iYzosBi+V22KCk4YIZDIPgi+6Xkt+jyBJvXQNjP/v7jy89vf3n6UbOjL69+/fjmw+vnbz9PcKyW&#10;nAOBuJ2hhHDyAE3GzbF14lGrcMzNDNTKGLC13StPrq1hfz7UC2puMW4LZIsqY8WzTjJMYLUAWH7J&#10;PVW3DtZqYSYTRqNjZxE3OnNGlm4dHWwGdcnzUS+2Ja9yAGcDNRip4ZtnvnwVbwsZZe0aCPt4B/z0&#10;rrX9LPjp/eyXq0AYOcQtbBWWXdaIVp/ig4I9kMU2qrOgFYZyRMGSip2+wRywR9GPohb3rAMZ1gaS&#10;s800UNICYcGzArMvex0PBGiLeAJ4EZpklnGZqGDJ9KYY14WLLUe+YVyALzGNLTUDwWDVAZKAtMQy&#10;dSTZdSNUNAHPpUI8YetrLVngJxuvZfrovhM6qcscqoOPmrEVee5TGZstvBnAM6tYxk7irm2uWqZn&#10;ReHdmILAeDsmjKRhwSyClzK4xdxvOUYxcWu44YEmE/TADBdSRkmoCP8VOrdxUaycBEflzOQTqtWT&#10;NCBGLyguzjSFxmQv5oTyMmtVJkgyyLzi5qp61RU+n+WL5MA081Zxwp5m+lVWtebiqxhzvk0lI+Wx&#10;qgEfxyw86XZGGcOZrRXpSlNwu6Gs5eWtBODl5wZNWaUQsLHr2sYhboU73lTZwMnDAEIMELm9j0HO&#10;2OYiYPcarRcFxcywAsBMcYGqA2ofdeda8ux4ywae3kTeNp8r0uS1oLP71gl7PbFYiyUoDG5YfERz&#10;D098QlLPW47ZZuTWpL2YKV1RbpssX0FbbLE1e60WKhtcI5kzAhBaxwh3CW/U3RQguMcUXLTMFFBg&#10;Hnweg1SsOccUyMpUOwp0OWxawjjN0RzyukB1o2wjEljb9XTxlrH4jgqx1mQsjri7ty7G9bg4MnEF&#10;nXW7J1u7repi219yo0yjuaQ9q91LgHKJoduw8gWv9LeGAFRy0NbdUredwuXvVgeJmz4rb7F+i1kt&#10;RDEHd7mWS7jldbfdBIFrQdFawvnDxKxCbNNM4mgDzRtlsFqQsG0hqCkk0z+tzV0v8nW0VBtROy7S&#10;Ld1Ujzk76c7MEM+EdxFwkp4qsTphT8Ntz6skm1s0oI7amYZlwRqtN0uQLQayDAFf4BeoIpgSlIUu&#10;EcIG99RuMWyNQe7A0ZpCguM4O2gxt0Ymk9gNVou3GH8eZRT48M7mz4TRIU6wOe1VpYryOp4yYZVL&#10;2GzztCJKhi8jxiVvI5jR4Mq0Oski/naHnpbZkxe6AZ0MzrSF9R72NNz2vCqgBH5pkarL4CgFJo9u&#10;a2aeU5RpOV50xmSsGqtCABrkekyKijmUsHKQvR6yUMEFtaopt3QerssjDo3CoSsv2kQM+t2ABrHO&#10;ZAtIFI5MSFRe6w4QAFnlW9dCBL2Vz10NiwsEabn4XgsqFCTlkQ/xRp0FbkXYC6bQrlRNKIbA/wwN&#10;uDwhBeY2ULVd3ENtoWK5y9n2ojQFZibQD1PRaAd3QWu1FWWV26oYLjVtiG3obvAF8AJDNUxYr7u5&#10;3kIVU9TQqNTdzgpMJn4FgtIDhuCxg/FxLbEC0OPikKmXCZhceIkqmRglTHJdMa7c9cw9l8G2CPsy&#10;OG9pF/R07uwtuso4ZmnAJR6cVltMHLT4Fh+3ODVjth0UeBcLCPeODLNmbGh1f7R7RclodmIem8H0&#10;LKvgoNv1LGe7myoLXaaXrfEShrAkZ7fGNXdemYYqVrVGpdask5zP1BQVDxPu2DTq1wTKxwiinB3d&#10;WuUkmBhZ5ypcxOs5pm5i7cDNhE34Exh5jvLeOibWfkZJdX/bm8DoQ7BjC6tf9CgbXGrkHcEHvBas&#10;4DKKsryVG8pCNfsrvgnmG36JybIFoLUnn71sJEPnUin3UOZRBKLVZG2MFDhqoatcTIqzKNgok36j&#10;FeoiDyUqFRW8yb3i4M4JPQxwKyhTpJzwrfJMumkr9HDlHAk/as8oOHGTHN19pnydsGcCuNvlcf8N&#10;ai+PCA52PNq75YHp21WOvqlsVr2P2ytLBmyNkxA3L8u+bm8SiPjwmtmU6RywdFnNDiWWcVUvdk/V&#10;LUdsMvCRkXlXwOH/5vOh2xmxUdd4pq44uzLmwR23KDIaWEbNeaPB7W5n0z42W14FSigTm/zdrVsC&#10;qhCG9IhhbhBb12P9KnWHjLm6cBH21UOwRgNAkHYinlN7bkcGsXXbCjqRyx88Q9ieBUe4DUnBu1O/&#10;2/W41fIqnhiCM4SacgJ/eXdrYbdPqeXSjpnDFJ3zlMAvcaxdzEVAtkPfV1dYOYspq1pl0HUWBtue&#10;7nqd6eaMlQq06MxEPDBsPZwBd9SM5XodeHSmLqbMUwGdPFIs28TO5Lurtgj7kmhvYy9bFRkqbckE&#10;5wmMBShLy6DoI8wNLo4uGYBFbDdXHSoZG7ULrOIm3lIFJpNVrhjsBDgWQEu97iTEu9jtWpMKeFS1&#10;7BgfbqzdTIAAoxeA1hVzsWKTwK+ZKDObQn5mFNRyyRY3DYJ6yRg/xKkqB6yRQV5lhJMGo0jVnMSz&#10;kaqvCZYnjVm5WBH2ygN0UfPUySzo6aq04pbKHdAlKgigLJXbOGa1eE7kXQ7mzhgvT2LdolvmIfdc&#10;aKcHxW1dEh0iIZ5RXBLlgQmjUjBMBPgk2d0Va7V+MU+h2p087BI7BXYD7bJpQFFuXk0mlW69dO3H&#10;QJDxPZhFbBkq21rDWcZCzBYo3mSZZ5S7BZhZuHKZIuyVB+hy5nF/SXbtfEtqnSfgXrCj6oYxq4Gz&#10;sYpL11JmC1/3oGPbEzdEuKA4Rm0R8328Vg00wfzRBZxVMVY8irnPXcSYXAGylUTsAvJTrZYZ4qCQ&#10;p5BubXC8plFLy041eUxTHg9AyRp0ORWgdSFSZMlMz9HnDEFqtabAfIzcaSzIjaQ7mETnq0rueDGx&#10;IuyLQb2ZjVyuOof1yY2YoQO2xsDe6p7SdFDMXY/sQUddUZ0LfSru5m47E5vdHt11ucWgaiNF4Wyk&#10;bXDAynXK7ohQcgsO4tsidbYE9MywyPM8QXYHFzUftFzDZKayiGHsZhRTYJ7V8mpZsuu45BvHS81w&#10;QEblM3axvg8xJee8LHT5GxchD8thYdAihrJlGtSXXFWEfUm0t7QXWmq3JXVbXnyScPuCne7juV6a&#10;O6/itqK6PPfKoPW73SfugwqrQLnlS9UHGX/Vj1w349yyw4dFWK6gwbXatIhx0GWJolWlzSVC6GEW&#10;hH7WwM3aMo0KvcI2oMYkwYhCBUg37Rlz8D2MsZNHV+E52keQGG6qt6pMQmkhatlsS8MtFiSGSoBz&#10;QLEJnUXYmwjTJYxEp0bhdamaOzWe24be5RLu9dNcVdO34m/WieaLTd1Gme8+tpUEzQWQ2vbUOgqw&#10;Jdy/4hbWGh14l4DJQJYuSpbn0PcVsdloYm1mVOI4trIRkw3cgWZ35kC48yFWXvBMo9I+zl6EjDXA&#10;fhAk7J9A4SqLlI+ueS4xtxwJCH5C5XLaIOUs2tZCRhJFMcGAzS0pwt5cyM5oMHM2emW3sXJbCbpP&#10;1+4J7cllYmWwUuu2MHvc6Vqrtobjqu9YY3g6USSUob0uCVlM+AqTAciVjVSOYPxiOlE2BBniooSL&#10;7qCmtAUjjkSWu7niPDtYKHmLTMYXpBAMcFfxXnbaUJOThdQan8zJaZyaqT5MJ6iX1hSVMdXOOhzr&#10;rma3ECSlVT53VWWsXYlM/dLZSgKxFjOkTTCrBUO6K+weR+KaQYFhWGb5jDHWSNHJ0zcqmUvaPndt&#10;kPHF9QIbuV3bNYAZC4xouS3Zv5g/MC50iYfddDmS1apw2LYIqBVQrJmh6MojCQPbOP0yqcibYh5V&#10;OFgWQVwUzq0UtfJuiFWkVGrBHRabQDyqslpdJlNi7JdNM1VHQb0ofNjCpLWuclWeeVUTOm/QEido&#10;G1pShD0E1/6Fmee40cRc1WId1RZd+BSztjgbPaKrBJtCMiAnVqt873YxS4q2bbXad0Bs1qSW76rZ&#10;KUYUfuJ5Qh0+WKCV2ZbAbCtsTUusk/XEwFqn3ImEAWzNTK3JTByHBpfsg4TH8iC4llRas4s7IthU&#10;tJt2m1E3gVG27rgwTX+eKV1AkkPJIvh0HWwJXJGw65b45Kjtc+FQ6boHL+6G3cxWnGcZBVx1eCko&#10;ZvTfg0KXUexG1lMVUTFGHnZry9ZdDuYltpmKg+ymyLQch4YWaDy4uNZiIXsnz3HFLnQFIMb4M54g&#10;RUwJLWChX3TCTYVYMGEwYgpA/JMNtuTaVd4KpZ1RrCrkFfOlUthFqdt9VNIGSdJV5QrYBBYXVLqi&#10;glwlEG6lTRAIiRoWBs1hmoPrXFWEvc64XNkqVEKmDGzNZLgEdOJy7QT/LeuAeCznqQbRIgPu78CE&#10;16pNY7jQqVUz7TZEdHZI2nasqKKlk8kYz914MTFbOnEzxPWLmzKsCgYRcJUIIz0U1DwBYAnPGYqi&#10;II9BQa6o+SOZeMlQumIAk0cTKwnzFufapI/zxWIX4LItT966Rfluvc+3eeUairBXHqArmIc+4vZK&#10;ZZDqd5iy5UnATHiJyQDMlBkULDRsDLc59GjmAPW8xdnshe0R1kHXZWbEuD3ZVhXD6LppIVVqgTPi&#10;5c4EzK+qbypqhJFKoVzPDCg2rwQoWc6JYZlYdsFeKpTQwLDwc5fau4Un5nUTlVm5pVMMUAothXdN&#10;ggDQyCyxKQQkM8tbMirowdiBDLEyDIvN6mQI5nixtrX1HvbaIrIWe1Ae3ZaEdnl4wiUHvpfryjHV&#10;MVmJK5/ERbUJt8gho3xU12F/0GvEKuU1SCuPIUu6NoMRmbpUg7acJx7hv0kM2SksV/tarCyY2A74&#10;2PQITGrhAEtgJ5JHpZlibrzKsFgMMwk/hCTywVaKMkkZw6/miyJI4yTanDMBGkPwqgR2g9hKctsr&#10;hvBfXFg1mcX1R2FaPDsvaf3QXldEecjOzQl3ycZF3mUR7uyTcXD7iKp512a3oVvayBjWKiuXwi0U&#10;PCsEbMSWxOOFnTl4nLIetVq2OwEoPlaDmgKwRVHKBkVyLcq3cbR+BfPWZbofM6id7VSseTBS3mWs&#10;VbU2NDK6tsVtM6gju9C1zaZ6MFdN9i5Ts3mZK1JJnbDzYboJyfhYYyGw7ZhbrTtW46LbytXyaaCr&#10;PqUoXHSq4wuu2PYadHxLmS2Xg9NDfC5U1mLHGL14HoISEHOsll91uV8ReQuxwFNGkrUFBMbIIG1s&#10;6IMUylDgtAxU7kh2qaC0piJ22T6P7VGprrYI+NvFTcVxFC7rr0okLgpb+DamKuLu8JefUSZH9oqE&#10;Xe9hT47aDhdKIqIM5LmlcNXcRQyTMnrTYeFQZos8U2kGYlnFRtrWY7lZOgXzllxxDR5tAQCNbVOa&#10;80OA2yURKUaeG5xlYqXHDS6MFGG7NczmPAGpAFWbM5wegDqIr2iw/2WzVcqxtha1cK5msmspGU4J&#10;YAvvXGtlSSsnu4a5+Qb3bYBUuNmkeFU8D3HttDZF/doUBaOrl1rVxHXhbtfFbeUCdcJeeYAuZx5q&#10;IHiirFElwd28ew5oCbRarSvPdSvP3SuWmDFVoE+B7UA/4IOAXPklKwZflHLewo4I1hJlP7qY1aNm&#10;i2TPYk9ZubUNJCpbu5Rp84dXcYxcWJQBHCk8b0VEZSBSAtYq/nD1DGVgsj4ZE8aN91KxS2q2YlwI&#10;7r4qw/FPTjOXaFV9dS10c1slG5QoYZu6qh4thQPYls6uwUkBty6Sa2eK1Ql7JoC1/BGBVv+NMZrc&#10;H90pW50MAvJDRzg8EVXumSZma/QIl61Fc1zeaiF3WFkrW8A8BWZLOdZyF25BDeGutWA+dE8Fo/xT&#10;KQS8YG6FOTslwtyvOYh8XcW6iwzWQj8bBpx5iwXLmyNicYYlQb4ljWHvOBbd5cBTgR+knzsu2NxT&#10;8UWSBGwtm7oLu47sWKBO2DsO7phrTBVqCg5Ywe6RIWDblFlPoEH1XFvSfAWN3m7n8muAV7KJAzcQ&#10;mzxxl1tThTMYbbWQX4VT7EvruXLN3ZqpHWbbWHCeqCWxmyoK8EVlV1cJsFWWWL4BGjafWYkFp5Xw&#10;KpqZVJfos20BpC0CG6vkB+l4X/tqN0uVLy5bqygEFWpzu1UpbvYGpbEsjLGb00IzeVUR9mTodriw&#10;VUKtxtSisW4jc3u3bcQKYstkGcIGC9oe3aJMLvhumF3ux6wQqHJR6rK1uGOZI56Bul64KAUjBcxo&#10;TUVDsKiNFL21MFFbtKYQCxc7a5XY2DF6XfZ1kzYYNEeLLhNKMGtr3yDNrP6YgxU7qh1VutqCVVUZ&#10;TJ+gc4xfbGowkyURy4vF81xezwTJIuwJoO12SWbEVs1L1Uzc7IK1CtPkKQSrLD1Yek52Ij63WeZw&#10;ewT2Uo0yf9pQXQ+9ycKSOY8q9lXmtXCwU5S1yjUs4Ga7tSvMG3FMgadcVEdq16+Y+5US2+XVFeyr&#10;rHKRcfuCqgguMYEi+K+rMHkx2FfSo5VjbvJwNcXju8155bKKtbIEaMA8S+EsExSOG8okerHYFQk7&#10;fg/700/ffffD+68H67++/+Fg5fEh/67H7hCQLOQHCrvlq5QElgzlsVv2rV6gDJBMZPNag4J7fFEt&#10;Q5kt7cD64l7hffEcm96XzNM7ojA+n0GqCWYWKsel/QWtU16CjwHtoXdL3Lu5oajOGqY0QC0MtjBy&#10;4sFsWah8tGt5OxUpeUlZKJhYqzJR4Exj/JmlRL/975B+V5ijo0oVbnIQIaPSIF/gdkfuDy7ySCcG&#10;n0OAslLJFtSRcqqbcvOhvpiGiLA//fT6w8t3//n52YGu//n2892bjwcgPr54+/ynTxezrzZaOQKg&#10;N+44SZtVBeKfMW0zcaKZotq5t1omQOlyb2KiiulHbWeFLSkyi/DurSbClKOMlN5nN7U9N4N/ywAw&#10;t+sd8xZaravK6lHgM5kpplQKmTCwihNPIigPy9mMj2AYBIKzSyVGJnwKtBhkFoZVC7KLpT3GHEMD&#10;XEbIXGpksRZZBjsq5JmnWZvNeUXzAIorK5Pw+5AJCPvTfz/cvfm/A13f3X358/Pd3Zt/vDo8ffWP&#10;N3cf/luMvY/wL+IFyls1u65yyNve4TY+dGRUO7p2dy9pvqphtSgk0Ibmwk1NHOEr6CYtm4MtuHcr&#10;+nERnkAko3Ap6gK/Zho3gmsZ2poh/vLUpVAN+MydjUDkLXZU4w4MsBmoJFVkrS/5chCnwFWZ6GRk&#10;eKZRHIxyaNEejz4cDo6OjYXdUeHPBdsqXs557i0wiW2GEutgBqLNyaS+1nWk7nu+vvv61x+bc7IM&#10;ziCQ4YaWHi7pzF5MAG59shLVwS1JtJpR1xK0YMvlFg1MCaArZaTbv9zm0jUsw22QYYLPa840OBBJ&#10;fHISspnDN4gpmjJfsdypckC2ZgblPm45SbEOvGtxsAiwSbwkxryFM9M/MopDGYwmmSiLKhSmnR5U&#10;ZqpkZkbnbGQGhYxKV6VZ4c8mKUcshSMDbRBZmEGe08cywF5XJiBsnKVPfP3y++dHSz/9crw3fjpr&#10;12N3CKAG8oeDRTBQXcCytbuLZW7uqgEhBcWP1iwkhPMB2AhtNEN4i4DDxKyaEYy03T/YGvQmy23T&#10;tGuZEeVVtdCldpHkMLmgoYMrTzPowTAbIN4dc4DYg//CEdigLHQBh4xNpIzNkOEqU4kHzW6SZ3ZR&#10;o491hEPGWa3Ir1V6SDlluYo4x5TnHnccYXrmhe5zjCMcTSSnqtwMYpuQiT8lfvjQ2esDWR/o+t2X&#10;339+dvjk2fO3Lz5++3WTfH1hEtpE+CcYuRRj2W4l3VOFyf7Ttdn2I/Ti1kmFl8TLW/MEM5+1SulU&#10;rqGfuhxm+Y9tsEtaPsbxbdE/AgEMQX72Jc4HZQb0u/Cit7KRrEHBGytRZgTCChObci172HdlfKu3&#10;WECYXdz8iZMtX7DWJFyx2dKqBZVpNmn5CpLW+qjyJwNCq8+4+RYH0YI2s4ldkUrqa139EpgZ3f4G&#10;a5KInVUs65JN3htUOy9xiY0L3jZcrn/VVQNO4p7bavcwJu5xeZchyWSmlgcThnhqe3qryweGxUus&#10;eS73tJAHFQUABoStppPWHBB7x/wBO1vMJGnjBqJFq61AqApKzlK8ixp0glQJEGgRtqJttS8nmAJQ&#10;ka5bMkFmtlIXadCKcmtosPWbbEfzm9gVCTv1HvaEfrSbJRIbeSRrb7u+x86qNJ0PiNIQdEbF6IiI&#10;dAG3Nav+4tIDZGRr/Fc1NfwTHWG+7xOSRDxVZGYzM9+2VA9lk5Dqsmkr9Koi1CrQJDd3MVjthV0k&#10;CvxPBRSHwMXQzSJIssH8XAUUSaUSz90R6SdKbLtAXlnfbVrCEkYpGVM7cMARMQz/VZHipELUEAuU&#10;Ca+SVy1urcS2ueHmGyACqipkjI+LVZA8NuGvUsgTav8xgaelwpwtr7VWNZ2MGXbJBCWZjdYg03W2&#10;KzDBC9XxocH2dNvaWmuHzOAuhi1Ud2OrmHsyBjB/2O5gqy/WyY2VtbW86EIR05tLlraTct/MYGKt&#10;SqKUAWeyAcmFMFXZDDLgMkEiWeIPxgWVh+DLfK92YwQmjoPeiqYidSFsZndF8CrbFblm0HZ3dCFl&#10;xCzUajKwvSUP7IRYdGtwSMCesI8/ltJ71Bexh0DeuXA80iLFRUwVD3Nhq2ykRFV3UP3OZfp8HVoa&#10;dvWrXpyJK3utJp6ueSxgmyNgQSt0gYqNFPMAb4tKW3wjC+FX0IVjZ2GGIhUkTx7qwJcgSWxogmwE&#10;Z4AXM+ZZ2uCslue8aT7ZVAGyVbZwBOEg6FiuMLGx4KhxfqqscBfmEePa7CYzmNvWS37HNUvWe9hR&#10;dGzK5rNnzVF3bXOdDaZRtC0QxkGt2+ZU68nUEvQoqxQl8NbKqeAl130rjysw2PU0YCkAwk3Qkl9r&#10;iHHpk2G3HADCQ+dSV1q+i5gNDfgY+1qcmWVdNLqxUPuq6Le2di2BI0OWKL5pjSBAg1FVWWGJ1i2i&#10;btrYVO+WLQOluF9lXRJSSWCl1q1BJYaF3RJwy4G3CJLB7STW8W4TG+3V7igzqmSafL2HHeGmGg3G&#10;0m4DmhaM666yztpeLzKYrJk8Di+5sECGV03OeK497p6qJpl+gKqVSTKl7VD5BBCv2QYxwzUGkrGp&#10;oo3V4jlSdDSXRANbi24IZy3H5HGI7UFuWDEY1tLADR0yssrNipjmAWzsrGoFkvyckG4GsnIs6frV&#10;yha7RRwOJJ6FVJVVXBfQwxmiMhyWQDOERZKvcwRtvbBmOzq0Ah3km9gWpNxo7VxSvv9b4vCNntzQ&#10;LfFWdJdqVZcMdncv11mXrrjGVFu0nU51N67ArkmBAFhfxUI1JnQHl8xsq+Lltsdxo0FzscTgmh23&#10;CbijyFg1ONVMue+wBvRHG44WKaq4oBW6GlT/VaQibMT0GVACi8lz7GiBVZoVadmIKHmlEJnD0AFw&#10;NgOZYHdUVWOjzC20RU6s35LfUJmo0HD4xFQXQxsFiak8oAT5xlDHOQb3AaxVqBxUyWM1IEmsL64j&#10;QwCuWbj/W+Jfvn378u6l/JD46dnh6Ta/iD01DkFOTFW53nVoHC2WnWC626yDCVfJcztgq6RobY8W&#10;efANd9iAexS7yEZQZfussiqGBcuRS5YhYg1sCdaqYIHtAmwz4Wu5hu244SoCYxt4L4RDrW3Zo3p0&#10;qwsrOlEEY8MHEoKdXN0cFAVCyx5FrsplFSmkpZhhWUrlZ3fTFnrgbJvwgr9bCFZbIMYVASaGwVgo&#10;CCiQlVoLBS9XIVNGMkTsNTS4ylWeZIpiJTKd3xJ/+ePfD78l/uxvL+7++Ov4R7qe/fyfdy8//Lv+&#10;YNdKwncuMyydJKkOfdA2a37JVnvgCVoMrFIdB4Xa6oPcKFUlsyrVJtCGLN2ytbYjqCbOFJVpwbFC&#10;5gAQEhxUNJPMD3dHNTYxZar0GIpm0iSLIYJrqdTqVCbJEpVIzCKIkc181+AWk9nrotBSlLqCPGTL&#10;u7yiNHOBcPZygQBGuejODXxRDFPCXDVKeSu+XHeWwuPyt83ENTtIA85elditUI4m6mXkO+9hv/jb&#10;8W9/3D3//uXnP7+cLHr29x/x/DImrmSXVm2sxLylzBhNX26C3CNYj5VxO0VctG4jkyXcCzKDBVpM&#10;3K24dzOXK/5mMaUQ9OwyYquJu5zhaubm2+LXTGLYjqxQBdthR1BgqxW6+3Kjjw2znAGTXDBVJoid&#10;FhNFFWwDc5ISU3TFFCW5ra4o12xALeCwVoBVS1TzUWarNGPlXBqi1oZAAWXJWIXYzX9YaBGGQqDE&#10;ZqjdbVa4RWTLXMSsL5n835BMQNgHlr4/V9MRe0OuLW8qE0/QNZbf+FIaOeNdinINcamCC9gyk9WT&#10;xNMlM9t2mVd4d26szEmiQTUdZSQsdJuFJQxebpdYeZZRfdaytTJYdeHWdkEegSdaMkBeJIFkMnCu&#10;mGr9LmLIyeRGSd8tdTECilEUOFwaYh7jb2nDZhquKFUKAWtkqwCZ71U9qvx36dmC5qacLR+4z6SO&#10;5MQT2dQNDaBrxVeuB69aj5Kpcqm2uuQ+AWGfztJvfzn9Jc3DHwL5/Nv/jjfFv/7vt8/3fwhkSTu2&#10;okuSY5cJwVyIykRBBi5jYasmM8HtMrEtWruEi9/lP5CNCqLqRNx9FBdmfHH7S5wzbpfntq6aneqA&#10;03IyNgmpzqTCxNCCQhEGT0K8hMUUyElSabGXNVhlJg8BIGPrLyxUT1wHrTuuWCZ/bFySU4hizWCV&#10;ABJYaJnYjR00qHKz/8QV612r+mRHjibnkioBCMM1V62bCZmgrESm8z3s41//uJO/9oE/BHL4+Nkm&#10;P3SWoYSVROUqZrj8hxm5ZRJWtZ64amNqj4cD1TiGehnvi+eqsJWM6hoWh4wv+dbZlXT5r9XyYtug&#10;yhXjXowmaOcGji/mIe7OnBgzEzs2A7nqkg2vtWnQctYiw1Ar2sukYksh8w1YSvkb1IWiajeleXnM&#10;x9Dm8rHCmTm1NZypuHfTkg1gVF1AVLKJDWKVqnGFEiRH0/KKVFI/nDIarN3Kt5g1dlj1a9UWUTas&#10;pNvXMoQdsKwaMjLbqf5lvVBdKZ8ELSpVLcntjHZ0ACPa1pM3yZUMWnz3sJXs/vMtbIXSEnB3LwV4&#10;i4aTO4JuW/sOUZQiG7BgnrCtGWpta4pq2amYrzWZxbArup0s7NaUvahi2k2JvMAVCbt+OCUfpp1L&#10;qlqdkJTQ0F2L9mF7UJetUYfYxRIb+NWeCJkp0QrVYMGrDs/lweHPtM7J8pa8LSFZk7rZGdusFIKD&#10;u+OOCIh8F5auQNcLNY1ZprSR4k1bBsRuyipOWp6ceK27l8uCGUvUvklwumzN054yuIUeMzRkVJmo&#10;fa2DSJWuI9xJghlI1TL/UzR0G1HXkrUJRF/rav+o+A39cMraAnZWe5Dl+US3zUg17ngOsBu1WidL&#10;qi2wJN6LWVl1BFHIXVgJ217gBiLThS2RW7OVcuUgduHrzCiubV3qVe0PaLh8E3TngJVb3JbJ6pge&#10;lPEMkeu4JQ/mJIk+DwcCgqhVjKXwsdFReeVGilMattkdM0CJqiAKYoCFxb2iKtRWd8ukfL5ZDQox&#10;W+9CxggQEEMhc4xiKDKQrkdm8JY4vae9Hh+SluRJKKmwxICA6m6tClStSpU0NxFbY3YLCait20xc&#10;3IaFpmwJstV9MmQW2MNudhtcxrxp9ljKUWgrMguGla4Xk9fCyMDHjEw3PVoEzFTNXJ4Bx51vGCuM&#10;Ai3vkqzDxtiCcsOqaI9NhVXKX8bZwjKKcCzfrRE2UhnszkZscBJVZeEVqWSQsOWzZ/cfQ+vGZV0C&#10;V0R5XUCc05ouc9vU536hGoEaCLipoepsiVr/LK8z+cXPVf9STTZD5DHBtABpeeH6YienZYOcmQPi&#10;QMQaMkEMAoGX7C7BLMKrXNbJBw69Zdq8Al7BDOoyZSam7hTrOuJingm0HT7Uphk7M9FUAVIxsoUg&#10;MHKfd3t+V6Br/xWpZJiwt8vYV0S5mwFbF3CPv2Di2Dv3nK3Gapeqlf7RXsk83WofGZnYu5aGFjiB&#10;F3aaWfaug+tIbL/CzaW9S+b2BL5RZG87vstPoFi43GX3TH7a8WICenEKiUIcxOOQMam3WN+9TxCY&#10;PTqcWVUtqIPrUGJZYAIvTFgyIY7ukuEPnX3964+l9i49+0CAK/bwXB5SlhMaqNtuRKc0F/QaJnVu&#10;oEOocufi3q0mBjscqN3dtjJkCe9unwfbCcgMEbenaTbAX8Ae64ENkwMxwU6LieqkLdAO1/GSSlSV&#10;ZtYdJIxKdSAmylk/QtP1kXNbhbW71s0fzttAYQsotlywVbipas146hZ43jslGZdht0gn73uthaOE&#10;/emXt5/v3vzj8L3seuwSAW79GQfd8mOejjlbdVjFiwGHcd/M2Gll2PIWbUNGWpVdEmxtkUEr58bH&#10;5Aq2QKOxhnHb5e5peWIaLLxKuRC0P7ZzQkd2Aenab5OnGyMF7GGLYCJxIygUzszq5nDXeLHEOs4W&#10;QmYIUius8spmV1e/LBnK/6HS6MLFncEmmzVP5IPgJndcm9jop8Rff3j57ssmfzdlbciv0R4M0QHL&#10;uoyOzuJSbNdVxQS8hZhk+yNfHB0ylD2qf4k2256m9WW2H3ZiC2Zr7t2qgSoHFTe78Fqm70aBBVRE&#10;Wg1R6ez2/ZYNFpCktRYom4q21w/ZaVkKmSBmc7FYzeqKTbZW+DgEQT26y1ujlcrhvFqkU8sda0bL&#10;hmDs40jJNIMrkvM2Fm4tK+hUYislXXuSqXgZsfH3sC9j1xl2mdZwz2DISlVafOIraFVcSPLcvRI0&#10;Jt5IPUfFuk2Wi22oCwcxiN2ZFrxWZ3SJ0AorVLnp23YzAYdu47ZhjXHoKhyFMaMwmCoyy93Wnwcz&#10;2D3jbKtkeDhIUgts5jxp8XreQZeSXf6eo7NL/Kq9ZLBl7hd5C1FSD5YnYzGkNiM8eks8o7Nk9okA&#10;SkUdLNBT0HTUlSC5mQmUWltmMmWDwrnw4mlstLpUp5tT3mxzPCVAsjWacO8GVuggcmVa5sULOaxd&#10;nnYboov/UFC6rrmUbBlraFPOtBbhKYXxPwP0JLiK9eOshjYJvYVIXWfbhnBoCcuO/KpKS3lJ/Bra&#10;0a1xrvdWOKbl/4ZWWcI+fG+r+6gfTtlQiJc0FW1F9UcpXSY2XHE7qbKJe43bmqGNSUu6AFpV0NO7&#10;7Z7t4d6nes2QHqZS2/otl8Td3H1Vwd7taBNSYajPupzRsioJ5hwDmAWZWsAfMYdZeBnAlmGcM0kf&#10;xTbFf0h1ATBmTZ6TAkkwqCgM1KqKGEpO9hoVmoeCBxEgw6OAHRQmJ8kEqyYU0YJLLGG/+hUZ9/HN&#10;YafDe9a48O145abfxMYss2AMVqLKcrAtg7jBcaUpqot9ZOFu7bXKtbswj3PQi/NKQNLdkaUrEDAx&#10;0FjQfTVeJNv6KDIteZAKk1BXOQ+LzM08fvFs15otFFvERMUs4koOBYWnT5eo7BYcfdmL/VVxRBZh&#10;EFFQd0EeErAjCJZjYMoo5Ehx7ds+oAYFF3wXsYwZK5EJ3sP++v6H529f6D/Ndbz6249ffv/52Uo8&#10;SJsxv+8kZ960RWsU5ManmmBrGmW+wdiex0oVnluTamuUohLOMF8X9PlKFCBMPGw5OiyecEezaKsO&#10;aDEJjguTnVIBzeSAQpg1BCSdNN46Mtm1bibEAsovSw+KP+J4cQ5As1BswPr2VVREgCemAdYcy0/A&#10;SmV1JsmToYwLIZ6cXMSG5qpuUCZglV8SvIf95U/vC1zP/vbi7vOfX/I77EVSRTqZW9v1XvyVR7KZ&#10;IpVlrazKzEkiLA8UNj+HJSA/EeZ/zo+I21O4mJOFHcDFbqreKj4yu6vkYbWIjsh0fR9tx8rTOJSq&#10;gYo9ypd8Crl8j4tWj72SDJOtTZjN+dbSBkyCGg8CqsxGPguYk11gYzgKyBNOcmTjmdoUMtzNz0wo&#10;YZjyhbsEXDuTF6tSGxD28+9f3v3x11dl7qf/frh7+f3zVTlRxiyEgNtEpH3gJcudbuOLW7xqK6wc&#10;VGR7ltvIUMl4NWh2toVxtaO/sHm8KeMzs6UqVZnWGew4ysf5fLEp4a5lGpApLW9SVzIJtYh1Z5eA&#10;p8Vsd1gRzXnc8pbAbFGOwunCAnkkDxJYKWHLlYNSEaq6h9xUwrYekQxJj6xCpm1AxE4pDGP72Yxp&#10;Js3BZ+5a9F/nyek97DcfH1/58u6lelM7Wr6y16SEJj/s8pkKJ1typoWgLlsJqmCY5ACC4mCUUNda&#10;1QrV7lyK+ef5qnC7sK3/oY4Q746O5ubPTMvzy5eVjMms9WpwPYiLaznSrAt+sJxLgMNkl7hs4aZ6&#10;HmfsaH0JimhIv8uF3djFAq3Cb+E8x2DVebj5BEYq9CwI3R5lNYwuWUq+e+/l+Mc+PsDFwwfONvju&#10;tZjvns/y2aM0zNc2tPUFhOGRmtNVQfI/1ZGU5/QkPizGy1XI1CAsxSlr7YzsXrRVuvhwndk3bv3i&#10;VKvTZQyeZkMru4AzGmXGhm6uJo2EWEY+TomuSdL6beZntlYsotI4iZhrv+yO/1ovVAlkrOWYsv4M&#10;RIEMb63SRrANcnt0a2t2Znfs4jaTIRuSzW1IZ1K4S9hJPRsQWwRlSyob8DxnoiJsbkPcyDDJxkyp&#10;Bt4WbryprTqXldkA1cuSzbHbd1r9JW6ImXY5mbBtOOwIsmBPVNtNcy2Xd85N7GR/t6k4306bUSot&#10;g4kK6SqOtwZKF5aYR1ucbXtatwQy2M6EMWgRyZSIxQLz3Je4F7mIqWbVNXIRKunu4grUD6cM4MbF&#10;0C2MAb2rEbVOHa7wRakHeXCWH54HVSTCLAMl3NoAg1KF5RDmbuh27WmIoi1aB3nrlnJ3KBGvp9nD&#10;gOC52ywmdNiuVazzfNnuWm6z7uA+Ushazjkgz1Vy4krXa7AsciBf9bYoAnZvWWLzeXQOa+Ej11u5&#10;zSlqc6yLm1ru2jykZFrJWMAnlMa0rS+zqgg7i7OkArrGaBVlt7meHOqZecItfpAQNxeFDyrH7WIW&#10;RpftxBLsonqZ7a0inGEX16/uwgkdR3FPJrx2F2DLcwOiwFye0Z8ZPi6W3l3MYQlnlKIHmzx8RZ7z&#10;f12U3OByVuex7SJsswJXMoBwhdp5IkbDlrnrlzJjyCqVPCj2USVc/jbb8artDy18RiO4Qnn/l85+&#10;eH/4cHjwk2c3+ktndmxfYUTnmKR6VoZsgoOCaiWiDX3T7VmKboMK56GBi1lYvAuC0iz7WveVHtsK&#10;M82ua4zdpXVIUhNMi8NGdwzkpzXZBQ1ocbOwAqLW4iEVsiBdee7hgRLsGwclsDOJhppH86tQWXEC&#10;Z6Bo8SIbE9RXa+jJdJKWvzYDbWNx921dVMsz7SIZiwuIpbrbBey4wBbJVh7kja2HbQU7CTInNBg0&#10;8FSAxX9BKnxFNSPVXnk5c7biUbWRNUnZkPQ3FrP2LKIWSrpTgpJclkHVhMR7uWmwrO95bSoKINHJ&#10;4CjH7T95C5ve1nJO6db00M00mUJaYi06TDK9jXVyYddst/a5D+QDPSQZB/GgSjUQKE9O3nkuGDJ7&#10;jnDdEh9AT41mAyu3JhpUMsZ5dDQWluctGmAYBExubXLFzr+4zuXHW7BJrBb658B/4aDbpny40iUA&#10;wD7qqYLLdjRLjaNbsLxLORmF9lCliA1nuGALIGl5kXGQ1ILCFia4bne0azM+TpBRh5DYdxFmEOYH&#10;VzUKUa5K2+44wVM3i2wOKM0Kn5n7rmF5TNjHu+Kn2+N3h18kvU9h+fftPdA0M61hu/AwO7q1jZrP&#10;H/VsB0QhuYTBbYWHd9hmSR2NQ3Fb3kjbEeA+P5kf2S5pscAQ/UxuT5MXjqIxLRxqlxhAbKGytzv0&#10;qARQSdjyFPw0BIUYkwz0kOZYWA0i8wcLpcFVKBe7ae9a3lplr1tIW+MIDy6LJOSCAeqrQl7aJ/d/&#10;6ePwwukHU+QnVI4X+bdUgvUre0kqZOaDx+qZqla4PEgX1AObHXRSrp9gSZygKMsMb6FBq07dr4EH&#10;iVbN5zVYyW6fsmnAOYaklYutRn8my7vGz0FmztquYa2G3t1U5XlXHnFxs65rp+0nisjZADdV1MVM&#10;QeWtcgtcedrSNjkE3a7SDQowacGrOtJoK16ESkY3FfnghH38EdI3/3f6Ix/HnxW/e/OPV4enr/7x&#10;5u7Dfz91MdupgE2F3TiavL2mhnQmEndcPSDWut6CDiDj/H2ZQRgn+KBpjoY7sFx1NACLhqjuKLid&#10;ke+IqOY+aqqS59PSOQaCOea1UAVEfIqSjZBLLRKCmGQs3Ec4oLzFWPZwn89bjn5+lSou66MK3OST&#10;LmMIMKVMWtbCGJXP+biL8ayn1UmC0shvtwnJ1HvYR+q+5+u7r3/9sQnHysg5CLTq0N5NkmrkQuIr&#10;zLjSkiZUr9tl3BJFW8nTZAulVmuYg6plREsw0qHs7swWDCMPTKw/3/QzHnW1BeHI6D+HDJNuoF9c&#10;Q45xMoMwINNNMCQ/k3ewuxoCJgxGPF7YYlSWL4KzSoYg9ACzmz+uYd35Q40RXE12raoOt8oWwees&#10;SgLCxln6xNf3f/Dj0y9vvb/hdVYbS/nFEUi2G9jFjQbEzAO4tBKu7dZzMFZgA69VM0EM1SivKLOn&#10;9Z1u9IQtkh1kSLi7tRKI8QncPxMyGEeSgXNzRiWn6zJTC+SRWip1eUhigudywJKY3jAocNqfFUx2&#10;f8J80Moot5yRq0NppoQxcwQF0oq7S/kML+M/WizXkUdL8p6c/vrH8XH4DfHD66e3srf5BjZSM/T3&#10;1l9UBBzXtoJU6Fl1WLQthWwy1+M2nWziyb1UtxV3gk49qtaVZ/0Zdyzmi5iRVOKiEeRMUq0Vy0Ax&#10;qjypMymmONsmf15PUrLVm4JEbQHrkusonm7cWyWTV55EI6gmpSHTeUb7PmM+unam/MQP7+UDsB7J&#10;7Q1T18BOzao8oloA1auSxxCzT+BQa/TmPnh4PnTUkK1nYoZq54P7TM2i07UNLwE3eyBzQRaFgeYh&#10;HLoOdgXAWC03g9Ao5cm9hmLdgrfV9+P8RJaqJLFRzvjCOc8KlW0uk7klmd90KElGhdmMZU2y0eS2&#10;w6WhniNAtsyHvLsilaTewx5ypoQ3jYAMgJLZ6oaSqjrJWrlou2ec03EBi0LWICa5PYsNnom8ajEo&#10;7yFucPtsSwOuJwU4NEz2AT4ZTLoOciYgCkBetnDTAC8FZiCRXGHswtHvGqxSReSxil2AYcBQCSsB&#10;ZmubkHZfN2kDNGwSItCZUNqhgVcJmCpwSbVwPCnP9duNV1Ini7FO9RxNSWxQu3NERqMzwc5ll3QJ&#10;++EHSh9+rfRWv4a9LOxr19YqbFUJlpy42VneVb0jblvcVVs9NG5PM1FWxTytzgMas2gk+xrTtjsf&#10;zHQ8uTzp2kFbty0GjmNWCNpu0mCxRHIYGLZ42pK6ZQikZctByxZD8bITRt7TQJID1w2N0sOjG1O4&#10;qyeZz6NOdWHBCOji32L6UTOuIh8S9pGs//39l/uvYR/se/XrxxdvnxdnXyVU69xU1cac4b01wvOo&#10;rmRU250JUdBfVOXbthVvHbdFppC8Cy7Uk1tkvnHzFmC7VuzkumvV0I6WrVXXVuNUjAOiiSdWHleG&#10;IFW52l1rd+kuUXPeEP1Yqh7aDlvHm+Yjm892V7JlfHe2Fhym+T7T5pnLA8L++v7fH16++8/pi9h4&#10;vPrXu5ef3/5yhu9hP/6WGtA8PVnXHxrZbqRnJgo6r/CEdDq0J2Q/nkCs1a9Va1MHHTvXcxGqSuue&#10;Y6b5Dgvn6+92lswWDDjwF3gVmBP8hYVBt7VeqCtDHTC/1o4mgSUxkqp+A9y6TZ9BhtpuHJVa/LO1&#10;kAPthhUCnK5BAlgwJ2SLXSIREXeG0mDC7t2BgA2wvULt2NU2wcLzLQkI+/hrKS/+9oSuD3Y8+9uL&#10;xa05cfXz3348fhJdPz7evX74edTF9x1VGOTBqKotyrsU69Znt9kJkqwQV1rIuF2AVyULLxBTM0FX&#10;4bKNaWYnVaPShAQTAyY4laSKCSZhTAyYlaliyH72N54J8ph0JVUPwT9bCzODFHom4GpRO493XVMn&#10;xCsIU15bt+4yqniEyshvRSYg7Offv7z74y/9w+HHL2Xffyd7KR+//u+3z4fvjf3+9Cx/r/3Vr4cv&#10;k33+7X9X/wFz9AXUdotC0DqXAugqepDxand13cLCTTZg2ZgeFIZSwzHXJptF0Kfcl5gDFmklQTS7&#10;LsAY7uPKqsnpl1xopzFr1cyMtfTZZeJgaIijpl7FP7vzkxJQsIymCmvrbh3AG+zLpXoOtkbhj/pu&#10;O0ycP0PGq5qSf/JjSNvMxF5gubL+yT8ffkz8+P3r0zex6TfFo3WDr/V+nrz3Om+3ACKlohAoBAqB&#10;QqAQaCMwyHGLiXf/HgZ+O0Vsl19QWfaBecBX23k5bYsc0SY/7HJ1pSsweesLL2w5IhkAY9xkbg3X&#10;vAoHCBZWpwolr/bCwpmzfKselTHTDjRYFRipZs1RdxQOCs98v3Ujkl+uPGX0xKRRvyZsnUHblVnK&#10;tsBTdwubY3GeBO3L4t+qlznAZtYulUjxXkGTiSu6252SnXYmlSR3ccVmcdicjXltdHA/DQyLjAkz&#10;UXbpyjbc+MpSiJ1VD4Di7Lf9SNFDi+SwkItZCcMdbj227ydbRkYsmDasMZMVZhZO2M6FeiY1xryV&#10;ZLVp/TqJAGywyTPE1jarJ4wUFpAkRNOoSDWfVpOBWCbxJoC2iI8Z22Zmoxsd1U/cfyb76kwqSe7i&#10;ioWfEv/h/o9hZyCeI/Ps598Pf7fz+Oky+zh+reyb//b2nC3H10oS8Du4F0vfcWMXWMFv9kAdv9+D&#10;t8QULGh/LV6RhfzeknpffAhYtcu0d6REScs7pgqF7JCpQVS6717btby1a0beNvbdXZVEFe+Ctz4N&#10;4CKgom8RRunJS+q9dpVIIpz0ndeqJTG8/H4wrOrGKNYpUUhajk2tzmSwwO6xPOsf0jynB8Ubdc1A&#10;73JtEJzlMYT2HI+WWhtYfPgW9uu7j99+Pf5RzT085odHJYoNtts7toiddQS+w+tW2Sjmc7tnskeI&#10;GRnhbg1bGrBLuGMCgYwNc0KMTUddEGDBHMJkLUsyMI4aoHR2twhQUpTMXIKXJujvLnGVd1dlcilJ&#10;h0OZ02o4XJsTghhnzpCFEB7FcNou+e24aykYJ/DChCUzHcTycMTYF2XPRNkudxVaYlsqVJfR49IY&#10;SprrMF+TwWQDvnF50e3jjMMctsu33fMhzw52nW21J0ucbrxivhxt9ElMVIDcYY5nI6s2n2ZdjnRV&#10;5WFPDhzuRJvZhccvNxxuHfFA3A2ia1sylOsRG00JC5HCwQIbOzuTSuYgGdwS//TT68Of1fzg3ahe&#10;14+ZzPF/8bWH2Mtjcc0XUCiJCONdR5IOipJMnwK7cBnILt0GJAJdsQx0VyxCAepgQNIRJQbLgXZS&#10;jxp9uigls7qVNhwpyChTW5zUtQ0Cge/uMJqHPbABShBHlU4i0OoMqky6mOTRiCWTAV1qu6X0tEKc&#10;cYdrBKeFpQy7gJ7t3cSfDMrMjizLkSvyPJMikw2+8ELbYphx4TtcZijE1FajcYFqdU9RpXbJkPdS&#10;cF1yL1D1HOPRg+LxaJpfKufd8YgNCMqkO0ZwTXWF5yCmJhXOT5vDfEV5avXMCWg3QO40Y5tSC5mu&#10;/qUgVXritAw2zbuGppHkctu7hny/Yufv/vGPIUf2LIxuImPyFWN2GZR5FJXndjh1eRrmBWcXt66C&#10;KrpM+1bMdxmc1YCiOMD2aEk/PFwj7SqXaLFWtMESd1PR4I5ZHHFVGiIfZIJ1vys8FBd2zV0YpJbC&#10;hPkjWCWdgTF0w2FZbXKSx8nA0bEIdPEZQruFcGuUzyuPUc0grLJUHJ+Med7yZSWLsLN44uggDWWL&#10;wc64Kt4xd7Zaj1yX/9omi1dtSQh6WGs7V8bOc8iIqUOtdqhTBIRh+5FCFRsxnvxcEhIEuSw+MT/x&#10;NDDNgGmr8sNKS9JFlTu7m71dbFU52LyyGlAUXeUsoLrQNPqZtmrITiWc2dFWFjclpBz6j4KlVZgK&#10;58218V3d1I1zaFpJqLmMt5ipcE7Gn2kte6TKIyAbIbm4CLkzWmG36rBjV767+yhcSuHi+q1rwRZ4&#10;ycVBkUGmFVo0Mrt3McygFAc6TqSM/q6Rqq3LPyXt1fTDL7liLaoYCoHrVOtiyzsu1aHdh+CaIzw/&#10;djM1qP4zs41fsfMXYWfz0AbpimHLGj0ip9oWV0gwrro7qLV2DhhtdplyzcgoaycsGUG0LysG4L8g&#10;BpdT87QhzBdo61v2IJGEKCnW8mtBmunOBIqz7bmtNRixZlcG3K+QHzIJ5gVFFIQvQHJyjPLZskJJ&#10;W1zTgJ3J8UshU7fEs0iqdN8ZW3ObkHaPo9ucOneZvtW/uHUeZOShDJvWqlqrVHdTO2YzY54cc/bB&#10;HjevFIxsdqtBy/U8EbqRggY3HHZJS4niSMVJeSMzSOe12cYdZyDzsbqxIS9h9pLnsFb90/XC5l7e&#10;kQwsHMqk/IbEgkahCgrlJoBvro1bwj58+br7uNGvdUmAW111Q/ndNdXm8VD74OWuKqWtS8y25WW4&#10;oeumIhLbhVtMM6S5O2TkR37LKGCRmR2/FV/0NeWF5aTMfKCGP950fkChIZmrilN5eeCdWhWzb96p&#10;OPdij9CUxJh40wtTlBjDyTlhLG4tcSMe9y55ldt4MluWKvmZeixhv/oV47T9He/7v9+1m18/G0bP&#10;HjWGVax1gdtMJ2Qzt3i3O1h6nrCLoq6ZoKKtsFpLUTN3aS238w3atxjG/cXtyKpl241sEx/qm+hx&#10;avcWN7Su20ENyGdsjvEXGG12xWxhQw/aE1S55AMu5LSHnd3EZoVqSkgmG1so23Up2UYhuddkMXat&#10;i4ndBctVcFvVivKZbPBqFwbvYX99/8Pzty/0b5Mer/72Y+OPV6/WzaNh3TxetfWXMs4tJ+nXtlu1&#10;hGO07So1K7iDs9vQJxR/Sw+oUTgpwGHZUGAvNoB5UZAH/hczTLnpmscdM4hFC0/eAj5ytx1yVlk4&#10;OY5uNiIKreir/JESGEpaa78bAr5oq7JbEZlY2LhMyHmbMF3brL9dDLl8FH8jkRiloGXlfbwilQTv&#10;YX/58/Pdm3/oXxJ/9rcXd5///JJ3riS3j0AyQVGisXyX+GWgZiV8ygGcrV2CY5AbCvRipgqRVPva&#10;ao/3UsutMK5I31FcFVNgsHUSgYwYD09sD6zNZHemUysZhQabmu+5rXjxdQUCE4CLD19UVmXKJIBC&#10;QdraKAP4qEywly2KvHLlbCbf1DiCf0opyT9VmdjJjJFsZQsrzHt0dcmAsJ9///Luj7++KhM//ffD&#10;3cvvn1/d8DLgzAh0qwuVIJKq07n9t9u4mcC6vK5Kl4m8i41SrnwBW0vlB42461GrASkLZQt5oB/J&#10;c5erYr6MreKNulFmOwNh2Ilk6IaAe7HkjwSUNQCNLs6IFMYs1wBLIW7ou8bDWliuGKVrcHcL1jBf&#10;W6s62BGmQ5ufXYNdClRZDbi62qwBtqVYJZl8lqSK63rUvMvJA1Dnyek97DcfH185/eHqRf44dbTt&#10;mV5DJZ9J/w7U2h6KAlDeBYWn6hb9F9dbRaV6vVv/0wojU8Ygad4XXk/bt7vKxcS1VlnV1ZwRyOtU&#10;JJpRPiQzOdYqQBP0qKxjAlYdQ+V8K13nm9SCzu0wbOQQ5iw8ATe1FydtvtwyBnMDQZEGELkvuUFp&#10;NbduJ78ilXS/h338i12HvwFy/ziQ9Rr+NnUmzkYmOCdN0re3RYIPHziCw4cSjrFQBZw8LsgqV5jt&#10;lOJJ6szELNg3s3xIJukjAMThG7vgSgaBma7NXN5tsso7m37sLIxRVtncaGVRN3NizS1iyATCrs1g&#10;2yJCt2ZjtNEM2dpl60gNBENGuvjYVBeDYXZgf6uCbEFl6veKVNIl7Iz925BZBOWAw7aBQtvKgINt&#10;p4BwXORcS7Jz0M6sqpZy7m75VVcPkGtqMJRYxBSeAVu3YGnNZEF/HwrZBJBVM+1qUG3aJYYgc2J3&#10;EA41EMj1IVqdxtyB+y3C5iVDmw4lZDcuIhBEJ6khRsDtPNhUVZMbxNa0lDdvESrJb/ckvpkkmKZ6&#10;bavmo8waWtq2y+it7h/M9bY48zNvnB6ZznimBIvn9KGGKP0rpuTWOVJ5x61HnYrA68nZ5Uwt1cUt&#10;nufQ4oPRxGLoQnGmhFHJHw+1mdwIBqYuVplenbTBAj6zmuJBsOva0O5Mzxik4nGKh0JragZYNRWN&#10;LhlyMBDu/tLZw++o/PD+8PGzwz9O/7/Fh2JoNwVFRh6ZylknjpyLGfZiT+U5YyXaAAv6b5DxeElZ&#10;kuH4LqTdSsPgYilz2Zgq3j38Ux6BC2hVjCcGArvW1WZHhC4mXVRbQ4lrgGVBOM6NFZsqJRBmR5Kh&#10;UbhxNqqsWwQTi5stlpabGcynyahMW9ZTVxsawoS90ECUsy6SreLFWlVBqqtPw/OSq0LCPpL1v7//&#10;8u30WbPj49WvH1+8fX6znB0HJsPolwzthL0kmznpQcCutkz5QYNoxgQQdFj7Un4jy7JBnbvCrb0s&#10;z40OEK3W02K7ZAQF1QxErNDtd7GSzIyVsTmIbysrWtfZJC7AOIhWW4v7k3NAxmsr0zJyNJSsuavT&#10;FUjuGIihaaCBKKviThIAaOsOgea9eN5CRdiKQwtS7WhaBC+/KiDsr+///eHlu//8/IytevWvdy8/&#10;v/3l0+UtrR0viwAqsFulrl1cnzjWJPuCVeh2gQweQw2XbR6aJ9xezPwhAtAPHBTH5KEWQNB0MlC4&#10;qCanGTFsJiaZppxhNXRhnJYmRNmSnMrYgwCHyYU6YMdMqlsq4jxZKqatECvvMtt1cVYe8RYZ/ckM&#10;kbgHY4oITG4aM0096/LOD6e8+NsTuj6YcvzhlJt8qCyx7XjrqKD9wRF1fAkcBCUvBYJiI7ak9dw1&#10;e4I9mVbbVasG+YAX0XpUf3HdhFpRuIipXV8sVduDS0YJG8znIbVWKXdbs23ZTHWZhq6gC5KKSUjF&#10;iG1Tz7vcxl53hecHmrcY0jYkDKeQqDZVpilETN3gDoEvtsmji3wysS8mVj+cMgA1D2427bbO6JYM&#10;cOYYrTHUg62KCY2Da1XIA/a49TZ5lhK1Vueo+0we+fRSu1gy4CbIwE5uOgFrWrNlR3Ztwr48nbRQ&#10;Qta1oANrcn7CPLcLM+lKiJEk8hxN3PLozObeYiwV7mk5ls8uHme7CFvhzEbwFHWEWNhkjhVaNGzm&#10;cDaqFpGxdqMyAWE/+/n/3nx++0/+kNnhh8QPX8p+839Pb5Nv1PVxs7tpFzP6+IZXWIHGl6lqrhm0&#10;UbfXoy3KMatFjbKW+V7MUPKKKmzv63IJL1E8ZO0PtC3YZ0EhQdQRFKac+fNBBq4gvghQYLkFKgkd&#10;JwPGKaZnFcrYF2ZupBa0iSNM4fCoGx1WEqdQy8IAkO7uQ50iiTzQzigX3JTmbl61NHOY3H6ibLN0&#10;jk5ivdh0l+5+D/vpD6ccf+Zsq7+cMjPpmTm4cXA+8RYzt8sUybIyYrDLhYEvbk2yHlXJCiK4wJTM&#10;Ze9atazjbAOiPLnXKNvUqOEi0/XRxqWFwKgkomPjvjgUyajlXeCmbMuwlZmtgnXNQ7oG+WBjGg8u&#10;gWFx1mWIdjRveVodRR74xwk8Ta3L03FOYiM7gis3h3LAHb8ysUgm/JBYl7CHtK1aeCaDqqS0E6U7&#10;YF4rrtMi0WpP7vgsW7QaRKtC3LmnSz+tml+qF7Raj6t/aFNF2EEbsnODuqKIAeBjiyHD2JIubR+E&#10;g8ljKNnsXq3dXbUunqrKkrSnUrHlBQo/JuZWdPLgKBw4rBLrVjOBv8xYo8xt8yFjuU0560V3Hu1u&#10;1MpwtXuQ/wydOjNMaNEzqaTrbyDQ/R72HOV7WytxksecelgnLqgrdi3jLGe8PFf4KIVd9xXIaAFy&#10;HeSxSBRUJSvb3CgPhf4gHB/O2B01A8E2pUEct2qHDONpoDV7KSZghpu2F094QaMMXmLHA3yAqgoo&#10;oLM9VzRbv5Bmo+6PMoHoHyUD1ZTAbS0EFDHbYhwqq1YS4jqc6lZ9YJjExRrG+WkDbTNcrgQ5MGTk&#10;VYSLsK8C+2Y2Ram4FqsWwxUVl71qjmBoMAfvi1pFPx1tbTEBcGErF1pxGu3F3Xi7cHE3xI4tC12T&#10;unaieWEYchsfWAGM25LvesohRvdURNWdBpiW7I6KJNRMhmRjalS0F3jRss2lLt66Gwu1KU8PwaZq&#10;C5ZUq6wxrtqABQNY4vFrNFviBGg50vJdacvHOpnMlxSzhP3w02boqc6Tn272e9iKadRUqDJmtEQv&#10;GfgWAavSijtjxmAFArd+vGQ7i5iB624BBzOB8qK1PLYfDd3GscsoGWQsNYJLXBLiMYXxCYwJXrKN&#10;XoR5MghCwHQi1k6bGLh75scjJhU3ReUipwGuoIQ5/WLai/mG94IxjHyyiFrloOLSyg27o50AkGCj&#10;CRy0MvWSxcr2zEDb6KiUzHCoRVEjaUehmFDaCy6p97CzYEqkuVOo2OPoEPSv7GbXkOsmruo7QCMg&#10;TlsVUMJPWlvzFoBXLtpYKNi77gT0gMiqcGfC4qLRgmhC57LDjbV2gp2WLVr8YeeMIaiDIlJhxUYx&#10;euAzxsEuQdq4hKcC4ULazXObgcklyXi5lvOo1OpOfL3Vpro1aHcPUn3I8fMJcwpxA2Ff3DYeR2TC&#10;kkyIMzJF2BmU7mU4TleM2YDFI6LdtqtaHtord/ZWDStD4oYYUEXQu10mywOgBgjrbF6VYho16LCe&#10;FmEnu2dm6Ema7Ro5R3+LMrv2BHAFa1vJmUS7NUbYkufQxKYuzkM2WzCsMA1j3274GLRkysVjrvvq&#10;EA7d9JABJdms1Ah1+Kft2xM6+YQlGb8yMvF72K3b47d4Sxz8dHjSOgpkEF+zTIs/eDgV95mt1RUu&#10;koPCoLpU1aH7sELL9LYFu2Z3S7oVCNe1yVET91vGuNfFgJZTch0Cyd4RR1YamTUGV9ikQBW/FGjj&#10;gQa+wC9rCaMhz3kjN8cyPV3NVfgnIFUuWJ2tyMIka2eQdeoltTZmSpQki7kX7S7shYUXVWmjpvZC&#10;4asAWQ0TqsmtCGstBzEzPSTLZ4LBZ1oSEfann14ffkz8y7fTH/948/GIzunPgLz5+OurM5mzerVB&#10;iqze9r6BAclJ+0Dj5uaFzoLsx6sthRCw3R/lHfRctSpgRLfOFeWjvarOws72sfMkYsNcncwWbssW&#10;AdFs243FU3axgWhJctvFQuwY4xDkj8tGLqm7KWFDAzvdTXFRtCF7W5ir67xc6W/hZq+rJM/QJ0yF&#10;d+pKPg/Zcaxy2xdbjryyG3GZc0a5xcigob4yxrswujnsVgGWB4UflE/GwuvKBIT96b8f7l7++PfD&#10;j4kffz/8j7+Of1bz2c//effyw79v9U9sJmIVZHxi9dpFWrmO7iCFapm75Virxavu1irjLkO0KFMZ&#10;jLbocuSEqCiDbfuwXGt3sbSh+lFMunGvVxTIDCERZAGxttV5XW5ogRZzJ0iOI6JoxmaXApMFRE8X&#10;bWxhI8U5D6Jik7o5w7u7GcvaIMCp28pzuIbQcGKrao3/2coWxEtxsIpvkAO2Bi3I0GY9RUtpDVUc&#10;FIseZxSIP0jmCcV+ySWdr3Xd//GP59+//Pznl5Ndz/7+I55f0tCr76UC77aAuK9d3YUJBihKsA7y&#10;gKIaU5dOuEe4DAfOYOqCFy39mX1V0xcvrLNDiPFyZrsWRbW6sOtgxinLdmy/q0HZoHDGEjxR8jZq&#10;XcRir+MEs8qD1o/u7O7IeRvMFoijgqLFpi3v3HYRsBSbxLlkSUvRMBtgq4YnA7uFXHFLXr3k7gKZ&#10;0aB05YMAqbVsvLxkM1zJdMuwm9KXFMj98Y/HI/YlbVvLXqhtVRtu8XC33VYq2Fo9XLENOu50qpLR&#10;p9QqiKEZ2briHtdqNGJzTLTyakAtLeUc7kwu2nDHbVpZBQ5Q4EgU5GKcUbyda0zQ+BSSooppSXZ3&#10;u3k+z+3Q4LZU2dfuxfao6LhQy0XRozJTkWXrVbULrGWdVj9mBXahG7s8jCqONoHheIAhgwODWbNb&#10;Wa06co13S88moUqzuNYUpO5attymXKaWVysT/fGP41n6/k9fv/rHm8+//e94U/zr/377/PL756t1&#10;aGnDOPVbVb30ntfUF+e3LXJu9FiLglFX0P5UixFgVZlhrYVdXbHNgvdVVNdqrww6lqie5YLTRQzm&#10;BZKqwwa9u6XE9SvJAfCXTWUKdBlUdXm0Tht9Zkdu4nju2gkD2GVR7rZpuajCbSVtssERdkFRl+Qn&#10;7FQZaPOZ0RNVir0ClLA11PLW3e6ArRUanGMsozLKxkJlBXxRY5DNTBUL9ouV5Bmad1RZYevXnUK6&#10;6K1coPO1ruOf/rj7+O34ITP8FZDDx882+aEzW0Ld2KiexYWHsrfNKLjS3fG6Am7flGbB/wUOSp7b&#10;SmsVY6gKnnsiV6PdxXYKWKgATJqtqt3OCkMdUzV31fpd0GzTxI4uqq08cSOI5th6Ncg6ngPcmcAG&#10;tJUG7i5Kv7UQAi4gLZ0BDi38mZZsCfOqIBmQb2CLOHPYKUUwbkpYf1WPUnXHOt2aSia2ioJbVsq2&#10;CcnmVoq1sGWzTRVUovKdC1zhnOnAE6gkozYjU9/DjlBqFQNXY9DrJ6RCJmbnkwmokYshINqWbYoC&#10;Yz629WCbadAOggpXlOO2yzl9zbofkByozvXXmmqzTsHCQ2TcLq1Vrp3dMMFfFd8gDZSRGXwk35LU&#10;olC1p0NXQKU3E3Y8zfAsqwKEsHapy3KzME2rt7SoMQ5rPprTOkyruMCaGbVdMm5pG6JkdzjLmNfq&#10;/Pm1MyXrt8RnAvhkuWSbPDbK1mI2ak85AgdbLYOvH4RZmwu0e9xp0R7Da6nCNll3SmDCUJ4qY+C7&#10;5fW4ias+OzPDACM7iByTV0dTTuQVhuJv0Na7fnWZCVvAAGW5GKBqR9Qma6plv4o7Om83Om4ho0Ba&#10;WQ0oLKrdHcFJaCax7y5onBitguKMstXKVwCCjY4o4STE1rYkk74rMYW2m2Yqn+M+7CKWse3qMh3C&#10;Pv5yyg8PX+I6/YwK/nV10y9gADo1yltxgFsJrZy+gMEztxDvxGv7HJWJl9ztUAzcs1p9TV13u6oq&#10;+zy8loBVG2XeglpLD10eajEZOpdt+nwlSDP7UsCayjtIBoipfIYGe10p4X/G7CUZxQon45nk7EwV&#10;WBuscrnCtSC+HP7LicqqQM8q4rHLSkPG/pYMrFW5DZvRyqwGZD5klNnMypxdrDxmylbHQG9pNQoG&#10;3FaTbSO2C81BdT1r4x9O+e71H+++/P7z4avYx8erX799+/ji7fPvbumHzpCjnMQxr6wnupMtAU90&#10;WyQKA73MbgoMW90kU4EoaW4iis9ify1HWiZT3IP+G7S5YFM0zS49WIi4IaIJcl+DqYpRVNuVZqpk&#10;VH/kV7GcKVZVAXTCSFUR7ohgo6zGAgYhIKQ4ysp9zk/wirWE85zRluusE6G0lKyKJVNEAIo3xZQA&#10;44fy3FaiqjuX/FRZsRI3e1sUK7BkDFbRV7kEA9xgxUXH+ZmxZHKfvPzC4M4tfeCM7Wpcvrzpozt2&#10;uSejsFWumbUrl7FlGXAwNzJFcqrRS/HYi7jeepULGC2M8XcNdkF2i5bNhv6YmOcUv0VpQkJy54VC&#10;pZkRYIMZQ26CrbjzXsiEFuY2QMoMkCU3+uQWKlJKVRDxVtyRvSruNldVCbjp1wLW2mntsbFTYVVV&#10;0O0hXJgQtjrdRGohCUdgPz9puWmFW8YH5enGurV7y80JhRbjvLjCblghkPseNun7+tcfee37kzzk&#10;hDx26Zp1SgZ/e11VozuDAyURloeCThbi1S6qAJ93FJ02KLjiumBd4yvQyeHOjwjKHtViFDF0vVYC&#10;AK3bzdlgrOJwMH3yLqrvdxPe5QmlkPcC1C0KZLIRGcttXdxsvBAIRqMFo5urIoxMdsmmZZib/3Jx&#10;qcYi9rDlgYVcfYHNwB+m8hULMudnjA/H1M2xVuUiCkpA/XMoOt10WoNA93vYz5/c//76/p9vP798&#10;96+b/S3xNcTsTDbYboIO65aNKjZmR6tqqB+5/K1aLTp467p01RgrRf/yT3CPJbaWtmSvAUvxEDAa&#10;zRYHWz0tlmWGYL4USGUVRxNI2m6oaDXeEU1WTQmWs10fmVaDQHBaKjG4xk/cZOOFSoCRUf4qeuAq&#10;UHh2gx6oitcyWUoc3dEEec6pyO7YUKIuEB3QNqeBm4cq4VXdsZ0cZU6Mlp3udkGidpFfuUDvw8xf&#10;3//w/O3nRycOfwwE72mv3DVtXouQlnVDdcBllZ9VG/Dh8Rm9NUCPy6PVzhQsMZVaJco2MEqXkoPO&#10;3lqLHofWz91TdVLWb19SbTro9cnIBjaDVlsWukzGzqIjW6daCKDv25xpdVLXPKYH10dlAJx1KTmD&#10;EkiiFSPRrDAJUsKlZJa3NqtXLWITmoki0ZYG61emlFwWD1JXybsJxh3GretubsAAZKOC2pqdLLeW&#10;2GWoxN29R9gzPVvT8gugzFtcYLtl0XVr2DZKtamlUsvxChb0Stf+bpHbztjigEwPgrW2QbvdeQjz&#10;gAympUc3RsxDmanIHc4YCjznqFma5xYZUHKLjIEqE0yXuYfY2rZ1GwLLdu6MhSjEE5hNezZ4/vTm&#10;N/Snd5U4Uiwf22aBjUeHIFJuCbC8miPduSewh8PKuWqvD1VuLDyteBcxoL6HvQiMRyUqim7bWmyz&#10;MyhSBreS8nBdHnAZ/wT5QZW81J1w4yFaNMiDO7vL3Lb1Z6CyHYfRiJnP6hfDRIMCJ2NMV8aiwVc4&#10;NIohbCB4KFE2MwKqq4okkzTHCM8VQ7SAAryMc4C5ygSOuFplgVJ12oo75y1nOzJcmepmuAXQZZeg&#10;Oibkj9LWrT5XoJUncU+zceESYJ1xvcf5j+JqKeyWz6YFGoR9uBPOX7k+fQP79Lipr2FvOrJTjLfV&#10;jsbEnV0qk4mh1SaCZpQvWlWZigK5TYhJrYaeRAQtLG5PgTaFjPI0Q+FBp45ZrYWqDQRvEYRJcQzS&#10;IGAstGnQG0YBHulELLM165HnvLvSYNHuTi0qlJI/8DQYO5jX3XwAFBhiGMDY/eT4ova1I0iLkmG8&#10;u0TF3cpYf1ViczGK19w0WH/LAJsbXJIMKTTwRQlixvJkZ1iDmEfYp/etX3z8dv9m9elHxA8/IH58&#10;fPnxt9v6GvYaYnRRG9wGii7Dr6IIVQOVmsm0G9tqVZeMWwk2CmoywwfcQ6WtuCxlw4C2bhkFvMJd&#10;LNk7bCcCuap2r6xtmSEBUv3UzSo0d7fT2Yv3zGa+NAEMVae2sHCrdd2BUyqvOP1aqYjtgqwGDpbY&#10;YBu7mYFRjQjgKnCkXGGrVIAs2yWTx2putQ9Vay3w2eagE7lVY23mFHINALw2hRRcasc8Phftp0tv&#10;5ky46ovWD3x9/wc/Nvs17OxPG85BmGve1v8czZdc66a+VJqqN+5oahXkhS1QXehEaKbcKQIl0ANt&#10;bjtQ08MQbm5bh9dJDpu5o0sbjJ5tefGOmUZmw4orLibBjjaCHLiAPGKceRbhLSwybpiY9eMJgC10&#10;cxXs6/rSSiEkOZeMOyswDsqYTCzi/FE2dzHnqnc7ALvAPoKMlc3dHTnQtuTdK+gk3HNcbIdqM07y&#10;TCyW2o712BP2p/9+uKO/n3n63vWbf+B7XIc/tHn34b+fzmHL9nVKxiRn0nW6yw3ldAY4PlT2y0Xu&#10;m5YVVONgWCxKeBU1jx3tRrCHDYNJGX5qIR9MKugUtuUFJCTuWDvz1e5OMEOZE++lGivQtn0/s6ms&#10;YpclsoKe6sVuiFW4xTzoVAzK1qoAYSEySoSBBjOHzWfrrFprfekqARQgGCCjMmRODjPU6rl1SgGo&#10;BFx4EWJRrsI6p/W5iRqUv5uQo/KZrF6VjP8e9ou/3f8a6d3dlz8/M3+vyvg1GqMa1hpNbNsUc3Dg&#10;i6IllnRbv2rBVp7bnxRh3MVUK58Gu6p2ZhQ02bxma3Cep+PtAvQUkgFuFuFuf499V4HO9F9hUwCF&#10;IIJurU4OtBoFGDTwMZyCKkYvZkp5VZnnUjWnyhDdwgW7aloxwmaEPs661quYbwAXTzyKthkTNRIF&#10;tKq25gC5aHAyBMSMduF2nnz9rlOy9ynx0wGb+PvueIEO4Ov0qqyagIDlPNsQuRgsN4C2uWuoyrdt&#10;KGgoKEs1BkkzYlVM6qO8mMdqgma2M9PK4TK3G5czFNspL9ReCE3XWW64XeFAwHXWWoUrimm6UCuu&#10;VeQKCgH3T/PFqu0a5gbCrlL2y2TQQkNinXTBak4u5F2CXFVEyNzZJUsWVs7ybKT0qPJHcNEHFDiu&#10;fB6ENUtawn5yz/vr/357esA+XWACX7NzZdsgAra7WRZXrKyWSDGrYVl1EDUHiDDLxMTmUlF+Dgga&#10;X7yvakwZaG3jsKOG1YONrFOZxo2+z5FS842iB26dljPsZAYvLGLKwZhmOE/gmkqGDM4qS0VDBuqM&#10;cpeAOYfjtOG5CmioJ1wCig4nWCg7DsEIeyyJdg1QWYqtW7BwHal8dnm3ZQBAUwq7Bm9awDlhnxj7&#10;36e/qfnpl8OvnL388e8PN8g//XT42bM3H+8/f7Zpx8v4CAFFsTzSYhl3FvQvZmuWXARud3pwmzVP&#10;64tsrfyyQ4ZLpeAMl7diMgPmtpkGVORyvG2dLeYAViyA5cpr8CLQtrC4QKkJwOLADvJwINr4VUsP&#10;EFC+8BgkGlSjd5mSWSGIF8coiLUbHTA6MlnMU7zb4r9F0puxEvtR0byvixjkFYABj/IwAf0coK5T&#10;MM9tTd3l2xVofA/y9NHwo1f4KVL5jdIN/zLpJT4lvt08QIkqenCbKYpEVnGFg9jsdcX03J5Yg6sc&#10;GwXbqQbN+jkumXm81Zpd5os3Uq2c21OQLUM63cHIumlBZsSUaxB2A8qvqtC4EAXzk4JaZYXLUirf&#10;lPtufFVWu8i7QbcsbkPDO8ZKWqTrJolFJpgYXI+Syca1H6SBTTM3DbrTmBKwtYmUaxUIQqD6zyg+&#10;k9u1zYrJqkYXDvxwwajqtclfEeW1QRFXgno1Zi/Vrdwewcir53YvNdFbmnfZXdWw64JtRtZaMc9N&#10;FXcEgXwLUtWLu5nQ6ukuuSpTu8YclCg+sxpkI76uMGEcoI153e6imrL80wXfbs1XbKe2qaXCpHCz&#10;HCP6lT0qCdlUtkElZxDcOKyBVfkt1O6tonONdP3lwldBb4VvwpDB2dUaF5CTsq9KNpUz3RKbL3BF&#10;Kul96Gy+c6VhOwhwvR2ey6PVa7jNsaRbtAcl8ogJTATwsMgxQ3AvAwfYfuoSvOtX0FXZcigUeVu9&#10;Yj8bn6zwjBhDFGSWMoBhR/uTiwKFPCw9uCYpYdcMKAcjKkBghs2NZMUAf2uPbf24ojyC+5zwnIEM&#10;uErgDA6MdiuxuTSwBWDJ79Ji96CKsQRJy0AFQ0AcVrcuWnmCOIpOLh8FPluLl/J7JfNqzWJ1wh6L&#10;DrJZNcQxLeuWtj26RSRynTHhdoNWZd3Nb+HSnmrHYB00EWUYcwM3GqsHqmLGzSxkmUy2uDYHXCgv&#10;2VV2QAnSzW3lKqbYSOlRw5OLieqwrKE1e8l19gJXZAv1T46+0t+y3OYJDzTWgG69duOraiRIQjta&#10;BXXUMmyovpBCNu4cCIaFgUWkVOJ1MVGlzZhIYqsrfDHoPN1gzRdo9cP5mrsa6oTdhehRgFtS3J4G&#10;lG5cFHWlWn/rMKHcldNDF0zI4AnGcHnCnYWLOe4a9lXblWx8uPmyBrkOj4YaVjIL3DFC/AUgGTyx&#10;nUK+1XOxhW2ycFm5AHvQ3Nl44GzTxo4gqj+22Ejt6O4L8hOURmPUko8T2PYNBYXlb2WbQimZLUNi&#10;agvUdQAUsoWtTRa+zRbEKw4N2ykG2KIYKoEhlK4uXISdDQEymDuj2813nC62X7tFy7wV4MvMlxHr&#10;hkoVMLOCmCTlHbTXVhN3V8WdhXk0buiuX7YZwR2eCWLWCQiJ6Q17uRGx5AHaC/QzOGoOQCxcWAC1&#10;4jkeGqAcBljLbXSscLJUW/hkyMn2DcVMIuBmS0Z/K3kUet3RBFFmZ2E8Dzo87U22kJUgChzEoGRa&#10;PacFY7dvbEhgeMbckG/K1Li1df2yy90rrKdbJN1NryXArrm4yUXUM1cXeAWNycUBatVaGzUM0a3+&#10;DgJAW1FXVLuxQ3oSZ9fUFsnB7BgH3ppRdWcLi2Q3Cd1WqyBFB1TIwB6mOhvfYAuVIZwzgEUB1Y2F&#10;Sk7enScDd8ayo0OMM9vvgtMNrjtJsMuKFJG6KtYT2pebmS68qrJUPlhLuNC68QoEbCjjCaz1qk3U&#10;blyWMnuOnglr64Q9ATR/CQpPpk6XMxbb7MyKpDfJIx47LPmpJW7fFKxEf7dfc/tAp+DSdUmLzVbP&#10;RR5hymPJS9zpIa/KlVRYccOdYK0dBdQV/BOByLR4dlw1XMFZsbsEWlXETPRUcmJfZRscZMMQfTG1&#10;lZ+cnEhXSxhxmXNPUC7DhVbOtHDO5BgbH9dvrM0t/2m1YzdyldvIqitIJ2RUt0dlENuKTBF2P1K2&#10;nbWqtEUS/T1WJsGU5jYaECe3vwmVo3go7uPBq7a7oVeiwlvLu60Ts0UARTKA3b1ALUCGhye7i+X4&#10;Vj9l41tEhbDyRthCgRzgyaOAUgVGFyhG6YTzzY2sElADRMswkDfs4cxUWcq0zWmmogPvIMM8qoYJ&#10;NoznjwkoBcXrZqmKAvKNoUum93wxm73qCls7c4qdb+3lNRRhdzDn7FeNe7TXXD6603Z0C1hUuS2b&#10;21DMuLZ3x1fspq5HKGkUMLdI6TuqscLmTHezMjb07kFNdeH8XtzNu6tcRo8DAfdlI+6JTM/MXlCo&#10;plKVEipAzG0uaEMpKntZjrQc44LmugYELN1y5vBzWyCBF+K1Alxhzo1FjUejnBQUb2AkTzmA98L9&#10;TQGlHMnkiarBCRoyu1xXZnjCva65c3afED+7xG1bzCvcoaQs59h8lbWu1y7nMa8oco07NdquddAi&#10;prgHhW1NUjaohutaq7Zr+c52Wu5XQUfcOVsymgUWl/u7eLr45+cn8Jab4XBZecSQ8l7ignIEgVOr&#10;OATB7sysAJNRdS8CFpiE3GN7FLwwXtk8VM5sT5Dnrlgy3FZtMs1UPrcS+Nz9x4YvaLAcypb93FiG&#10;gjXk6QQqGdIfCBdhR0iOZr9LLUuF6mJ6Wh0kM77YtUHZqOJURGg5kq8wW6uyV9xj+S8Yqmy/aOVA&#10;t7OoeCVzyaVYRTYtSJlmulTt0pXbE5l6WxxsOz7zK7dRNUUptrZE1aqp1kCAocft6RYWm0ichyon&#10;Rzs1J0mLv4ORcTTHYt9bZAYfFaTnIzy3tLujM1ZZmr9Yb2wNDRczoG6JLwk159xl0n1J6x90SQvr&#10;dnzVjLBEnhyUyCOwkLsztLUYSynkTgqDcVExnJCEbGf5mxsBJF0zGJaMg5OjA1OhITDbNhEOTZCT&#10;LoWMcpLysRV0mwlyheOOK3IRaDMachECiEKy3FieUwKWsD2cYzwFsg1xiDnDlYXd/EERqXGnuyOn&#10;LkeTq1KlN7IL8t18m5zbyYSJ+4ZKg6WMWb+eIuwoRipru70sKIn1p0K3QlR75RbGvCKdyCU8dwu0&#10;41avdytcCfM/0WdV5wKxwRFmCNWd4UKyl3WbeD6XeEflezcDERR2VqaQQJXsKI+Y+VRYsUQ1UMSU&#10;+Q8GyC5uhlgDkkzM3uWh5rxVGoJsBNeOJnm+CSgcRgvKRjNQyKkuzydgnndtEUnVNPKBWGT3KyrZ&#10;QGyWQmdyIiIbur1MCUzecSmXp+lR1MX0pgqD/bXOZtx3ydUlmK4voAHLtaKQjW91QFB4l/nYu+B5&#10;V4/LoxwCZXYLB2VDazZyQeg26FaYACzjCQwZTA4KMor5Um3hKgSYcDYAJ1m2wRxjNbilkUdPTYpB&#10;KNX0IAu7GwU10i1PdnYadN0KFYGW8lYRuWq77iSNmSY2MxbTNpVVdcLuo4eBui+6dwluGXPaB3dq&#10;NKM5ClFC3OhbtKe6Bs5SslZUKeYWZnItxKCAtbIv9CjuaekBJlgoChVWrRTDLkE3YW0t8pBNlaSi&#10;XhCnbIr/ugyNNo1XrXLYjJCp9m27OZSgPK3aLtQCgvIXV9zlE7JUOT5BwwX6iliFUOL5slu7RYF0&#10;YuS5HGxCIqlaLy1r9nq0zZra1uNGxpKgkWWWd2Ws/nPv2DVpmgBaMBeS7TKqh0qF845J97nPorWN&#10;NjW1F3dz1DbcUdTI/4QXTCHcxexacEywkRBD0ilFPNZsZTAj766N04Ctsryo1naBVQL8z5ZfANDN&#10;BGUATz/dgArsMYBwH2lv05htmJzkaqNWUFTiwYVk8gSxjoOropO0dqjDTOiQthdxlbGRXLlBxIcM&#10;7sZoEW1DSuqEPQRXJKxaSb5BL2bBQooUP7UcETF5yFmEa36a+6JtIT98NbDZvswnIdUfY+9YeH5j&#10;VfTQUgjY2Tack6R/BcbYV1XIrMtgVmERN1jcQyGvMgq2qS2wFoFwo6AsDxLGhYjHHaVfVNk0lh0n&#10;J3kMbCvbBRzGfGZdQKGtTQB1bqobckGsioOoFA4JDxmzEuEi7CUDEZTEktucWRfqBNWrWhj3Ee6e&#10;V3RftX5lOXco7ryWkwKei/sd00AQn2BcwCqQbou3hFSYbFxHFPGrXqzo1nIVL28NB4piFdspalRZ&#10;xPZYqmZ7kGPITEXSLmcrj9wMseQNzAUfxeiSHgiifXXZ0lSjyXzlSH4bXE4/F8/5u0/Q4M4WXN0c&#10;prgoJuy+wiVF2AsHxS2Jhfc4vzpUrGpJ3QF21H3eaGZ7Up0UDVq1fu62TABwTfGK4kXXSNvELYN2&#10;OVXx6zRWgBfCnfBFnrAN7Bc6nctqMW+J2bBW5aaKguIJtlDNK5Y/QKVKkikWTsHfmKdhvIqyYOXy&#10;cbcEZlanmzmTdbbi0lK47O6tZHBhn+zjTS3Mvq+2A1DcvrMDvxZ3gYECpUklu/w92QClnAfnc5xd&#10;Yvt5dAjmFRgpLGVpRqHHTgkNoFvxP4cwdM0DRUEVm5dp0Agxx0XcVOyuLM9spIKr0O7mlWuS2pex&#10;VemqljNEyuuYSyaXgK2pOOKtDBzNE4WJu9x1ivN8aNOu8JBrrV6k0jKOb9ekUYErUkkR9miwdi5v&#10;Ux/ZOblbxW0CO56VsFskh/NZt7VZJlbsa8mbHV8KPQ4HiDNoWC747txgA8Hs1WJHDC7qBNw62tqx&#10;IB56FIO6RvKw4o4CXePtCBIcr+OwthrEEFHN7zJD+TY6T8w3L6+hFVBOsKGpK791EMpznCgyhtUt&#10;8QxKNycjBSCPIecnrOLDkHuOHzIgGA4Uo7QGEZdp4plaNB9voZ4eAG0CGi37oQqdAu5kbFNqxUK1&#10;UAWCeVQk5QEG5ScKW7C4dYcZF0SrcGtZKyC3mE8gQiywEcvbjdgpNRzMTzzWoABcVvlMbVzv16Ki&#10;lguccl3bko4sVZgzYZ+wvE7YE0Db85J4MI8n8aE5nRu36msxA42ir7TZdh+77DZxMI0lLfeKu6nQ&#10;T9edPOaKg92JhC3Bc1ii/GLfWwvVWtcdpnMwLs8HWGVtZpPY4NZGyk7ejpe4QReBOChDSd4N7vkE&#10;MlltYVcpdD7zZmruFmCgf34El21QQ1DUCXsIrv0L8wnGVm8wwKokVnoscPY8l2GvVgDyIzNOYOeO&#10;JbvDpwQxtUsM7qAgEQksVwHCXrxE0Sc2iq2yB0RcsR7ZYytzQ8Z3OJIfCJCufIy245qLiewSmA37&#10;k2e4c2dXV39cyLx8tHK7Wy8ukK/u7tbrdzZ2oQi7G+KbE4hbUrKvdVGTyhGSwPMuzbtqZTm36e7u&#10;isCYBd3xuWtYZtrIyDCxWW5WGlqmMtkzPQstgZgxM2UMU00zXqJIUf7JdBiPHWK/bGHHC95aBV29&#10;pCYDzpOhDFHCS5XAHBsya68yWyxIriqNVQ1exbsM7GeVKcI+K7xbVX6ZltTq2hn+YGJTbVqpzRw1&#10;MsWvZNQ/FeUHgc/MFszEFiX0RBcouxacxzwKEsVFkJ+iW+b1YHDhUQDuw0I1N/CU1gqlpUmrlo0X&#10;nawNV+ACc0BmaNhqAT/YfZlCVhFUU1SAYZfd1UhqOZunwK0HK2P/Wgj76/sfELyfPj2x/PSSupZx&#10;rWQuikCGF90WzK38HD1UdMYkdxBwW5s9VnKD4CUunatGFnefFtMwD/EZMWBrcZl5Ws008Fc2xavu&#10;2CGbdgHkHaEfBquxQAUd04PNEGWSckRFzdrJaZlxwa2ZLq9ctNKW3mxC5bZQUtGJy5mTWRVp18XJ&#10;Nk9e2DXpMgKrIOwDJT9/e/fui1Tfx7vXRdCXif7CuyTbujAQDj2gMal2l4cmG8pNYVS5bSixGV3y&#10;GPICx5QW77a0AU+eD0DhDHswIjChgtR5WGn1YuZ+NkAFVwVdtlDcDBZHN3cHC3gB1yTQvAW7P5pg&#10;o2kwFOWVCOcrdymD7RQ4ivNkmycvXMr3OXrWQNhf//fb55fv/vPzM3Hk1a/fvrz74/V3P7z/Osez&#10;WnsNBBRpdRkOvRj9ujuV46wGImkdwpgw0MSTqLTWDh22htCwpKWuKC506S3vnQBu0cYVl9iwRHU9&#10;+09md54MQMPKVAwoYhigw3MYDPa1zooZ0MACeAmoZph7QgoNZUgyXhcQm5CrM60KGBrBiqM22ebJ&#10;C2e6PH/5Ggj7y5+f71787Z6uTy49+/n3bx9fvH1enD0/wuvWwE2Te7RrdavCLzYyKwNcwgvwTnIG&#10;E7M6mFoyU1daFKXOpi6btixneHlIUl0v2QTFEkDnMqIKqMU54FqLGPy6QJ6MHhNbeT6aWmuo8mR6&#10;czgyZl8gahkzViKzBsJ+/v3Luz/+0sfpw0H7yNn15vVKMmVRM9yTEJ/t3JOfYneWSbLFTCdcKo1v&#10;Cagdk92H8QEl27OpiClYRB7/ZQPU2TQ+YsZ+qe7cBRZ2qqhhIVOUpT1MGJlRg21TzHfWPJlwHLe4&#10;LUL53XCcScBN79Yth3zhnDVqZ4LiTGrXQNjP/v7jy89vf3n6UbOjv69+/fjmw+vnbz+fyflSe0UE&#10;FCdJTeZrOGP56MjfOp4yBbZYM2OPyMTdxwUhZla7taJwi4MdIxQRMrWDh2D55DC5jrj0LBZOpkAw&#10;BwCfZvO0FGpRVDdJJvvb1ZwUmGw59Kv0DuaPYHhVOCSNvwWxNRD28Q746V1r+1nw0/vZLwcCgYSz&#10;Twa0lOggAnPqXDVxt7G2joxdM5MnWlePXQtWaxnJWde1rSXAJJE5UAZ6hPO6NAB3FNNPdiFYyA29&#10;RaJ8fXLoQdWYk+ZwtoWx5SNT1DkAPJ/OgFynbRokniQ5j4BzSnWaeVtcVT9NusWorctmLsuh0Vga&#10;qJCELHSZAzqt/CJA8KauAWweGo3yWhyBF3g+x0JlGAMlank7voKX5ImyLUNgzNwKf3g0eu5388TG&#10;PbgyhKpNRSbsUeOTcbQ+jlaEnV/PZKryyIVr5tZdna1yS6J9LbGhmC5r5CpO2J5Lx29f12fOlg32&#10;ObRJycn5A8SQ3Eid52K2ZmqPC0aM4e4c2COq5KGe21UYKVi5YkSXHZOAsJhLb1AuDgqAQ0cTYA6z&#10;bVNWV3iQ6jqiwOd/BnYiBBg7eKpgN4coxGYCx7rryzQBbDpkqjtFXZEYpvk+ukrFfXT5DcqvlrBv&#10;MBZbdXlOE7RNPG5z6N0tsLqkG5MiDw0u5XOLYdZcNnjiRcsX2+Y4BLDK+oI5RmlQk1Mwqch8gPlG&#10;SSqDrf2u5e70A+bmDJkAMkxV5Dc0hQztO5OEhsavIcMuL6xA3v38cQGEi7AvAPJut1CUNq0Jgi0y&#10;9Sw7ulQq1xX3tCRHQ+K2HmnNo6rssc/VYNHo+mIJMoYL+yannNjfOHwMoELApWRMZuLCKNTwCDPK&#10;aJimyS9CUTMp/4qWt0a9842205zd7qoi7O3GbhWWW5KewGFBh1KNHr27y16LoxMcfeQlmMrn4/gM&#10;OtNIZj7mSzy3sbCH4/yUswj5ucOBmwCLkN9MhCcs3+4R+UyWB9WdHF4nRGGvS4qw9xrZy/nlnpAW&#10;3B76ha1F87TTvLKKlYB0RcY9L2YGCxxqLVnmqVGtdY1xmc9yKo6qoOoJsw5PAIGDglvA6xkEVFCC&#10;cHTbPUMktiEBXEiXStqrHJEXMf6SlrsJvIgXO1ZSnxLfcXAv4Zp7sDvHxrbDBjQWdHlrG/q4SxUL&#10;+pJ0gUmFpxNmcaWqxcGyBML8pKXZDisqxFjoIgkjxST+pxqJWjGS7TgormQ38aweRsmOUwsGOlZl&#10;XbvY1uvZyKYiZ8t67HQtOeu0F/teJ+yV58bazTvTbbQht/mkNcEenCrmjPzd0x7TcHAGBTnlj4O2&#10;fbiHe0XbzOVqL+FsNwSCVdDFFA74Z54gW2MTX1cut2632FHskifIACXc7RjK8/0Jc8Xtz7tzeFSE&#10;fQ5Ub0vnZZqgasqWfiAwzZ4kB8zpwjhiol+7NKa6WMCR6jSsjrN8MAU9u26qKWcOnchGbLN6nhlE&#10;Ypfz1cWZkJ8Y8vpHJTlpBYfWYDSqeYvydtC8ZTSSESzCTgJVYhEC+fNli/C6h06hAXVim8OyS0U0&#10;b4NIsgu2QyW12fFF3AFfgg9A1bG/WAgxHoAyLMvzgVWirggIrXklkwzCdrGkMnupiM/UU8dKJCqQ&#10;bCXDTKj3t7wIe38xvbRH3IAmzMhDy6edni+NSLhf3oWYjUCofG5TO4Ot+cyqhp4MOHZUsqtat0Bc&#10;ydYZWpFZa1BI3qvImJ1xf0EZy0wTSmZBe66rakIqXtfgq+9ehH31EGzbgOSJsOXkzOULYpfnmwU3&#10;DVSBuuQo6Uqqu82QFHlma1muTrTBMXeIZSHcuvGeRMwmg3hk7RRJfslClCT1pG2LiFn813CjfhHX&#10;JijBTR2bqBO03ciSIuwbCfSF3JS+ebFDw7IsO+1AlrchIwkb1OE4gBRLVIztkvjGY8a8eMLAjuCh&#10;+bc6gxsS3XsV0wJ67lKpYyVPeIXGUL7V17r6cNk21F9zMxLckXHuweGmC4N7h3D02LGGAOVtyEhO&#10;Yz4+WPPYxPSpjtpqibuqG0RZZXexZ/pYVT4Z8pIZ4y8sY0vmwgbUdjMRmD+GTjagCLsDXVVXN7eY&#10;XSbANWFJy6QMF3bdWYPANEJyVzFDt+h5dEKyR/mlbvbGyTAz08TsNSTJGmxYQ55v1IYi7EsEbgLK&#10;0/rmJZxZzR44Vaujmzp1dY9WdvmoiwsS/+jW55Cf4I5KV6ZnMASfehG79RB2QKgWkAm0NwHVcwS3&#10;dG4agQlUspS/9R72Ukjeoh4kLj4/wsSQR6T7ZmRXlSoh9XZsd/kKBaa9/wr8VSD4Az6Hl+SRf+fi&#10;3PjAJJkn5MGbuvEdTZv9Jcm541L614ZAEfbaIrJVe2Z+ZGmrbp/T7lFCwufU4qOn+kQYk+U0b2aG&#10;XnhUHmL5fJOmOVKrCoGVI1CEHQVoZidaeewXN48JY+Zd1sVt25zCaaTFsLdCoAhSkeU0oNT9gLzx&#10;8dEZ/C0sPs22WlUI7AaB+tBZP5RDb5UNCff3Xr3Eet4UXI8l84O2iC+uEtwJFyPVXXFFn9McGTJe&#10;7Sjlw6MGBPilyXYO2TbN/Vq1ewQmp998ZIqw52P4qOE228F6ZpT5lszX0M2n7ha2HUxuEK1TKe6F&#10;gLblyeSN4PWo8TFhK/4OoOuiyhYqr7shK4FCgBGYXyaT8axb4pOh0wtVFNXt9MW2WZ+i0bdaz+fB&#10;TEskgvxm6uKmXmALtll8kTMrP4fM6DsXB/vlsRQytkwCk+CL2n0I1ZlJspTjpacQmIBAEfYE0GrJ&#10;DhG4wLx1gS1sYNwjL46YTL0iGVDyEC/mU8S+/61mjlhVjOriE0ber5IsBBZHoAh7cUhLYSEwC4EL&#10;fNQRNKY+JxhQcnLamGa8ugHA5tmRIg/uIhNGUX4e8JI8NwJF2IshPK1VLbZ9KdoRAurQuYhnfCub&#10;7/yr53y3fNqt7/nGB/ydhyI5YWSO72d9lyTvUUkWAvWhs4VzIP/hl4U3vmF1S2HOLd7eSV4E4Ats&#10;4d4VP1zEYbp1w9m9eY53lONXFwFnshIX1fkGz9cw2aNauGYEztQcMi7XCTuD0oBMfaQlA9aCtxmT&#10;tz0zO84/GnZ9v8AWYoP1V66AgEdPjWu+gXQxVLvxLYFC4KwI1An7rPCWcgeBBU+ZyTPQgjtuIqLK&#10;XxyvhciF3tyjcxeopW5mBDAuuEXXnTiayezaREqUkQsiUCfsBcEsVatGYJF3Foc8vPyOQ+YtLmz9&#10;zWwh528+mrtfr8J3wyCfUZ6XSd4vSSqcefJe802FJAIltjME6pb4zgJa7uwfgcztfYUCjq04ZLMA&#10;06Qcx122liXLcqo1A1cUX06L68y3qGZS/jSba1Uh0EKgCLtyYwyBCWwxtsGI9ArPQOfGZxpfgnhc&#10;Imd6jmny1m5XYHwJJpiRhC3ZQmAWAkXYs+C7tcXT2IJRWpxiu2egxXcMgj4fnzijMnzJ/vKNa5w1&#10;u4jdWlaXv4XAVhAowt5KpK5vZ4YtMlYuThjd256L7+i6uRQ+GQxjGT5Pu58G7yI234YJGi45Wk0w&#10;r5YUAldHoAj76iG4RQMmEMbMW80Tdtx6YPit6OBG9xBNDglPAPDco9XMLJrgUS0pBBZEoAh7QTBL&#10;1bkQOPet5nPZvbTeM/HlEE0OCU8A4HyjVWXRhHDUklUhUN/DXlU41m7MzC+2TnNvQ1+HvQw++Mh3&#10;8EmoDYE2LStGVxUgo4iVfAsBm0sXw6pO2BeDeg8bnft0tXWMLoNP5gx6prP41gNU9hcCm0agCHvT&#10;4buC8Rm2uIJZ19jSfUN0Pfi0pod6H/cayVJ7FgILIFC3xBcAsVScG4HL3Goe8mKFJmXs36jZGde6&#10;MrfsexecEsgjcMVb4kXY+TCV5DURyLxxezH7NvqG6EbNXjCsq8qiBf0qVZdE4IqEXbfELxno2ms6&#10;Auu51Tzdh1p5bQQqi64dgdp/FgJF2GPw1ft/Y3iVdCFwewhUl7i9mF/I4yLsAaDre5wDYO1adKOf&#10;wd6o2dtKpUyXKEbfVkzXY229h52NRb3/l0XqZuQ2+oboRs3eRFplukR99m0ToQyMrPewtx7Bsv8W&#10;EdjoG6IbNXsfGaZ6ffCTsfvwt7xYFoG6Jb4snqVt2whs617ltqy9ZGYUMpdEu/a6GAJF2Fmo6/2/&#10;LFKblcu8+7ge54asvSkCG0Jm2YBWl1gWz9KmEKj3sMdSot7/G8NrO9KZdx9X4o2bhMH7ajf1puka&#10;4hh3iZsKx0pKZlkz6j3sZfE8o7Z6/++M4Jbqpwi4x2I0i+Tbn/Wm6eXTKu4Sl/nB+ct7XTteAIG6&#10;JX4BkGuLQmAYAfe+bot95UiHg93wZrXgsgjU3H9ZvPezWxH2fmJZnsxBYFXvPnaPxWyt8LRwwGTO&#10;3s2b3KuK45yErLWFgEWgCLuyohC4R2Bb9yqZmfCHsS1nZwjsip/SOkfybSuO50CgdO4VgSLsvUa2&#10;/JqCwMrvVbpnaLB1y+GYwLqn+Sk4XnvNyuN4bXhq/60iUIS91ciV3TtGIDgWTzs+XovAdnOnfcfJ&#10;Vq5tCIEi7A0Fq0y9IQQCYmb2zdzxvhZqO7vTfi0Ya99CAAjU97ArGQqBzSMw8+cBzvHN4DV8H3rz&#10;cS0HVolAfQ97lWEpowqBjSAw8473tNvsG8GmzCwE9oNA3RLfTyzLk0JgMgIzKX/yvrWwECgE8ggU&#10;YeexKslCoBDIIjD5zfX6nFoW4pK7PQTqPezbi3l5XAicGQH7+y3d756JRed4N/3Mvpb6m0Og3sO+&#10;uZCXw4XAXhHgD4cffJSb7Rlnd/mN8IzjJVMIJBGoW+JJoEqsENgSAte6sVyku6UsKVu3hkAR9tYi&#10;VvYWAj0E6gvQPYTq9UJgkwgUYW8ybGV0IdBCYLtn3MmfU6tkKARuBIEi7BsJdLlZCFwCgZmkW98I&#10;v0SQao/NIlCE3Q/dtd4O7FtWEoXAbAQWT++ZpFvfCJ8d0lKwWwTqa12d0KovqCQ/77rbfCnHtoBA&#10;/stReckt+L0lG2f+muyWXN2drVf8WlcRdpRNUlQgafXP3eVhObQfBDJ8UD/3fa1415x0LeQX2feK&#10;hF23xDsR5CN1Ha8XSfdScgEE6sbyBUCetsV2PxU4zd9atSACRdgLglmqCoFCoBAoBAqBcyFQhN1B&#10;lt/Dtj+4eK6wlN5C4PwIzPxE9/kNrB0KgULgCQL1HvYAYR9E6654FdDOEMi8270zl6/uTr2HffUQ&#10;zDHgiu9hF2H3A1cdrY9RSRQChcAIAtVVRtBal2wR9iXicUWUL+Fe7VEIFAKFQCFwfgSuSCX1Hvb5&#10;w1s7FAKFQCFQCBQCsxEowp4NYSkoBAqBQqAQKATOj0AR9vkxrh0KgUKgECgECoHZCBRhz4awFBQC&#10;hUAhUAgUAudHoAj7/BjXDoVAIVAIFAKFwGwEirBnQ1gKCoFC4NoILP43x67tUO1fCDgIFGFXWhQC&#10;hcC2EZCv2cijfo5w27Es60MEirArQQqBQmDDCNTf0thw8Mr0QQSKsAcBK/FCoBAoBAqBQuAaCBRh&#10;XwP12rMQKAQKgUKgEBhEoAh7ELASLwQKgTUhUH9zbE3RKFvOi8CKCfvr+x++++6nT+f1v7QXAoXA&#10;1hEQzpZH/T29rUez7A8QWEN+f/rpu9cfOlF68/Hbr6/mRbKKeR5+tboQKAQKgULg7opUsoYT9qtf&#10;P745ZMHLd1/w3Yzjky/vXt7dHYj69JjL1pVlhUAhUAgUAoXAphFYA2Hf3b369du3jy/ePv/uh/df&#10;Nw1nGV8IFAKFQCFQCJwHgXUQ9tG3Iu3zRLi0FgKFQCFQCOwCgfUQ9j1pf3l3VyftXaRWOVEIFAKF&#10;QCGwJALrIuyDZ89+/v3w7vWRtP/52wRH8WFR+2SCtlpSCBQChUAhUAisBIHVEfYRl3vS/vx5HKQn&#10;H1t7+o9xZbWiECgECoFCoBBYCwKrJOwHcA6fG69Ph68lU8qOQqAQKAQKgasisGrCvioytXkhUAgU&#10;AoVAIbAiBIqwVxSMMqUQKAQKgUKgEGghsIZfOnNtO/ww6fPffvzy+8/Plgpe/aHcpZAsPYVAIVAI&#10;3DIC1/oF3Bsi7FtLryv+ft6tQb1Cfyv6KwzKxUyq6F8M6gtvtFrCvjAOO9yuinaHQU27VNFPQ7VD&#10;wYr+DoN6cqnew95rZMuvQqAQKAQKgV0hUIS9q3CWM4VAIVAIFAJ7RaAIe6+RLb8KgUKgECgEdoVA&#10;EfauwlnOFAKFQCFQCOwVgSLsvUa2/CoECoFCoBDYFQJF2LsKZzlTCBQChUAhsFcEirD3GtnyqxAo&#10;BAqBQmBXCNT3sHcVznKmECgECoFCYK8I1Al7r5EtvwqBQqAQKAR2hUAR9q7CWc4UAoVAIVAI7BWB&#10;Iuy9Rrb8KgQKgUKgENgVAkXYuwpnOVMIFAKFQCGwVwSKsPca2fKrECgECoFCYFcIFGHvKpzlTCFQ&#10;CBQChcBeESjC3mtky69CoBAoBAqBXSFQhL2rcJYzhUAhUAgUAntFoAh7r5EtvwqBQqAQKAR2hUAR&#10;9q7CWc4UAoVAIVAI7BWBIuy9Rrb8KgQKgUKgENgVAkXYuwpnOVMIFAKFQCGwVwSKsDcb2U8/fec9&#10;fvpkPTKintBmgbhdw7++/wEpEIX0Mf4/vP96u3DtzPNc9Kv2dxX2IuzNhvPVr9+ePD6+Objy5uOv&#10;r4xHX//64+7luy8k7QhtFodbNfzQr5+/vbsP68c3H15/53P2oWO//uNB7MXb58XZe8iYbPSr9vcQ&#10;7Ucf6s9r7iSepwJ+8fGbR8XHln3nv7QT72/QDR3wRpCPYr/9+OX3n58JRpULu8iVZPQr3ruINjlR&#10;J+xdRPTr+3++/fzy3b/s6frg3nHIfvMP96VdOF9OtBH4+r/fPt+9+Ns9Wx/knn//8u7Df523TQrF&#10;PSJQtb+zqBZh7yGgn355+/nuzf89nKKUS1/+/Pzyj3/jzc66JbqHkN89+/uPB+r99/170p9+ev2h&#10;NZW9/P75o8fP/vZiF+7fuBPZ6Fft7yxRirB3ENBP//1weI/aP14fboodXv189yPewv6/P+ttzB0E&#10;/e7Zz79/+3h4T/o0iZ3epXbeDjk0bMfXP/6qj55tPAVS0a/a33iUrflF2NsP6Ymvf/z7423Ppy6d&#10;PpyG9zDv7l79483nt7/UTdGtB/748d/jRxNOjy8//vb8u7p3svWY5u3PRb9qP4/oNiSLsLcRp8DK&#10;Dl/blfU25uZjfvhgwvt/H+6B4zsBz37+z7uXzhx2jLV98JvaO8Di9lxIRr9qf3epUYS99ZAO8/XJ&#10;4Sfva24dglu0/3iv27457d7r/vznl0eEjp9CqsfWERiIvnW1an/D4S/C3nDwjqafGnB0Yjr9vMKT&#10;b+geq73OWBuP+/Ho/ISJT/6YsJ4+nMQ0fgx+fWVg48E/fdY/Ef2q/a0H2tr/9Mc36l9bQ+D4cylP&#10;fxTFeHAUeXP/XufhxcM/Owu2hsFt2nv/Qzn372G/O9z69sPKGZLIltsEc3NeJ6Nftb+5yMYG3+3M&#10;n1tz58uxURMb3/uvL5/K+/5hpW8NtN34y2ElttbRP/1bHjWq7Sb4x8kbjyD6Vfv7Cfm3b/VLZ/u7&#10;aVIeFQKFQCFQCOwQgXoPe4dBLZcKgUKgECgE9odAEfb+YloeFQKFQCFQCOwQgSLsHQa1XCoECoFC&#10;oBDYHwJF2PuLaXlUCBQChUAhsEMEirB3GNRyqRAoBAqBQmB/CBRh7y+m5VEhUAgUAoXADhEowt5h&#10;UMulQqAQKAQKgf0hUIS9v5iWR4VAIVAIFAI7RKAIe4dBLZcKgUKgECgE9odAEfb+YloeFQKFQCFQ&#10;COwQgSLsHQa1XCoECoFCoBDYHwJF2PuLaXlUCBQChUAhsEMEirB3GNRyqRAoBAqBQmB/CBRh7y+m&#10;5VEhUAgUAoXADhEowt5hUMulQqAQKAQKgf0hUIS9v5iWR4VAIVAIFAI7RKAIe4dBLZcKgUKgECgE&#10;9odAEfb+YloeFQKFQCFQCOwQgSLsHQa1XCoECoFCoBDYHwJF2PuLaXlUCBQChUAhsEMEirB3GNRy&#10;qRAoBAqBQmB/CBRh7y+m5VEhUAgUAoXADhEowt5hUMulQqAQKAQKgf0hUIS9v5iWR4VAIVAIFAI7&#10;RKAIe4dBLZcKgUKgECgE9odAEfb+YloeFQKFQCFQCOwQgSLsHQa1XCoEPv30nfv46dMBm+OLpyen&#10;x6ef/Od5EI/6fnj/Nb+gJAuBQmAKAkXYU1CrNYXABhB4+e7LN/349dXB8Fe/fvt2enKi69cfHqn7&#10;8fkG/CsTC4FbQ6AI+9YiXv4WAoVAIVAIbBKBIuxNhq2MLgRmIPBwS/zr+x++O56pP7yW2+cPzx9u&#10;bx9ff3ioW9700g/v/5phSy0tBAqBNAJF2GmoSrAQ2BkCz37+/dvHN3d3bz7KnfOH57///Ozu7kDJ&#10;z9/e3d9V//Lu7u1zcPaB8J+/ffGw6MXbt7ipvjOAyp1CYF0IFGGvKx5lTSGwDgQ+/fL288t3/zlS&#10;9+FxoPaPbz6//eX4SbWv7//94cDxD2+Cv/r1yPP1KAQKgfMjUIR9foxrh0LgKgh8fvv86SfFHz8N&#10;3rXn038/3L388e9C16fH8+9f3n3474Gxv/z5+e7NP+4/s3Z85dU/irG7gJZAIbAAAkXYC4BYKgqB&#10;NSJgPiX+cChOGvuU8J+//Xxa9/WvP5LrS6wQKASWRaAIe1k8S1shsBsEnK+FHSj/2d9e7MbDcqQQ&#10;2BYCRdjbildZWwhcBIHjbe7Pf37x9sK98YcX68x9kZDUJoXAXRF2JUEhcOsI/PHX46+UPTx/9a93&#10;Lz+8fvwy1+mn007/fPbzf/ilTz893Cy/dRjL/0Lg3AgUYZ8b4dJfCKwZgdNR+vDptCMX8/PjB8NP&#10;X+a6/9za6w+HL3+dvu91+sz440uv/3j3rj50tuYQl237QeC7w7cv9+NNeVIIFAKFQCFQCOwUgTph&#10;7zSw5VYhUAgUAoXAvhAowt5XPMubQqAQKAQKgZ0iUIS908CWW4VAIVAIFAL7QqAIe1/xLG8KgUKg&#10;ECgEdopAEfZOA1tuFQKFQCFQCOwLgSLsfcWzvCkECoFCoBDYKQJF2DsNbLlVCBQChUAhsC8EirD3&#10;Fc/yphAoBAqBQmCnCBRh7zSw5VYhUAgUAoXAvhAowt5XPMubQqAQKAQKgZ0iUIS908CWW4VAIVAI&#10;FAL7QqAIe1/xLG8KgUKgECgEdopAEfZOA1tuFQKFQCFQCOwLgSLsfcWzvCkECoFCoBDYKQJF2DsN&#10;bLlVCBQChUAhsC8EirD3Fc/yphAoBAqBQmCnCBRh7zSw5VYhUAgUAoXAvhAowt5XPMubQqAQKAQK&#10;gZ0iUIS908CWW4VAIVAIFAL7QqAIe1/xLG8KgUKgECgEdopAEfZOA1tuFQKFQCFQCOwLgSLsfcWz&#10;vCkECoFCoBDYKQJF2DsNbLlVCBQChUAhsC8E/j9FzzkVHZ3tngAAAABJRU5ErkJgglBLAwQKAAAA&#10;AAAAACEAcSBuHCeuAAAnrgAAFAAAAGRycy9tZWRpYS9pbWFnZTEucG5niVBORw0KGgoAAAANSUhE&#10;UgAAApAAAAInCAIAAACgGP7KAAAAAXNSR0IArs4c6QAAAAlwSFlzAAALEwAACxMBAJqcGAAArcxJ&#10;REFUeF7tfTGaG0fu/fh/FmkDfzqBfAJpk42c/jI5tJLNNtzMiRRa2aaONlnpBNYJ/DmwdBf9SWLm&#10;zRsAhUJ1N9ndJCawOWQVCngA3kM3ydF33759u6ufQqAQKAQKgUKgENg2Av9v2+6Vd4VAIVAIFAKF&#10;QCFwRKAEu+qgECgECoFCoBDYAQIl2DtIUrlYCBQChUAhUAiUYFcNFAKFQCFQCBQCO0CgBHsHSSoX&#10;C4FCoBAoBAqBEuyqgUKgECgECoFCYAcIlGDvIEnlYiFQCBQChUAhUIJdNVAIFAKFQCFQCOwAgRLs&#10;HSSpXCwECoFCoBAoBEqwqwYKgUKgECgECoEdIFCCvYMklYuFQCFQCBQChUAJdtVAIVAIFAKFQCGw&#10;AwRKsHeQpHKxECgECoFCoBAowa4aKAQKgUKgECgEdoBACfYOklQuFgKFQCFQCBQCJdhVA4VAIVAI&#10;FAKFwA4QKMHeQZLKxUKgECgECoFCoAS7aqAQKAQKgUKgENgBAiXYO0hSuVgIFAKFQCFQCJRgVw0U&#10;AoVAIVAIFAI7QKAEewdJKhcLgUKgECgECoES7KqBQqAQKAQKgUJgBwiUYO8gSeViIVAIFAKFQCFQ&#10;gl01UAgUAoVAIVAI7ACBEuwdJKlcLAQKgUKgECgESrCrBgqBQqAQKAQKgR0gUIK9gySVi4VAIVAI&#10;FAKFQAl21UAhUAgUAoVAIbADBEqwd5CkcrEQKAQKgUKgECjBrhooBAqBQqAQKAR2gEAJ9g6SVC4W&#10;AoVAIVAIFAIl2FUDhUAhUAgUAoXADhDYvWB//fT+px9++A4/P/zww0+fvn5dEfqvn356/2nF8y97&#10;9KefBPqfciF/fS+5+uH9jBQdEH5M+SHdKuJFzmijeGbzUfqGSmuKn0+zOcXC3d2Qk5ct1ienSaxc&#10;iMe6eiCSHw5N3C1RXYi84dHYwdRTS3JysmOWRyiV1sG+zniZOjdjKLGGi1Cdeyk37s9ZOM27Fuwj&#10;JM9fv/3w+fNjCj9//vzh9fPnlsYTWZ6/5Nilz19/+HO+pbLQRODTL6855d8/vwmsdlFau3DyVC5f&#10;3//7w+F/L3/8+zMpnwOZHDoXTPL5w9vXz0OylVZ/5J4j70D+v77/v8NrL999+fbl3d2Ht08sffrv&#10;4eSX7/756ibq9vJBbqQIn/39x5eH4D/8e861iUFvv4J9bLC3pNRPQzt0z8KjTabwTlKSWVhrpiPw&#10;9a8/TpuPbHj4+f3ne8adbnFs57Offz+ee+GD1yit4UjXcHIseQ+rv/7vt2OjQq8PAnsik5fvPh6r&#10;6su7N8eVAYl8+kla/c1p/WHDkZzv7n773+liWsyfrD/724ujpf8+3AeSSeHNvy5dto84Dad1GsRr&#10;7eoV4cXCv1fsz/c1sQweuxXsT788qPXLQ8+cmubUOB/fSOeY0ebJ/a7jbXMCkO6S0DJzK+vYiXwH&#10;/nD3ne6bHW4ivT4O7adGP91tu79vqyaHpzebHn/j+2vKvxMH8P065/XHcNjk+4d7x/c7vh7eQJC7&#10;foPRgekeb0c37xrmXfWLOAb5YUz7/PZ599769GweEcft+2PSH+78f1W31B7QfnxX5h5fHqyDiJ4c&#10;9NV32JTWfUmdzPLbQfrma48kqOacbDo3D4/183jikwaY5uRI6/EbIbYDRqrunj0e9Vr0+6ijr47z&#10;37Of/ykK/Ci0T6E8XSXLdfJpXrxXgd+74+Pp5NTldaP8xI9OsEGauK6JA+NKuPPukN8/9/RNhZkF&#10;GRHsIeyuG60i9Mn+8dmcOjzhgVMa2u1wLAq5xv789pfc+4W9bj29/qB0+/r/w0D7cJn1xPvDiy+f&#10;qPi3bx9PA/PTn8MSyPz9fOwsksu4+2nAXXZ/pWfPePPufv3jQQc7D67cP+l5Jm482D2e3fH/afKa&#10;Jl8+zDIPcT5xDJg+QYG9wHWEU1kwFbv6cMgTszp7jvkmyI4hP5Cj0bF4HTtyj1NgvD+5hfajY11g&#10;2w63zjgF4p+Mc7tQt4+9B0pbaGxoVXLGyaCknmTWjZVWDDUIDtVF67ScX6ho4ne4QHj5hqhCkJK9&#10;slaOkueflGGTeBvl12eDOE2PdwN6FXqqcpVcdv0ehEczcwuyUQxOmptuGBcOK1UZ274YV4eTSz2c&#10;HzPVZrth2d2pYCvV64T9uFrU16TsEfqj0PMSkk0zJNipQbv1sILqSy+hYnk4Gk89bOv63xJsKZTD&#10;XQdIoJzhzDuJ6B4V4tFTjACmsX2oeyqScKNnghrp/gbnxHipKuRG6bcvx1s50fmPSBvdRCVZ8DPl&#10;ZyoetfWgEy15bbEFlZkE93hzyhdsU4YPT+CEcSc5We3WezxIyld3yGCDmLb0UhpRTHPUQaM/KjZr&#10;9Mlmlr0b5UcTv99i3TSZaPuVoC8zToSjBHt2QSZ630uKnhuaRXgPvA6/WzyNRHRxdjAa1mezYZ+C&#10;3eXsJ3GaSfCRdO8bDClxLrqtapJxVRxtwnq4mDcrjDpTmu95s++/L9h29G1ffbn01IuOh32Bqetq&#10;J3MZN7rJd7JpHBs5SF0RNc8nGrfQR3dZJpef5P3Ll48f3715vH2iirohEAH3Pb0efJCYRz7l96C8&#10;TvMuIRtOPgr2UOsdfDlc0T68FdatOkV7PUpnOXIvh02mMULQVau59n4U8RRve2WcaLF+mtqK9ehX&#10;eyQya2x9LVeQrfuR0YV+L7sq/H7x+Ino42yZPJX3eNFu38O2t03tm4ny7srDh5TkPU/5eXgf9I+/&#10;nnzh4uXjJ47lsyKPP/io05MPJT//Xi4xlR1su38XA2+F0VtfKoA3/6APjT4xO+D/U5sv/qY/jmWf&#10;ud+Rie5hzRNPX/2D32yY7OqAG8798sZTlM2HFZ///HJ6mIkXVh07zokPH1s63UbEW5lTD9Ll54Z4&#10;/4GE589fq69KJDBKZFNZeajlu9PXMORDGonvPiWdHGu9w1vGv/96eLv5VOCjVefnJIGZs+T+w2PP&#10;Xt2/5/34CaNnr36VDyd+O3h69FPeNx//tNnT8usGO5ym8UpoQpXMtV/MD58lHSLYaVlzeH1MHQ4G&#10;cjj3BGLY/30K9gOdPfBvGPaXP5f44PaDlaea13XkqWI/6DW+S9Jw/InZZfyPKyMTXcKPxJJUqgZB&#10;Hq76u0y8Q1afyPWvj7PX4gfBq9O3JOQ7CYeLzePVJq6KMp5PSNWzn/9Dd80Phxy+QXn47tPhq8zN&#10;z9TMdPJpIK1xc0IoGYQyax7FtMsE/GUufH70hwA7//x+sKNp6lv0PXkQ+odXZ+Z6aqdoNzJpozVT&#10;oz9+znC4HQZ985bvU7DvHgaXzJfcHtZ6H/XofqgTmPmjUn9YJ8W+/+onffezlcAnZpfxP66VTHSJ&#10;YXGuqxk3Fij6O9TP0zsj/Ww2Dv/0E75h+OYjyfXiBz2ef/+9pNM7oodLuIerzTQ6iWxaW3LV+OXj&#10;O74Df/gUbOurpnOdfOpB6zbW3Ko7cK+6nUbnurdXUvc/njhPX+Y6CNvjV7Q/vx38+mkm2LE0TaoE&#10;Wxtzc32x3n/qegbPVlON4ZxuzXDhTgX72c//kluxhzsZD3/Z7NWv9+/o8adnDkseuqv1DY0ckP4E&#10;7Y+FTyxCsf/9f/LVkce/1cDrnnj3xOwy/sdRZqJz19zfM7i3PtfVjBu5dHVWLXrQ8Su5ct5BPZ/I&#10;9WPxPb0XlCibXpjWxNi4kchmm6d+/vnX34/3e++/rnzXutM110nxwHP1+OXCh/vxc6vucMQ9bdNX&#10;Zh/Q9C/rH2jeBu6/f8Jf5jqB4n5Fu5dzBqPPZs9e5dKUqgRHTtW16dxcp1qy70YGQ14zv3iyOI96&#10;5q/fqWDf3T28aXTQ7Ie31O7fnj68pXd/p/C+2R7eZ/3w7/tvXx++dOd8V7YD6MOBH14/fPHwNCoL&#10;T9//1SJ3SnxQ7MPfYGvrtfyRBvmjCxCA+3eLl/E/Di8THfywnj4Yn+tqxo1FCn+5g1iu/2P/GsZS&#10;B+nSUveYDt/Ilr/8ceiH+/fpe/V8/+kDp+78nY9N8/A3DL5++fP+b9jcv++4uJPiia2qwx8fkfvx&#10;py+kD1adIw3o0d9+OQX39f39n3l4+MCG+ko6Lhju0TvAf/rDaf40/uRvpfAtXMGrdefAT0Mv2ESa&#10;lOFEX2PHw0iDgPHK/IJ8+Op7QLAPp7XdaN3UanZDD8/WxhzOC4zmyoEFPri2monmtyuOb+vJF3Hu&#10;f9y39+z3EJ3vYfKnRP3zvE0nkNV3PAR4fWO+/caj80nIp7nrfV/n0UDvg5NyayL8lrkAmfA2hrr7&#10;Ee++G10T3gLnM9HdeBsHPX06eOP4Af9JB7W/TnBfRe3iz31KPJFN+3Fi/UX+U0G2vg5NX4G1rKfB&#10;6bSeD7Ot8CcHtRrkIa4nvejhaT+5Hn/1O/rS9tPvfNuvaBsWbdd5h82eftAAiLS/IpLp63a5Pdhd&#10;oCC7nZL62v4TeKZ+D9v5Pq/Obg9nIszsV/n6UrrbK+xjHR7/vNDxszaHv5PyWJanr3sc3taTv0B0&#10;//Pq18Mbb/TNl9Oi/BvY91YO5z0xc/xqyeEouqx69c/HLB58uv8IOubxg17zh8GZXU6F9fBX2k7u&#10;8c3VZfxvTpmnF/rRHa5ljjg+oH366zSGPOa6mnEjDiT56s4O0qV1dB8Fc/zc2eFjZ/Ff5zK4JLL5&#10;ZM/hHexTtz0+eSoBaoAzOCmHHd7venK0tN5jiwxV3cP19JNL21M5PAZnWtBHD39X8XSJ4DGKXF7T&#10;3zY7XYqeLhHlYrtJCc067gTbT9OESnDKTbX+AgXZb8m+G8ebrx4JB6wwVDwsKr12ePgCg/8uaJKn&#10;1LK+pteK+Qi4X/t9cs2a++tH8z0pC4VAIeB8+fZMoMhJqrtJUKrvzwT8FszeT9DLXV9/+7brK+xp&#10;I8rFdx3elJY3uCYM0xd3tg4sBK4fgftPFiTf7p+Dh3wUVn0UEV/RPt4JnGO99m4aAXkHe8nr67sS&#10;7LNm/PTJBHwIrv5FvbOCXcYLgSwCD//2If4RrezGWlcIZBGQr9Asqtcl2FnwZ657efiz1sPvmc88&#10;s7YXAoVAA4H7z5X0vx1VCBYCkxC4/7Mb43/aLjztu8P9mknu1KZCoBAoBAqBQqAQuBwCdUv8cljX&#10;SYVAIVAIFAKFwGQESrAnQ1cbC4FCoBAoBAqByyFQgn05rOukQqAQKAQKgUJgMgIl2JOhq42FQCFQ&#10;CBQChcDlECjBvhzWdVIhUAgUAoVAITAZgRLsydDVxkKgECgECoFC4HIIlGBfDus6qRAoBAqBQqAQ&#10;mIxACfZk6GpjIVAIFAKFQCFwOQRKsC+HdZ1UCBQChUAhUAhMRqAEezJ0tbEQKAQKgUKgELgcAiXY&#10;l8O6TioECoFCoBAoBCYjUII9GbraWAgUAoVAIVAIXA6BEuzLYV0nFQKFQCFQCBQCkxEowZ4MXW0s&#10;BAqBQqAQKAQuh0AJ9uWwrpMKgUKgECgECoHJCJRgT4auNhYChUAhUAgUApdDoAT7cljXSYVAIVAI&#10;FAKFwGQESrAnQ1cbC4FCoBAoBAqByyFQgn05rOukQqAQKAQKgUJgMgIl2JOhq42FQCFQCBQChcDl&#10;ECjBvhzWdVIhUAgUAoVAITAZgRLsydDVxkKgECgECoFC4HIIlGBfDus6qRAoBAqBQqAQmIxACfZk&#10;6GpjIVAIFAKFQCFwOQRKsC+HdZ1UCBQChUAhUAhMRqAEezJ0tbEQKAQKgUKgELgcAt99+/btcqet&#10;etJ333236vl1eCFQCBQChcA1ILCWbt6WYK+F8jVUaMVQCBQChUAhcHd3uPZbS0rqlngVYCFQCBQC&#10;hUAhsAMESrB3kKRysRAoBAqBQqAQKMGuGigECoFCoBAoBHaAQAn2DpJULhYChUAhUAgUAiXYVQOF&#10;QCFQCBQChcAOECjB3kGSysVCoBAoBAqBQqAEu2qgECgECoFCoBDYAQIl2DtIUrlYCBQChUAhUAiU&#10;YFcNFAKFQCFQCBQCO0CgBHsHSSoXC4FCYD4Chz9QJT/zTZWFQmAVBEqwV4G9Di0ECoGLIiB/TlJ+&#10;SrMvCn0dthwCJdjLYVmWCoFCYJMIqD/+XJq9ySyVU30ESrD7GNWKQqAQKAQKgUJgdQRKsFdPQTlQ&#10;CBQChUAhUAj0ESjB7mNUKwqBQmDXCKh74Cv+84i7hrGcXx2BEuzVU1AOFAKrIXA7H5wWzZaftf4x&#10;49XSXAdfCwIl2NeSyYqjEBhE4NY+OI1PiQ/iVMsLga0gUIK9lUyUH4XAJRGoD05fEu06qxBYBIES&#10;7EVgLCOFwDUgcDt3yK8hWxXD7SFQgn17Oa+IC4EGAvWnRao0CoEtI1CCveXslG+FwLkQiD84XX9a&#10;5Fy4l91CYAYCJdgzwKuthcCeEeAPTu85jvK9ELgVBEqwbyXTFWchYBGoD04vUhX13v8iMJaRLgIl&#10;2F2IakEhcP0I1J8WmZzjW/t23GSg1MaaciYgWYI9AbTaUghcIQL1p0UmJLW+HTcBtMOWmnKm4VaC&#10;PQ232lUIXCECdYf8CpO6vZBqypmckxLsPnR166aPUa0oBAqBQuCCCNwmLZdgd0qsbt1csAfrqEJg&#10;ZwjUe/+rJOxmafmG/g7+hD/6b7dMMLJKQdehhcAFEDi0g5yytX9O48KOXfi4C2T23EcwkY6S6uq0&#10;POrwgmDWFfaCYJapQuCGENjsVc7lHav3/kfrvj7hOIqYrC/BnoZb7SoEbhqBzX5uaLOO3XS5eMHX&#10;lDOhJEqwI9DqDaoJJVVbCoFCoBA4HwK3TMsl2J26qls352u8slwIFAKFwAQEbpaW60NnE6qlthQC&#10;hcD9374QIFb8GI7NxJwPNFVe10VgFx/fW7HaS7DXrc86vRDYMQKbpdfNOrbjZJ/fdc7aiqLYDXRF&#10;30qwu9kZXlBkMQxZbSgECoHbRsDeF1lRF+NUrOhYvYe9cJdc/islCwdQ5gqBQmBjCFz9X/XCRY4A&#10;X/8ce6sAS7CXbM36SsmSaJatQqCHwNUr2QGAugboVcENvV6CfUPJrlALgWtC4BaUTGLEXHLFl542&#10;tK39+bwt9E4J9hayUD4UAoXAGAK3czfrFuYSUeub/bJWvvRLsPNY9VdywclQXENiH7VaUQgUAm0E&#10;mEOumE/4CvuKw5xZ6SXYMwGs7YXAphG4hXd5N52A2c7xB7LUh7Nm296Wgfpjpd18lGB3IRpYwDev&#10;pPiuu8EGoKmlayBwxXdTb+fvU9aN4jVaZ6NnlmBvNDHlViEwE4G13uW92DW9/TSWHD0Tt01tx5u7&#10;uACo28WbStCFnSnBvjDgdVwhcM0IzLmmn6D0uIk659yN56OusDeeoEu6V4K9JNpXc5tuAnUuiWPZ&#10;SiOwqUzNuaafo7hzzk0jvebCK35zd1MFvGaOc2eXYOdwSq+6gnF4DnWmcXpcWB07ATTZEmdqR+Pj&#10;1Svu5BRf98YLU80VgFmCvXwSdz0OX5g6q2Mn118mU1cwPubxqckvj9UWVmYKeAt+bsqHEux+OooI&#10;+hhNWrFix95OTi85Piav6RcH//KfzFo8hEkNVJtuDoES7E7K6xKw2xO7I6/KaTenkxd0r+ld8JNK&#10;3/JKbKIOz/11ynPXz+4aanK11MZRBEqwI8RWvAQcTeRS60ep89zktVRcsHM1OR3N1OJItgwG1/QB&#10;+IHSJwXsMvcSzl0/u2uoyXW12QKeHNEFNpZgXwDknR3RvUhaSvyqY2dWRj5TyYOS0ti1Ns2Oq7i3&#10;I2AHVM89DXQTd+EFixfwhf2//HEl2JfHfAcnXuZi5QBEdezMalgwU0tJ41J2IGDde93bmfymTSoz&#10;a2DX2xcs4F3jkHS+BDsCajtEkEznHpddoGOZRiunbpEsdW0X25kAflL+Lzb5BSEkXeUbVFKZe2zb&#10;8nkVBG7on5NSVJKHGx116NX8rhtZyahORvisWLkeVk4V5jZ307KZsZMHP2PtrMXTMm5DGHW11Tjb&#10;b6hVAN/UodNaY5EQSrAXgfGmjeT5NwPT4tbUmLVis2XCv/AavrxbBKhR3YrjFffgmPr1wlh1XWUA&#10;4zKOUVq2BTaF0nU4syKH1C3x6yihNaOYdk9bbgayYBxikE6QH/XSmhFe6dmMtoDPd2un3U+acNM7&#10;Rvdi97qtG26JZmoBhD6tjKc1VMaxWrN3BOoKe+8Z3KX/6r4fYljkIo8RWfaCbwLWm71acpFpJWI0&#10;8AWjXusW8YRzZQv/V3DLFOGCiI0mq9aPIlBX2KOI1fodI+BS4bTrOYWCvSRa/IJvCPfd3TBY6tpu&#10;KTsHtFe5wlaMnLxQxrIuobtlWTeWhprrNhfXLfHbzPsmoo4v8kZdbKnjZMaffEfUva5Kkv5o1LtY&#10;PxNJlv85pubsTeIsc2dm+myV5S3XiQvyBbKWTO4WlpVgbyEL5cMRgTn3w3EfUtpbsd6EC77dXRyP&#10;1tDF7j0siOQcU3P2DmGbB1bKcsj4lhcvoqzKyMWytmVg2bd6D3svmboqP4N3+xCny2Wtt/rkeWxR&#10;v45il3nTsWtzESPdU1oXJfJ8Vw/O/dbpgiDMMRXvdUHgLd1b3DYLeWDnxDWtPM6xayZc4pIyMnOI&#10;P0eY1s/zneJarivsCwNex90LiTCa7fPgajget1mcukJ1gTTkr7SWdWboomTCvYdlvb2wNXsVCGWV&#10;auR5EYsnlFMe2LXqZEHk1cwx7a6+NTLZw0Wu9SefftaNJdhnhXf3xs9X+mC0JC12SaHFvCvmYPLb&#10;5+zzUAq6KK2IxupH476LCLAAK5dxuDutNNvetR5KRzLkReokedbVL8PAyim+mqhLsK8mlcsHEl+r&#10;LcVc+WuROMIFWW/Bix43ujx03ctl11Te/vJF89TiskiqmSx/4Qs3INXYO3RjppuOyXgu1QWTHdjm&#10;xtGMY2BVsr3N6CZ4Ve9hTwDtJraoazUZV/lNYvsY3ZVn0jyUsT+Be/kj1MozhdOC0fo5IWRcMoo1&#10;9etkKGZuXBDJyabUpXMLHIs5Yu+mYyZKu96er2rGUx4vyCrihnUmSOsE2Je1NuRAXWEPwVWL72VA&#10;XZfIJR3f5V4cqe612oJX2OARe0c0iCtzXatafdq7fRBjm4XFYV/E4IKXjzNN2Vvf6hpukXhv0Mho&#10;97l04RqZmXE3F5lW3WYSS7C3mZf9eXUB8eiSwjl6O5mJc88rSTfkegV8dI5bHXlPNrUSN8NxbY1r&#10;O6bvQmxy1vLdF4ytyoirrIHcdsd6yf5ZLy0mA5jZWIKdQekW12RKP5hezwRZnhTO5EAr5HPMK5NT&#10;sE2ULpkR9yzWbKi1Slzg5OR0rB74Th1wlbUrt8gyxoLgdv2cW1yroFrvYQ/DPvldtOGTNrChFazq&#10;Ab5YYVq8keuVoXc3R9/tC+rNNRXbv53qzZSudNjQW5K3A+D56CfTL+4a8Ax8C3LnZipzdDfwoYLp&#10;WhtaUII9BFfzg1djVq5iNb/5h4Cg1urBVUTcDGKUBRYk/RYria98ASGPMUKtSToPX3c+3zwXRDqa&#10;rPOV7oJlcD4nz2S5W4rzBdv1fJHsr9k75+uZM2V6stn5KC+S7Mn+b3OjvdTmKbiL+dVwVpeAOH0L&#10;Rh2b6l5tX779h4DCFTDmj0wXdPt0gg+Zc4dSfAEfRn2+8Pp86XIZqIrtMowNaj7yEw5dCtu6wh5A&#10;sksEA7auYqkCRDqQOyqu7PmdE6C4oCi6PW8lJHniglEP6fFods5RoRM6CKjmNTs4RVlT5bpUyN0U&#10;T8BhKd92ZMeFsYttJsBkq7ZMrSjY9aGzTH5rTQqBoeFXFf2yn/4Q4/KD5jw8kJ9UMO1FrvGkzQWj&#10;XtBU0vnLL8OQIak8ODAnfZw4kepz3GCYkBcJak5ol0/NBU6U5pUfZMp9ctQZkMPoxtXXl2APpECJ&#10;yopz1oDT51+qhND22PldeHKCy5hzVJatt+h4KfuLYOXOJUPj1CJuLGKE3U7qq9unE3R0Ef+7RuBY&#10;d2ZVjZaxvMiE2j1o2oJMOK6y7ldupwHFu0qwxzBcZL4bO3LDqwUNvpbF4yS3Xiw4lbhlr2Y2JQat&#10;0QGXcSDxDJtnWDWfxIuNvBvvU+Agycpo9uhEOLo+n8RFVm7cvUViPIeReg/7HKjeik3QjQTM1JOB&#10;gHVuwdsV1pRoFWYI9WvGVazpGpeVQThqVkhONtjF6y2ALfeQIOte7CqDlnS1i6cbi7vr3IlbKiLl&#10;fLKwuzmNqy5w3i2DMwXbTbddMNm9fOVM8Cq/ZUGyyh8qK+sKexSxWq8RmHyH6kyXQfYyjtVaPR5N&#10;58WuEdmx1uVIEkBhaiW9zH1qhnBnDg585mV3vmDEZz5usuq0EjczFrd+puWlW4rncLV76HYW1EV5&#10;CfZ2qvFGPclz9xBAljGF7CBFQ9bUYms8r+JMOhK7K5ZWrfGM2nImAAN8LsybrNCT1VrCcasCAHYT&#10;kakZaGoyL9MqZxFXM+FsZ426qM00znacX9CTusJeEMybM5WnmznQ5C8s1KUYKyJfq83kfaF++VE6&#10;Kg7Mt68uK/PonTsjSd7MpywTGqDmqSuz0a7hxCVjyR80bZSxY0T+xNbKc5fBTA837t7M6M66fRly&#10;OauLSxlfikmX8udq7PDN1cWD4qzFGXRX4kl+IIq7uKuuQQWODcENKo66W8luRlr4iNsuIHaLgtHd&#10;m09ZPgXntimedIENHE5mNh8yrxTjnNaMq5nGzKyZ5nN319DRZ4W366pakAF/1GZyfQl2EqgbXTbU&#10;VItjlO/SFqMpog/ESfg6XjAaYDxDtBQijnoOWSjG52BbZt2BI5DPfMryYCZtjqYvaTbp53xrgf/z&#10;jbemSQxqc+oqCdHMZcBn2Sad4NWKWNUt8Qn5upUtUpd8Y7nV9oeVaCd5rLrrApB1vVU3sd2puRts&#10;PhDV1bhCmnYLFKjOuTfA95YPgTAg7BXnTt38l2WK5YdyjUCWrZNu9m3iNnVjNvb/HK626jNf4baD&#10;Vmn8yQ7vcWMJ9h6zdgmfk/2siGYCb04IxuV69Y4yxnCWk9ZonAx2gqvuFqWCGbMTtgQXVYJVILSx&#10;Bk+eHlAeyI6SogwUvMb1JLCpKmfa8GSdFLgylda90pVByuK/lKujCCfXn6/xOcXogpllkwxqg8tK&#10;sDeYlN245OofN1gsCd153F5YCC261/2KLgHixpkueeW3yPWo0hWGV17isSDIHV9hK/+Da0FUCzKI&#10;Q+P5QPmJxSz/sQVxUlWIQDp/ElIFCbOLt/F8Vxd3CcCqcTmTjowzoynO2Nz1mhLsXadvi867aqoc&#10;taLbEiQrt0zf9rFLl6sw3ZzbmCrqRS5fWJLFoGJVXHZn5JOzzN7iAnFZ3cIRmCog/1Ja3UsuDl8N&#10;c3O6yM5A4syozeRAllyWOX1OfWbsz18zmuL5J27fQgn29nO0jofz+7lFW24fBjIvduwIL+TFfK1U&#10;JA/c5GBjAp1zcd+KpatMbtQtzOW6EzBmrjgh9tho54kzTUhiFgGq7PPzbu1hImE70/DElSUqk2HM&#10;F55aiYJx/V9kbuMT59Tn5BinbRzq0AXHmmnenm9XCfYwtldcDS36UHTPbBVcjcUXapZ2WQDirNir&#10;JaUiLgsvKK4wFcwZmCSUzAwX3EIb1LWgSDUrK2fZLrZeuHEBeYs25AFTAivoUJS2tGDKrdUh41yZ&#10;gQzjIMAocY2eldyu4pozZyjNnl+fQ2o6ig/WJ1O8+Fgz2eFzbNyKYH99/wM6/KdPTyI9vaSeOwcU&#10;KZvXXQ0tUrbzvsIBvDZ5Zlfi0UqG2Ic/0OmuOnYT113APC4OME8tRaCpKhxcpOYbTpbLhlgPZVUH&#10;WlFUQpUEUzxxrybdEEER0BiciweBNXayq6zJEAZToZezG3kcZh56ju2TGz9wxp0D4vHiTGPNORCb&#10;ZnMTgn2Q5Odv7959kVx8vHu9HYF+gurVV0OyhiwOol5QU37sDgGWLhVbqQW2dUVLkhzXTVx3gVVr&#10;foZlA3KYBLO7bOblC4SHZVjyleFKpNKVecxJyhQbh/9KU5O5E8vuiCAWoPpw1Y0Li2ULEHCrKF8P&#10;YicAp5tft7S680Te7MVWCv5DaQ18A6Q8pV0sls0etAXB/vq/3z6/fPefn58JSq9+/fbl3R+vv/vh&#10;/dfNwlaONRBQgzaazRJ6qw9bMqxoUbGzq2qt05fKHlzF6eCsZY9WqE7zv6srTLWupDHInD5Wl5bS&#10;WLW2Ky1oqkjgISOvhg9VCYyVHQpbxZZBmA8Sy9O0CnnBdnfy4BpwJ5iMz3tZgylzGqR7CXOCn1sQ&#10;7C9/fr578bd7uT7F8Ozn3799fPH2+bhmo8Ptgwno1JY5CHDXWXZW83hmjgYtMvvLYzlLqciyI38e&#10;Civk+b2tlYvEEl8A2ctKKwwCMhKhNH6O/lnVR/2IG0BGDpVcjwILGJfCE57AqyGNYTwlotZ2hc/Q&#10;KaMorbueQXBbyQ52XBvXDdQWBPv59y/v/vhLX04fLrSPmj345rVtyEU6UwpCDe9z6Gndlph5eoAD&#10;kyyfElz3cLPZqw3XVXW1gSsS5Npqj6sHVvjluCCzHAgeBxyRCRyHThOhVjZhLUNhmHhgLZZDNR5x&#10;l7XKA5JmHZaz2IhNgQoHSZ9ZzEGBMRQtgcQMFMtt4KSqKHelzcWEYeUcQJ3VptvFXCouCKoyz+rh&#10;5Y1n3wU8q2en97BffPz26yt9zKefvnv94fjkG+/VMaeW0ldm+TEPrmu1xcGOxu6wrGDAGm4/lx/V&#10;idAYLGZTyoLqbbtFdFp8616+uLHLRutDpvAyQA2VT1dubRY4cNBiAHLsT6s83ES48gyBD4YevOQm&#10;dAix1hhhYUkWyejpQQ0gHWJT/Tp60MbXtzqIow46/QLRZTr6TG5s4Qr7eAf89K61/Sz46f3sl2eK&#10;faLZBS/ZJ3qwjW2L4xAblCZRV2lDnYPtrMfulaLL3YezWIRiUR9yTC3OX5S3CgHUhpChMcGFqYIF&#10;wjBtmLDZtHHxiQwv4nJhtHk800WVCoFR5fFuqXaMo7DZWercrdlRdaJGRqmT+T2ytaiT/mziCjvp&#10;68xlQxw686yr2W6vk4LQFMLuROxqoRK/4HqLrzAOj4ONLZmZ4KRrCshAC5nEhy74uvGOllPGYICD&#10;vYYbKoO4Qhgum03LxXydLY61numiNCcKLmZ2W02Q8RjnVkhc0vYsm51u4KsvmIC82uL+KrLdxXzx&#10;8Fc59L4SLh/t4vAlDa6IctLDrS2bcGmltiCi/PWom6aWAsUeujRht3SNqAtBJTkth60ytfLrRpeH&#10;zpXACTMQX7VkqHCUhVtzj9I8dwDCcAbhhLQnGWxCMXO+AsHOW26t7FoA1OxSMvDVWaUbXeyhlWou&#10;mGkgjJau8nBFKVlhPFmrgFZEea2Q55yrOMIyeKvoh5rBMpHbgS3BDi5ZLNsy6bd6PjhIzgIOrvAr&#10;wPk6O9ZvO+hkrtEDAVAKh1/hYSbSoH66LNziWZUyG7hyFQtYModqDIlTJTHE9S3BzgAr57YAjxPB&#10;+bqkWo8i3CqVmZ2rwh+9n+F61S3dLm2uKCWbeA+7C1AtWAuBQ4e4F0BSsvJjpR27YrfZiBBfi0PV&#10;KdwwcAO0eHiVXbKuijVLwRlvFenjIJwCYYbPAVawBpesVxZhVwB4GVLGtCuPJXCXcdiHWMzUduth&#10;EDID5VaOygInC/6rpDOtq+wv1TiqC1SagOpSx1k7nJE4O/N9yFTszFMmHDGtbZWf3dKdGde5t5dg&#10;nxvhXdpXfKQIQoqeqV8xbybm0c7JyIllAT4FioXhIJgDlJSqSR9mYQGEjiEGxymqBW6uXC3FxZbf&#10;laK7KWsJYZBQK5BBZu1LosEMr0UAXsXuTdCATKFyJWBikBLC5KTKY8hsawR0NVsQmGw/s3G0MTM2&#10;56umVC8KwJ04J3iyuy0l2LtL2eUcDmT4fOQYXKxk+NoKLQsnZBWhZeYASJ2V/yAZ4FYLI/POWdPJ&#10;/M5DGDBRvlnwg3SIegVhcmg8LiiNz6Sgi1IsM5nJzD2iFb5Szcyg0/LBVpdaydOAHY+6yKy7IEA+&#10;Li0b9SJ1si4a80+v97DnY3iFFkDu9ioQNK2uDEYHfzsjs6K4p8iTcq49Dgatz5mXWifaMMWaknyM&#10;AjwxwKZygJ13rxXUZNDCNl7WGi8C5/mq0cqGchtZ4OhwJeSWh0qfzaaLRqbB3HJSuAXF01JrBoSr&#10;zoaMsoxDaPnQhSJZEhmsWAttNyn/R0FrIckH2U53O1q15OTaUC7NR3IpT4aSJYtLsCeAdhNbuKni&#10;BlOv5tGximIZ1oqE9HaLoKGmWKP0G9td4e+2okusNmSoHT9wZ4LWiUmijJe1YreabRmzy6qBxvBL&#10;QZbdyummoCuu99Q27ws/rm7ZSatVh/kuaHkb60oGpW5tqPmMhZwHUDweHcpbIHRLK4PJKMK8Ptlc&#10;gf9LQTEaRd0SH0XsVtajS11WnXB76mBHfoDgkBFhKPmBKnMylIqzcvOJ6sLRSlpLD+C87VX7jApT&#10;pDp5FiYJCTYuOGBilylOz7jtGnELgJ1Uu2KlGUp6wJhuLVnJAfWP4h/DLpjwf3HQRghC9UuQo8NL&#10;qimQI3kJuR4q4G7dghC6Rb44pEHXLH7WsgZLsJfF89qssUYqoVXy2SW4lqmMLCmmUPzCRwey6lJq&#10;YEqxv/KT5w9IFBMBaIip044LZ2IrNdPgXGhM5lw3ZaoMFEqtczlHM+myJUWtUSCWrgkdy+m2AwG7&#10;kTe+bGHYWS2vtTzZZIokH6NamSkD7rLJB13Txrolfk3ZXDIW1fNyPcENDArodnXXlCJ9kCBrHg/7&#10;4ox6RnkI5bCSjGf4gQ3QuuE6JkYC4bf4ZKCzM4qb3ZYp4BMzNZy36MlxQQrUACQrVV5smlxFV8NN&#10;UMf5WgrSp0JrHcdnMZ4MGkJmI/lw1NFBYShn4qbrotRaEJ9id01mnEw4XDxuvweJS6Z4mv8L4jDq&#10;QAn2KGK3sr7b83kgkqYCiWL1bRFxS+bRui37sXwq560RJY1Wt5T9jBJzvDZ2IB+wXoBYjDOMu4NO&#10;N+lsHFAodWFAlH53edYmq8WeblqVBmRmTXbJPT0ea+aTu8oXH5cZNYLBRQ0WcZ/OD0RNeFxpNhAc&#10;51ZUUCd2YzfL3aq2c9XiNpM+lGAngbq5ZRnmTV4fZAQ70B5mnFhcFSOo+wGsQPlrIFewXcss1YyM&#10;ukgVwrXwsgzbalNXdYcFSurcyz57tLIcXCzacDIkpRTREmurGLoFICFDrpiX3XsYbjpsvJmgVAWq&#10;2xJW0W15TKaPDCzdNkzONG5qAlnNNGPLt0Bx4wkjBsRWBdfM5CyUYC8F3YCdpSbEgSN3u1S1Yqbo&#10;k40EpWFsMooOvobguVTrzteutnUpgxU0EHhlXOmxqxABVoDailM8Oqgc8UBgRwQr2yov1lpG2JTz&#10;Lte3VCG4Cld6icS1yrIFlF2f5wSbMtsjmMOWEuxkX7RaaVRQh46L+91lPrdEW3XFBcyzl62TYHpG&#10;VecTneHsZa1lTsSa+tDZEFw3sRh9JQSkqL/Vitw26goSgiHWMtRvT5GN8tNSIBjHYiXzsp0jykQH&#10;HMSs2o5w4F5A7q15hTUJPvNZrp8KcwYt5jXA6A4lAq+4MZoy8VllarRtVAUqJwP6bpWNC+moVzx/&#10;sBbCW5ujfLUD6sle2dJCpyRtBrWtLHCjSdSZPkJdDa1H93FNdiNKElfXztYWlGBvLSMr+6MoZrTn&#10;A++ZxM8apBsCy4+cDtHKcI2dFZSSgezAX8FgAXmOZdiasrzJYhajas9Som6351PG/MjzjWszHphs&#10;+lgdbe6S1KxmteSuFqTcF4iXczE06PCIk6nGBdtHDQpqNu1WVL5C2BTibSk3FnCaWmMcW0YbIt3d&#10;Il8QzAuYKsG+AMi3csTkq4T8aJ+E0tIxc4SodZ6ybVwuT7lRsPzY6xLxpBtUi8QDelXxWqW3VJgH&#10;hAcOKBMrIoYhNzrltpJSIXF3I3CAq0gEQ6QmBsw9jD8mtqRA2uQqnYCEx7HbWmL3UJmYS9i9Fizd&#10;+mktgHGOLqnB1pkMkqgWlupgI5eBKjA2xaOSbMGr7rLJiK2+ceL9ydX9nuDA4uU+wYftb2FSU22c&#10;GbdB5WgbUE93Oxa0NMwVPytFUMEgFkVVgbeZQzlqlwQVCPZ0pSUMhSxuCRieFwtKt1zHFGJqVzcL&#10;3RS7PtjsB4yvgrWhKbG0LrlQMOxsIc8MykJcG26ArXyhAsVzRqAlq25DDZWrgjGPA8stajtwmwXV&#10;5i4ASvVFl1VU+EnyGaXlIaBGjXd4skWOyx6zBWsroryF8PM+WPGwJGJlUqk7s3a3bdw2c1Wqxbl5&#10;ybScayVKKX2S3KGsSmCADJO1OrSFgKtMyh9mTFeMW5Jsfege56q1CjDQDKU9rjCLGFhhswXGIodd&#10;E5BsMUNcbIDC1o9Cyf2VNY/7C1VkG1b1VDDXZjqO+ysTqW15VS2tvHeF3A2Zn1Sd1cJTVU6wLE+G&#10;7soVpaSusGfm7jq3uw0clGlXcWMasoqiuDiJckDWaja3Bl09sCHHILT8dKWFCUUNSewt2Dymida4&#10;ILyslNLVdTC4GjiY2a3PWBwk0Upai6PtTKOGRRatbspsGXfPhavB2NEl8aB9lOgiO90sK8+Dhso0&#10;i90+ZJCTbnWx2zWqwFrXAwpGJeHBvKKmvQwgQ2tWFOx6D3soU7eyWCp+wt0XKWVumMMz3fpukUX3&#10;0jDIBzuvLgHVlQEzjjhvWTVOvMRoZUmeUTAGbAWg2BrTVssxPA8LfKgrEplSFjRiQFydVrtQTgJU&#10;K0yVMi4kmzJm+Rbjs/pyjiy8KoOqYjMlgTWcAoU8ukOVBO9NVlrQmwC5NVig3ZR7gU3XlLitoMvU&#10;1WFNpqqld+CVPMBxrV5gr0YjSjq/4rIS7BXBv56j0STcUZCrgO/AHWpNqxtjyNiIYgT20G1jpRZw&#10;vkXuoCpF7kxG8TzRIjsQU2sCUGZZIdRLNlIJxwoJBguxhmXipMqOm1CbMqVDVsmmcSt8UxppdYi5&#10;Xj12wZ9WdZwm9k0g7doEwmq8sMUj6hXbFJBby/Cq1ADjH9Rqq1AhqNN0UZzs9gjDIuu7OGDB9TDs&#10;QyQl2NeX02UiUrxgZWn+MbAJqrXcN3oKOAgKBN4EQXAsygfLTYrUXIqB//ZVJSocTkArbCcmNRUL&#10;xJh1IsmnVjkCZhSb7hYlUczLSs+SjM8YMoAtLbQ6JH6ygrJXnIiuvnYLMtAhdoy1h0coF3PgJqer&#10;3rSS5i7jUkH6uOPc0NwJwJIDisG651KHhcI9XS1Tplo4wJn52eym+8IL6j3sCwO+s+NQ8RnZsOKh&#10;olVGMOPbxgOhJMVGHWQlGWcpQsHR7IPyh51hQKwyBc9wIHaZomwJR4muS3xdzCVeZc1WYSsFLTHg&#10;55U8WPRasAwlV5UiBFhh5dYYx6sy2FpvSyjTujZHeEa95GISO+OWjQotCN/1DbmzHeS+1Ko3nMvx&#10;2rkhaCVbDJZ8AnhbOLhdk0llsOYcNpMu1RV2EqgbXcYXHy0IpK/wX3eqbVEzdlmice1003DY1ZIH&#10;bjN7HSOvyg8zBf+quJ6dkWUchTwWgxm3+XQbRYYjYpCh3K4z0D84zDC2csG7AmUCFEpcR1PcAjPI&#10;i+Jxu1Kgtp5IQuUnk0ErTtIU2MuFhMWZ/kIIeTe69cY2XaV0y0CZdf1BmFzPqrPQLGi3lg+qYDJx&#10;2TYcLbPMKWutGajFtVxc6tyhxlvq0Ku3I6i2GBN96IIfNJJsHE0Zr48fK4ddMlUWRPCCja4RME4A&#10;hQ2TT2HOcimyBWMclOxir+yvTOvKST5UhZbnRxB3pk0CB1Rq1Gii/GFFcV2dr4s2fQjQxc0WSVw2&#10;QV+0yt5VvlY52YS61YveV3nM+OC2EqPUsukat12pBrX5OT2rwUz9y5q6ws5jdYsrD50gP27wgdKA&#10;Q2W7O0ErYpUjINUBK2WckYa3pzMRWMGQkb+VaUUWh2WMTICSrGwtaB3HnuQZR3ErR2QdaLmkjlO5&#10;wK8tr+RQedVdgyeZuLsNBm+ZoFmtcWgMNWrMnpjHOfCWw1fL8JIKXCBV5aQKwK1naz+zrAs1mlFc&#10;sjZVSQzlEcaDdnO5xXVGVsrPaIslcdjOshLs7eRiQ55wf87phIC5QOWK1hUXTwbFtQPVROdbluSX&#10;XDbsusSyIdbmEwq8UqeDrXBKl7MAAnSLhRCvZqYWFktZH88EyLVa1joUdQhn1MqWHaTV1RXepRS6&#10;i143+/kF4qT8MDL8DFuLuwkrW8tcKPLeIr8qBfGcMWo/Xs+hoXrVWKOKUEW9rD+Xt1aCfXnMt36i&#10;og+Mw10uU9I7FCcL29BGd7EbAj/pyl4sUUJMNkaXL1hHFee6hMLY4hSwOV4dvYawgsfeBpjD/2DU&#10;YGesjqpnWNqZQ9kHVWDsg4snYmF8guKBw0qk59db1wKnkpFhBcLzGPhaGtk9LqhkHn3cZSqtkjh2&#10;SbnXyqzLG8ijW/A8c7CfWAwY40awk9BkxLa2sd7D3lpGVvaH1ULNsO6sKk8qxgQLB8HwmgnbA52G&#10;S4rQEQ5TDNMKr7dBgT0VrSAQ5iC1XUmUa9yqjhIwcVv0XrmKJ11nJpeUUnd7Og8f/CqnQMGCLa58&#10;2vLj0GSL2qhQsllu5b1lZ3QOcEFAXXG+VM278Lbyq56fkFPVlS5uVs5tJQct0/KKa7tV1XZvsJLr&#10;nGHkXKBfJmAVb3GZcPFTfIpT0V7m1FVOWRHlVeKdduioYKsOcZu528bugqAyrba5RGOfjDGxgu36&#10;YGcUNSK0JFxOT9ahZasWtpyyTIAt9rRXLbGiWMZ3dVqprPKQ1RQBclHx9tZj2LRzDAPeGh0YWLC8&#10;OxX5HPp0fmKdcBU6aDFUiI1oqHhaftrnXcRU46gc2ZRxyHEFqgpBQuc4rDKl8D+HwCVbOIZi2qt1&#10;S3wable+S4iGCS6oUbTE4YH8tMTGJWumaZey1S7xpHWQOON2afBk3NWHE+XHMnuLcRgTUK0YkS1s&#10;sFtMsXswGMCrKFixPygYwLqYs4owGgK4qpaWNuAIJRXyPCsWvFLOuwMH6gHAAmTGxwao3HB1MSjp&#10;mLvjxEmLqWaBwe7ebtlkFiiU4FK3PtForU60p6P4sVdi757lmlLVCCOMW5C4DDgbXBML9qefvvvu&#10;h/dfD35/ff/DfWrl9/q5UgSgQNyHMStBIFmHMnQjZm3D43nFZdLbtiEVR8syxfKIy0oRzII+eLF1&#10;Esbtua4uuuIX05ySQ47azQWzp/VBCSEznUuFKkB7ohKVFrasvnxQIBJcfkAeCVWiblPDC7i0WmUm&#10;XlkVbzU3V/gQAShl4vxKdrj2FFZDB3UXq2AVMow5wHEFVfXmqDQqfQ22c04FKFuQ+Qx28dn4gkiw&#10;P/30+sPLd//5+dlBrv/v7ee7Nx8PuHx88fb5T582HlW5NxkBaQamVOhxbFPp6KgD0+ZiYQ2IH/et&#10;CqElHkreFG8qamBasROJelWZcnkHTK04GotZO5lA8/AGVMgDh4tPwIN2alEWWgm1KuvqE9ch54gV&#10;RaWA1VTVMKsLFwYvc5XAzcsEcbKTBJeW0my8ZAO0VZevBCSIBdgKp9Skchi1B8kcPdciaQtGDQG8&#10;BYFzs8/xYad7A8H+9N8Pd2/+dZDru7svf36+u3vzj1eHh6/+8ebuw39LsXea76Tb0ybWabtcok/K&#10;DNoY/M4SiN7GkwHfwXmlrK6ciHuK1JQPLLrnYF43lfbiIyDBbjG4ezEkKWZXi9WvnFBW1oMRRl65&#10;pHLRSg0PASgnmMXkZJe1EFDlxyFDuvBkgDCvsSMOb2zNNxBIm9lu+uwCW//okVYUeJ5rXuywNYAc&#10;eKVqgC3EGNoJQ0zx8yoviwwWExA+95bUe9hH6b7X67uvf/1xbp/K/o0gEKgy2k/pJZgCBGG1EERg&#10;WcCqSCDhKgtgTLjNXObqhCV6phVWdDfjisQlrha1Wa/yVeSCIE8qToTmKfmJYWQjLa53ByPMBEEs&#10;4pIdAtwtvEwe87jA8LLNODp7Ok7BRkRtw0flsMOwye7lE9oqJ1v/VvPUXq4rhQnCRJ13O7rVU5Lo&#10;TIACCC8OgrKLM0dseU0g2LiWPun1y++fH+P49Mvx3vjpWrt+rhEB2wwttnIn3FFIQAGiRpb7YNDq&#10;JYSZKQ8yo+TNjSLPVnwEPAHLsB2l4i6FYdqAKSYdRZE4OpaNUeRbAsmAu4/lSeUMYxJ7gtiVA1bU&#10;IajWoDqOBYMzpWRAySdH51YCxDJYqdyWLShmBaDKsnoVe2ETDi/Say6M/CQKj8cFJcYWEwVOoNmc&#10;NQ7NrQS3olR3M2IqOrykeGBOm2xhb/w97MOHzl4fxPog1+++/P7zs8Mnz56/ffHx26+71Os8p2wh&#10;Mev6oFQnZsylgFVCGEuC8pB/dUd1yyPc/FAgN3DXOBt0SUqetKco95gluyIK9rHi7Wp/q4qUw61Y&#10;EAJYuzVhKJkcrV5FxErJWtmJ9Q9G3OjUk+y/xRavWlOB5y1NwpZA2+REXsk+jMJr90oebSkeVtr2&#10;YUC4AFTsbLMFbxByt1+4GofIQYJqpXUCmMtaG3JgyTCGDr784skod9Xr8rGc+8Q4ZIvkZGwtNTPP&#10;KgFjBlRaAiVzkbGLeZnLua7qB7C3mMhlFjUBMFUxIAGlBoJtORd2XCc5fBWg2mgJWunKBHzsiSrp&#10;fIRbD61MBXHF7aP0iQvSJo610J04Y/dUsmwpLthryhSGMOiZ7frW6a29rVZqVY5NhM2amm+CZkEu&#10;3O6+DsFOvYd9bnnYsn0pWfkZJfEtxxX4dqaQD2blxx6teMFFG/hjkJcOzPQhz/7TkiIuxaC5r0q8&#10;HLuiddClC4t6Uuy4au1Sv6KwFvjqedgPCp5fsl5ZuFpHuFEzXCgGPIkqapUToo4btls53AgKXlcb&#10;kGjlAAiEYVHOc5itMovjDZCM65a7Y5ToUN44Qp5hbKVzg1xgsdoldtRGbiibBdsdrZaZxgOr76or&#10;7CgFbvq7fb56Uuc4kAk5s8YqDctARhKkVxXatu2xDEyBNZkZS2230MGIeMLGXRLvgm9jb1VUi+Ms&#10;Juxb63HsmIuVCpkJ1L7k0msXDVngWmPez+TUBh4kSMXrgmYxCXLHQsV1GzeLEku3wFpQx9gqH7C4&#10;1Yaq3bCdHyBZ7LbKu21b25jdqmDkuUNb3drlkxaNtFovj203lmUX2Cvs4x9L6f3UF7GXzcLOrCki&#10;45Z2R2nFWdhuuYyBsHJl7VhKVbzJpK8euwJzMGh72O3qyZO7kvxW7gO15pdAnXiSU5B0UgK0Yaps&#10;uqKuUuZi5aKaKXoJKtA/9tzWHheDOk7B26pbnifEk3glAFc5wunqXIYUlhlDWcCBuPpto7PCjI2B&#10;kzZA5YArmSpBQUnYSnNrz6KHOlf1gC62tcpVZ1tGXm11WaY4V1lTV9gR7FyIss4+s0razndoPmTU&#10;ussgTDquTSgEyAjL7DOMvHrV/RVtzD2Z6U8bC57hl0bNqmBV+lyl5DX2OKZj1lqLhlrpVo4bo3Ug&#10;BjADb3C6pNgClYRana6ShfrJELRCA45Z523IVs/cNUrS8Ks9GrQjDzibtmxgh1uplVy31O08weG3&#10;aknlyO1WFUiGwVxiafWF21Ms8wG2AZKunyuqQL2HHVWOajakX01zmeLbyxobcouwDivlh6lWPTMa&#10;NQMbcCucVJ3jDuZgui5Zi1m1zHVJzkWwzKRxyAKX+m/XsXhBQDdWLVoExLWt9CNQLLvSta885F+t&#10;h93mcuNlsbecLq8GaziVWAnYcaI9ml/ispQsJ/FnoWWNUYEEiQ6qzhYwO8aBW3ywF23eKkX4BiNq&#10;L9owqBmVhYB5uvIvp7fwl1e7fTdKXxdY3/9b4oiNHtzQLXGQONIPpt5jvjMlpUJO8o5i4WAQFiSD&#10;BUknWzJpPenyJvgIybU+gImwmFnDFoOKkTmC9SOgFeuDBBJYZjZkl+wuN0CxbMnXkmwsHtZDPk6c&#10;UTC2ko4oELuCms9itZBAbF7cZ1r0rZjd3av0zyoTxNu2ksshXB6s5e7jVqEyboBCtQafzknnMlCt&#10;4Yoo0FNQ4FcWkVYUtm2RzS4htNpWgYCGxfrdcXj/b4l/+fbty7uX8ofET48OD/f5Rexu2hsLOLtB&#10;xU81v8V96Fh0mst9eddlu/yw8RartrQK60FqVvAyQtXSG7eBoS7YBRZzKY+FPIbIMrhL98xx1nOm&#10;Wj4aKcuzEmdHHYoMtqJjeu2eqJi0pZd2/nAlk0FuZba1xuqEWpkxyNXIJdrCAb0gizlMGzLWtHax&#10;w5JBrivkVLRWhaOQbxWk24/qSe6OuADckLkk1GPrM7eJtabWZzKYp7J1V3b+lvjLH/9++Fviz/72&#10;4u6Pv47/SNezn//z7uWHf9c/2LVu1i50um3+4GAlk2qlfVVxXCYkpRmsKJntTI5WMFj2unrDphQ/&#10;5j2BoE4mFAwrGClAZCoEnNV1T6kCGNwa5EPtq/FB4k/GKwHHKo0rdYwkpAh+corlMdxAmIr9XT2z&#10;+gFrEjU3TgsHdsbNWhIfq9acQcSIBOFVeQbgoB9bJcR4uhlRWOEgNAif5XaN8lxOwX9bSLaYp9WY&#10;oBG3qLoNsu6CznvYL/52/Lc/7p5///Lzn19Onj77+494vK7rdfr5ELCKFYsKWFU1LfgL1MD8a5lU&#10;sbANEMzo7lWn4HRmK2UTtKUknE25QVk7CqIYMbEJ7piZSvYQKqiILPYndqC114KWlBkrD90CszXJ&#10;usjk6+qlGg6wvkXfvJ7FtVXh1r6SUlYjDApqTaBJdpJwF7diDywr3VKpUSlmN3CWjbQbl0IjyL4a&#10;hmCZAVdKjxBsd8t2aPnMvrv89kCwDyp9f11Nl9iX93BDJ7Z6fkMuLuGK4j4W3bx5hVXckIqLk9LC&#10;frYoFc9D4LnheReeV02umF0tAzjWZyswrTVdrQoW2FOEj2yY7so4oTYvYE/oFiMclIqiXU6Hjc4m&#10;C0lRLzFT4zFr8MGlOHCl+gxIktbFf3eeUFrIxRPoUFeJg4hU6oP6tJqqsLVQI1I+peUMbw8aXBEF&#10;1y2XkwuvrRNV/DYve+fwQLBP19Jvfzn9S5qHfwjk82//O94U//q/3z7f/0Mgefa+npXMBUld2Vfw&#10;VgWFB+Ng1QJBqdWKASCAdynQ4BgYHy2t4rLND/9BFkoJxFRy2uCVCkyFHrQQhBVLTkveONJpeNp4&#10;lSSPtgCywDG2pM7Kv6wMqpG1UwkGJxHL3LrltPJAIM+7IiGutkoIu4YEBk3EMo+DWgllMAEXdMvm&#10;S7mEBKlObCHGbcUuodrdUhfYcTQvxpNuzTOSVtpVP7ZMcVWPFvC0PlpwV4eIj//6x538ax/4h0AO&#10;Hz/b5YfOuqqzIKz7NcUoQXQtd6gAmQ2ZHVi20RuqybtqZMFUCqpo2lXQ+BS0OriDn2GRsJHyljl5&#10;RxSZcBTI6lzlUt5D9sFWgqscFu0u1IpYIULdjahDVQAtg1byLRSuoqiNLQA5U64PVlRU/SCPbuUo&#10;+zbLtg1tAYtjrYJxQ+BWtdKraKHluaofZBndZLu4VQAqKJsd9qGF8ILavKKU1B9OmcOxV7hX1aKt&#10;fjdm7mG0E8u8bcWYjLi9Y1ay/iTlqsViXXlTqjZaBAH7uxyn9EzNPSwJLshdFcz4z2Q3TaG7aWq5&#10;kakTFwS7Mc6sOzDF4LRyYf2xk5A7VrJ+d8vMVaDWwN0SbDsEBKqJxRnNDhIajOy2eZXAqzThVfZN&#10;ZpQWwpmCj9eUYM/HsG9hRZT7zm1pRXBp1XITHYhOtoprr02Z15iqumqtmjMDnnvloRo7KeFDEsJH&#10;dAUDyCdJk4FaSkcZTHtlw4kOuL479GRSFkSHlyZE7Qo565l6bEXUXWwjsiXHI6wt+JaFYMJzYXQv&#10;MWMjDCOcbA3ZrJHJcbA72WTqwVYj84A6wp7ozjeZc+2aFaUk+lpX+4+K39AfTpmW0V3vksaQn3yV&#10;o50sX4BeD2tgUB7IM5Z2M4wP98QIu2rd5qFeDfjc9laQXJpoxSgRBYNIBs8kCbJoKcLNoJcpUTbL&#10;IQ956OqQGguC9EkdxsrE0s7gq2KTl5RBVHsACLO/6osYCiUb3FBuEarimYaz2w4BhuolcVJVuDhm&#10;jbTq2QYyyieuTGaKFq5yojN9lzG++poBRj76Su9pr+76qAND8jNqvNajz6Xb8d8AGctfInh4XqVM&#10;kYg6JcNuiolaW9wQmMisHauR7jMu67HegMdd35h3FLG2cG5RbVyxcD65PT8iuAaTp/CMsmDHsazC&#10;E1XArXSosm952LIW4KYwYcekivIixA2FFlMzU1x43Ji2K2103EELZoqdt73AB6l85bHKeDsEfsZg&#10;fs1A1sXofiV7RZTz+djISiWNSa/srhjzrjgpRWcKs4qS0Qx3jeJoBDuk7u6uJG4s2IGiC1vBJtCT&#10;Z/hXNxEZZywUzMVMghm0Mye6+pHcGCxjDY6tuZB21Qspi6dGV8laybJ+WtlTLRCH5naxSiIXD3Jh&#10;K9+muztjdRe4znd3WQQsyQStMb+0JH3LTgB5r4b/8Y/DF7zuPvz39F2v+rlOBKQc5Sdz2WpROOzK&#10;bLTNKc/YZuAOabU03O4SAdt31ZqfZBZrUSo/3wrcHsq73P6XFEAb8tXGcmVzwWaVcSxGFPJg8gSQ&#10;8dlFLEmIrYIRnzNFKMvkR6Gd2Q76dhcrZpeGkpXd5lILUJPKZgth9gcBqsXKZ5zIR9gCADPE+CTx&#10;ty51YccClbVWQ7l8Ms29TD2fdc2wYH/964+zOlTG10XApZiMS+gicGi38ZQ2C1+4rKEcwBGKAQM/&#10;wZIsP/yY/VeUCs6yUpeJUbxSJBgIkpLbgNwRft4NV8ni7SDoTBmonCa32GWqnBQXK/R4MQ9bSdWH&#10;8S6MAgWbxXGqrsSm9RMWuNQDlNxu6mo2Cli5agNUusW1Z72y9WY7YqkCaOXOxo5xREWH51UgYmG0&#10;qidX8rIbRwX70y9vP9+9+cfhe9k3+9Oqg2sCZDRGq0ZqCo7BQXNCrfNgDvWey8i2z9kfy9F534KV&#10;XY3kvcFi5d5o4jKxKE7PbBlVSthsaaFCg6ur5Q/czjijhEepAsuYQkOlxio0TwNd+WwlvTtJuOIq&#10;M0RXg13R7Q4cLdi5hVW8cSKS4MC+clsJMCOmHvPYMYFwMvV/vjWjnxJ//eHluy+7/Lspy2C46+ks&#10;CcG0GFsdkp9kmQpVb6u+cq8w0IfJMF2Ok3MlFlf8EGZAc6MO2Ohcgo4xAcNaxzKK1fWZkekujmXM&#10;3W7rxM3yYW8cTkvb7C55BnGp4zJdYM+SZyQWVUuoq1b4gejCJh4EEo7qFYMtGNVw4KLaCjAogJZj&#10;3bEP0LWAYjyVusOfjABnMtut8LUWrPbm+eUDzhRu7JW1MN/m5XHoxsicyF2kNrJ08WP0mzQPWivA&#10;Sl7Cf6E9YBx19DTKZiOZxmY2b5FswJujmQUfMWLKZ2vTRd6l/qSrSWRGo8usb80EQy5hcTxhsE0F&#10;uKrbVhG2qtSWfat6bUasV9waLMCtblJNJDXszk/8ZIyV67/aruTWtnO+AFqCDcBtOIpnWt0qlhV7&#10;TODwCVsy4WfWjN4Sz9isNftGQJpNflrSKC/JD/eP7GJmyWABIyw/8hgHoV3dE/nQQORaWhjosatz&#10;QwQXTBtih71iwPEqjnMpXrLA+ODEoXhdZWIPW6dkUpxZg5KzlJrZHvhvt9uiVdiqBYEGWBmwGsnb&#10;0Vxdr/JRq45jAN0C5gpBdaGjWxXLdegegfaPJa3FKpl4bTiZTCn88WsMTsafC6+xgn343lb3p/5w&#10;yoXTdOnjWq3rKnGr/YbaksUJj9H2kG1mBOZ3oUhLE3MakqcHyKGrCiK6cbx2gVJTDCiKTZSMWV0B&#10;JqIco/zFE0NLQtg3sLYlfTsodAvXgoYQeFZgOwHOPFIEutj1SjCBhdaJfARgd/GPG6olkAy7MhuA&#10;oGrAzamtomC2U6FJLGhJ1Rpcva3uU33K/S41nElQd03AS93Mdo2vtcAK9qtfUVwf3xzcOrxnjSe+&#10;HZ+53TexpUy5Ioc0aa0cD53LPOVKoGrIoLsWx8oqqOVxxSNKjYa4ABLLu2LuDqAWIygh4AwPFW0p&#10;Uxx7SxuGomP7rY3uFGL1wH0mWXXB0SxXGW9ZObgMWsJvPVR6D94bBVZ5HiiHi5Ktc2gkqqgFr63/&#10;ZCLyy1xamAaRHMpwde1YMOUZFGEweXAD4uh9cXjwHvbX9z88f/tC/9Ncx2d/+/HL7z8/y2d4GyvV&#10;WDfZqVg2Jpvdzka3Z7isFWt0e0ypZsw1iprRje4uTPrc+Ush6R6thjaX9ANArE0bQnwE1rtZiNlq&#10;FBl1Vnd7F5yuBV4wwVqrWqypwPho1BN8zhyhZjucEggMD4VJ9IAYr09WILS2lVYOc9nKlBPZZkwU&#10;arFK2VBZStRryXzwHvaXP70vcD3724u7z39+GQ3xitYfUiU/VxTTYyiqFiXMZPMrQLA3iZWcwj/u&#10;uWyNpVHJZPJQV3Eh/2zTMoJ7hFVrd1mLv1ohB0bsBa6biAnlikufZCq7k0rSB4Z6NI+Z8THphlT+&#10;ULNDMuON6hI8KELIQ9IN1I8t3aAqZBeOaGGoWiAJddCkrKPT0Jbi5yKJC0YlqDtz5EvlMisDwX7+&#10;/cu7P/76qvz49N8Pdy+/f34Z7+qUNRBAA7B4KCFhcR2l1FZMbv9bAXOX2Se7bGLdbkmyfV4Rjf1V&#10;YnQ3CrxJbYMFrFf0ZH+1+t2FAhmBMKsc8enTSjLvAzhUyTbyFdQbToFetnLX9QdpsngquCYAMtQy&#10;anHX81YS2W1rEx3dCscV9aQ6Sk65VrGR2UaOjgOMBxc4GU8n8zM4IemLbAkv7Y9/N/zDG7opfrpL&#10;fvdujzfEV72PsUiqLmME/aN0hTtBiUSrx1rN4waCyRev8jNwBjat7AXjRUs7u5DCpsv73e0ua7T4&#10;yFJYa4JhXmNAMCV0Ob3ruR0pugjEU0hwYnJjchlAUIXEDmQGJlV+CltlQdUen+X2URd/Pk4Vhu0+&#10;exy3ZJDKlttBiaqXbPkpnDMC7EKdgYhrklFy92KxO6xkjuOKiieVIWtDi7v34k+iDZOHD5zt8N1r&#10;ENxaKA+lZN3FaB7uTKVb0oS2Q1zxSIbTFWwRXUsllnTmy9U0dekqitU8VwVj6uEa7kbadSmZnaWW&#10;DfnTTbc7D9niHDpUyszKTNIIWgCco6S3e/mIBa4bsBZkpFsVdhpQ3Ze0YH1IojS/nGKcGSUXT9Vi&#10;o7oQz0zzo4uSO+rrWb05q/EVUT5rXMsat1eubN9Vi1aXDpVWa8oOjCOh7HNAc0NAqXPjX/OWefSx&#10;Fytsp3shbkUl74aVuoCj4wFi8qHdjcH815rb2NVR3eXUANuZsat0cxXFj1mQWhe1XQC7FWLbuau4&#10;3QXwKh443KAyEVk6Ci7QFchqispMP65LK0pJ/eGU0SLx/2LlsJWtblCja+CmNCR6npvflepDlcsP&#10;2oZ/RXurZpBfrUG2o3hn8vVBazC3JDXhCMVfEyy0cmHxcfGPxvZ533xVlZAs7UzBKOFUV0sSeCtY&#10;ri645Co9ClKZkry7dtwYW1WK+kFto8usqomHXN7qLDGSqR93DYOG6OAYi1+gVZkCU7ipJrVBJcuG&#10;BwKbGuVYCwE1VYweveL6Euwx8KEfyZ4Zs76N1W5ocYuCgETClegyAcljbiTFwoqjY2bkgyAbLoln&#10;KKZF3DacQDsXyWGGjjFeBMx4GWeUxkw4NI6XC5IVtLvLCrD1zS1FroRgJmipjppg7BEQ3UyiR+ch&#10;hkj6Ef9Vncj+s1S3Ch7jRdARLbhao4Ba321e5FRBp6KOi5CnlgnluuIW/y+d/fD+8OHw4E+e3ehf&#10;OlNlet2azUWZidReRsACepW7UU36PPO2ep571fYtk6DlwQwzKodb+h2M58EpeQdsmQ0RhNLvob2t&#10;xWIzP/R0D+WK6iqihY6zz+MCHrOrLYpPOsl4DhE9u203ZuqhNUzEZWYVOtO/reFDiTqSxU2N2VEG&#10;Atc9iL09yEqvqjSFQ7dgupnd74Ilm3DjKMxnHGthvs3Nggb9Qze6weJJ1XXccmojWp0FEv2sNuLi&#10;AP4o2ca5Vs4znNidxFsBniNxDELLectlSvzmR80TiVKdBY23TnGBHYpR6dOoXLG0TBZ71TVcpZMx&#10;tHFZ8bNADYVvFwfb8VJr19DR0ulJcGQlO4DxutWYlljALaO9vCLt1y3x0WTdxHppG6lL+bGNhFEa&#10;D2Rlt3PUzA7LODSmbDkuXiwLuEWVzgVZtI3tBjhaB10HXJAZUnuiAiHPd4s7P2rQqnWcrDyPo255&#10;HEy6p3IkeCL71kiQU+6auI+6I6MNJDgXZY9iCKBDd6PM1OJkRbnk0C14q5exq4o3WK1tmroQtWgt&#10;WSprLYsF+3hX/HR7/O7wDex7UOT3m/xR5ask4WogQdsEhMUcJIFLh+B5eRyTZmsB2g9NFZCmHK3o&#10;yXZjl/G7owbQmJborgMKdjmFZ4XWuaDd7hFdzxXNocIxGWRYuHuKYl67vhUIaqx7xDQo1C63yHmE&#10;Ck5xK3aaVxbzjLBl2GmoQ4M0uVUR9yzKu5tKafB4JkALKMJxoWNaS04kGScvtEYNWfzr/b/0cXjq&#10;y7uXB3cOf0Ll2+mf/zg92N0PmH2m50jMTDvb3A7p5fpD3YOt2Hl3JewwwQ3VdGajdYyzkzkuUKDW&#10;SxnHMkerNXKcpR4Fr4u8cikIKukYnFHVntw+tGy+t6NJD9yL8R+KK7M4jn2oGLgX3C5u9albhxnn&#10;Ua7dxWdqGUvFQSUEPoxS8VJSMnruYX1whX38I6Rv/nX6Rz6Of1b87s0/Xh0evvrHm7sP//3UTdH1&#10;LrhwS68CpOLrYFpXL/GvPBQzMbnq4spVcKVlmU4Ww3jyasZdJsZh0LJA0niSImVZ93KnVQkHb9XV&#10;zAT3lHFcUsvzSgyWrcn53sKf+aaUhTlKg72BKs932Mqtuh2iWs8W21CV2jqxiLku2W6aX0Xc7EMt&#10;sF8OT72HfZTue72++/rXH/OBLgsbR0B0V0mIq5EZ4WQpbSk3WAaH4kGGNDM3APOYM7lYHZWzXK/m&#10;UDP2DpE4p0mNWfl43ZVBLBMsd621Fli96ZrCkJFZ6a5BOSkZUIvjX7FXFWemni3Cru660ojiVMqt&#10;hsIJSYy9ar3a6qYJDmSaziY0UwYTnFllSyDYuJY+6fX9P/jx6Ze33r/htYrvdegZEFA63aJyJiMI&#10;GBZLh7BOuyLUUiZ+vsWn6hIQxymGtYx2eAY2Y+rkicG9sLB+DmmttQnwkxQj61npkxszhaMsx8B2&#10;DXaRsQu4isS+TXogIUmHWU7Ymh3LbGsoJbam7AiV6S8uUTfqAEyxr2KP13PNYGOykKzlTFN3q6W1&#10;wM0p84xsBOwoITXuAKJkmJMdXn4jxjHvwfEN69PP4W+IH14/vZW9zzewOYVhyPXiEQGWXlY1oGOF&#10;0Ja+siONxD/Jam4dmtwecLprAW7HEU0+vbWRyd1CZzNixYDZanH3ugZb/nQ3cmi8eAKZcq3mz1W4&#10;uVyBNZkw1Rp4lYyIHQiiCKgqH/vk5urGMicXSf9Vy7ROtJyjog6QdF+yVDZqYfL6+h52sjZubpm9&#10;dMMzrZf4CkNdbQTXMYGAdS/LQKPucUvl7NBdEnLSn2nn4pTD9vggcKVFdaaHKsZWyOLAzLPyKOXx&#10;n+mYOkjhLDSNSrBYWUySObU4cyBxFlwY86lRiI0WeQtwtjNqM18Y7iyuYreDRXdB1wF1Z6W7fsEF&#10;qfewFzyvTO0IgcyNI3SjFLH8aoXEto17WcPgdElHjgNL4ujuRnV0MDHIS25/4vR8QgMQ8qSWWdk6&#10;yCW4LuZszWqYsmmPzjvTQlISiizMN+geZAXY1j88sVGj7FFd4mdLjAPYuyleEAF2Gw7nSzqzEsyQ&#10;WTxtjTQjcMOvLpJuPU879/K7uoL98AdKH/5a6Q1/Dfvy2VnzRHQvRDHQGxCTvciG5sXBWJV16YOf&#10;FK5hCeFG7WLX1XVeoOhY9KNrgX0ISFaBljerbE4Y/OOzrD7xM+p01IlCPh9OMmWBwdGkBLOayr5N&#10;n6o9GzWcUbLR8l+qF6MJluEBl3oXq9EF04aAFuAoaUTERT7qW5CmwFRQDCCKpTy5mJ1QsI9i/e/v&#10;v9x/Dfvg06tfP754+7w0+2LpWfcgIRr5UWMpnseriuBYwgMhiclXwgeRKW3GEUCJvZoJHc5qzePT&#10;CA5euePIBJ9VjiZoduZQ11uVu6WEeQ6wXCp4HAdoi0okMzN2ZEJWa9y6SgpS5rhMNu0altXkKRl4&#10;WTJb89yow7Y8uAWYCtzHo8dtbX0g2F/f//vDy3f/OX0RGz+v/vnu5ee3v9zy97C3lsKz+pMcRXmg&#10;VgwoFlwhidVlDnEvhQk8RxSTWcCVN0uO3agtaAy4iE2Sc13idgcUMRibbU02MlctlZGunYyrygiK&#10;vCWu3UPdBZA0ThmOcGeCyYmb5qGkBoI3lKaMq8rgkP1WRPbCQFYyUyXnrcmgrbgxEOzjX0t58bcn&#10;cn1w9NnfXpzH3cc/fsrXSd99d6P/Mth5QF7GqivPlq958pXHfHys1q48wAKswcji1CCW8V+pyZmM&#10;E3Mcvxoc5L4EbWDampBsJfbBPGHdaDGppDIPHWcZYi/bu0ZQmWpwsRt5ygHh8BG2YpUqAN7AOKfA&#10;XdaKyCJm+2tCfu0WzngyTTyIZHwQz5MdBONJy0wFySPgTGbmyLhxyTWBYD///uXdH3/pPxx+/FL2&#10;/XeyF/PzpNXPf/vx+NUx/fPx7vXD3zNf7Lx5hri951na8W4lxhKJRSbWDyUPCg5Xg6XHgk4DO7jg&#10;JrlVacNMFQyYHS8prgwCbL2UZNuhmrMpwOkXIDvONT/OTDNqjfW267+7oPWke5wtb7ssn+hgHkqW&#10;embiGSqP5OIhz2NOUCfGSWy1rXSK/HTLIBnj5ZY5GomnHv6Y+PH716dvYtPfFI/2Db4G8/6+zsvp&#10;w6ReZ/6wkZZBJuiZx62+3Y1FnrT9oJ5Rzre2BHTDFi7PSkKvsQ+BeAz1sIWutT3wqsVQsSc2hAlB&#10;qS2BJxOMs//J7UNQyOLMXDWUU+U2u5SPIlDZFjmonh3yOenYkE3QxYRdmS2qI4LGwUqV61GaXURK&#10;Rg+9r9LeNvztFIlR/oLKsj+9f0+k93qX1jNZrzWFQCFQCBQChUAGgWUlMG+t+7WuV78+Mfb708+g&#10;ZULrrvHvvWPb8a+Xp2/CB5HPH4usBfVMd0E+MauvDGLpZtTO1GqosqMuttgLEXX1s+BFQPe6avGz&#10;AoMceIAwX09IjvBf91ImH0LgQNJI7Iwycn/F8BBqKxcq3m7tJV1V11hs1lpwbcap7Np3W2D0aMUS&#10;qhLYh1FYuhXYTUSAQH6vu9JFqds+qDcXtCG+nen/nO3hp8R/uP/HsOcckNj77O8/Hj55/tz/dNmn&#10;n56//fzyx7/rD78l7NaS8yFg6dW2Qfe9IixgP/mNcFmg3gNb8M3a+N01Obor6kmQu+++i53um2pw&#10;CQYV9SsLXYNgeUaetV+lIIgX+QJocQ0EvllSRuCx9mTiVfWmRgc79+Tfz0YS0Q6yl+WEK6GbrNFq&#10;b7nagiUYm1qJziDMNem2ebJr3GUWE5RuxjdenFk/x9XF9w5/SnxxDw4Gn/38++Ef2j5+usz+HL8H&#10;/u0c1/UTArHiseDcOsGfC2yxJN6iJNsGApf8MHQBjMzvfBBHqrZ3J+uZKHFLL9XerQupDDvn5TMf&#10;eCsuSEumzrFG5TrgfTYLYZOpxYXC+hM4puYYuOGOAgqBLsgZQGzgCAq+xXbkVZuduA6HOkKghquZ&#10;CszXFZtN9k4S2KS1Ca5ufEv4dYvDH055fffx26/Hfwd7/z9L1SJqxa0tPmWpEy+PvY3RxsVrWv3D&#10;V1pyncE9bGWY1wtpgrNcDsWajDOjMOLEFm8GY8ToWQJOl4YUGgqiRfyxKXO9Cry1gt2NS6kp530I&#10;SXW02MmfLmdN2BLv4qyJAHNpjbqnssy/iimVwSSAQS0lLdhl05CcfFwyC66fQ4euSOyBYB/l+vDv&#10;ano/h3+xa38qvgjKdhK3+MSKPlQZqywGobj0Jy61SJxfUgONwl+Rqept1shNtf1SGWlJSzfY7hwz&#10;Cp3V1zjFcwQmQG9oPBrKQgyplTflSavakz7Y07uCihRDgLsDMVLWrR/X7aUGiCQmqyzjvlAOKKbq&#10;ureIlHRPcRcM/EGDaQdsZ9d8lN0BdjTZ2wHEL4inF7XCVuoSYTKFuRLOZMRcpmiLvQ1emg/vWuSV&#10;P5dhtFTe1YNYNfGqazlQaztytW57BMPZzPSNypU7Nqmaj11SMuDKszvl5+eeICjbUAdvR0GwnTUz&#10;C6tsD/RY/OEFqkdGOXy+lEyGqPsp8cmWr3Mjp3Y0zVeDiNSr/KATRpERwlK0pSgewuwSU57yhpBv&#10;XdacKd1WX+O4YrVWcjvZZzVFgeySBpE48SeTKVs/XF3MuYEPyYNQuqhetxRR53y6qqXDGj7UarNt&#10;FmyJwbSF0S3jrmh1hw9uwO5x3QXJaunaaS1I2k8um+zGJTeWYF8S7T2dJZwLWXWHSn6yRVtMjkpO&#10;XLGXQ5Vyt4i4NTHMB9rGqzRs/hFKzOKJx5IOBguFsKA3gbuR8WmsbQughZibzVaKLc75ld0ccaW5&#10;i3mB2wIs+S1XVTEH8s8WgjDtKIONo+IkxWMHMhWs28VdeHlBxsKo86rkWojZWEAyoycOhXyOxSXY&#10;Y6i2ZGnMyoZXC2sv6CDrByRKiZM6UXURfrU9L60o25d120XAbe9kzw8ts7G40VmNZ/JdKoldVbNq&#10;ESiKq2oqOk7oUMdlQI6rRV6N7QDkeCpqlSu6oFuxLRi7G5MzQTwMJeUwWWZBFQHtZFyt3gyy1qqi&#10;OScmA192WQn2AJ7oTxRfhiAGDtjGUpFAMJfVACXqVm6VkIzq3JwuOlNGFDUPqYg7priq0J2W3Ohw&#10;uSBTy2T0MlNCbByvWlHES61pDBqzVAaT9J3pOWsqAzLnAo/jgUAdFM8WrueHLROGNtmVgULqNrk4&#10;g9LoqN062q18uzjzTBKHVZaVYI/BrqRobPN+VtvR3vJsi03czrGMgO3drrYL2Jnu9iS5CA1hsWjn&#10;BO5rJdmKcdfz+ALIlWcbxVDRqe12LwBxUbVlkwlBXQ6iVJKJ4yOCQSqwFkQtL9lBRKxNyCCmt5bc&#10;DuVLLeYu68YLT0bHArfB57gdtExcP3GMboIUEdmuPEcgC9q0gn34Nlf356b/ycsuqS2Yni2b6vIp&#10;SM1tkpglETjvtZcp1gfLoUlWRdHDbWnmeFzIJyjjhtIq1j88hh0Xf0QRC0PXbWscz4iTgRscKdzu&#10;cusQa09YHOCvQAPR2wLAvGJjjCFF+JmZhk11u6ybSlfzWmgEeZ9w0Mwt3ZaRBW6NxekG+XSPmBnC&#10;4tutYNMfDz/9wx9P/rmP+3+/a39fwl4cuFswqAY3N+SW7grZua+C8a0cynr0oRIwez2BI9C3k/MS&#10;cDFeYhVcnEkl6uC/VrNdZlfedgFhLeGMK+NMbfYxJ443cq5bnrRClpwOUaoaI2J17GbQDiW2YpGy&#10;Ls4KluR6tEByvfjj+pkZKSzaQ/irI2z7M+Zd/Lsh26rL2FzWh66Tyy4I3ro4/CvVz9++0H8i5fjs&#10;4V+u3sgfCx0BY0Lpj5i/trW2UW0zMKSZ9RA8McXCbOGD5LNMymPmcXg1h1ks0UBpRjVjch3wpGJl&#10;gNEA7HCSYUk6rDCMc4GgWk5yQicgYH1GvJzWCaHZgmk9Y2OUSuNcqGJzneTwGS43WV2sgpBdcRqt&#10;227iYsxbr6pyZSSTSewiA5uSoC4PKM5hVsnIPPuzopR0/pb4m3/oP0v67G8v7j7/+SUDZ63ZLQKg&#10;b1WmNiBcHqHoDw+6LMAkmBdaMctcsGDz24a0oQX5TPZ8chmTEZhFBcvuMeDCJt2D7OWjnRLsHLNs&#10;RTPJssOIlJ1E3ruhuegpz1XVtRDjS1XloQuX8k2dwr9myt4t7yB8ngky9iWEeKUFqssJre5WI8v8&#10;WhLnk5GqgUw2Zmppvp8LWggE2/9XLz/990P+H7tc0NEydXkEXE5nN5ROKKJsqSk/n2QfK1rsW6v3&#10;pnWjnTYyjJBZoyjeFQkBx+oEa5hVBT4dFroFw3rZXczO2yOUA0mlt2JgwUfqQa9dqFEPmcGF7WdA&#10;sGvYH+ubikh+zVRma003/KEo8hANmQWq2LWs2xOckS089uHxZGsrbJSE+T+n97APfzccP1/evVRv&#10;akfbN/aaZKt+Mgi0CtHutdQMCmDGCTbG5KVeZb6z3JfhwaDH8tvzK+18E2CboXIgCQKyBocgTR4a&#10;HLcgbdmamWwcdTjkeat6LXskcbMVm/TH9USVk2orWJ5Wn5Oh7m7s5mKaw0PVwljB4QwZutw1beP8&#10;XeHXuo6fP3vyr14e373eyr912S2SWjARgdZNMNtUctHD3Sh75Xl15aEuHOFc66JEFvARsIlTZEFg&#10;aggCMYUwAxKZcLmQoSQEyJC2NrKfrAoKE4tAK7+B8OPqNqNSowMEs2frxokCQTG1lTEBAQkVYLsp&#10;4AW2rtQzwDw22zq3W0Lwv1XDsYVusK00KXHl7CS7Q23hXEyLpeWqath8syvWym9cfWW/iFd3cSkH&#10;Mh271Fn7tWO11rYfC6TLcSw8sphbKzjCxQ1HuEqjrMniLht2E6QGjnh9dzELxkzfFBErhevGJQuU&#10;w13/sWsatnFS7On8jOsbF5g78KHZk2irinV3WdAUGi1XVb+gYruwt3Cz/YUu60IXVIh7XPBkXAyX&#10;6UScoo5zi4oTwSWd7JoW741un7O+/nDKHPSucy9fl0wrazX5qlFJcYoCkQXJnQZEb4Qs5CB16ZPk&#10;6KWSx2LcsgmOdtXF7rIgyDMBDQFkpeiuS9MgmraLMxU4gwBtQpFxy5js0sGC/Az5qYjeNchu8yn2&#10;Cs+CD4M8WaJu42ShwhVucYCMZLfIJRzovWrVliTbvrMH8SgJ0DLFmQ9WqTVvDCCSGCeUShfMCyzo&#10;CvbD31H54f3Xu7vDL6f/10+EgLTZEGtsClCmMEVnVlyZj5Kdxp1sUVLqK/yrlu0RW46aFcg+D8lh&#10;8GPQLFUNMWMLTxhhTpezhuxnFsc55Vdb1qb1XRA7DAbCwJKGQlWSqZyP0bCYt9bb57lZkhSUaS7x&#10;H0HFnOBOVzxpLch14nymuuyohzLeF5mEgn0U639//+Xb6bNmx59Xv3588fb5jWt2zAtSQDsd3zBo&#10;oyeVnNhmU4Iqgdv+dLsCWLV6GNKFBS5JxfqR5Ec7bXQ3cpa7bW81T7ktFphAuzZlvaq3Lp+6SXRT&#10;AAdsGWR8a3GiKhLBgd0OkEdJKKaOt3RFwm6f08iZrkGv2cLrPtMNJ78AxRNvsZ0YrFdlA4oYFddu&#10;FLaQYiroGtz+gkCwv77/94eX7/7z8zOO4tU/3738/PaXT9uP7Dwexm1sSSTPa+fxd4pVVyaTgdiZ&#10;1yUvV9TB7+g6Hu1dgmvRN4cdex68al9yaT0JsaqNlvF4SlC7lMZPkOqWbLSCshnphm8j5aFEcq2e&#10;4VMYEFWZaEYeXCxlZ0pXrQGScEzlZZpN95QA6lYxtBLNgHTz4i6Iy09wTlrmOVLNlEkLrWU8+1pI&#10;8x7OdGOV7Z0/nPLib0/k+uDi8Q+n3OrPdehxnD3hRGkJbozWiG0xQVdbqoWco6msnEOElA8ulYDZ&#10;h64AughggcUBU4VVnYzZlkFIjiUgNxfsobBhS1oWbFY5KGZtN03YCPTUsiC5DIgaF7CL9RUFrBKU&#10;wUFVrC0DsalqPtAV67CyoJBhU4F2Jh3ohoyygcGW2tksdI0zeog6vytYqUjDtoztDuUMfl0KyUXi&#10;yhipP5ySQemG1kgFW9V0O9mqNT8jj0FJ6nGXm9SJQWsxNQc0l8miEn7goLjbmmoxHVMDuD5Di7LR&#10;bkGAwYkzQQiCVVyZxEGJHOcLYQbZcVWtFSPqhOutm3oMPaos+WhV212bcUlAw7rFYCNN5re7DB3a&#10;Le9gKGm9pES664zY6S5z0WgNBO7zdkzppnI7CwLBfvbzv958fvt//CGzwx8Sf/3h7s2/nt4m3040&#10;a3ti6b5bf2u77J8vbrcuOIIWFY1B7wVkxEeAwe25bKFlLc9o3ZV8hGV8ya/KcjKDoP44ihYfuYXE&#10;1MN8150eMj7jRB4RkKAJR9gtYk2e5+NUsErg7RSlsqaiy/SgqkB3EAk8TOpZSyBb7RYUG08PLLeZ&#10;fmFvEbhFNVMkmTJgy91cdA3aAFE/ycZEFpLrMzhcbE33I3aHD54dNBo/h3+7a4f/7sfJfbfER4FW&#10;9eTWHyvWqP3V1wMlt3M4Xg7TZRbImwqKE9EicRb+ABPbcss2YUahkyeyOLE+ATplxzVr8c/sWqqo&#10;cFYy5My5ChbeMnSKnSps1Vl/LHotn7kvAp/dURXrMxHxmmB9oHxdzcvkZajpWlljoDKx5x2zKHEB&#10;uHY4C2pk6Y4RAYPlfV5kZVewFzllE0ZKsJNpCBre0iLG25Z+u42kOsQdcazlVh8uy1AtkW5xRPL0&#10;vDLFU0KXmGQaSHqVLAksO4flpWaOQLNjNFp8bUtacGjNWC0w49QHs6mqBGVnjmYDczayo5pRg1Hc&#10;FIARuduvYHe/hz3a0de8nu+lHIrAJa9d329JJo9HH0tG0vZo/sMD+RHEApZRu0R45L+tXcvqRyun&#10;TNN4LN7mOS5YjNGEtRYgc+zJeNlgMqetYQjgd3M37SAbUR5SHiMC2eNytU62Sks1sviJJHKRqwSp&#10;I1SAcf0HGMan2EPjdEwAmQ1mokDBoBozu4aqKKhzPmtmsEMunXtxCfaSCCtqSNLrkh7MtgWeyluK&#10;+9C+yrBYGcMz2OhKnbyaUaYhmkBvqyZ3o8hD1OVTRceWbvAMo+eK6FC8SvPscMAS5RJfBpmWSyoW&#10;F6XkoBDrbhCmm8RMIytB4kmOj7OgqeQGcjJHaRQgyaqwaLsbJzuWdGOos1xnWjwmJcc/53BpyP+h&#10;xVawH/60mQrrya8/3ez3sIfA3ftidG+GNBXXH2K37M+AuDKsiLV12cREH1xasah3c6FsqvV8RSWh&#10;TeYs12FMHmwWj3GcOlQwVNlxTcUTg7Uvz6gCwDIlOWIcT1pkWli5YuaGE/uvporufAA9HsqjOIYf&#10;LmD3RPsk1KJbjapTpGY4zK4FVRhBCmLLXIT20EDtXHzmdE0rZNbgPMN0AdzmgnoPeywvquBUvYII&#10;YNQ+M3bexVfDYeZ9y9Qcl8WEnwH12y0QVLbPBNHVHisSrkgP8TLkRxxOUkx3pVpg/XQFj3fxFntc&#10;14FMKVkn3ZJ2iTsAKvatdWg3+63JibvSrWc1F2baVtnpgsnZtEnE0BYg0wUt8GHU2244vCBTaSpk&#10;29RDJ3JLukl3e8cd8jK57vq2IqvXLfFudgYWqFJeMa8DTj9dqi4CpNMsF/NUK93S0k7bYEHPtERd&#10;8QUaWHxTdGC9zYsuYkHgh2dYAFrAdo9QC8TtlmU51JYTG4GrWKkSMbkGkM1W9i0VIhY3ohgc2avq&#10;B1viJlKAWNCAodi3ALooWeRlmRumDVl1BwcoeefogooKCq9bbzwTBHZQaZkit72csazCn1yWLdA4&#10;WW4uJp+4wY2xYLduj9/oLXGpGJR4Usk2mPVpLnEzoAnRLa5Mqv4JVArYwo5icKUiTKB25bQA4Z6K&#10;xbo0zb5lk9hyrFVAQKGaoXL4bxMEswBcqVc8sgydzoMXOgtPjqaVhZCdhHwqz2NXlejKr/xf+GmH&#10;Bk4rJ1GhzWOKi6q1rBAbqsOMmHVlu9UarYqCxmcKowuIilcxEjgkcGYIsQ0ujgT700+vD39M/Mu3&#10;0z/+8ebjEc3TPwPy5uOvrzYYykVc4hJpFTcr+kWcWvIQHodbBKeEJL4OgJwoWECIquvsobLAztGu&#10;nsVJCZDCKarb7WjiGuky3WFXhrNg3AVZMRp8lgcTCKvrkpIoNWHwuYxbhnkDxGCW7cQ2bZEozbZz&#10;gCAWTEW2kSX8YIs7PAE0tbE1YagKzHCOVTI+NHA4WczwoUtubkVl6gHpSNIZCIFPtPOE7SO1PtO5&#10;SZcusCwQ7E///XD38se/H/6Y+PHvh//x1/Gf1Xz283/evfzw7/onNi+QmjWPULwseplxyHamPBMI&#10;g3rJHgSWZDGzDCXPWGtg/8AHliUre3Zjy8lYhNSrrcWjcAnvMzHBchByJpsQOStUgXS5/riIuXqP&#10;PKotyMsEAWtVS1zYCCRQUBdh19Uh1eQYAbX4Mzr5qa6B4qoyY/ds+8fVkiSHPI1kirNV2+y8W2AS&#10;uGqZzIlbWNN5D/v+H/94/v3Lz39+Ofn77O8/4vEWAriwD1wli7Dhhf3PHMcVD+qxwaLoFSbofEWs&#10;Llx2YMcyHJ3xubUGHBcYYbWGRIEWM3ofTBIgKetJUEv2UDC1JccAQxt1nlt5r+zCXjkRysqg4TH0&#10;APwIC9huNcwtM4WhLTCclW9JpYhudgCs6oLWKYxPUJBuBtV6i4xaEOdRtlvVt7uUdKmmU26w1NlO&#10;mdOneS13A1ctYNtH7bItM9P5i23P/eMfj5fYF3NsiwdxHSwiJ1sMknxS2olXpG8VI1imBqEnabTF&#10;Qe5BSi3Yt1ZLu2hDinhMEbVmO1jWOjdIJUpFGYw5t/VqTOVITVxaMdQuraP4wdpxXjjpMIixQ5UE&#10;y4bYZ5yxne3wMq4926QMBQ5ya5ufZHHCY5hyS1ptV+eiqFpDCa+3IatXZ/aUWx4oLa4xpMyCLBG5&#10;k4SbX17v1pjIdtwX3E2qK/Oqv3HiDdyL/vGP47X0/T99/eofbz7/9r/jTfGv//vt88vvn+834nHP&#10;0eTJraPrk2Yvtixgc9AoUxiTCzcqRB3cKsiwuLbWt5jRtihzvTCCIgsbDj+DxcIUarF4rvQmEP6Y&#10;MpSpJOcO5V2OCCwPHcqVbIHFM9DIrqsWYS4SpI8NcqUxWXOkQY6U3riiaJUV4ioOt4qEq0U9VmWJ&#10;wNnVAC7VJtwysZ5ZmzhaFQaDqV5ySyiuK9uwCAEpdnFWDluKaA0EWKk4BGMBd/RQ2XfLeMUFne9h&#10;H//pj7uP344fMsO/AnL4+NkuP3SWbBVbQMzXqlusTcUdo921YikoMQ5kCTGqB7YrlNSBiBkWxU3K&#10;iKJLt/Egq922tCuVJDPvWB1KclYriYGwxYCoCgwquZuRFv3Z50HokMY8zkoXuzlVWXALKTDiOq9q&#10;T2Ypll4riipkJTC292VBtyqC5EJdXKG11Rg8kySu1iiAGaUFkRupjd2CnGlhN/xuO3fZkit2QSqe&#10;JiVdbzML6g+nRCipxLiUobqxq+iZrKy7JqBLpbgt5bY0lORKBI71GdqdICQurbiUB7lKsvPk3Nlp&#10;RiklO9BiH9dblsNWDUOr5BRXuth4oFKtlLnkzmexGrE8qEGHfw1mIDcRFgo7K7Rqz57VlWqkzIbW&#10;kmp7OjLCwGbkpzXdWoM26dyJSsuDclKYq1jmC7AaGvL4Lyuxy1obYoz6wylDcB0XH6pEfhapv+Hj&#10;z7xB1aLLC9yHh/WCgzywZKqe4b0tGFtkZI0z9SjJiXGCq/AnGFPsYvYw8LbLqmqBJQJgy2RtQxPw&#10;lVpbSUCMLeqHnW6VKbgkleBTLgZ2A2ssMlxICl681MUzdtvNNQfCj2WxqmoVta0ZKDQiVVkIKofL&#10;2+bO+pOpcBznQhfUPE8YrTBBhq3ZSM0r1odMH8kpdhRQI0XrV4tkt7a3vKAj2Me/nPLDw5e4Tn9G&#10;Bb9tOarybQ4CLBsQDNswoFF+CQQHcgwaCf1sedBKlxhkVeBn8JKY6hIB9iq+dinMEr1l+UCBglwE&#10;VKiisHExpYpeWsxljU2iG3UXtK5C4Cx2xvqmVJBFzgLCgePVDP5KqxQ4qsBUMaM8EIgreN3aRhKh&#10;/ciFbZ+4GLgeuiu5HVQu4ImKCDZbkbrgZ+Qw8JazgETbOrTpbvXpHN7bxd74D6d89/qPd19+//nw&#10;Vezjz6tfv337+OLt8+9u5g+duarTqnjpKFVbcZ9vs0RavK9iYUIUUrCiPrOf3SmBFciF12bBEit4&#10;M2YHtTGQNCUANrMWogkCaU+xYhyrCLvhpowXyHGMFZe3XQmDVo3c7mCO5i0xmJa+eVDgOYYPbUHn&#10;Fi02ilcuD/DGrtrxYuAWkIP7kngiP7EKtvpOAS7LEGOGjsQx1wFVWoxJcIoKxFZOgBJSw2sQY9AI&#10;8CcT8qbWBO9h0wfO2OXG05uKynWmS6mtEBRJqUa19TTUvVvDjctd9ZIbKXN0i9diylMnshF1ok0E&#10;9iK5AZEp0sxYE0aLY0xmUIy47im6scdZHAJrAZ8qDhXP+TgFkXU4kArXJbckLKTuQTFcFskYExUs&#10;jAf1ZiVZFucj5frhjcpCC9VWYYhjLqGxhgW9bIsWLiHGVivZBXGWLY0ElodKrpVTFR1nze3oZAtj&#10;2WQpGT3Irs99D5v2ff3rj/mn7suCTI7yw6XWShsW7ytMeCthcrfb2FVocQWjYcROAEvAnjgCzKIU&#10;Fz5zICxIln/Vq65vQMMdO1r2bYzsnhwENNxAOF636lh9Y1QtvyuDLQIVH+BnfIoEqNZYy+4aFBu2&#10;u9l0Ux+XE/vDqbTlrbrblTTZZYNy99oQXFe75+ZpxK0ZNy9ufUpNqhi7DQtAbHe7CLSKTey4BdNC&#10;oMtLqPyW1i4Ifj5Nc1Z2v4f9/Mn976/v/+/t55fv/nnLf0tcqsryzpw0bGqv2/YtDxX1sw4p9WXc&#10;lAq6JKj0VTEvH5TxLbOmRce8V7GSBGKf7GobtIdZUg5ijcQzbtW1BCzgRIUDzsIWfsaqHba7Trbo&#10;z1I522EyVWAG8s82AxxgcCY1I9GsAXBPAR7Ea2tMjQ4uMvP5AacEtcprpA5ttbityvjjsUpQgEmr&#10;v5QDbsbd9rFwxf04H96LWeh9revr+x+ev/386M7hHwPBe9oXc3KZg65YYpcB6GRFUGL6Bm4ugK42&#10;gN14i2vTngiJYh5n3WJGaG2fCQizswqBQ3NP6S5okeAopzDRM7YupQaAxOm2WctMA8iR4mLX5y4g&#10;ygeukK4z3XQw7AFFqL5QsmoFW1UmA8IFHCTO1oMtRQVd3LytcpXnOTVuCdmJR1UO7+JRRrGBqgEY&#10;CSaq1kuWZ4KmQJgK2Am6MGHLTEZ6JMNRmljq4MvbWRHlywc750RW6IMdJZDWcos0Y9ljO9ZC3PAB&#10;C8e93YLFUo+lMOY15uukZkBmeL0KcyhrLsMqpWT71rjlSqslykKGVe2hLTfyGhCc62qnEkiFOQtb&#10;kAI7KFg0Hpn04U/4WX1ynW/VMHdN0Gst3m6NDkHlW8FWDBCUpY0ifkY1mp0wlDNxc7kYukcotpnT&#10;d8IMa+nmagcPcdMiiy+GspqaF3H+wkYCBXU9CTTb1nd3lmdtaym3S9PYCLmVgcMyb4ynons7W2T0&#10;g4/m9nav1br8axd0B4WhmslHxNgGWbDhT3OYcxHMHHYeailiV7qgGYE8AwTrnltvSsXVEa7KDqWP&#10;dS5GSSXalrq9js+0TxdtnGsrraXxqnltd7NNpfSKARQmMyn6YlJiU9l4D/twJ5y/cn36Bvbpp76G&#10;3ekjyaX8TGOoCY267BYOYdQy64ogkAQBoAV8KqbgnvSzXR8cys7IXmshk7hkUPAN6121boXcrSWF&#10;toTjYtJVqaGI1BGtXzlqRZHsp+swnoxLKGZeN5UKIrfwFCOLMw8ceP9/yIn4ALPsEl4C/i2XeEFQ&#10;D92G4nAYQ1S7SjQMcha6p7hNh96EsjLUQYEBbXYY8Kp8iW/IiNvCKih7dJdtRnnvYus9wT69b/3i&#10;47f7N6tPf0T88AfEjz9ffvzthr6GPZwF2+dDPDh83hk2cAjcSDYQ8Bf6kxtVuhftxNtjRbGv4iBL&#10;4uyD3Yiudk+U6KyQ4HnpavZc5dfCrw6S9Uz3MIjnmXrYYLeWxBSoh9fHCKtTWCpA68qCIk3WJ0Wy&#10;yLsyyzhA/Fq0CzdcGWPf8pHCVJfNh7pK5Zf1I86gfdWCbOvB1mTLW1vb3KfqLJVEnMLlqjraVWXY&#10;kY0srlyowUSCZUr+VSUwt7A1doAbZHc83ITIVrz6ovWDXt//gx+7/Rr2Jd54sITepfghdrjAYjis&#10;ShzVLz4oXW+1k7IGgmY2cfey0jObuPJmeZ/Pdc9qaa07WChRH23+wIEWq1q2Uj6w/DARK4qfUDCW&#10;u1mDLV2wY2oGso7ZenDBtENAHkNQeZw1liKLrdvISowRXb5TYiSDZCWJRckYQxH0CNcSdyh7Gzep&#10;0vLY29ar6nkXVUsLrUyp2luWh5e1NtSk9gr7038/3NG/n3n63vWbf+B7XId/aPPuw38/DR1Si3eL&#10;gKVOqyVM4odSRqdxWYMI8KSa8cUsd6n8qkZ1PKlmeSYdpQquJAQJsZqkpv44ma6k2WDlmdg3AMKg&#10;5cOxnijadacWsc9cH5/oVgjTpUShsikLYFm5ypXgjmituYTdtuOC2qU0TA1PqhThMAJRIVjZ42f4&#10;aBQDYFmKHrjLAIWIHEOqQmiVASyIWVSsbVLUpxtyq37i8PlQ8d9yCEKz4NuOWwrkde3472G/+Nv9&#10;XyO9u/vy52fW73W93frpioJtHW89gKe9jT4JqH+C8gXU5pJs0HsAXFF/TEkcDuuN0iobmk2oK8/u&#10;RvUk86nwjisnHCAoDMGKP2BSl3ktenZQYBDwKmcfR7vphg9qCzM+2NYiZv1hLUSMbnR4UplVUSu0&#10;2b4qBi4knjNQmS7aQIBrG0UoAVql59yxoLZ6KiPwbm1DbjlTACFzNEKAKQbk8Bi9o5TVIg9TtjLd&#10;xoF7rWq38KqK2iMPt2qg9691nS6wSb/vjk/QBfj2FejCHrrNeWEfZh6n6DtJH4opkj1j6Rikn4wC&#10;50ISmDRdI4qUkweh7TlSNSiwKeuYfaYlJBDIwFVFQ67suRQPmwwUJ51VMCMSyk53i5I3BgGBq/HF&#10;zjRKoV02Z0xsXaFglCkOH6KCxSxvnCbWY5s1q81ulwE6JaJwXuzECqTgDcpb+Qm4uNR5DdBQqmyn&#10;GcUGrTZE1uQBV043RlvGqvtgrZXfZONvapkV7Cf3vL/+77enF9inJ1jANxXNNpzJN8w2/G16oVpI&#10;8ThzEJgLLS0Myz3j8jh40JK+PGM5BWbxgFcOgR+QQpcOFK1bEGHBqjIHFfOpovXYK2UqvxhMzemD&#10;20gu50gpiuJKpkiVd9YkED0nWkXBSsmYY4s9y5aNPMNV6m4f6keVGkipVD6QBLbwgWseQmWjthtV&#10;Nw15G9QnHGNnJPv83/xx4nncicweOMWtdluTtg7ZmmpMLo98CNtdiVAfH3x8c3d3+ItmhyeOj+4f&#10;nl4+/X7/gXFn47af4kbatqfre+eqkaIhW9PcWuBiZi71mPlacbH7a7f3GLjRlmPj8lilQRGxG35w&#10;KIOjkGwdxPgo95IetkgzgyTHooBtmRWIMoWh8mvBhykXK1ufChC3gF1RVGlt9R6WqQduxt2E2oOs&#10;PxZzxsGCNpkpWvgAxhiWVp3HhW1fZTDd/rKco/pI8YzbF5NR6hbD4pa7Bht/OOX00fAjFvhTpPI3&#10;Snf8l0kv8SnxUZHY5nq+36U4Qn7lC1NM5YdS40tJ9VheBS/bXS3iCyBS18c4sXtlCVeFI9R69So7&#10;oNzmkLuHglkEQP7VxqguvFouuZC6KeND7XEWhJZ7LuaAsWXHKhPDFaSACwbS5RZhC163mFV03XSg&#10;5nll6+JY+cl7eS6xVadyJIv5FAWUOxslKaVV86qLAXUrKF6gUhC753KFTZYqAG5YhY/iliQO05ap&#10;LphmZNqu+ktn03C72l22FoNnXM6yjcQ6p9g2z3oKcUuyXQ7ibm/lr8uJ+XNZOJmekqUTTAAu77sj&#10;UazTLeV2WduVydYclozRCmcwmtj0xUqv2N+d0lCryhP4H8sqwldCzvLGbigNU1NLV7BhdrScgqJ1&#10;EXAHwWDamFbq7vRjFdqtJSXP1uGhChxdvKJg9z50NhrKDaw/ZEt+biBWP0TmPnDHtHnfvSbrmkLD&#10;WH4/PMMTgyLBbta6C4Q0Wx7a57uxuBAHjGBHCvHHnavkydgHXrAUE7FNFxPF/tJQ8qTsVWFCrfGq&#10;ZJZ/Ra67mKNoca57otW51oTBPsMUB2WnDQW1WmzHIzyDjZlaVSipLQKya+eB5JpXdEiWmk6GWBF1&#10;otLdqkOsh9vJjUNebXlxXWGPZYcraSl2G/PgzKtd3ncZ0NKZega0CNawNMRkgVNiYG0K5BnLO5Ax&#10;diymOfGBPVd4u3Tpns7XQ/Akkz2WE7u+ZcpNXOY4rOEoAodbCCDLKu8QOZUFBZp7ot2CElKhca6V&#10;KVelulGrMmsdF/jjgp8vRSuE3CBqdGglutXObhdwm8dEF9SAava4AlsgcxsGLWAbX23sjm5DDYLF&#10;KzJ/CfZAyvJiNmB0e0vzQ4lLzZaghXpcgW8JbYBKLM+tjTEFtHwOOFdJewBFkluZDhRi7EagRoqe&#10;WqOJK8yZOUZ52FLiIAXBKcCzRbK8FyEojWEZhpTa2rMSzrrbNY7sKJ9VDcRqEQwEdqOaIG0rTRBs&#10;23rd+nEVXfk2JNiyuNUgMd+2NubpazL1lmBPhm5g43yUb0SwuYssAzLiLe3MSBT28nVDZiJuXRyw&#10;QXYsM63bkSKoFqUczFCuqCi57ZZsy3krJJb01UWYvSZTp7P8W2CD1OBoK36xHRs+y14Mu5VnV0Ks&#10;DMSDAlO/BZ+13KaScbD6HQwfLb109S/IWlxOAWWp5u3OSWpSVCyR7+L504alIB4l7diRYZVuVwaH&#10;Du2dubjew54JoLP9UJHys7zpi1s81Lr8BDKpWCzfHi6bxLhxt4tj4FM4KWsC6hd5VnHleYS3u/Kj&#10;iBvrFce1ksloSyHBoJjikGEEa7CllTWXelzYlZIph/kgOR2+cQ1wXtQytSVOfRwOp1seB3WrEGC6&#10;ZzzjRmZvUXL5BoWTfDps8gMLWp5bFGiMEr/UwlYhqZYBZHmea7WFQ5waC7gF2YUrD/veV5ZgD2Qw&#10;qH635/N9NeDE+ZeiqzMt7brDfJ30N9YGSJRqV0XTLSlVYmz5RTnMZpP+B8tc9YrNWn+SboBDZT0i&#10;ZWlMmsJ2u17wjBVRedLKr+qRuHJU4vjXgz9KM+RXeV6loIuA7XTgKXGxBbdfMkfYNbFlVu58i7XU&#10;lLXTzbVNTUBoKt1u+DYRSo9hBAXGaWUnp2HeTcr2F5Rgj+UoniWZyKSjdqfZVqtAfC5xK/6yM3IL&#10;X2Yc7s+WTvAa7I1pC3wNH9Qz4GUl/IFZ16bl9zyfdpXeKkSyZJE4VYpdUcQCGyyXNDIiB+VD5oiU&#10;6HZDawmDel6pEc8raEml4rYglTNqvX3Vyg8Xnuoj2ymsx5Y63Fpt6aI6K6OmXeTPuiDWcj7a4sDd&#10;d6ZOPGvsQ8ZLsIfgOi6Oqz/u6uHDVt0Qj7Eumw/5C7KGSHe1ROwrfbV0zAuCjHCAnNnWmMUyAMIF&#10;zwIQ9Yz1WUJQrOoKgIIoyU0s1djCMszaELjBgVh5Y98QEVIJs24VMcLQ77zkK0i7NK1EWk0McN6N&#10;EYuVHiNfCgdVn/hV7HBqWnLL9ay0qvUSlqkSjfsxWYTWh6E2n7yYYwF6Yo0z6DaOhDZaUZNdvdjG&#10;EuyLQX1VB7XISwWZYQRXzwKwpAl5XFBtqSYJJmulxIroY+fVlODqNJMy1jN3yJNJVlXyDKpSESlu&#10;kleZ4BgxoA0MlQawfgNJeGIBZAKFILnDAWJXxcPSnmwSdlLBYouBn+HaUCUUFwNws0cDbXfy4KhR&#10;ElwDrLVxfarCtlgpicpExBWroIOT6OKZ+qf8OZ+gcvklK2ovy0qwF85UUskWPnU5c0okmLKZWeyQ&#10;y80MhRA6iIkDNMf2XWpgocJiyzKKN2WBiqs7JQSa6tKiDR/nAg1Wa/Zf0bTFIQAQCLcigsBMYFtl&#10;XEmjlXa3QtR4waUKl+I6gWCoGANYrMZgjmEjzOx2gcw0rkJjysmIkNJphlGVNNcqPxYfMt2UZAJY&#10;a0Wncq2muuQpdpnAhXBaXRBoORgpoItlsZoc7Dk2lmD3UbV8Efcwr5/Akn2HzrwCHMR1r85kSbY0&#10;im7PyJLir1avsuyBW1X/u3SgOFFYWMkGP6OIW4m9wiHmOw7fziVxGgUH0FM89LimWCds1CpHPF7g&#10;ceBhjCFKQj1Qp8AIYLRhKvK1sKjQbP1wAcCa7FKLeYBoIZYXIc6++1hKC4WNE12vmEkmFEOrQmyr&#10;2k4fLd24sN0pEF3GSXGHIUbMZlAwPAdWZybdrPkrvMvfCr2lBBneZN7hqdzVY6sQ2WxsbB0j5j6G&#10;tjF9o80UOBn8u9B1FzCESlRYem0SLa0rUxIX/1cMgmc53iBYV1FsIQXYulWHEoVLzHcxxXMUYPAg&#10;+4wkHuePY5FAmCyQQYu11tv0qWeUMnULqVvSmXrm2kDxKIQzdpI1o+TKtaziYmZDPW+Kh1qZauGW&#10;x2pymJmUTTYeb6wr7AifODFLzblnSu18sxKg/Fj1Zd7hVp9czbJRfphWOJDWeG6DhbWWPAT+wxrC&#10;V4uVbCjBk1exVx7Apnvd4CYLw0F3RnSNM9OxwwpPuAps5Tg3+0iuQkD5r8BXYsnGGWoOM6heLHPX&#10;w8NuLXUbZKjYVJYVyCgJxlbpa9cfVY1Bzbg9i+OCgc+1mTm367ytkAAx2/Kj9q91fQn2wpnNqM7C&#10;R17cHOuTqwSgJ5eOW6QAs3b7aIg8NLC3AVVx4pSGqSiEx3mNKJD7jCJoSBdIsOtSktfgJA8EcFVe&#10;VWOQHYzy1GzdVsa7YwrnVOXLzjRsDQfZcFpgqudb48tomQHVYDjgqQtxqWLrnmsBCcqmNWcwyPC8&#10;Je1uzSvAu263FpyVJIewmhzCWhtLsJdEXrWEJcQlDzu/raCvLAPaKxsImGWKoJOXCou1B6oZMwhr&#10;HjOaMKAbheVNrJT16r98hFJT1zdQZEDQdmNet3ilSnecfcTluh3LOb8KENy5hNUOA4c8yaKLBMmT&#10;rq7IobwxLsu4ebE30/JweFSnWTUVzvO1E02BdLhZU8maf24GMQ4cIwUfnckdNi5FKVuwU4IdZSHZ&#10;tFtI5OI+dPsKVIuJ3m45eJWRJagj1oNeJ8fFXrH6KkIPOh8WMpqUH0p4jgmiYz5tjQuW19ig0gl5&#10;SZEyux3MBGgE+8BOOQphBOLKj9Jp655SWfkVNpV+sPwj6SxIeJzMl7gHoeVfhyqTq1GFnLQDC/mG&#10;iqsLw81mhY3nG3mcxz9u3iTmG1xWgt1Jip2O80WzwXwv7hLjM8e4ovUkn9oTwYagctYYJvRFeGpC&#10;MYCGWIpa0LF9JU6sf3Y6gcbLS8zO6ixltisnyLgaDtyBwB01upIDduYJg3UX4bAA27hsFXFVxOXK&#10;asFDSdf5wKxSoDn9MmEvymDC3stvUbnjes40zuUdvsyJJdh9nNWwFsxuqiUmq07fpy2tWHCYnaB/&#10;jAQAFx6HNeZ9PGbmdRPHSsYSIicy+SotAblgl3qGt8vjVj5ZkPDYDRl6qSYVCDA7qUypU9yDlDyr&#10;NfEwoYYANSpx/eAll69bIwJOx3ZxzzqJswLMkR3W6dZ6jC/d0u1G1B0gsCB2PrDD3gIKeeDaPAeh&#10;TbPJKUbnTsZhS/Q55ksJ9hhe3dWqJbrrN7sgz0QtXkvOKyyrTEmj3WgJUSi7Kz8sdawlNpX8DAYC&#10;67N4rv7LbiS5GzIPSk3GYsUVpthtpdM2X4olu4MCuJhh5wGCRdTm16psTO5IR7eJ1MQgbowWWPeU&#10;8y0QZLhTJlQC6nxo7zkIbbJN7qk4iS6rnC9BF7Nc38O+GNT7O0gxmupzRcR2/M/wAotEi8GTwClT&#10;kCgxm3R+5lmyPZhU5KWWq+7pLZxbZ8F4S4DB/qA8q168JkYvKXvuETY1bI3nCR6q8JgRYFPKbOAh&#10;exVMVEFOXZDdys+vbBVhXAnJ0u2WzZCdsy52ycGtXuWG7a9l/QwafNmDrLW6wj43wnu1r6jTvdbB&#10;lR8HKU+OqnWsVaMgwltpLeu8HS/yR6h2VQIMFXQNujDGR8d45g1CxjiziEXyZc/qprK1QD3PoLW2&#10;wEOVMqXcbkLB40qeWbxhBw6gPBSMeVTzZTPfZr6zul7Nd6Z7xPwF4qT85K257ZnfvvGVdYW98QSt&#10;5p6dUvHM/GsFO+a7Vw+jk2w8WasRBD6IUPGv/IxNQCb82HMV7GiYrkvyJM9JyixLl4VCcaKdQvhQ&#10;sexWCNxokaySChUL+394iYFqwW4rR0XKyYXbmXpz1yiHM8WgoLOZumSTK0jXdSYOPFNgqmC4ZtAO&#10;8/urm/SLZbAE+2JQ7+kgpjwrbKMk1YocvN9i7Qmd1iXZwPlY7+FkJnxXLK2gdumyG84Q5QWLYyVr&#10;TS1WUF2dVpIprIprYkWsLZFW2Ylrhu3baUxOdIvcCkC3b5Nl07VzgQU7dRUyzDWjusltTztZLgLy&#10;BF5a5NyDkbolvhSS12bHXglN4LIYFCZNvl0pTOpSfxflybcNVRMGF4Lu7UT21qo1vOJlsauHlVCU&#10;wBlZ1sKKbyoywuoxXy67rlrYXRC68wf8AfPKcfBfoFNPqtOxho8DDhYrC86yleyC3C3Uyy/IV/jl&#10;fWudyGnFGkmfm0QoNGpjRXE9B4x1hX0OVHdvky9QVJ/Ir4uM6m53MXbLEisPAbAMUbSNHbc6ZECZ&#10;UlTimnUh5cDhFUMde9glJoW2q8HWh1iDLQjd2lDyycrNUSNZXAMtWARzdkbVp1tU9rjF621TRDBa&#10;4Rnn3QLIbHSbsdUCvLhbkKiobpcl/bTLur022XJ3Y11hdyG6xQWgP7nWUSIEfpT5dz7N4ZRzqzUO&#10;wuRuQ3P7U9Yr95TbuDTsVkx8EakgxQWcoi13maI863bXt0Db1F5xwF4N8xVn67gAAaTG1hW42OYC&#10;6iunBzXJ9jOuDiG2u8VzKqRVABkQpu2d0GIZZ3a0ZiuC/fX9D2iknz49AfD0knpuRwjv1VXmMpf+&#10;8s0TQ8DXRhif5w8BrrrY8RwHKTdA+tOYpRVyS2m6VYKxSVmwYSpB4rhY1RhqFkLe3ordHV/gmDqF&#10;HcZLeBL6qnYFBcBzkuziZCm1bok324/np25q9rLArXA7byXD6c6LgR3ZqyrNXR9Mb+76Vhcng9r+&#10;sk0I9kGSn7+9e/dFiufj3esS6E1UzlKSHFxmMYOrx7EyzQQI+qcuKBVBjLIStsOsO45knMdGpUnW&#10;oAqBpQjKygLJ6wNCtFKX8QRJ5NnInqIubTEZqBqwso3w+QFUn7UcYcK4TcpoftkmsM1kcyNrlEwG&#10;VXpuh5EUt57z05v1sxWjW/bnDnNx+1sQ7K//++3zy3f/+fmZRPfq129f3v3x+rsf3n9dPNwyeH4E&#10;rGjFZ4L4MOx3r3hGj8gHPWdGsRzEepnnd6tJB/8D6ZLoXO2xAuaOFPEQoJhOXZsmc6E8aQ0QYFsb&#10;Mh/EYMrjIARxWMl2PmRbPLHY5IttlZXuTHNuT9yq43HB1pjqAjs+Bj7HXbzr9G1BsL/8+fnuxd/u&#10;5fqUhmc///7t44u3z0uzz91JS9sfagZeHKiO8nHoCCYFxfhWAueAEeglruYxkeCgFg2xbrlqLRbU&#10;dapiPRfSOMYW01k/A2XtHqEyyIlgWYWoi9xKvGpcyAxY1s7iiQbU+bFsjg8X2Nudw9TEEwiq27CZ&#10;pEyusQAft08vgOdSR2xBsJ9///Luj7/05fThQvuo2fXm9VKpPr+doWawHc493HJ26AglYOD6/LTe&#10;YiXQmeI1fp5PZzusssHQwOKk2K07aqgFQbwtU7gqlYjEZ6WsauzgNXAYQqsWAyjswkEizzzcKCPd&#10;8FXxAHyLQ151ut3jylJ311oL4sCTsWQqudWwmb12RFsLru2cuwXBfvb3H19+fvvL04+aHSF69evH&#10;Nx9eP3/7eTt4lScxAtOuMLirM7I9mgXYxwVZ/hTFLAgQsgFlZZrrXmWqi0V3vYKFJQ2XdHyJaYOy&#10;eqkOUgMHy6rQJR8kzyg3WFllMYs9G1HG1Uu8y5Vk62pmjsFAAPvqQVI5umXPPis5HC1Xu76VpjmW&#10;W4G3JNY9i8sv7wwnxc6CC05ReZf2snILgn28A35619p+Fvz0fvbLATBR2fbBgJVaOo4AtGGUrZgg&#10;QKZKJ9idaTPBeECPO5TMQ6KsVs05xUqp4jWlcJZYDwsUs8ND1jZFshgdXAa3jMw5cpUVsm3xgRst&#10;6OCMq+5qV1JrsQxFZaGz57ZSmZeTpQo1eb07ofamye2Eg+yWOHfJzE7wJJ++CcYvsGWBL9FewMtF&#10;jlBduojNMsLKynTcvbYTdYEmuRfZSg/s+mRO7bLMRg5HeSu/ioLCKy4Gdd2QOc4KtlVofqYVlIsk&#10;jDOkSsXVxpYYc2axRT2pjmOIwJgQfuUSflXGEXumtIYaUyU6s9etDTVkuAFmjPOaaaU7espZT2zV&#10;1QTY58SlYpRfg4kzOGtCOy/l+SausL1gjt++rs+cLZXmC9jBdQCLWXwuuNs2gHulJd0V7GodN2Gs&#10;nnZZoy5ZDkbkZxovTMiaOguIWQeYLhnY2GHAAtWU9Yr7gANOYcegZHiVBd4FLdgyASWrT+Kw9Seo&#10;KC5R3qvQGDI7M5ZFtk9olkybq7qa1l+LBCi1ahlmKeNntbNZwT5r1GV8eQQgCUOdwIvz8jZ0BEbp&#10;rn0ssLLH8saM3BJj5qM5au0KHkeERMZjAduBxNorjDyRCa0DCsSoNK8lVxgRbCG6ybUHTa5gZFkm&#10;S87OHHFVgEx2bwsbEUtcVHlXua64/NxKzpu9wZUl2DeY9LOEzEydv1KxHTuHNNWVk6KGWI1YYl2A&#10;4BhTs5A+9nZngiT0MAj7Vl1EbpX8iH1+EhutEM6ZJOR014LNIA9zqk5GfRgtLQUIZ3maqSCDE+bI&#10;bj0oMJdS0My55wgH/i/V5t1ArmxBCfaVJXS1cOZM5Uos3WYeYq5RXrY8CM1jWreXlWoIiGcC5EYJ&#10;qsrZECnjUhX0aicndREZlEjsGEYEVsFguOGByR134Jg9160BCU125eW2tXJ0Vki21lChZmzO6ayM&#10;/YutUYVdmj0B+RLsCaDVFo2A9B7kakhy8mgmmWs+LygVZINJSY5FkYGKV+JV2WK1ZxRqaB6DKU8m&#10;pxw7tbgzjb0+sxsh/C4gar26pk/SPceL4xjzmVf83XllkbFgftXlu+wCKxefaS7g80aOuNzHYVYP&#10;eJTaVnd4dw6A+0ZJyr3ADYzEB41ag1YBcKWLGEfmZyTjG9bwA5GreDvDYo0gTGvWIuA+w/io7LBj&#10;Sr/nmFIZwbW1etAdj3gyUK6yeIzW7SL1IEYuf/R850ctqOqdTBej5y6+fkUpqSvsxbN5uwYnXwcM&#10;TdzJC8GhNNjLNcRyeSblK0uoXfeCMrivoC4ixaar/UOgBYsnV0LLJhR6Dle2ymxxb5MwnqOSk0ev&#10;sqzVZas4s9NDS7B3mrhrc5vv0MbX1vyqpWARpwn3OdmB1cFFjFaGlW+xkAsOagIQfVIorR5y1wHx&#10;uYUMphB1d8QN051Xug4su8AdmKzzyx66urVkm6/u52YdqFvim01NOeYgENwTju/KjqJpb5yOWmit&#10;V6Tcmk7UjWuxFizGgsA+9JtlzJXA7oVsjM8Qet3FfO+0dR81MJIEfKn8Ju1Yh+WZLvJJ+7XsfAis&#10;mKMS7POltSwvj0BLsAMhn+xESxtig91def3oKpnyxGq8Evj4Ao4v1jNvBMSRdnFg54PFLRDyE4M7&#10;nUyuiqU2crJww0M9WOqssrMsAiXYy+LpW1sR5UuEdzNnuEx9DsGegGhXYvN+5nU9Vj7XDi7meG9G&#10;pCdgMkcvW5eh4obVPLi3i2bnS+pu5UxDvnadA4EVq6vewz5HQsvmGRHY7Ntgqo27HxMLMBJTeLM5&#10;L6W8C5KG7XCJH2CLe/19eFJ+hjLKuziWUTtDhw4tnhbX0BHdxcjCigLQdbIWbAqBEuxNpWOXzoD7&#10;LkaCSpYOqCl13DUDLiX8LTsQ4O4cME1r1S4+Zc4QE/QGz3ASXRzatLjO0ZyYyfZ1b+AcUJTNDAIl&#10;2H2ULqZDfVe2twLcJ64JAa1yIbXZK29O2uqDhZ11WjU1bW6wYjmnGBgueQwl7qrysnGdtfN2Ubpn&#10;RaCMJxEowe4AtZ1hPJnRSy4DaQIlYecVNdteslwMkKQYD7EzroYnRwELLJySL/vM5FPijfM1G9fN&#10;mJ75GpqbdMWRcQ56+UFqzim1d+8IlGBHGZx2kbH3mljF/+u4jZEU45id7Vub0wYgXJLyEKPuGLv6&#10;t1QBoH1sRMERthIYLgXd/IFmqWDLTiFwAQRKsC8Ach1x0dsY62r/IpdKi2g2LqNZ1dQdCHiLi2CW&#10;8AmX4MpzvpTP3MQeuqGFxYfyyl/EX/LWQnV+IbAsAvU97IErbOEFvhe3bDL2aI3visvN8FGULKRz&#10;QOa9c+ysnov5sMQW1F1xyJh6kxhCOFT27q5uOoZCVovlxHz5TYtr9aooB7aAQLeSz+dkXWFH2NYw&#10;3q083ASWlXJ9NkTu3SPyC9TR0+4k4zhca+Yd2P5KDspeznLi3DvqyQDFzvnKQOSWr6oh1cnyW+RG&#10;SBKNWlYILIVACXYHyeS7kmzlKok+gAnch9utgsBSNbqKHStmF3Zj/rDoWrCSLHEtLq7z/W8BDkm2&#10;Axnf8L+1NrxwfdZxqyCw2sXQ5aNNjt4zHeNTLnPiTIeX3T4t/Gm7rOdD91SDwJeyMx/b+XdulQWE&#10;hnvI8gx+VaOnK+d5r/Ir5aBuJdgF8J9njq6d+akpCzeLwIrEXoK9ZNVth+iXjCpta074o8zevfxS&#10;7J8OQsuGFZIhUxtZzDrNb/Qy7EqzW5p3bi2MK0HVmLt4Th1uJF/lxpYRWFGw65b4lgvjhnxb6j3F&#10;CW9hXB7lQ8PLz+WPdi+gMdy00MMluKKqmZ8ScMMfqoRzv1m+boLq9EJAIVCCXSVxbQgMMX5LM1hN&#10;lx2oxZr8XEyz+aa3zAqtN635beDVK8NONud7a3z1YMuBQqCLQN0S70I0tuDcNwzHvLn46msKf6m7&#10;9OqiVinlstNAnHA7H6j3fXm76+cl7zYHtdRNjdqLuBb/bN3FO6wOXB+BS/asirYEe/n0d9lk+SO3&#10;ZHHF8Fc8OpmBSwpeV7yD0UGQxIKWdp6PueYDxdOJG0gyZZoxH97IKO2fBuAV7Dpf2XfBKcHuQlQL&#10;9oHA6MX9Kuo+X4eWSobyRCn04RRX8OT0C0C3FFBL2UHgC2r/UqksOxdGYEXBrvewL5zrOu4sCKgW&#10;6r49LOsv/EayXLOyEF6s8w8HyQ/QtxDZS8bWpwFYtM6Szk0aHa2xTQZRTu0bgRLsfeevvJ+AwLrM&#10;K0opP5e5rdqaTtiTIRgvMO7wPKFGjSFXa3EhcE0IlGBfUzb3FIu95tuT9zlfWzG2rlxzVsdWxdMJ&#10;PMlf+l9s3ME8IXcmundNXFzycY3BWqsLgTUQKMFeA/WbP3PaJVqg8Rvk5Wkxnrs05K443xtXN8kv&#10;eemfCVakWlbO0ez5cW2wxjIA1pprQqAE+5qyuY9Ypl2idfUvf6v5Asw7LcZz5w9etZTvkpf+5w6W&#10;7S8VV77GLhldnXU7CJRg306udxxpUv/yvHwO5t3mTX5os2DY1exulVxg3On6sOKCfI2t6GQdfa0I&#10;lGBfa2bPHtc29Skf9rLM270BkHds8ZVWs2d+jOsc444b9Y0PB4tXQhncOwIl2HvP4Dr+z9Gn62Nh&#10;ewPgkBV+n/hiHwhvVYO8DYwrbH5jeFoBLTvuBD5cYDjY++g5LYO1a48IXOiLJVuAZnXS3AIIi/hg&#10;kZyALfQMHymKfeMjJhy3SOAtIy1ARmOc4OTQERbDrSE5AYGZW7ZcVzNDq+1nQmDFrqkr7DPltMx2&#10;EBi9RLvAldbiORuNcdSBCfc5cDWZnJNGXdrX+uRnI/YVVHl7xQiUYF9xcq8ttHPr32S8VrnJP01s&#10;NovhZPBrYyFwOwiUYN9OrheLdBV9Wsz78xjaxQ2AStx5kl9WC4ELIVDvYV8I6Os7Zujd0+sLf/WI&#10;1Juv4k/mRncljnNX72GvXsm7c2DF97BLsHdXLeVwIXCPAH+1mh8XQEMI1AQzBFctLsG+RA2siPIl&#10;wqszbhIBKzZV5zdZCBX05RBYscXqPezLpblOKgTOgcD8L1Wfw6uyWQgUAosjUIK9OKRl8EoQuNa/&#10;p3GtcW2q7ArkTaXjapyp97CHU1nveA1DtsMNq38WKV9mQ64OLd5h3jbhcoG8iTSczYkVb4mXYI9l&#10;tVpxDK99rrYNeeEWHS2zpLqvHte65ZBEaaaT00C+jG8zQ6vtgsCF2YBhr1viA0Wo8qS+1TpgqJYW&#10;Am0EJpQZ/hxK3Ylt4Sqoyg/UcSNluGXfNgJRuSEIlGBXJRQCV4JA8X6s1nh1U5o9YT67knqtMMYR&#10;KMEex6x2XDsCO/qLYLikzvD+juLab4kVyPvN3fY9L8EeyFG14gBYO1+64p8azZcZX1In8V4xrqSH&#10;V7CsQL6CJG4zhPrQ2XBe6uMhw5DVhnEEumWmLqllPf9p0hU/GjMe7tl3jH6O7+wO0QFb9u2SOOzl&#10;rBU7qwR7L0VSfhYCTxCIP428IqdsNk/dGWhFz7fs24qwbPPoFZurBHubJVFeFQIdBFzBxp7MvwJS&#10;EBcChcAEBFYU7HoPe0K+akshsD4C7lvdM/+56/pW2Pp5LQ8KgTYCJdhVHYXAXhFY9sNN9a2wvdZB&#10;+X0zCJRg30yqK9BrRGDmJTUgyXwr7Brxq5gKgT0hUIK9p2yVr4VAIVAIFAI3i0AJ9s2mvgIvBAqB&#10;QqAQ2BMCJdh7ylb5WgicCYH8X2sZckB9iq0+1DaEXi0uBBQC9bWuKolCoBC4R2DZbwOrvwdyOANf&#10;NlvxizGV7EJgJgIrVm9dYc/MXW0vBK4HgaU+wnZAJCa1Tf3zG9eTv4rk2hEowb72DFd8hcDOEagb&#10;6TtPYLm/GAIl2ItBWYYKgUJgcQTq2+GLQ1oG94tACfZ+c1eeFwLbRSC+6Z18F7C+Hb7dBJdnayBQ&#10;gr0G6nVmIbBVBBa8/6z+ENuyf5dtq/iVX4XAGRGoT4n3wV32o7P982pFIbA0Aska3tq/8xj/i2RL&#10;g1T2CoEUAsn7Qylbg4vqCrsDWL2FNlhRtXxzCCRreIP3n8/07fDNZagcKgRyCJRgRzhtkMJyaa1V&#10;hcA9Anuv4bqRXqVcCACBEuwqhkKgENg0Agt+O3zTcZZzhUAPgRLsHkL1eiFwGwjU/efbyHNFuWME&#10;6kNn/feweQX+tuKOc16u3xgCQx8lS3487cYgrHALgUcEVvzQWQl2CXa14vUjUDK8qRxXOjaVjlFn&#10;SrBHEZuyfgLK9a2SKUDXnkKgEGgjMHTDo4DcIAITpGSpKOo97KWQLDuFQCFQCPTv2PHbavWPoFTF&#10;DCFQgj0EVy0uBAqBQqAQKATWQaAEO8K9Pje7TlXWqYVAIVAIFAIGgRLsTlHU322orikECoGlEKhr&#10;gKWQvE079Snx28x7RV0IXDkCW/4k9pZ9u/KyWCK8+tDZEiiWjUKgECgETggk/3z6WmjV325bC/m9&#10;n1u3xPeewfK/ECgEniCw9z+fXuksBFoIlGBXbRQChUAhUAgUAjtAoAR7B0kqFwuBQqAQKAQKgRLs&#10;qoFCoBC4KgTqk9hXlc4KhhAowa5yKAQKgWtDoL6NeW0ZrXhOCJRgVyEUAoXAFSJQn8S+wqTefEgl&#10;2DdfAgVAIVAIFAKFwB4Q2LBgf33/w3ff/fRpDyiWj4VAIVAIFAKFwJkR2MJfOvv003evP3TifPPx&#10;26+v5mGx4p+nmed47S4ECoFCoBDYCgIrSskWrrBf/frxzSEVL999wdtOxwdf3r28uzsI9elnrlpv&#10;JdXlRyFQCBQChUAhMAmBLQj23d2rX799+/ji7fPvfnj/dVIYtakQKAQKgUKgELhuBLYh2EeMS7Sv&#10;u9IqukKgECgECoFZCGxHsO9F+8u7u7rSnpXS2lwIFAKFQCFwjQhsS7APCD/7+ffDu9dH0f6/3yYA&#10;fvg4QOtngrXaUggUAoVAIVAIbASBzQn2EZd70f78eRykJx9be/rLuLHaUQgUAoVAIVAIbAWBLXyt&#10;y8Xi8C3s57/9+OX3n58tBRX+0filDJadQqAQKAQKgRtE4HAxuErUNyTYq+C7wUNX/BLhBtG4QZeq&#10;AG4w6Qi5sr/r7G/ylviuES3nC4FCoBAoBAqBMyBQgn0GUMtkIVAIFAKFQCGwNAIl2EsjWvYKgUKg&#10;ECgECoEzILDZ97DPEGuZPCFQb2LdeCFUAdxyAVT2d539usLedfrK+UKgECgECoFbQaAE+1YyXXEW&#10;AoVAIVAI7BqBEuxdp6+cLwQKgUKgELgVBEqwbyXTFWchUAgUAoXArhGoD53tOn3lfCFQCBQChcCt&#10;IFBX2LeS6YqzECgECoFCYNcIlGDvOn3lfCFQCBQChcCtIFCCfSuZrjgLgUKgECgEdo1ACfau01fO&#10;FwKFQCFQCNwKAiXYt5LpirMQKAQKgUJg1wiUYO86feV8IVAIFAKFwK0gUIJ9K5muOAuBQqAQKAR2&#10;jUAJ9q7TV84XAoVAIVAI3AoCJdi3kumKsxAoBAqBQmDXCJRg7zp95XwhUAgUAoXArSBQgn0rma44&#10;C4FCoBAoBHaNQAn2rtNXzhcChUAhUAjcCgIl2FeX6U8/fef9/PTJRmqWeouuDqCbCOjr+x9QBVFW&#10;H0vgh/dfbwKZWwgyl/1q//3VQgn2/nLW8fjVr9+e/Hx8c9jw5uOvr8y+r3/9cffy3Rda7Sy6Onxu&#10;IKADXz9/e3ef2Y9vPrz+ztfsA2O//uNh2Yu3z0uzr6E4stmv9t9htuuf19xh0kZcPnXvi4/fPCk+&#10;8vWd/9LIEbV2YwjonDfyfFz2249ffv/5mfhf5bCxPE5zJ5n9yvc0eFfeVVfYKyfgvMd/ff9/bz+/&#10;fPdPe3V9OPc4Yb/5h/vSeb0q61tA4Ov/fvt89+Jv92p98Oj59y/vPvzXeedkC96WD0sjUO2/NKKX&#10;sFeCfQmU1zrj0y9vP9+9+dfDJZRy48ufn1/+8W+801n3Q9dK09LnPvv7jwfp/ff9e9Kffnr9oTWY&#10;vfz++ePhz/72YmlPyt7lEchmv9r/8rmZf2IJ9nwMN2vh038/HN6j9i+vD3fEDq9+vvsRb2H/6896&#10;D3OzqRxz7NnPv3/7eHhP+jSMnd6ldt4RORC2Y/WPv+qjZ2Ngb251KvvV/pvLW8qhEuwUTLtcdNLr&#10;H//+eM/zaRSnD6fhDcy7u1f/ePP57S91R3SXuX7q9PHjv8dPJ5x+vvz42/Pv6vbJFaQ1GUIu+9X+&#10;STi3tawEe1v5WNCbjl7bk+o9zAXRX9HU1/f/PtwDx9cCnv38n3cvnVHsmG77w29qrxhDHT0VgWT2&#10;q/2nArzuvhLsdfE/3+nDen1y5cmbmudzriyfEYHjvW775rR7r/vzn18eHTl+Cql+9o7AQPZtqNX+&#10;W09/CfbWMzTRvxP7RpdLp7+t8OTrucdWrwusiXhvaNvx0vmJEp98M5k9fTiJZfyY//rWwIYSOcmV&#10;ZPar/Sehu/6mp39ko367FgSOfy7l6R9FMZEdl7y5f6Pz8OLh186Ga8Hm6uO4/1s59+9hvzvc+vYz&#10;y0WSKJirx+06Akxmv9p/j+m+26PT5XMXgS9HliY1vt+gnz719v2PXd09pRZsFgHOLKm1LoDT7/JT&#10;09pmkznsWDL71f7DyK69of7S2fo3OcqDQqAQKAQKgUKgi0C9h92FqBYUAoVAIVAIFALrI1CCvX4O&#10;yoNCoBAoBAqBQqCLQAl2F6JaUAgUAoVAIVAIrI9ACfb6OSgPCoFCoBAoBAqBLgIl2F2IakEhUAgU&#10;AoVAIbA+AiXY6+egPCgECoFCoBAoBLoIlGB3IaoFhUAhUAgUAoXA+giUYK+fg/KgECgECoFCoBDo&#10;IlCC3YWoFhQChUAhUAgUAusjUIK9fg7Kg0KgECgECoFCoItACXYXolpQCBQChUAhUAisj0AJ9vo5&#10;KA8KgUKgECgECoEuAiXYXYhqQSFQCBQChUAhsD4CJdjr56A8KAQKgUKgECgEugiUYHchqgWFQCFQ&#10;CBQChcD6CJRgr5+D8qAQKAQKgUKgEOgiUILdhagWFAKFQCFQCBQC6yNQgr1+DsqDQqAQKAQKgUKg&#10;i0AJdheiWlAIFAKFQCFQCKyPQAn2+jkoDwqBQqAQKAQKgS4CJdhdiGpBIVAIFAKFQCGwPgIl2Ovn&#10;oDwoBAqBQqAQKAS6CJRgdyGqBYVAIVAIFAKFwPoIlGCvn4PyoBAoBAqBQqAQ6CJQgt2FqBYUAoVA&#10;IVAIFALrI1CCvX4OyoNCoBAoBAqBQqCLQAl2F6JaUAjsD4FPP33n/vz06RDL8cXTg9PPp5/8x/mg&#10;j/Z+eP81v6FWFgKFwBQESrCnoFZ7CoEdIPDy3Zdv+ufXVwfHX/367dvpwUmuX394lO7HxzuIr1ws&#10;BG4NgRLsW8t4xVsIFAKFQCGwSwRKsHeZtnK6EJiBwMMt8a/vf/jueE394bXcPn94/HB7+/j6w4+6&#10;5U0v/fD+rxm+1NZCoBBII1CCnYaqFhYCV4bAs59///bxzd3dm49y5/zh8e8/P7u7O0jy87d393fV&#10;v7y7e/scmn0Q/OdvXzxsevH2LW6qXxlAFU4hsC0ESrC3lY/yphDYBgKffnn7+eW7/xyl+/BzkPaP&#10;bz6//eX4SbWv7//94aDxD2+Cv/r1qPP1UwgUAudHoAT7/BjXCYXAKgh8fvv86SfFHz8N3vXn038/&#10;3L388e8i16ef59+/vPvw34Nif/nz892bf9x/Zu34yqt/lGJ3Aa0FhcACCJRgLwBimSgEtoiA+ZT4&#10;w0Vx0tmngv/87efTvq9//ZHcX8sKgUJgWQRKsJfFs6wVAleDgPO1sIPkP/vbi6uJsAIpBPaFQAn2&#10;vvJV3hYCF0HgeJv7859fvLNwb/zhxbrmvkhK6pBC4K4Eu4qgELh1BP746/GvlD08fvXPdy8/vH78&#10;MtfpT6edfn3283/4pU8/Pdwsv3UYK/5C4NwIlGCfG+GyXwhsGYHTpfTh02lHLebHxw+Gn77Mdf+5&#10;tdcfDl/+On3f6/SZ8ceXXv/x7l196GzLKS7frgeB7w7fvryeaCqSQqAQKAQKgULgShGoK+wrTWyF&#10;VQgUAoVAIXBdCJRgX1c+K5pCoBAoBAqBK0WgBPtKE1thFQKFQCFQCFwXAiXY15XPiqYQKAQKgULg&#10;ShEowb7SxFZYhUAhUAgUAteFQAn2deWzoikECoFCoBC4UgRKsK80sRVWIVAIFAKFwHUhUIJ9Xfms&#10;aAqBQqAQKASuFIES7CtNbIVVCBQChUAhcF0IlGBfVz4rmkKgECgECoErRaAE+0oTW2EVAoVAIVAI&#10;XBcCJdjXlc+KphAoBAqBQuBKESjBvtLEVliFQCFQCBQC14VACfZ15bOiKQQKgUKgELhSBEqwrzSx&#10;FVYhUAgUAoXAdSFQgn1d+axoCoFCoBAoBK4UgRLsK01shVUIFAKFQCFwXQiUYF9XPiuaQqAQKAQK&#10;gStFoAT7ShNbYRUChUAhUAhcFwIl2NeVz4qmECgECoFC4EoRKMG+0sRWWIVAIVAIFALXhUAJ9nXl&#10;s6IpBAqBQqAQuFIESrCvNLEVViFQCBQChcB1IfD/Af4tlC/jNSdtAAAAAElFTkSuQmCCUEsDBAoA&#10;AAAAAAAAIQDtR/B2YKYAAGCmAAAUAAAAZHJzL21lZGlhL2ltYWdlNC5wbmeJUE5HDQoaCgAAAA1J&#10;SERSAAACkAAAAicIAgAAAKAY/soAAAABc1JHQgCuzhzpAAAACXBIWXMAAAsTAAALEwEAmpwYAACm&#10;BUlEQVR4Xu19PZocR8708DsLKUMPTzA8ASlHltzXI03RWW9NeeuQJumtK0vOkicQT6BHhsi78Otu&#10;zGBiACQS9ddV1R1tSM3qTCQQQEYgq3/myffv32/4IAJEgAgQASJABLaNwP/btnv0jggQASJABIgA&#10;ETgiQMFmHRABIkAEiAAR2AECFOwdJIkuEgEiQASIABGgYLMGiAARIAJEgAjsAAEK9g6SRBeJABEg&#10;AkSACFCwWQNEgAgQASJABHaAAAV7B0mii0SACBABIkAEKNisASJABIgAESACO0CAgr2DJNFFIkAE&#10;iAARIAIUbNYAESACRIAIEIEdIEDB3kGS6CIRIAJEgAgQAQo2a4AIEAEiQASIwA4QoGDvIEl0kQgQ&#10;ASJABIgABZs1QASIABEgAkRgBwhQsHeQJLpIBIgAESACRICCzRogAkSACBABIrADBCjYO0gSXSQC&#10;RIAIEAEiQMFmDRABIkAEiAAR2AECFOwdJIkuEgEiQASIABGgYLMGiAARIAJEgAjsAAEK9g6SRBeJ&#10;ABEgAkSACFCwWQNEgAgQASJABHaAAAV7B0mii0SACBABIkAEKNisASJABIgAESACO0CAgr2DJNFF&#10;IkAEiAARIAIUbNYAESACRIAIEIEdIEDB3kGS6CIRIAJEgAgQAQo2a4AIEAEiQASIwA4QoGDvIEl0&#10;kQgQASJABIgABZs1QASIABEgAkRgBwhQsHeQJLpIBIgAESACRICCzRogAkSACBABIrADBDYn2N8+&#10;v3/z4sUTfbx48eLN52/fVoTy2+c37z+vuP55l/78RqB/Uwv523vJ1Yv3E1J0QPgh5Yd0zxTxON8w&#10;3eMszOT+0cxaDqwFglTfpGKaEf3Y1F1OumXqYznW+T2xvTiQyqMt8/Di4aXHm0ksdRdcKvJSEQ7k&#10;jYqvpXUrhgpjkoI/lxu1utqUYB9dfvbq7ccvXx4g/vLly8dXz57NR+OF7D0MOe6iZ68+/j1oEgcP&#10;Q+Dzf15hyn98Nmz6jKOZ7mOTsFrNf3v/28eDA7e//PR0xqTOberpT7/cHmx+/C3tUV0sB3I7MIky&#10;25ePb189e9Dgb+//7/Di7buv37++u/n4Fl65ufn8xwGV23f/ejl3JLR3QmC9gn+UgFpdbUewjwX9&#10;FpT6cTUdVHuFDvMkJSzrZRH49s9fpwWObHV4/Pnramzt0v301z+PLq3p07LYB9bXA+Hb/34/braN&#10;6/XNzR2zfvn9f+27SjaWgyCfyO323adjlX999/oIvZKaDD9F/vSH58dX/ri/zyTK//rf622LC98F&#10;PZI/W/iVurq5ORHSBh6fThV8Iu7Xn76eqPv4+Prp9bGdRUaPXjnOgSC+vpNJBw0AA7evRRLw8fXT&#10;u9e39yvcHkY82Hnw6H79u4GvPz0ycT9OLj/867iyWn7sn4vM+P/YRzT57t7k3YzDzr9bY2B0CPCD&#10;hU8HpyVaDPJREh67Cki3i2gQyEGONJvHZN27d5fKYb6dPHlQqWPC70vCpfuAwKPoImQw3xp/4lKI&#10;0bAQzJ7AdBQ9nAICBNncOCdBqm7AB0TuvL/r2x7vpEFl38E/Cb/q+X14hgnasfgJj6/IvyR0weHe&#10;9OlfiklG1A+YD9smJzKCZB6We8SDj3dBkTeiUrQJPtF7cz8+KqJR3PKIjRu56e76hhtZjSWJSHF+&#10;WKpZV9+/b0Sw72MMS/Pw4qGEQMUfNjOeEA5DtJru+MIfIB6Vvq76aNz9EJ/Ld3dmH+FpStPNUtu4&#10;dDQK/I8F20Wj/cD9K48cy6M7LREPeSzYuat9wR4IcsBNgYW7UQN9i3PTsmUFG3qxNjProEZlOuYZ&#10;GEJuv0KTE0FI6gZS1y6spvY4TWvupLTsezsrDT/dEsH+bQXTiqVpoiXYcj3hb6insdukxQK6qt/j&#10;fd6oVGJYy9CdTOWWxQS7U2OtRDRQw+wGPY1hjI0Idnw2aPVVcOR8xB+6Hx6guT+ABB2Bu+THWLeC&#10;ztoOgWTenar10Pq4az5tRDnedSrzwaQE+GDw3sS46B42zIOnevy8K6Me1L1NVQC5ZwII5e6G4vev&#10;p1swA33T5N0fqt3CrgrNCJ/+5FRYyezQEMrjH0jAeDgdBGjz7vebL7/SBny0vZvY6gGzUvbVktAb&#10;K64Gip6nzOpiiUr8cbE9KDZq9GlM6Xj9qNUYtk0cZvcXbHrdvY97AsPjpuONZnPbLcUeMRS4pdI3&#10;VHe9Pcg12RtK6O6G7Ymvujgfkeoq9jYEu5ea8MSJhWy2iEIWHLof3Wuy7atJXjOXateNUHUNGqc7&#10;xQ6SEnQCrtBh59ot5SU/7IB60YEIVl0t9hrZPYlu8oNsNmr7MYxNw4f3SfCdkKCRugPfWmiUmWWy&#10;pDIHVrJxoF85PQ8f1h8NQqW0Khswvo3kWo0hZd/HRxdthV/0PD1h9CTg5IQ7DOibf/fv0zyIeOvk&#10;ErY85kDew+RB9h7fxIRKeXh/I/Qco7lfvKKUvVzMwC0VN3rZGr0HHyeij3NUFS7z2/nQmbvhe/9F&#10;AfiK1+lzmfcfUvry9pm+dP9xtb/+efQ5kNuHTxzLZzkeHvpRp0cfSn72oxwxjR2ddve5AP1MyOkD&#10;nOFHOF//DB/qfGR2gP+PMXn+g/04lr9yN6MS3f2YR56+/Fk/SzAMav/uA8yHPByu9kAOTR1RfpSq&#10;MTB+O3xl8FAzz569Mt9FaC1prj9O/90Hix4+JTXUpQXGdzw8xjMRhEppKWzJBnwMbWz1NKZe9iU8&#10;i+F3PM9qOIklqbOnLz/IJxy///nh9AGzz/85fkxt+KfNBm6T+4q5OX0b5/StOveVs5A5E94obqdJ&#10;pTioDqsO9ceVakzMPE5EDecuN25DsO/V9MvfX/uQff17jg9u31t5TAddRx4T4r1e976H8sjsPP7n&#10;OFWiK/hRGJL6UXGjn/B4xGDfTl9DkA/9H84wh5tVeI+16AWm3+n1zVCXlhife3j8YvdEEJbMaTEL&#10;rWF9PKeHP9HF+nT8Mpd+f/vFi6E/CdHH5Omv/4VP9h4cPHyR9vCVs8O34eMfROhbjIO8l7r7Vyfm&#10;YmwdWjfqGTmNHBv94csFA3GOHduGYOuhq/PlxlMM901I9FGM+neC4lam3xwDId591bLwPZRHZufx&#10;P6+zSnTdZm461BU3Bm4YHT4URtXXw1vYhzPMry+fjvn62EP638uXkDD7Q11aZHzq4QwgLJnTsbVw&#10;N6+L5wzhj3LR3t4DI4+PYfoCfJnrIGwPX9H+8nbg11u7mByWlMP94RPbjz4r/uVt/E3zAm9UQJqa&#10;i5XqsIJnK/xhOG9asJ/++m+5FXu4z33/y2YvP8jndvCbWcch99X/8FXFSn3YMfFZOm7bHs1VQvzt&#10;/xxjw8BH3j0yO4//ecyV6MIxd/cM7qxPdbXixpjkjSkDn9p+dxb4pul/Kz8agN8aHgrXMuMzD2cA&#10;Ycmcjq2FarnOEP44F+9oHr66fV988btap9vhd7+VcnI6/Ip2xZd6jT19+euvH/483pa/+5b4TXzD&#10;s8Ab4dte5mw6NRelOgxUffwR+QR3Hc+2bNdw3rRg39y8/Nf9V7H0vRR5h/rZ4R3HuxuZd8V9/z7r&#10;x98OP1p6DOvwUzUydshvGt4v+PHV/axTK3si4ftfFQq7uHtCPPwGm2VsxPj4owj33onZm7t3febx&#10;P9+tlejUD+/pvfGprlbcqNBONGagb/e5vLuJc/gJXPkpi0OTeP9GTOnsoL2lpPTRD1oMdOlmmfGJ&#10;h3OAsEhOu+9Flaqkh2ch/NI6D3dGI70NYlHO+P0/J1L49v70BrVSwuNVH/1WCt7CFf9bH7CJXe9h&#10;8sCd9z+V+u3r33c/ZRT/6GCBN9SV+xblsN1Ov2L38JiciyF12HZj8Edqeni2CqiGc//EWPoA4pkG&#10;PXwe3kVtfllEP4uNAx8+nNv/GoUc3sOvaze/L+2+mHjacY9/RaXx3UI7suN/9QO0yVclK9HF32cX&#10;SN3n4B+lxH2Brv3dky7I5U+J+zVyGI3hdnXFsbrvYWtWHpb1b8sMyix8WLgKb81+08N5QBiV0/SD&#10;1boX/afEkytB6dRKwrPq/SpF6ki/fhN+5yPCLP6Ctdh+XJTRb6oYVm7vo07NPH4HW6HJ9nho8RFv&#10;tAvNfRnQJeMu9C4xFAi874YhQb/rvRsj1Ec+AQ6/2fQQ9CNaS+vqaGQj72GL+8cfgTvdAIefRrj7&#10;1Z0/P7zEtxxffnj061nHTxF9+lp/A/sOrcN67ke4Dm9wwo8AvvzXA8oHtO8+gg5HmEcflcTKOyUe&#10;foXs09cP8LHxefxvNXOKZie6w32NI47642nHrsgV41RX+yDnYWSvDvLt6MjD7yqdKuZuL+rbF3G6&#10;nQf6Ufog+4NcOlheZnzTw3lAWCCn92fQYcdHXxw5noXwS9V4d+xt/IpqGMsJM/ztw0P9ISXcryvH&#10;a/jp8NNR9HRElFWblNP0vFNjh3ew0bODmdPvVGV02ueNAGlDLTPkol+HfTeON3cjkk/qYOievTNV&#10;wDmvq5OdMx2eL2yZ9mkhP0dcGAwMhwjMhkD3cDHbSpMN3TV67dtK42Mxx2txFQSl9qtnkyOkgTUQ&#10;6NbVxk7YpeZ2/UGHt8zv3o8Z3uyu7z09IAKbRODuPcnSVztXDkDeaUz+Ssn4WOSjtuborV/RPny/&#10;gX+za+XkL7h8t65ubjZ1S3xBKGYyffrkgH4Ijn/xbiZYaYYI6F/Bmvbtj3MAKV+lSP+q2P3fStQ/&#10;unUOv7jGvhEo1BUFe2SKbw+/1zv4PfORa3EaEbgKBO4+G7Jxxb77+YXOT5DtI5arKKudBFmrqyeH&#10;+y87CYhuEgEiQASIABG4XgR4S/x6c8/IiQARIAJEYEcIULB3lCy6SgSIABEgAteLAAX7enPPyIkA&#10;ESACRGBHCFCwd5QsukoEiAARIALXiwAF+3pzz8iJABEgAkRgRwhQsHeULLpKBIgAESAC14sABft6&#10;c8/IiQARIAJEYEcIULB3lCy6SgSIABEgAteLAAX7enPPyIkAESACRGBHCFCwd5QsukoEiAARIALX&#10;iwAF+3pzz8iJABEgAkRgRwhQsHeULLpKBIgAESAC14sABft6c8/IiQARIAJEYEcIULB3lCy6SgSI&#10;ABEgAteLAAX7enPPyIkAESACRGBHCFCwd5QsukoEiAARIALXiwAF+3pzz8iJABEgAkRgRwhQsHeU&#10;LLpKBIgAESAC14sABft6c8/IiQARIAJEYEcIULB3lCy6SgSIABEgAteLAAX7enPPyIkAESACRGBH&#10;CFCwd5QsukoEiAARIALXiwAF+3pzz8iJABEgAkRgRwhQsHeULLpKBIgAESAC14sABft6c8/IiQAR&#10;IAJEYEcIULB3lCy6SgSIABEgAteLwJPv379fSfRPnjy5kkgZJhEgAkSACCyHwFq6eV2CvRbKy9UN&#10;LRMBIkAEiMA5ETic/daSEt4SP2eiuRYRIAJEgAgQgZEIULBHAsdpRIAIEAEiQATOiQAF+5xocy0i&#10;QASIABEgAiMRoGCPBI7TiAARIAJEgAicE4EtCPbnN0+evHj/7SHs4wV9vPl8Tjy4FhEgAkSACBCB&#10;TSKwBcF+BMy39y+e/Pbj18OH8O4eP//x5AlFe5PFQ6eIABEgAkTgfAhsTbA//+ftl9f//vXpAwIv&#10;//Xu9uNveAA/HzpciQgQASJABIjARhDYmGB/++cvB8zTH57ffPn760YAoxtEgAgQASJABNZAYGOC&#10;fRRn+ziK+O2Pz9ZAh2sSASJABIgAEdgIAlsR7C9vn50+Zvbq483Nxz/wc2bHm+S3v/wEN8k3At2F&#10;uKGf7ruQeBgGESACROBCEdiCYL/8cPf5sk+vBWV9y/r4cfFXf737+ie+qX2hmVglLPmNPXnwt9ZX&#10;SQEXJQJEgAgUEVjtN1GL/s04bMUfgJ0xihlNeUAI0Yzw0hQRIAIXicCKPLmFE/ZF5pRBEQEiQASI&#10;ABGYE4EdCPbxm9n8JvacSactIkAEiAAR2B8Cl3ZLPH8jdq2/ibbZusB7Oyve59ksPnSMCBABImAQ&#10;WJEqL02wk9paEeUtV7y2OOxmtpwm+kYEiMBGEFhRSnZwS3wjSaIbRIAIEAEiQARWRICCvSL46y+N&#10;7yDwa13r54MeEAEiQATaCFCwr7c6RKH1e9iH59Ts660GRk4EiMDmEdiCYD/6a5rwhzXxKf9e1yKl&#10;hO9b8z3sRSCmUSJABIjATAhsQbAPv3T29d3tIaDXnx7+qqZ59uHlTAHTDBEgAkSACBCBPSKwnU+J&#10;H75u/ezt80/fF5PmFT/at83K0Fvi4p755zZ9pldEgAgQgXURWFFKtiPYNzeHW+OvPh5O2QtJ9ooo&#10;r1teyermTWveFd9spugYESACG0FgRSnZkmAvnI0VUV44sknm+T3sSfBxMhEgAleGwIpSsoX3sK8s&#10;2xsLFz8lvjHX6A4RIAJEgAg8IEDBZjUQASJABIgAEdgBAhTsHSSJLhIBIkAEiAARoGBfew3ot92v&#10;HQjGTwSIABHYNgIU7G3nZ2Hv5NMT8uDPnC0MNs0TASJABCYhQMGeBN+uJ5vPOlKzd51NOk8EiMDF&#10;I0DBvvgUM0AiQASIABG4BAQo2JeQRcZABIgAESACF48ABfviU9wM0NwDX/HXABbKAT9PtxCwNEsE&#10;iMAqCFCwV4F9K4uKZsvjwn6XlJ+n20qR0Q8iQARmQoCCPROQ+zRzqarGz9Ptsx7pNREgAhkCFOzr&#10;rQ+q2vXmnpETASKwQwQo2DtMGl0mAkSACBCB60OAgn19Ob+CiC/+83RXkEOGSASIgEWAgn29NXHZ&#10;qnbBn6e73pJl5ETguhG4tM8GJ9m8vA9Cz1K6/HvYs8BII0SACFwJAitKCU/YV1JjzTD597CvvQIY&#10;PxEgAjtBgIK9k0TRTSJABIgAEbhuBCjY151/Rk8EiAARIAI7QYCCvZNE0U0iQASIABG4bgQo2Ned&#10;f0ZPBIgAESACO0GAgr2TRNFNIkAEiAARuG4EKNjXnX9GTwSIABEgAjtBgIK9k0TRTSJABIgAEbhu&#10;BCjY151/Rk8EiAARIAI7QYCCvZNE0c09IKB/XHwPztJHIkAEdoYABXtnCaO7m0XgUv+4+GYBp2NE&#10;4NoQoGBfW8YZ7yII8I+LLwIrjRIBIgAIULBZDkSACBABIkAEdoAABXsHSaKLRIAIEAEiQAQo2KwB&#10;IjADApf9x8VnAIgmiAARmIwABXsyhDRABE4IiGbL4/CcqBABIkAE5kWAgj0vnrR21Qjwj4tfdfoZ&#10;PBFYGAEK9sIA0zwRIAJEgAgQgTkQoGDPgSJtbAMB/m7JNvJAL4gAEVgEAQr2IrBektG9qCB/t+SS&#10;qo6xEAEi4BGgYLMqMgT2ooL83RLWMREgAhePAAX74lM8PkCq4HjsOJMIEAEiMDcCFOy5EaU9IkAE&#10;Cgjs5a2WQigcQgTOhAAF+0xAc5lFEbjm3y3Zo/Lt5a2WRYuWxonAUAQo2EMRu6Lx+1LB6/zdkj0q&#10;H99quSISYaizInBFP8nE358KK+cAi1xv/ThXd8CsBbldYxvEwZd0eCXP7/kRr7h9fq+4IhEoIrCi&#10;lGznhP3t/Qu9t4dP3nwuoshhwxGonM/4610HXCtADYd/8Rk7dXtxXLgAEdgnApsQ7JNWP/v9l6+q&#10;DQ9PPt28evLkxftv+4R3017zzmQxPTsFarNu7+utlmKRcBgROAMCWxDsb//7/cvtu69//vo0CPjl&#10;h6/vbr/8/j8q9hmqgUvsC4HdKZ/eOrvODxzsq7ro7QYR2IJgf/37y83zHyK1PgH29IfnN1/+/rpB&#10;8OgSEVgbgR0pn7k/z7da1q4drr8/BLYg2M9+vL3565/mEfrbP3/d3P74bH/Ybt3j3Z3P1gJ040C1&#10;lG9Tbm/2/vxaRcV1icAIBLYg2E9/+uX2y9tn8afLPr959vbL7S8/NQ/gI4LmlHsEdnQ+WzdpOwVq&#10;p26vm2uuTgQ2i8B2vtb1+c2TVx89Ts03twdDuuJn8Qf7yglE4LIQGP1Vrg1+m+6yMsNoBiOwopRs&#10;R7AHozZ0woooD3WV4/eIAKUlzxpuwOJmHDFlj5VDn/eFQLF6lwiKgr0EqrR5dQhQWiopr/Q0OuZg&#10;0PyYz4pEWYmOY64EgRXrcAvvYXeyfPqWNn8+5Ur2wi7DvLBPVOmXr2ZPRveT4fhJ8tlXp0EisHcE&#10;Lu2Eje25z03r1zf3nkX6vy4Co9+gXdftcPUVbxUYGGUv455d8WSzwUzRpbUQWLEOd3DCHpSV4LfS&#10;7i8NssPBROAKEchvFSx38g6h5v3wK6xAhpwjcGmCzXwTgfMjsKlvPC8UvvnZk4VW8Wbxx9HyRc/c&#10;T5wNAS5EBBSBS7slnqR2xfsYLLhrQCD5RFXlw1ZbgKh1b/9s9/xH35CvTNxLFrZQCfRhm1JCwWZl&#10;EoFlEahoybIeDLEeejuXYFckszLGBKTuFT9hzt59SEVwrEVgxfrZwi3xw0+mdB/8lPiVbps93udE&#10;n/N3hZM7wGvle/YfR8O9rR8xQWU1kXY/Sd5CBm/atxRdrpu3MNaCmusSgaEIbEGwX374fviLXAfP&#10;X39qfmbsw8uhkXH8/hFY633TKchN8RllLJG0Ke5V5nrJHP0mfSuK2SUzvAdQCZZjiMCOENjOLfHD&#10;162fvX3+6fti0rzifYwdFcR2XJ3rNuw5I6r43KpD0Tb9aLT5p0Yx4o7xXAgMXRpDMMotgl38mmVl&#10;XbQmz/0VxKG++lzo0c7FILBi8WzhhC15fPrrv1/ffHzFe98XU9YMRBAw5+ZEpfClcNiU4ztKvtym&#10;HpqgETerfRRipL56PWQJSiyH/QEiUOwV6hDh6vVZHEkEBiFQbXIHGd3m4BXbom0CsnGvfL62n8GW&#10;z0PPiKr0+c+GjAAkP3fOWxJmLTEuEQkgXdUcVAMIcmi/koVxCJwT1XEectaMCIzYd3Otvp0T9lwR&#10;0c6FIDD6fdMV42/5XDybmrP4iEDyc56ePmXYoJPuCGf8SVeuLMF3BjpzjpdFsWMYF044S8PRVdCZ&#10;GReiKSJAwWYNbBeB2T+xfIZQR/usR0/l/e4B1IQjytG95ywDQjWdFx+MSMVSV59xLZXMMHw9bVei&#10;zjuexGcEf8bQaIoIIAIUbNbDphEonk23E0NRNUOHUaHDd3/9OVLtmGOrPz2bu8RDuwF0uKhqyUm6&#10;eMiefpdFo8ZDdusEPDp3PhwesrezJS/JE76HfUnZvKhYlruHOQ6mij9I3JXxIzxpmQ01w7wFbu4J&#10;GwkvOmNibAm/DAsBOSyksyoodcfoKvhEVvFzW1F3AcyP1/iqCbwILIftBYFiu7lEODxhL4EqbU5F&#10;YPRZZ+rCjfmD/NHDXOUe7FCHh95yMKdhvGM/dOnDeENV/hxvDuJ+ObwlXkS1G7K6octhT2Cej4ja&#10;TDGQTjdIC0SgiAAFuwgUh50PgUGqMNqtCu3qGHOzOrnhqQc4oyKj/SxODO8eoyKKHb0i/wzPxxVk&#10;il7lQFVQLTpjpFotm54p8acekXmnXMsVr095xyHxpIhGMRYO2x0CFOzdpey6HNbT6rxhV852qG0t&#10;oq8Q6HSRKMaOx1l/VxbvQrduC6Oi56fnrkuzKFYlTepJfhA3tz28/2HHY4YlrWTx1kWlYLS1MsU/&#10;CI1ugjhgjwhQsPeYtavwebkby5UTfH2M6ISqsh7p8OC1aMJQA7xoeYXAg6B5tRt1RdXCYH270MWk&#10;5Uxd88K7CMYsumE6nq6HZkD31n1dcf3IbmqGesvxe0SAgr3HrF24z3gzWU+KEw98gyAT9UUNxlOy&#10;UGd+2DpMR4may3mvVbkGGLfRK3Mwrd8GGKRqCILKp6LnUe2mqa55XVN+QNh1dZExZ+tWQ4DXTYHV&#10;z/EjguKUS0KAgn1J2byQWJTaRJ/mUrsiOngyDhk8v9mrU8R50cicoAc5hgf6KaeuKXO7R0mNyKsd&#10;5rSi/dqjKJgIl4KcYIgab26HGFPm3gP+U7sN32QYJcbyUOfDhbApLNYAh105AhTsKy+Aaww/ua/r&#10;1Vo5N1cplRNzexzP4lM6jyn6mucYNW/0He96GRnJTFA10MkS2A+JNGI/ZNS97pWBNzx8Y/tlWkmj&#10;4uqql/zReTxDarDNqnRCdXg5ci4EKNhzIUk7cyIQCmd+tB20fOVslxtEAjWHP3PGqmh2eBQbFFFr&#10;sFFEf0D0Coo9yiw+eCMKURI43pYw9RDKnikPE2lXgVqe+FI0kMo/9QguXYX30Jynkxahpc3TizbJ&#10;JvY6vs9YqAxodigCFOyhiHH8+RAwp9V5F+6emJWIjaSpG0qgcs4z7uHJT0k8DEG4u7VKEvWIUxf6&#10;nGt87nMrEHPGbfVYKsatwFFuEV7fcKgQatuE3QAmS2MPvQo9yQ/E6ox50oparns5DxuaM7RNuq5W&#10;YKuG5916tDYaAQr2aOg4cUEEci1cbmEvgeZg5Bmtxc4oM4ke55JgmgPDsLJEzuz+4IiNSGvuiB4C&#10;T6I+dr2CcoXQIfKqf1568UrYJCFikjvthEwTYMBMYCyehsUfU0K+YEz/kai7ZkqMjEhKZacUK7Bi&#10;imOWRoCCvTTCtD8SARW5kfPHTsOTcfHgWznpih6Mdeo4r6XNU4AK545gcJmCmq1naAlZIVL5zKHQ&#10;YUahk7NgYhClLhyGIetJXUNIejI/Ua9gunFYt8dqeSiabdybUlGcuzsE+Fviu0vZVThseDBhzIXg&#10;SMTVO2MG4wBVMtQtP0CjqBwu6yEnjumJTazlgCdHTJzujbRgRHXH2AUZr4I6xkBnuoFuEyDGpYHw&#10;64ZXKsiEYWIbN66AsRhCbMeZNSiZ5CI+3bzXS/GSRq4ICwX7kgrpomLx0nXO8FoUbOQkl71EZkLB&#10;8Fw5sXHJBVvVCwUshL3LUNqX+ANxCIIXTi/SaKplxDc6WCR4rMcVE4lqKbp2Bl7tWmU5UU0TQEIn&#10;p+yOVoc0MYQpLm15bnc7LOc8BXs5bGl5xwjkBxp91W9dlS6jHPJPL2x63UtCy3gR1hHTQ+dRzpOl&#10;MbSWfuN0s5bRBt8w6eHbi3cL8/w6ir05DQ9iZGxxcMVQ7SptqB8TXplXTSuOFQvv4ocNKo950eB7&#10;2PPiSWuXgwBqhtePXLpUfVVmDhaSfS7D5qXgoZloNRPaUkgILbOqeTLGBIuKiK/Ke9U+cLwiA3Bp&#10;f6WeIJ8FMa6eDKVjcycgmW5WERwUVXwuxWCCkitm/NAsV8YbTypTOOY8CFCwz4MzV9kBAiFjCmkO&#10;lVJUFBVjFe+h1s6GHWq2Oun1LNFslb1QgxXhIgKKWNhMeEnDTIV9Q95tiHtF30JTYfOhHY/pQnAt&#10;fY7yrwFiLrCcQgRGVIvvV3xLNMIsp8yOAAV7dkhpcJcIeM7C803Irf4YZOge+bSrVYZ8VaIUzaFa&#10;EhockZvwnFe043sgI2n5YU67pSnKVPRfW41uaMZnUyf+7kJoUPsJzK88N0d2NRhiNQUZ30mYqguN&#10;8/zdrZDlBlCwl8OWlneDQCK0yKfhCczcqFQSNERc0QM0pQeprtK39EAloXhwNCfLof2Bd8P0QCMG&#10;4DlPT9vhCdiL3JSDclK4JihsKbz+6RUV9bramaM2avl0kR69M7s5HW2ZEysIULArKHHMNSKgEmvu&#10;ZHosjBirtChNF8XDn9XkvGVOpd1kIKuqBd95hIGozIsqaN/QXdQM6PZA3QFysvSah4F4nfZ9ksHQ&#10;H21lIfNotUG+GLTNkoVCHLTz8HiaK/5+QKtTEYeH5sW7hzjn1vT8rS3gdAcm+n9t0ynY15ZxxjsY&#10;AdStnKGQu3UZJPHkgOUtd9kwtJYLYdgToGIZCVSODmVyMJQDJ+BR0t9yUKXxMmmOp0akVT61GzBa&#10;64+wiTpie2RShrlAJE1Fmd4IvfXr+sHFdtBjb9zTdQ16ODEJdmBuOXwMAhTsMahxzoUhYAhaabdF&#10;l+PCn5fsitYM+7cOWHqO19jxZK+NiOkGxuFQnKXKhMdTlDrUXSNavsfCuMQBczJuiau0BbJW/TAa&#10;xui7JdRI01WIh35RL/ymSyjC6+UZezKp/KQTMi2On1t0g8MGIUDBHgQXB18sAkaTxp1jkNkN2xr6&#10;82c4VRGdmGCt1rSlCFnb65bKQHiK8kcupHUVSFk01wnfAxn27w6Q8HWt1rEP7XiB0YzIS5hlD68J&#10;Xx1AaUfNVgQqgKjCYSeEOqcF0HpiAK/USauE1FRehyFEGqwvAER7XBtxsfwyU2AU7JmApJn9I4BM&#10;KtSDctUlZR3c0uYKhXVXQZiNGinRG7dVq1QzQrnFkFFdTDjYWFQ0W9byUmrk0wxQDzUpRfS0I5Hx&#10;RqG7ioJKhmpqVBaDQs+xq9AsGDv+ug4IUcJXMbOjNxymo4JqcaFW2Renc1gFAQp2BSWO2TECRgIH&#10;KaI5JSd8qmwVHvKMlM6CpldBFBtUBZTnUKqNoqjOHZ4YdRlKyqYHMqu35BPBNEG1UoDCY1YJT7RG&#10;I71u4ZVQkjGn2FVIi+ADl/GD1NqXLhakvprLfKvYWrO61nI8W8sN2nezbJCLNELBvsi0Mqg7BIwk&#10;GFofCpNaM/zuBQZ5GW/GmlP7UAdaRzF1wJN45YQawtIl7kHOe21uaX94HTUYMdTr3lt/ZFfJlFk6&#10;oBupx0dQ1dURdu+/AUpFVyXfXxFpx+u64iDYRwz2vQsa0ahNmNjzYbIU80odjvD22qZQsK8t41cU&#10;b8gp5uiTnD8McxlW7R5cUERRY5SL0ULOkt1TC2pPyOwVFlb9UJI1V5B88zLC45Snb0WjXote0jQi&#10;iV3+2ZJe7KhkWGuk0UhFwHdCFZthP2EASVKD0zVAFfLREoitRrdZGZQj9M3UP/aa46q97skFj6Rg&#10;X3ByGVqGQJeqRvOaWkaSRfEzSxvqD2XSRyJGVGDCg10eArqh1sRndEmee90NOw+9qH2DsVwvSqPr&#10;GGDI+DIeATEdhg4wMaL2Y5g+fRqdR9u41FLlsOpCbDWQbqEqpNpVdEHGEh3kUijJiDN2NiEmQ9W6&#10;HlQ36gsYQMG+gCQyhAABJeUp6ISHGDw6CJuE0oJzzXPkLC+NIsNGEsIoVEcTElS9NH2A0jQ+8aKI&#10;7mEUGrhxzFjwyBh1RLHx0q7TPRo+NZoIAy966A166U0i0tSIcqPzesWEbGBvZQodGyppqJfaJ+Vl&#10;n0CkXaAPBBH2Ze97NfQBlb6+JU1/UJ94qSMn/dL9vkCpMOC+Irpsb5HZh0aKmioEhHyqBKcvVewb&#10;fxJlwiOLIV8lQX/EMQxY0WwjfuaoJK+aYyVKjtcS5OiKA17b0KZGhD4Ys60s++smp7p0KJAmTI+M&#10;wb+VJgQQdTEJrVJL3mct0bAwsIY9gD7FJrM+TbgjzKtdrLwMIzL6aqs4ETrciX4zesbeCIev6AZP&#10;2JX9xTHnRmBKZ43bSYkJ6f7wXMUsDEwGeBKX44toP/JaS4RQVHTuXFAaiIwG6KsShf5TGxckVo0U&#10;bRoy1X96ZAxfJyczXR3ZPERG4PUge/QwTUZsUOdMjC2VQiXD5wqjCQHh1eXU+VbSfWn5vAiM6LZW&#10;nb6EdWhsVsrMw9XNcm5W0cD84kWzcbAyW41XJZDrGcMT9vXkejeRtnZ1MQCdHlI5UklLrf0px4wM&#10;l0CBwQHhkQgNymDjmPwTPWlpDOplEl1I6N4+krj3oYWMUY7umc+nOFTi8LTXCsQDqKh6eA3+fnVU&#10;6/DVUHRVgQbJp+8STA+kDrTy21oulGRTnOqzNg2mKkxJ5DVgpFpDa6UyvJ6E32oy/A6VK8XxRW5p&#10;OTZo+pTBPGFPQY9zt4uAsJI/4oQXkRBxh+NRpqUouMTxQAQ3ooUvVI/lVc8guZwgn8rchIN8dLIo&#10;oqEOh8yr442r5p/os+8kBIRctHSMgpYUkx9jIlXYZV3FXG36SkBkfAgGdgMaLicvYbCtwFuJ0/G5&#10;umASwyV8jCGk3lutcxWkVlJwRxhvtdRR1dRPrKtwF3hXQz8rjNMFqmJkm2Mo2NvMC70aj0BOHIPs&#10;Ki8b7vBLiFnP3arZOqDFoTpS9cYQn6p1IodKizpXl2upCLKnoeBccVtIemnHzgCFMCdWxVwN6hUv&#10;G7JEqJqhChqbOAZzrcKvAmaWGCQqBk9cFDsMk0QsA+w/fHZaKptooa5bFPvu9sHmI6kfdDWMV/eL&#10;vpp3M1jnrWx2nd/+AN4S336OrtFDJP1iP44wIVMolVc2vF+35UlFzCortohGhQ0p1bChVykjjSFT&#10;o7Bh5yHGUYF8m2JADiVHbaII4cRWRsJEY8jYhYSRGoclHO+zLhQ+SeSt1Wy1nMz1FdH24WB3gl1O&#10;WDBJNeZF6Cf6dRHGZGPmUm1KRW1299egTdQFahYyHcFIs6x7MMIT9lxI0s6cCPgj1FDrcmIYutsN&#10;4+c7U4zn/6273V1aBVUVNzlRaeDonkyUoFQ1VQXxigzAFVHmQ1rU8TIrkRDjtvwzGR9iaGYZ51HV&#10;QoUzKh62AgpdqGooOfLcZNCkoBWFkUNj1sNex6pS/DjGl4QWgObUjNcsGN31wSqGXqHVCJaQ4ClX&#10;6iFjrkfMqu/WtUbyhL0W8lx3WQQ8L9TXU3IxlIc2lUlR2AyzVxjTeBUunYuZ4Vk0KL6pG4kdYwS1&#10;R420dAslX5YLcQin52lSwcAWIY8CATTOIA4tTBIwFdgcEI3IqF29/BIJ92kKWxOxgOi1Vq84ifGG&#10;OwJx9tmXpY0RnRKWqMkUDq7AOGXvD7VfGT/jGJ6wZwSTpjaEAPbmQ4UTu3skRGPHk7sO8LxW7Pd1&#10;6RYRG4jD0EI1Qp2TVYwC4YDWc98N3B1/7nU65GsZIyvif2UVY8EHrtDpE+O8mjUCr1IRxquvIg7h&#10;825Zq30DskRXmW7GKCZyvYVAxXh3dbHvIWr1NK3KDHsdREZrAwU1cc8Ma7UCHjqz9+dCqYLk0mNy&#10;wf785smTF++/HZz49v7FXQ3Jv/kgAptHAMli3KbNVd+IUCgnyIYVxjFMjaKCWu4bgpz4wvCN7KGU&#10;ejFTC57Hkan9Qt7VsMkI/fcuiTarwKAGyEuqkein75bCzIbge8e0zzAo+bjCSP1F7DOSPCoaaiEM&#10;XzVeAWnZxJwaiMw/FXOTX+OAXxHHh7WBqhwKuUG7yDq4WYpTdjEsE+zPb159vH3331+fHuT6/95+&#10;uXn96YDCp+dvn735vIvY6CQR8Mw+FJPWzke1RuJTzcAnqgS5ZufehtwnlqeIIgKi7oXKhzrhFb0L&#10;bC5LBhml6Rwxs6iByNvEAZhZBFCuY351lVCANblmdd8loJQaz+thetnTXJhKCL3VdbXYtKc0lYD/&#10;lMH6Xw3NGPEWWnGZHYFljFO0Zur4KMgef120W6ubHZAI9uc/Pt68/vdBrm9uvv795ebm9c8vD09f&#10;/vz65uMfsyr2wzn+DqbjBX2wO9hs8WzdMc9fLbIbFwmSjiqcV1B0I3Eg8VZpSzlID1teA1Brw7iE&#10;+5DO8LmX6llAyx02jYKXCnNFNMagkUugqlfC2phEdamYPu+z729a6Qi7H+kb8CVMhKkWlGG/SkWo&#10;ulnWAdjo+FZGh8kTYxaDSjYdynPedngj2liYxsugN27Lrz6r9B72Ubrv9Prm2z9/Ler08d77bz9+&#10;1aL4/vMfT55QtBfFnMbHcZwWachlKCdCrxW28tyKSqP0rXxt6MwfRB520j37hxwaTjwsh/aVgpGU&#10;E1lC7ce56Lx2D16Sw8BxmB+A+oFhykiMxcer2OZKicO8XLX0Q1ZvaU8LBJ8psY9gamgtxcXaS1TZ&#10;+NZaWlY3tS3/RJDDSP1FCdzvI7Smy7XQw2ZFPcFZ6K1mQS/ui/0Swdaz9Emvb398dozs83+O98ZP&#10;Z+1FHkf7d8f6O/sv//Xu9uNvfON8EbivwaiXwG7UhkT83pYBSmrKO8gdSA1GWoZyqydT1UL0IRSh&#10;hKNRw1QD9KLh5QpoRsDEptE/r+JGyRR877m5kouKd9iPH1EbJsWooKYnwJdCSdYBrRwlHQm6oRLu&#10;8Vflk5d80Ro7YQg4y7uqcovxJlWHL4X7CH02yp0UoTdr6grB7HY53Wpfa0B2wn754dPrj6+ePHn1&#10;8eb+rewXrz4e3sn+sJheR+f3pz88v/ny99e1EOK6KyEwhUyRnrB/z5t038vnfKEs7IXES6wYbzmQ&#10;Exwqn+kD/IkhP+goGkY4h548kPKwaVBVQDdayooAtpqSsPpwsFe1PMtGoiRwVQ6tAexgtJyMWvvA&#10;W3ulpXNmvAcBB7TqB90wKpXvXVRir9weKMXBVEtxq8qwJegENwj2DWYt70CIwBIezmUzvyX+8sPd&#10;/v7z9Fb201///L6gWh9XOIizfRxF/O58P1fUtLN1BISblEzHuWtY2GxOwzK64mEtr9yqQ55hc4qs&#10;6JBpC1DaWzggdxvZUKXReL32JDJg9B5ToBkxumUkE5dDivTkaKLL5cr4HAqMWDCAaEJ1iiq0uTJa&#10;PnVFFKSWvmItmc4jmRLq0CB59puou5zHPGyVcFixWxIQMFmhnGMN55b11daOM7tsHKWsPqv0HvYZ&#10;vPzy9tkpYYfTvPlM2/Em+e0vPx0bBj6uAwHPI+FmDgkobKI9rxmpMCsaBWoxvtEMJGulV3PRS0W4&#10;NLIPdg/63Nj3QuW7E893XmhD6Q2LTuLy9N0ldC/h2KCgmPl1TQgmrb4hMB6KQYzRJ9oMSDZcmEqj&#10;Q751QN3Nuxldugsp1qGpkG4ZtDwMoTNoYA0k1RViaNBDNUUV15TV+wBMgdlc4rDfpzui1S0Itp7j&#10;P70W5PQt6+PHxV/99e6rHPD5uEIE6n2x0eAEq5Y8y2ZGjvMagASHUirioRSmIhT2+yFleG5Vf4xx&#10;lGd8yRA36pNMCZdACfEiYeJVl3SW6ZC8kKNXmBR1yehuwqfmJaP0XnvUGVlCsWo5GYLZKiQtFSOo&#10;RnuKNtX5VhQ+fWHivLeSdIOVGebrPFTNQWrn84hAqXbqxVCzcauabWtCwOWSEvKzBrUCqzOwf1Pt&#10;IJLHY276WPR97KUwyfO91Kq0OxwBzRRuPFUplCthMaMinsj8XGQoed6yr7KnBK3UqRPxpTBcXMJr&#10;nicyXMIIXsitRggNgIaSEjrzEelyBnYvvcZs7qfBHEH2z1spMMhoMaCuhG7ntWSmh3FV0PAItDCp&#10;YNWCxVRjqxLCsjT7K/mnrmLs5LvGL9rCpFKiubJ2qzopj6EUtaKU8LfEhyaL48+BAB5fWs9VmI0c&#10;4vWEu7G195IQvoqtQNgE4HIhw4btResYIRyU+xlKnY/a56xlPMluq0EJWTiHwpgyqfSqo1dMA+FX&#10;UUCSl3yD1epL8LpvH2UJTFDeeynmaqrbfnU3m/HQOGMirehiqLIKJjocdl1dh8MB3jFsicJd0yrp&#10;vIDN1hgnveNmjUPGzNrCLfFOIKdfReU3sWdJ926MKC8ItSHvmN2CDHJ4SR9IMSGltk6EhoJFMovd&#10;PaogMg7Kqt/tEoI8zEL4EkpRIslixwzusmQYIAbuMyLIIM66isFW9di4oWlVn70ohqZkUYzUW/b5&#10;Rd6XpU2AajYMzUOUl6JBQ/3B7CSZUt+6tYcDPCYYqcekwgho01jT+jR2cp9zrVVU8YmWSsvhMDR0&#10;w7vatVkB58xj8hN26/b4dm+Jt7Z3hb/ODD2XyxEwXCb/xKYeCRGv60hVeiMqZqOqFKGuo8QqfYcy&#10;afjXaFhICnU6Q87ygq2et5BMFkKUQnzwYuiGF5uEAX2CPMVXNq/3JKkixCdMrikhbSz8YFMPOtEg&#10;jAhgJXgnsepaOorXfa4rlYalG0bXKqHkOsbSKoxwepgO3aQmWF9+pmINpMaTsN6MV37jFzlZ1yqO&#10;n3FY/7fEDz869vXdrfyQ+OnZ4elyX8SeGtrRycZjqmnOPzsCkkl/aPCOKFHqtkeBD5VA+E4Jt6Vt&#10;SovqhnrlFRQdUzoQ3/QxCEUM33uCkomByFpCefoI1zWvaowYrKdCbFxwlRaGOt6nUrOAJOjtKA6K&#10;qsbYXbQFeBh7zsUVpsYxmCAvMFJ+WqgIBQKlqWx1CaHmFcus5aGRT0U7LCofcggU2vTghw5jcgcl&#10;2vOAKVqz/YtwrT6s81vi8n2q47ej//rn+Ee6nv76X/7u2OpJuxoHDJepQJqdb0TXyBXKqtCEsqS8&#10;hNaU+wyZeq5UCTGUp0sk9JokMNRXL054xRA6ai0uZMIM6Q95WcFR+0X2HBS4pgOTEqqIcdhrPyba&#10;IKzGPQhGMnEV8Q0fWh5YY6hhWIqmSqWiDDhGV7x9rE+dLrN8pckSvlq6hGF2RDheFzWv6nUjgbp5&#10;w3pQP01GtOowRg02CSQMITSOSyQDuqCtMqDzHvbzH07fp3r24+39b409/ekXfT6rxw9/wFM56/SE&#10;717PCvOujKEoGrLTIgmFx/OykK/KMDK452jd0kiLQjEh44sFQ9BKWOZ66DCuqE6GudK1kNE874R6&#10;lmu2oo2Mn1N5mBRVJk/ZIXcbJTC8r2i0YMTrYYI0NWFVDN0Qieh2ZU8dMCM1p5hcrFgtD1M8YseX&#10;ny/gfL/kIJjOQLVWZuG2MrtA/9naILPrZWhQUUq23tAyWGt8ItgHlb47V8MRexE/T1r97Pdf4E9+&#10;aFF8ujn8OCr/BvciuG/bKG4zJCalCdUVVLiQNA3Xe1oxs5BYW1KqRGloyxO6CiFKrMceDcrzhM5y&#10;6kFkzEJJw4FC21raA6VroTx7wI3DiX0jNroikj66gZa7AqDeqgUDu290VOpa28UgINWVNCstVWtd&#10;T8DUOvHwDhKnCm4aUQiI3zIIV4KG+mmKFq9rZSYpECjCqLvRbZsIH3mXCPbpLP32P6e/pHn4QyBf&#10;fv/f8ab4t//9/mXmHwo9mWz9OsrLD4f3ze/W3hGudHUOBFDqugSkg1srK2uIKdneOEsFFTUYZawY&#10;EzJ4sqhnNCUdI0iGslHDWgyFUzRe7GySWLz/piVCaRH6bnGlrjKUNEMVNLnQ9CWx+HU1ywiLRIQl&#10;oSGbi2HWcC6qC3YDFcC18BBPTLE8T9RR06HLqf8eru6ewvTp0mpQXjUIhyEbtw1EOTImX+FgbVxM&#10;2XfLsrijtzMsuyV++Onw41//ON2TPvwhkOenXw999vb5p5l/eOz417bv7r1HwPCPf2ynXM7viWGH&#10;3IGQ5gwrCaOFdjx/DZUZQ3BIkYbIUJKRW1uOidtoxJMg8iDaVDpTWfJxYRPQggibG++nEuu4IjGy&#10;1EVex3dVB0tIlVWhUMnR6JD9zUXUp8RDeSlMUEtvvOzpFZTnZFHEwZRKroiVvZCArJtOGyAMPxT1&#10;IggyTM3mdZUXTKt0u8UzrpiXm9V5D/v4q6F3HwnXHxCd/SPicO89CpR//GO59F+8ZdRF3Pl6XSXQ&#10;K6iSO1JnazxKqZGuUJtbnNXKSNi4oDMt1c91VPsAYUYv1ag6uUQZxa2XVkiaJnGqCt6HLlOLypok&#10;qpAohi1dVPdUh9QaapXijOOLYoNYSeCmVkPZ09RMUR2M2kh+K4NYM1h1WGl5zVd2hFrDBHUj9V1L&#10;qzwkd3nx1Gv4bCO38MMpcu/9Wfzpss9vnvGPf5ytHHa+EDKpIVBUaO3ccbuqPNcxUIXzaj2aDpQN&#10;u9yE/BiqUTcQDVnBaWmnaB6eeIzGyACVGdW2rg+qT4ihFzBjxyOv2ulXNJmVkai1GpdmzfA+jpfO&#10;Rv+LUupDwBxVoFAYxZSZbrKj1R7KOZrSpY2Hpm5D9dJFfU7lJVOxetFAhP9EU9061yW6I31ecKeb&#10;CjHodbOzkQHZ17oOf3mj8Zj5k9unP9t5+nSZf/z24+GjaDPfg98I9nRjVgS8/CiR6VZX5jVSbcgF&#10;ScqzGF4xVG4IUTlX7JtFDRV6lUoYqkteXlyVzlQM0Ii41w1WldtIGgYY8n4r1apJrYjUWzUrriJ6&#10;CRomI+o/+qM+KAKqKLi6PvfdA6KNfrZGejQwKPXHNwc+UlNXpiA1LxKayVq3irBpEMtml6kKYnUZ&#10;mTSFbRb1CQo3Y9dV3zqgG7MyzZrGBv6W+PGnz24+Lfs3sZeCI6yMpRaj3fMi4Bk8lA0vM4mbMli5&#10;W+Vfp3gSUTfwSbiEUeuWeCcy5gXeMF0oTqisnjorSUNYWsKT21EZQLEJedwn0QOlKjKoUQgl1utr&#10;bjPJ2ghnMDXGPaPKWIFhG6E56rYyFT9bdYLh5ztLcxRuIrN5MXa/AVullex33MIGLuNYpf7FpUoD&#10;UbQ2aNjghfcr2SuiPCglHDwCAaOUeEIyPBiyTGu3+9OS3/xGF0MS7yoThuybDw9Itx1pGTSMWexg&#10;jGAk/2xJSyunrXQkEhWSeFF4ugKMhJ60AmHXEjYiQ4sZF/XPQ2u+unzdFkso7MC6IXhqRZx9KpMi&#10;QQx13Qp1570dCrMZOUJ6K/50QRs3YPB72IcveN18/OP0XS8+iMCmETD7Skn2cL2y5Xzj77e6mjoY&#10;RxI39uWf8pAp8mjRKBKuH1YRpzAxfl01ZRg2z2tCjtIemektTsTrhsTDJSrdgOIsPuASYtMMMJ2N&#10;dgOoFjoLL2qKZQmUBL90AogBR8yKq+a/Bq4Q1VZdGQe6JaT1XNnhPncedoNzkgUZmW8TH07LYUxT&#10;CE4XigoCZxszWLCPn9nmgwgsj0Cian5xT+WezlAFWxKClj2TtoJGy8izySoq3qgQiU4jfxni9l4Z&#10;stMuIWR8GYx8pxznRUuvGEZG4Q+nt9QFqTmvKWVbs5bnbuRl44y64Z0sro4IhLJqhFa0PNFLbSNw&#10;JOqZPm+VB1pIChizmde/vuq3VavYMI/d3gU7ElyrslyeJsRNC1umGGHudgzLM9yYFYYK9uf/vP1y&#10;8/rnl2PW4hwiUEVAJaS+hw0LKJnqdaGGxGC4hz21IemLQW8T9U/5wjf4aMrQMdpENELqFzvY4qgD&#10;yFOe8RUTMWtCM+wfmlIEvJIhCC1RMTRqVuzqiqCUqK8G6CFCh31dmqV9QpNSzt0OJ3ocTLVgjNgo&#10;VBS65Wrupy/XUK0RGd0LCDtuQFwRQ9Y8YlIGYe53Wav8tBKqZLSlcUM/Jf7q4+E3yWb/JvaWEKEv&#10;qyPgT0UJrXfpT+eqWa+vecghr/mGPXRS5yp9eGvmivhpSBn/aZhOpDokbsNNSqNqrUX93ppPCvYE&#10;Xk6UQNEUdgyhw6alaMk8qm+9XL14S7eR6L0a9+qV1KRx20QdlpNGZKSrVau+n2jVQIJPHgLmt7XL&#10;0G2pQywt+adfxVeLXMHNonNDuIw/CpoRab9TxEm1mSBQr6tzjhz8obNzOjfvWpVtOe+KtDYOAc1U&#10;uN+MTT8G6bLFYn4JZEZ9jhvbb3LPViIASAohIyAHiSctivfE5OU5BDnxVlVKJ6poeW+Nb+htxY7R&#10;G7QWpsbYb9UPOtySNJmr6RhUiqjiUzjdA9u6ot5qJei6eYAaIxYG+t/S2hwQX8ZeOM0mSqrIr2UG&#10;43JmLxiJbbnty0lryaDR4oR6hawoJUNvideD4kgiMAmByq4wjblRIHxVWm+zV3GAPjeicrgus/SJ&#10;YS4Zb1jGXPRkJ65ijOieX0LHFzEVlzBe/GeIA15EvTfO6LBQSJAcQ8CN/7hQMbRBwyRqyb6KIv6z&#10;5U8ik2LK5zTMskmr1pJpJlSxMNHmYhh4CKCEbLKs07HqQinFajdVpC8Z463Yk8rH+tc0eWARsXrq&#10;fZX6HREmsb7EKiO9YB++t9V9zPzDKatEzkU3i4CSvjJLyD6Gd1oM5Te80hmSuGEi9cEQfShXIYOj&#10;KuAsXAjpTP1EihQj8pLSd4sEkYCSMSFHhxJuugR0Q6JQCTQyY2TJO6Nz1aaGGcqJsYBjWrKEYSqk&#10;g1ZRRTECr9F5r3BRWcvkDnOEnvtiThQ32bnqaheWXEoxZOwbxE+/ikTqAUncMEuEcw1EXcpqBeWv&#10;487qmt3OAC/Y+pvhhx8fe31w9PCetWbodIVvYm8nfZfsiafFLgcpHEYPhCVbPBuCqOyjhKvki0Il&#10;Fz1VqU1ZV3eQWqvzRehJ6DNSfIiVoS38p38Jw9QoMK7wgIJotNjTO6/YtgrahOO10LQOFTshRK1U&#10;+utdQcVcm+4hREbHa0tnopBZqJdY1ZqO4jbJh2EetYANCCjk2rF1V9fYce/gLF1Oc+r7A4OML498&#10;gCCMtLAXJk3ewz78lerjn+YyP2t2vHr4y9U7/LHQhFXzbCFz7SWve/cTdyDyAjKdSWjCFJ5bjQL5&#10;FIvxls2EcI2MhXZ8FF366MrDlIwb4/hPpFej1hhaFyuT0C6tdzuSKfF6IUwKwJdKJRc6K2w1Bjnf&#10;ql7VG58+FKRwrRx/r8R6xVS+7kHcjNh5qCdJP2GWC/+pDUHe64RxYQbNfjTJLeZltJQU7SfDkvew&#10;j3/10n+B69r+2KW2e5VdOj0ftIAISGeNzb55tcj7hkGERDShSNa+00/4ThyTKb5O9CU8KCT59TJp&#10;dL1YGzgrZDdvx8CYtCmer5VJvVllXqPWpqeRLFdc9eJXmSXL4RItiLTYlJHNrjd038qI2A8ZYxDX&#10;K4BqMNctfVWBSlJZKacivBos1jzujgQoxVzTpLspNJu4rXswD62V3Aogq49JBDv+q5ef//h4c/vj&#10;s9UdP4sDZneFO/AsjlzXIrrxzP739GEY1lN/qHnIg6jWIcl6csfpsqLWiddvZB/NYkijKPkhL49Q&#10;tVx6EzrWl5R2kVhNL6Jx6SyFKGwOzPQKs7e6AaP94T7BIsH2Qp3E9BXbjq4kmAEmd6aowsKWysFK&#10;QDrCNhFBwIXqcmu8FeNKd+F+8YXtd5836wsSr5igvHK3YDflKsPUHzVrNmBrd2yZbdOvdR1/N/zj&#10;a7gpfrpLfvNujzfER/1iu2+HBzXIW078ln3zxNTlZTOl1VqhkIR8hCyZGDFlYFRf+S6UB2UTQ3lh&#10;CC0fkE/N84mZ1f4jjMLrEMYePp/XPXUgbMXQvTp0mHTNTliEuHpO90bkkg4mzxdWabhiCwd0IFzC&#10;WKsvZKrdqCACaFS/taKvkASuVhfijaNjSTF0ucWjt6IKpF/rOn7+7NFfvTy+e82/dTmRETm9jIBs&#10;jNFk57eiOdt5fjcqZQ5GKMA+CEMlhkHM0vJPP8VcN+TYYmdcK/S5C7lYVl5rqVFyisIpBsZQZQ34&#10;XQ+HDqgIqki1R09SI9fDWOqU7UcmGCJQpux9OGInUfGKk1pRXvDUT1NRof+6VVuNgnEGPZfn4+pW&#10;t6SZHsLV3bNDa+z84/nDKR3Msc4qG+D8KbzIFZElDZ+24vWM06Vs5WWkrRaFmXW91noO0o4BF/KL&#10;mqMAtgUtRp496WYhE4vqFvZArRwlvqnZ0XElEpWnO+wPfM2gALTKQwNvreidNOqbQ4RoYxelwmaQ&#10;NxqpXpkSNYt2dwfWIebdO2+IsWvZ7GjPsYp8UWJNpkJ8zLYK/1ncVisKAQW7n6PiBugb4oghCHjY&#10;w30yiB1aohumuEvHyekk6R7C5gA1W55P17YhYDfHThfI0ILvD4xKzeK8QVJt+sSFBz7TZrWsYbJw&#10;iUR1itEZhQ7VK+wq1NXWQl3f/EE5USn/kl5pbYSkAMKXtDzCLqSy3VShw1wXM4JGBk2ZazB/6ayP&#10;pNxsydvVvpWLGHHYGPI4WzQGdl1aPcHU+EwZKkFr5rkylCwhE33edZZse3m0zHrpbekfEr2JaBDa&#10;xSo1w5JZngoVqGINhP4jaEWfjQgpSq3pPr++ljTF6E8ogThSFBrDDwVjUFwtMTbXxab+N1RKndKq&#10;HJ2Ve6gbQYt8UCnmRKH7SyVQjOP+0k7I77IEFt28Pk0ot5LQQREVC37RYfEvnb14/+3mJvnJM/7S&#10;2aJJ2ahx1LAzFHpIr6bDVdXU64id35OGFAznGlJucWgeO/KUapsRj4RJDc0ZXhMOSuQWc5SXERrx&#10;vK9QGCM5Cw8qXM2F2BykIhUtVJDVPmYfQ5bnmBQPiBoJK82jZIZ5h01JeOjQf21W5KL+17vd8qSY&#10;GvXKl2hS9l03vFkjzBogyq0+74orwqIy3wpZScNnuYjSisN4S3xF8Pe0dEhhFd6cEqThCOUFFEId&#10;I6/qS+G6+KpRLKQMZA3P5soIlQ7djGk5EPKUWRpNtZYOr3tMcpRanUol3hHpDhNR6TYSCUmmY/F4&#10;WUWbg8psUEZy91pln+RFVbw1JlTEigabUkm2PO5EA2yyGfWl4vTQgZwo8iVGkNiKSs9b4iMY5nqn&#10;mHPG2YBokSwey0yXbQRYGQSPWUgrvouXYMMYVUr9bjdXjAW16YfhFWV/nN56Lg1EQpEYiCI5SO08&#10;tiNorlUt6glmMy+tFowtYZDkdlUkSbeCnI/BXOhy3SIxs2Q8OmwsYDgasqkfVCkZr0XV6i1aW2bc&#10;Ns8LzPugToYRhb4Zx7q7AHGQEpqxjMehNHRWLtjHu+Kn2+M3h29g35G1/JuP60NA6ht3/qIYoLIi&#10;px8WVU/kuXHDv2oIDnep2bTII4YxjZGwPwj9Ua5Rgy2auNtiwz8ikFCPWauo010iK9opVohhz9B4&#10;6BIWSdIQYMui6eiuYmbheN8xaHmEBelLtNVbmOnhdtPVMe9+IkaqCCtiOj6pEHmpCLIMlh3UndLa&#10;Pi0NNj1NK9dmk5quxbQC3SIvVu85h2WC/fnNq4+37/7769ODXP/f28PvlH46RPjp+dtnfAv7nCm6&#10;yrVQoVubEIFBkcZ9iDSKhGLmGqH1+peQe3HbI/uH1jQEbBqKPJU0CuOUddysurfdoi6iWmwfQ01C&#10;acmZPfEWCzXU2m6kMgAFzIiZr0YjPH4JU2z3bXb8GatQ6Y0PWJNiHGcZD/1GM1tS6yQ3qw1HhQE0&#10;m+pMsYSKCdrIsESwjz9C+vrfB7m+uTn+rPjd74q//Pn1zcc/Pm/EfbpxRgT8ljjP4l48Qqo1rGd4&#10;EKlBn+s5QE8SIQ2Fr4bLJYAoaVbYHxl5tHbWs+P5tD7XjBzqrS5t2hRvJ5TD4nJeUYzkYBReIDF3&#10;qkaJipg2oqIc4RhTqKhzWN5aimHWhia31U3K6q22UsXVAKt7R33TVgB1PTdbrEaNtFgVRbObGlZ6&#10;D/so3fd/B+TbP39tKgA6c04EKqoz3R/VUbPJlbDkieG4cM8j5bXGm+WUYlocOi5Afy7x0QnzhoLR&#10;WlRZDzU+0ZLQDq7odXFcvJVZmh0PdTcEzVqRnTHLvsDytsO0cZqmXCCT2vPxJjJpmgmUZ+xyWm2B&#10;d76SGj9G1RorzbidFJIxaLw1XUUxp94TLRtv3+BQ6aLGAbXorESw9Sx90uu7P/jx+T/He+M/v1zU&#10;KRrfHgJIDUIZi1a8WQ7xQB6U676zVnJRP/0ss9uRxD19qC5i4KMRwInKI16iuowfQuE7g674oQbk&#10;0jVvYYbCqQ0TZralH0OZPZdYLyrYFuBaAqm5ItP1YqJeLbdN4WGJmi2Aa4k1bxOLVqqiZT+EN+kA&#10;xFq4g7yEz1szLWuSDh+md3Jp7lo03px2T3/947j+7ekPfsR/IXtR/2Y0vus8zYjDFFOoLlPs5HMl&#10;UzmpGU90CtK9ML732QxWZxKGTYi+qxk+FiPYxmdZy3chywE+i2UDdReWUCQwF4O8CkHG1JvnCC+2&#10;d14XW0KIGhkmK0zroKBycTLlHeJZcX6oS5XK7MZujPjiabULQ73F8XPR14pSsuw5aQq4s89dEeXZ&#10;Y7lsgyHX65Y2VCtQoAYnz1ULvWb78jB9Q4WncoZNugdk/y0IdtIwdWsvn9ttxTCb3bVGS5rpmUKd&#10;7qqOzgqDwood177IrNx4iEA3Babe6pGKP7rp1D2zPfOeO0Fbsz869a2Jph2f0hCsKCUU7NkLgwan&#10;IlAXbE8fyCBIKzgSSSFsukfQq+EgtNA6/BmWxH/qmW8W9Zqaj958E2Bd7A1pDrqz0nMqex3h9dKl&#10;Munrx9/XSZbRVSaWk1kiPIyiz2a5EGSNupispPkwtdrNS6vzbt0C6RqsDGi145W5fsyKgt390Nn9&#10;D5Te/1opv4Y9LsecNRGB1s29w3V5qH3dTni9SExIZLnDSYduXA17gpC2jFRgRNhwdA8H3QFeA6Zk&#10;pxVv16bPaSI2Jstd46aFMkdqwd/bLIprZZiMqYwcFEtY6trt1ZcbdKrGPXWYKA/jdndp3zr4HA0t&#10;3UHQXcDgVLCPYv3bj1+/f313K6G+/HD8GjY1+wISv/EQQkbwm7m1vVtErBytbKXsg/SaqLs6phTW&#10;QjJktJAlcaQnNVxR1sqZMXc+9FZimciVSRRJf5AodBKIGKw7HIo9htwKH5st35ckDtR9m7ITuxBJ&#10;teBj3HK4kG90iiWXdzBh/zTI2+kWBi23yuBEsL+9/+3ud1PAs5f/enf75e1/+D3sVbK1xKLdKu8O&#10;mOhV/aCDGomz6lKBrhrFNZQkNo1lGSO8o+OTpkGXU2stmTfLyTD9b1ehcaFksHpuHNM+YIrMmOwk&#10;mmpAGF1gOSyVslQLXtHligLi18KCEb1H1fdQV/zJx2CRmEyFdRVmM4kIV/f2E99aVS3tQlJUuJUU&#10;wHxKyw2ZJY88WV2vpmdqOQuJYB9/LeX5D8ffTcHH0x+eL+fNNi2PJpRthuNFq1XlWtnJgIkxJtss&#10;Fx5PjiqiXdUJt7QJxK9uOF1pJWQHL8CGJjwriVe6iphFfBKq0pcqGqZjEIcWSyLOiQar5OsYQaDl&#10;j9czHV9UlBGF1xUhHaBR50UoJSdhepaolNmIKLTOu3NDkLWuWtPzxKkoGojCXWCqwqyorCK1pwCO&#10;wM1Ub6LZskqXIrrYrjUgEexnP97e/PWP/eHw45ey776TvZbPZ10XGbPChmd1btpi3SrvDpi2vu2+&#10;dZv57WTkOdxvOt2kyQzO6aDL6abdCRFQUvCeqB6HYqZhmnhxllfQ0Vkw7plVVI26rYx3wEtFC6jl&#10;5LnllaqIr6JwgyfknvP+dGHw1WiqF5dI2ElVNlfQoa+GGw0T6ree3z6mSVpOStHb/TJ5IthPf/33&#10;6y9v/w//1sfhi9iH72Xf/V7paJ7Yz8Tprd9+Yt2Wp7hv8z2cMz4SnIzUvRpyX3Eni6miduowXFou&#10;+uVClvf6jdmayHHhdHEM3Ru6Csp/Ulsq7edU7ooyJT5r9sOua8aN1GogsJD8cpVMVcaoZSw/KVpt&#10;SXEX+Jrx/g9ad3YksXEp7vQZfZjFVPfmgP52iiwnv6Ayy9LnNjKi4TUHheK54dyBjV3PA2KudAeM&#10;XfluXtd+2MKHp4pQ/Ix7MsZIuOE+HeANqt4na4U9QcuUygaymIkunNvlmi4axs+uOCXKlHjYdWNK&#10;/Sxk3BRJq1qmeN6d2wrNOIN28pLAZsjvgtCfPK2t0pXrg1Kjg42TXZTMAL9xDD6mVxghB2pwytyh&#10;cdkw12p5Jvo9YvoIlLuKMsKNTU0JFbFV6CMA7Abb3WZowW/prnR1HRB+MVsxMYtS1yK1UA5bF5Mm&#10;qeVGToiD6LLCsEMNJpGGy2FaK/kyY0ajkTdDQ6MeKlRDI03U+mAqKRV8td6o+X2nxxVcy6tgPS51&#10;xnjVstmVKtN8X6Rgp58Sf3H3x7DrObi8kVids8jDviASmpBHd8OMCC2xLyviAzekuKQCYHQ38cRH&#10;oXbkSdLE4FzxXN1Dvg7rxDgsE/3Iik4kjImA5CDUszm07H2kBlVjUAtsRP0kWiXWEuf9S1rkdXCM&#10;Kug/x1kIEdBSwWLzXUs33erSUN80oTLRuGHS1zIuswxcAjgWjC8VXa5bhwk+eQWOK7xVZg3+lPgq&#10;Xq64aKIoK3o1y9KJIqL9fBtM9ySxb3Zyi85UaCtMFMq8LOQ98RSjOx+5BpVepnTJpYWbmipaCFWn&#10;O9dL5vQ85oKxnJzUPVe9aU3RJqyiu91i6w5I3EAHcBeoOk7sckb7ZpgBdw3uAtF1L8+eWDBSFfVw&#10;R3d72QQT3ZUGzHrxbGRkemw6vn998+n7h8v421zaPg+CHmeNszBouXMO9uFsJ0DZsV789Aq+FGqk&#10;kq8RJ3MdDXZ1TrKDxKGslMxNiKblZC5vRT/zWurS3yyl2FrlPKubEJJy8gqtFdhCOw9hxgBbpR7u&#10;hTzkSrmG+y7sYLRn9fvCNBxhLXln8Ipvng5GEoLqEnWSx6GlviJPJoJtPm6GQb3eo4qPRlkzPUtb&#10;OrQ4lhu/WcFWx/weM9t4inShqVZ/4Omvy+OVfIVLmzLD0MKOpLLQumNytZ5R0iphFpcLJa04t1Ut&#10;LfeGmtXxXqqx80tkTyV20NK+Y5CIcJ+ib/XmNYkoaRE8niFjIF2bAQiXNiiVKjKB16fMNXKRNybn&#10;cm5eO6MFe143NmWt25au4m1LsM32Fsow3b3Zit7/REXUYJfOugNy3IwAh9YqS/gxdWmv2F8l+1MW&#10;zVsEtOwFBuf6jmoJr4ba7Aq2aI+/pYQLtTrOpB5MB6DWQsEOfUhaGR+U7mjcj9gftAQ7YTPjqu82&#10;BuViRSnp/vGPQYFw8M4QkN0iD2xItxCGMos45gklPBbLxVaPn7CS1/4EBFzak5EyTgtSAVyCCpnI&#10;tyZGbOSfPky1nGcQ7Z8t72Yh/efhiTy6uHXLspV3vG4w15dkC+CrRTC9VybSXEG7QWGdtPKOIoqC&#10;VzHetWkGIGMgeuKnKV2TWY3FO4ZoYzFInXcJyg9oFUMdkw2O3I5gH36URSsBn7zh75YvWjeGLhdd&#10;q2jcyKrZiuGryAuesGT/y0R9rs7gqyif3qZRTaV4tIkU5nVdRyKnm4hQiT3p+MFFVDHe6RIyThVC&#10;bdPdrsIwL9Ua+fT6F8ZS8cFYNjltiVPFsgFKp5iWAstVozAdiQoeGunqHzqAUoo1L8+NWZ2IYapL&#10;qP3op8+R355JnfsOyafGb0yMa+gmWmv8JgT7pNXPfv/lq4rHw5NPN6+e8Ntla5XHOdY1fG3YU7aZ&#10;bi0jrgnFI194TjG8Y4jPLBqioGylvrWI2HsiU5RThrLnxKwYf3LaSpgUG4uKSwYfBXku7c8JPQ/E&#10;q1rFqzAihWV6a2UiEoNGeIw8mwEmR1ppo33zjabvd43Yhzu6m45KRfm2JinmVshLeDLC+eKULQj2&#10;t//9/qX5C2ovPxz+uOeX3/9nf9O8GB+HbRsBL5yms265j8dfee71EsckDXvYBFRgaym0GswlBF1q&#10;maq4MX1MwlkTHeuenNT5iQslIAiJq1Ypp+upQBVFvR1H4n7WODsYiz8pmspPAAxXR5wHudcarI2X&#10;4qn1r82E0VGv+mJEr2vKMHGVOldwNN0eTL96xfJGxmxBsOM/C6YAHf8+2Je/v24EsOt2QzfSLDCY&#10;TdVqgZFPkW48BZvNaWjCzPVMZxh8dIxKYd5Cl0M1WP9kEL0Ocn5GsTROJj1NSKmD3K4PVuVImiSs&#10;FiytpGU0L/lgpwM7yEIIPuro6BLKGy8Db1L/gpgPCi2McFL13iQxyR32PfVCWn2kF+zDt7m6j3nf&#10;V47/LJhC8+2fv9b9+2DzqtTqKR/qAFaDbv5BPDJ0RbOr863l+3pPCti5qxBqXCMIwp97TK9g5NY3&#10;B6aZ8NTfOoXkYOrhpov5iKi7NkMuDmdp/SzkRktKB6Ga+9ZSHS2/ufaIr17Vp7xj6GLbspPoXNgx&#10;H8ar4qpN6b9x86I/KLFSNlq6aEGm15FUNmh1BpUa3vQY0389+uen1wfXDzerHy4erzy6kE0vv3a4&#10;6X1Y6PDl7uDhfSibNQOlqoY+cNY4C0NX3NR4DVkVCLfERFc9nricoRvd+YkDxttQRJVcWnbq2zUh&#10;xOQlRFLX8sGGziP91f3sjux6W+kSuqso8makIVn/asVycUyesjwLgxwzmWolbjTyntxa1e6RkUUH&#10;LY3LmYWSl/xIXNfnPURJvU3YxrCT2VZdrIby2IpCkGjYSUadih6vzi/ZB8ROyuwf8601AmU/ZYSR&#10;odWwnfEYbFfnxrntl8D9qfsQd6AhCK+7Le5GnkK28gbNhu8ydUW5QwbPqbNCqSaQom4tMazoSRjU&#10;0Ein+N9aCxM0QtLCLiTxsxKyKfvWLlBT3mbrSiiNfrslK3odzXeNfxV3ruGB5J8tnvFQe2YIox5B&#10;XCuqQOeXzoIfJt3t75WOeM/MTxlhZAq5rDsXg5Xn/sp0D/3dUbMW3hDzBITTzcj8TlpiqhKUoNEd&#10;mQ9DSDVqtFlcxUw5/LPiW9f5WQYkIYyIbhaXikYqucu7w9FZMEt7T6ZXb71IzMbHkJUQWtuw0rKE&#10;ld/tks0AAzXik7PWCEofMaVYct1hyYfO4reWP//xcd13lLshccASCBjKmLFkTaNt6ADf3PJxtd5R&#10;S8hIu2yzw/OFpKc2pwRzxXCoLJRTtrx6+C/iqR52p4eJFmtL1MAIm3W19go0YrlZphQ9SUCWqPMB&#10;uasyVz1BOZSJYr+Y6GSL5W6IA/VIE2nPlVvqXys/3+nhq2Yzhj7rdpulTtYxojAFT053qfGm+Oku&#10;+Xw3qbO1H16Lb83X5uIo2QBDHyYrQ6fvfTyChlAsHZeshdIlG9IkFMdU9g+SAhpshZmzjFrwRVJx&#10;RscYrkloa5DZVQYX1e7MMSZetV4qBoKyuhDg6okHrVWBZquaSivOMsslW74LQo5/GBfufbXf8gHp&#10;wsOVmxqhCyOmzEWYXQ17/NbyucV6cJgL7RmaJQJEgAgQASJgmoPBEjVtwuZ+QXq5gsC7jsVVwvsq&#10;9da7uMqVDwtv9ynI/lWFCxMqz+t3CMUIzpIV63awDNBJ74M4hu7plfqKeXT12MNia0331ycupGRn&#10;UFLwV9kLGhRmCi9KmsJja37v2lRvvT5bEw3+iFvucOJ8sSSwaM0UBcGjlG8xk/ewDPxm8Q6HWTA7&#10;NCzdcWQ+QkrmKmwKdoZktw7mSsPV2vGim2iY2V1F+kuw7QpnomSesxLVafUfFUKfXTV961Apv1mk&#10;uqUN2j8dniy3kK6eLOEz5X02ZWO0sKVeFZBb4Y/DpFu99R1kuoGw+IdaM92GbnxkAF+rocQmDbEp&#10;rfCfxdTosBUFu/tLZ/e/o/Li/eHHQQ//OP1/icdG//gH1se4dmwJsC7Dpql7JAV5yYDfOuXMgkbI&#10;bvnOPLyqD2EZ4zayv7yKe76i1mLW8+OUkI0bRVODSKq+UwR2hS6Mt+hhfVgSCya0ZVAADPVJL9bV&#10;K0lupXvoRj2RwXR6N6dmw0rzIe6ZuYp/iwEUXlOrLR+0hRIfBtVqF8BNDUgF+yjWv/349bv8sMnh&#10;8fLDp+dvn82u2Vv+4x/j2G1TOd6dM7LfvMIZTfW7fWikhlVbzbuaNQIsTGRYaZz2jOb3oSGPGy8x&#10;opMeK7xSD0dbnLBhGudtZZbplsyUokrVw/QuJfonL4X/TUTRL6H7SGYNUjLvXh6sNjG+DMLM6u5W&#10;J9V/LYkwolZylTGQPUzFmm5sSvoqNbbEmESwv73/7ePtu//++hTXffmvw5/iePufWf/k5db/+Eel&#10;6V4iN9ds0++lFqErGY2DC83mgmQUC88NXs+KXJCwdkJM8tKIuS3ZyE2hciCrmj6mGHLIwqY5K8rb&#10;RAQ0a6E4+ZzWC6ziWAUu37OiDxUNNupV6YrQeR2fn1kRK4nLI6CtRgiOyq2fW9/gOrLVBRofKmjU&#10;k36ekYlgx3+T4/inOGZ+bPePf4RlN3P0mze3XL9iNkxOCgYn7egr+BkOMqSAZBEKUiKQCThF1h7K&#10;GopShfEr4PhGJJyVLBd2V8Wli8PC1edCINSYivGwlRE8u9nXAWG7YIyohyrhOL3baCaa57eGZET3&#10;l1HBVr5MFIqAL298KemKNCjdYl1I1XPfc5jOI3GvWJBrDdvCD6ds+o9/tAp6rYSded1WrzqXGyqW&#10;XY5DVlKvhFlwS4e72sxF55EBi4yAom6oUFv4Omt3Ax/q1VypmWKnonZT7M8y1zip/ywCjhrg/emm&#10;FQWpFY73UH1rIdxd16zlt4Y2B1LMQ/XStLx+2+IA9RYXlRUN8Q7taz2kRrNnKaEVjCjjBE/u/9SH&#10;/n549lc6MkOd17b8xz8mhLX7qYdyNDFogS4aW7eLNzKJ42WfVzi3MrJix69e2ca4+tBVuvZnNxjS&#10;nykG+afh2dzVWfwcYaQFfqUkMOop0SVut16Ssg/L20/xgqdzcfMWaymc2yKH4gY0G8ds6hyEhH9C&#10;1kLj3u2hbOaXGGph9PiBP5yy4M+cbfGPf4yG9TImmro0e3u5GBNOROLwClEn01yBEhYbIQ+htZZm&#10;dAk0sTZu7uyqU4GoMmZ0jpbAYYrNPFgvVKbIUadDzdaL3dpIJNbvbtxf3oeuKb9VQ4XWVaYLdst+&#10;otDjpHfcrFkIs/9ey5RK3dTcoTeLNuX8Ks4gYuaGod7CWsKx5IbqoejNbTQU6TPfiUUiLi6t/ksU&#10;+t8lYDyPTYli+lpD7Qwd3xKzWZxv9RYt4+o8RuEjMhUS1ptexC2J6ybtQjd2715orUUOWN6tascd&#10;LTDmoLXCGRS+cXho9a4oJd3vYQ+NheMvB4GQQbDvXihUvyfxSuiVYZZBjulRoHXI6HJ9hfiQjGQ8&#10;anZriUGBzD444XpdaxbyqixkxnQxr6Axuu/sOlx0T9CTh3cY60QKRh66B71a44DDsNFqLRMVH7/p&#10;sADMc5yr3oa9qZr1cCEm8jypNFwFh/maEXwSzCtls+IYCvaK4O9gadkno3ltoQgT+vAdeouzDNnp&#10;Ng6ZKDSC4CA5+g4gp+/w1VYbsRCkodnEbQSkKE4TPR+6SldTQ5kpOjlxR4Sx4EV0XqsdKzYR+GII&#10;+bAi2qqO6FvYUviNiQ7oVlJgsfNQlc29UhnuwluMbhYk5zXiBfv+p80EpPjxZtbvYc8bEa0thYCp&#10;hbmWUbNeKY2mmh2O41tkl9CE2bTmSGGi8zscWckcZeSlQaSQqIt/qS5FxRwNWl1sGsAnuoTsXPS5&#10;O6xL7kmKK4BMCVmkRZH04aPz2BzkmiR1iMa7KFUGqF56xJIeQl8yzQca8VVkZmksFbSVSfxgxVAN&#10;DtqeFZTOM4bvYZ8H572ucijrlmpWtlA3bGNfVVM6bqPQOFg0Q4Z5D/300BMUad8NqP3WXKPZQ0Va&#10;6BWNmOct94w/xWEezG526gMM4CNc0rWKuRs9Pg8qqUCZ2ErZ9KSgcQ+g2W5mL/jaM1vDRz1UsbzB&#10;QeRgtDksdXFSzSZPTDhmJ5q10KZO9ADWq33K3Poq4UjeEp8I4CVPTzbkCHEKKcN0336nmQ3mt73w&#10;iB4CpIPOyQgFXmKUK/pf7ccrdloNjRHIpFCQnfG5BNW144d1i3IoWbcMhq2S1MaIJbq5M6LVHd/F&#10;QZOOZSYl0fI/3xSVFcMxRqEVQFOrdfsj8DeV5vemwb9Vma1hGAvuNZ9W3IBetnMAUby7VFDHcyMj&#10;c8Fu3R7nLfGNpO8cbhjuEJZMtu4sPhXpBjekPEep8H7iFRRpZGEh8brk6KIJJkgioUgIaF1+qTQQ&#10;Of7eyUGpNIOLaeqWRNEHs1w9R8YBXA5Tj4qS+FyJOvdNFzKi6BdV6cLyMOUqHVK3scMB3RDEfyOx&#10;fhV/pbgLZKIPBDeCGjfOhKkRU2F561rYlnVrcpsDMsH+/ObV4cfEv34//fGP15+OYJx+4uT1pw8v&#10;txkNvZobAdwGWvfd3T7RC9l1uIpsRb+ucc/LSehqiyaMZHZVxHCEcmtIx4KJ5w4jHi3ous541vam&#10;BMOKKYGipR+JNtTtqxFZqNuszFJUmIVKdKMXDdEz+ocp6+4pxaeyDY01ETzUv2INmBy1KqoiqL5d&#10;aG1q1WwZoI88F4KP7kHBVkNWSjFjRud3rYmJYH/+4+PN7S8/Hf72x/H3w//65/hnNZ/++t93tx9/&#10;W+pPbK6FAtetI5Bvs7odz9EJ1+Peq0uauGqYQldpLWeYsbVcazpyZcLC6FjCnkjxCbZF/jXtQp7K&#10;roS0xK84MQynq/fFSAeJMTqcCy0KmBlpik0C8eWXJNTgptN1ir9SgXpEQWqYFfsVQc03QmWVilor&#10;Pgq+7mVhm27/MYi+VhnceQ/7+Q+nv9V1+LXvL39/PTn49Kdf9PkqHnPRcyKAfasS9PQNhjtHxBiZ&#10;umIfJVx1yEz0Mo+NttnAni5H4Kz2i/yikLZ0SLwarVK5xldwHgGCTKn47Md0Z83lcw64ibqyqC82&#10;U9Wt/sYjjFUaehIKUpgprR8Us2Rkku5uL+Xn6tYu1sPoYhP7PgVTDG5zbu2PfzwcsbcZBb1aEAF/&#10;UJh3sbBD96cKXNQQVsLyXpWRuXCH64YX48jRg3Sl0sib7mS6SlUUxVO/CTNMa9e3UJ4rlg8T0e0R&#10;IUypwxHyg1BUtKHSvYXwmtrTf+oTMyuHzhekZqeYXMmUDkYZ7go8zjKyPXvGdWubvaytklLN7EtP&#10;KcVBcxPBPp2l7/709cufX3/5/X/Hm+KnP17947NBi3DwPhHwtKsVX9/qE0NXZsSdb563iKwoCX73&#10;GoPhAAXHqI6htlb4xua8DFLMjh6/ctqtZLAVTsUTL36VWbMc2ooLKeNXoNAxRR3VPdUyrvKDlg1o&#10;gwJR6BIPW15JecsjmR72Q+Kk7zaGOl/JgvFf/NFWI3e+Yn+tMZ1PoBw+Jv7q5tP344fMjk8/Ht08&#10;fPxslx86G9FTr5WVTa2b7+olXO2qVyjY+SbUV5NhYrZ1vjGRmsF+bo6MuIH/FS7rxj4d8BGrjJgy&#10;yE+0j8mtGxnh4Ygp4o/JWsVJv5a5gvVp+gNdTq/74mlZU4fRZlir3oLsBbNxinKLE7sboQJgZYzZ&#10;uQYub2F0o7CilFQ/MlrBa+NjVkR548hU3AuFZHTFd1c0y7VYwxCKkVtdJaRmL5aGKCtEUycmr/da&#10;kD5YDWS0qHQRnnfAdD/zRuoMfcy8gIS6jtLbiqjV+el109y0qqgVjumHWsv5clX9xpdapKrR5fZn&#10;JBD0xCu3XAljH5H3FaWEP5wyIl/XO+VQ8fJYFALPZbrfzK0tJRFhMT8xoT/ddRiO2diVrlzseEzq&#10;KJmRYSALAV53MndgtKAaDhVW9YDMHn4SuHFA/zkOK0RGnhsxM6H57CelpaZG46/L5YDMjj/K53Tj&#10;2LUgvONSNt2f5Sx0BPv4yykv7r/EdfoZFf3Xcj7R8qYQwC0tz8/QYOJOk+fJ3ksUrkVkKvxIoAK7&#10;aH8rBYlBz7x6xTtfxHA0ERtnWuh17ftEjC7O0IdQvbpt02gfdKLB3zRtISxDlSCJQpVbugHfImDB&#10;Y61KuXazhvjgEljbSVfUekmm4wOvhCWX0MXQQLpJF6AMmLgH1fP9Cnn+wylPXv317uufv56+2nVz&#10;8/LD9++fnr999oQ/dNatnUsZgNSA+2EQZYwAQ/nUyye6oZsz2ai59GogIyIqzm11ACNWHIGkTBm6&#10;ljKaKYDEgS4JtnyQ3BkwW6CNQEAcw/+iHOb4qCDhuhWl0cr0USNQKH7YTJiUqcAbJS62ZS3QkpQV&#10;N1TOCYq5gqAr+pdGZNYkxfcZa9HXxFiS6cl72PCBMzTQuLyci3NZVg2Yy+DF25Fyl20Qsm2Xo8dB&#10;1FpLMujziFe6yhQqgY8xj1qRUZeGRqr28QnyGi4x1Pjo8TPKpFRONx2jXZ0+seKeGVOZMmPgpgjD&#10;muy65GVMr5jqVVPepinXsMsxe1N3pVFrs3eEW6YziSEBdca7kTc9lbqaxeHKQn5M7XvYMO/bP3+N&#10;W4mz9oiA1P0WaHfGTWLYAbt+5LJW1NjHdOnSJ125z9Blq+04jJ9OZ8XamzfRibWzReQXkitGXUJ8&#10;sDBUonR6EoKk0icuSaVfS5QsL/tu+ZkBoapp7Kht6GqeLI1U0i0+43Ns+rUkZtzO6L9HTBHAKIzP&#10;xd2xhWHd72E/e3T/+9v7/3v75fbdv67qt8SxBLeQs3P6oNSji4ZMNLtLCUckHIROGpe8EiNxKx2H&#10;GjNaXTxHCKMhxXg/cda8CtrCZPb05QYTmelC3RLg1ooeQNUSr9mt1cOUjZAcVTLvLSqZedWHYOqq&#10;FTtWeKj9Yhl3NLqhr1aK0KChei8+hDSyRNXpcmF2FBAkikp0S7g6zmbvXsS39y+evf3yYPvwx0D0&#10;Pe1xK642a8QGM/SqreJqMZx34US9dDMv4REaVx8MvZrr4oZu19ArrxOo4jK9tXuRd4x7rVnY2rc4&#10;dxAnLgH17DYTDItJGS32lVhC90ymMNeeAZDrp7xa0YmwYrHyEwd0RyDvmeeG0IxljbRrQQb4fYHu&#10;+b0m9tV4a/VKWr0RDK3lv3GgstDoKXXj+cieYM+1zgbsjBBsI0uLqtQGELIuJJziTycz+o/7H3VU&#10;FzWOIReMEAzDGjmne3+QwSssrBa8ToRx4cWh0XWTUjdYHFkc5h0bPRFNdZuncF1lYWMql8PcYewd&#10;K6HhmEFRdI3r7vBi45UspDjDnK2CRE4wCppEZ9oj3Izd6tUByhgGdm/Nq8A4XTCo1l2dOJLfw+4A&#10;iIlZK0kTczzv9AMIi6q1YU+jasqh4kY4uJImnG7w0Q2MdrD998dipAnRY2PTk2ZIJa1MyfQuNSeJ&#10;bmFS7DC60oXUObTeklwMNZW3mF6PJS55+DLQKyF6UifdYusO8O2CV03ddOjSLDtRwzcbTa97PZN1&#10;zerd4tQpEgL+0yzRNRVWBRrR/Rg6j7keodZDa3Le8Q3BPtwJx69cn76BfXpc49ewW1t63kxs1prZ&#10;aYJGkYZGB6X2dXfhNsPVB3nizeZSZCgeqQT52vhWISDllNABfBW1sKIQLTrLcyErDgJTx3u1G5R3&#10;3F9DHeguhNyNg1s+I8IqnK3B4XWzYg7OoHiNUk7fibi6BtuF1GwKmajbAb3Ci6aMB63SHWxg1A0Y&#10;wiu7eDp6Xa+WGBAJ9ul96+efvt+9WX36EfHDD4gfH19/+f3KvoaN+20iMS2Rv6VtYnFja7w0FAmf&#10;JiEjd3R1yxMNcorXUdnh3qzpHtSssWYmGlNeL1tUPiPynq+HGleWHyQ8eQbHmfKzVDhbBkPMFYGw&#10;t1PPVdd9Hj0mCardl3Lnu+2m7N9BYon+h42jSZ+2EbhBjBx6GlmCuOoyrD4v4caiNoOjkvmi9b1e&#10;3/3Bj91+DXvMt/26BL1oblY3noevbezsforlXDwMn+p4PzE35UUrPECERvK5FVjErJEWDNysq+NR&#10;V8LnldXnGjMU83Ddbsbn8tbrjQEQQW6F5hPhzcqVoT3QYQoWs1hoCSdWTrJbfReivmEFqremSzA7&#10;3VhrGfcdKu7ZZIl8uWK3txw7YUYWqsnErD9hf/7j4w38/czT965f/6zf4zr8oc2bj398Pr+nXPHs&#10;CPjuvtXvz+6aZx9dWknKdPSeH6WPNvqnrhq5NcPMXNn/8hALIZXLdRmDg4v4eO7TdTE6c2ZS4yO0&#10;oetYJeOh213LYSLG4RauVfFcU2ng9clN5Ed8bsXbeim8rrWtNk0/53UuLMU6+JI7PZt2J+JGkFm6&#10;L7wpNYtR6DBcSwBXg1jSxn7uYWikG9SOBsTvYT//4e7XSG9uvv79BfV7R6HN4yrukDoFzLP22lZM&#10;l9plsbP5a5KCIprnKJQ0DVOFNuQvc1FmJSwjLxlWQleFKPW/SNYogUiLdWXKcehWsg4IEWu5UR/c&#10;UmsVj+m1hM4k8fo0mYx4qUY5aeUXtSpUdHFP1Uh1F5FHncPykEXNlVaMXlNNRFr2YVwIoyEEb8es&#10;hdEJquaKRw+jGMQ/I2pveo2d30LvU+KnAzbo983xAhzAz+/xmVc09Xrm1VdfrhV+vnVncbt1mFC2&#10;ks3fpf6EyJREVH31ipJpyG5Kr0idOLLVGeh15WuZFao7hqYDfDittQwbdt0bNMCneChjqt4g+Ero&#10;JkyT6yTp3rGw0QyrIiynvH5MJbQc89oTqp1RtbqTMjFMignKDwv3sjYcEmBlR2Nty/Nc7IcWTOKD&#10;735mNF6J/WxjvGA/uuf97X+/Pz5gny6ggJ/NUy60DQRkJxf38GiX6ySrS7S2aHHravuvRONFVPlU&#10;ddo3DclyrfYiBNOTHZ6ohuJfBMGrSJ7Blhv5dQxE7GP7glKByR3al6gPfqJUlw7QLkEvYvl1tdYL&#10;FU5HNxKXBu0UA++45GoNC/5zbWrEsNi+DIq9Nbi1uWYxvh0jwQn7pNi/nf6m5uf/HH7l7PaXn+5v&#10;kH9+c/jZs9ef7j5/tp0o6MmCCCidLbiGM43yqcxiNMwIqrBki7y8hPgznA+wJaWJXibEob4ZwcB1&#10;Zbphdh/aFI6u57FL4kObJBlvOB0LrLti7rypkNZg44Y2DSZ3qMQo6pigxB/TzKF6eeXWlgXFHqdo&#10;bfsnxu2hzRx2RcZJ01qFvhkEkmZCPK+n2CxXn1iv8P2N1EJ89OTT67tIDj9FKi98fXd7uKT/jKdt&#10;+qpss0GPMJ2DLOx6cEhMSkOLhtZCXl1Clm8xY5I+tIMkVd/AGH7IxblZA6M2JTn9eWnPr9TDqYwM&#10;cR4tD7ofzZNcDmW5KYsOLS3PG6GqYQbVSY+Yqdsc9rDG/BSPhl7xnphtm+xxdL5S7eFayUbLCSQM&#10;szVFwW/5PC9ZjZCSuRxY/N5mhQjOM2ZEgxYeIGYni/OEP2KV5Bh3AGEEnoN8yFdHU+JJ99CpPuNJ&#10;V+yYueFIjVcPQzpXSwI9kYu5V1hLarYbyCAYu5IwfbkK+IlMIrAt5HH66OWMD34tVGLJXbKW4QHc&#10;DlhgiRHjQLiWVlEedSsWU4Qhd/kCCMuyUnWtWkq2XmjWgFmhXL+FKw6PG7M09SVe9T50Ni4gzrpc&#10;BKRVnM7y8yIkW0gfLRZABQ1ZAAkOY5Tnh/+awD1N6wA/2OhBhT1xTIW26qh2qby13IwutarII1+P&#10;qzgSa9hEJC9NIWU1qGXT9Ur9kRrW8VhOSUbMQsZIsi8Qap2Fix48KRYetik6S8tMnqgnPvWCuUe+&#10;yDYzlmU3WSsOoGCvCP6Oly7u4VkirMhwspB31XOipypvEGd5m9ox5CHrxCINobV5myTfeRjPZYDn&#10;Qa+mUxxDXSxi0l0uLE5EXnovM0zym7RZIT7YxqneqDKZFs38E31AjcxT01ImVMQwwFZlhiKqOBR3&#10;uta/JrHerGAbPQtjXLARCvYFJ3eG0FrbtUuaE9fGbh15UKgwPAFghx7qXCj8SCtGyD1Bq4Z5Ss0b&#10;fCXTFou18Fwa57zRMdkf4UyR7sWNofZbnVxox18MhxmbvmsRVyWuUN2xPluNoF+6DhS6ZOxow+Hb&#10;kTDRWo0SiHquIIRemf3YbQ66oWlELbgqZOI7hsqs3Y2hYO8uZed2WHcRklR3E07xEukmpB48CakW&#10;KpPWfUOmSOgbD0bGOLKzMheaRSnSJcwsxMo7Xw9nCuYqQmrE8/II+7kGt4IthjzOQ99sdRuFULZb&#10;TqLyeTELm0JfDyEy6Kd5ruNbTUyeO93avgx826pLdJMrI7UtwNLy+wh3GS5aaT7MmGR/jajhTU2h&#10;YG8qHdtyBus+VKbl3DWaHbKGkIvSAfYTyXmixRrhJhdJwCneE5XkVm/hnWkxXUjcXTkZlwVD8SIt&#10;IV8bjcEOqaisLQ9boc0Scsu38HrSeFVqyeCm/hvxFpDD6IxXlTHj8m6KGaW6a7Cii0nutMGqlM2g&#10;wV3PL2YAPyWepfIM22b7lZSoy0LOe5rD7ltZA5+YAYljShYtO/604RHQMd6akHKFf5HldQlDoMZ+&#10;GPKMWTjn0UTXwhhnjGWoKd+eDkXDjK9MxzpJpK5VTr48JOqiIprBrY4NNT4pbIk3aTpbXpl1u26E&#10;HbDvPCogDC0SGR+25uNMDZ3FE/ZQxK5rvCGRwx7QxyzHoBaasiXkgWKM40NqGJEesRPSROs85Det&#10;GhE7CI4R49xDs6KxsxAHGZw948+4rtEYwWoER4uT3nMDr6kfHB8WWF5ypvzMWiN4XGKXh7rq0fZ1&#10;6APHLVPfm6Zux20fcQYr38eSlJC8pDgUGw5PBYrAiCj2MmULgn34i51PXpx+We3ucbygjzf8y2Br&#10;FZPSKJLs2ZzBDdxa1Gu2IU3xHP+L8m+kNGkOPDWHLiGNegLyNGoc8GKDzYTpA/JEVCQ2JH0x612t&#10;GKzUBhYVrjJCs5MKMd76SOu5bo0M5TmMogWdliUKngdfG4tcho2fXc1WmfTgFLcbImAqWV8yvUhi&#10;GTdmpZDCMbqcZ4bRNjc1cQuC/QiQb+9fPPntx7ufVzuW0s9/PHmylmj7nTYXbW2qCBJnPFv5Zn+5&#10;WEIq8VtRiU97fNNhYO+P3qochuRbybXXjLDNb+mfxpLQq+k5FP/cvTAiE7tqQyunCGNXAAaVAa6o&#10;WTZLVPD3wqwNB76kadJ1fa9gQMDUmHLCekucVPFuQadliaqmaJhFpe9UU+jtxNQM2tG4ZTTjpti0&#10;FaiXhO6aKUIr0FXKpu7Y1kZuTbCPv17++t+/6l/3vLl5+a93t3c/bb4GeF6x1vBizTVbHHeGjdFq&#10;z73Qmn1ep7B8k2uMfpisqNflOTJXzh1GMFQDhJfloYSOz5El87LIQajQ9CAYR9coZtnrqDFrqs5I&#10;hWYEe5GWY6riMgAx1yuYAkMFmnHTBvlSND6bwvDp9vrnq0Vsmg2iERUTZ8q7mMHWlvGEYEJLEuGx&#10;LTpzbcM2Jtinv+ZpHk9/eH7z5e+v62Um5/T1/DrHysiAZr0iKXS9NLzpx/uFpvTjiduJJ/qSMovy&#10;tZLmaEC6bDXacgL+OLJOONfoVmtki9ZNjGGHpDKsghpWizeVq76otY7xrYzvElTIjSc6F1XZ+IP2&#10;Rd2N7qoSG8fMWriE2BE/9b952aAb6oDpNvLNG7YmiIBOH2S2yxjhAERSfVhi44xzb65ZGxPsozjb&#10;x7X9Be65UjuXHc9fIY+MWw53VHF3KTEpf4UsmQhG2AHIRXPM0pGo00aZzIGpxSbhdbWvAmCUACmv&#10;DjsSdwsHjTdk2EQRveKGqpnUQxexUMZMLlQDTD1U6jAsAJHJotqZEBTMyuo4RlbEqku6t2SDiB0t&#10;HtXv1hRdVxNdSauPDhcVAIcioOOlDqdYyLfYaMc2NXErgv3l7bNTsl59vLn5+Ad+zux4kxz+wuem&#10;0Lt8Z1rbeJZ9hRopCxmz/gyRaIOyfMtnve5PBkaqvSlPcIZ2UXrxeRiXkWFjXJwJdagFu2F5tVAs&#10;UNOmIIdil4CxjOP3FqWiGJvYw5DDDHZbE++zyjOqtWrY0FYAXa1rjwoV1idmEGVYfEu0zXQSLcCT&#10;tqBYM1jDE4tBM651OMJguEPz3Tc00i2M34Jgv/wgifp+/0c99S3r48fFX/317uuf+Kb2FmC7Jh8M&#10;BVQYoQ6PVxqlSyWmxJoX+Ppg5b4WeSGbozN63TMpSl1O956SDN2jJhl98jF6qeh2VC2RNsZb1JnY&#10;N8JjDCZigxnx9tVsqIW4aOizn2XyGNaDCqeZ3tXjruSYqtMUq2VsYrRtmkXbMCO4ru9aihtZxfKO&#10;yF3zrXshzL68io1Lt3pzxzCobiKKMW5kGH84ZSOJWM0NwwueXpMudeJm8JKmW7clUeoMeoUXu1vd&#10;W1ASNIKR+6CDK5kLTVXc1onqZDfAlj/Gh1Za82E+kFZo4/xsYe6DQv0OQ+6aCi1gSWN9httkaIxD&#10;0fPO6AbRvha1EIvEVDVCFMaFjXKlpFsGw67LFFu443KDXZcQB22zcPt0LdQH5L143c6IkVs4YY9w&#10;m1PmQQBb45B9pOLlJaSPiVKt3mtbjUeWCtV6r0KlCWHy+83MlXjDbRlybiUZh4kVAGWMh1ddqqzV&#10;itpwYhcHAUGLRP6JRlqZGqpkWA9F5dDKaZViKLEIL1oIATf5kgy2QjP5NSnwiqXCZvBEjcnXMj7r&#10;xKR6FVtTTmpqdOJ8yRn8TZfQ3eND69xv4YSjNPVDV1l9/A4E+/jN7NW+ib16ghZ0QLYQ0lZLs5Vu&#10;hJXm2mx+RyV7LKQ89MQ475sMpUg1hbSlUKBeeklT0CqJ8TwYhoyet7qEynKG+pMp4oY6U+FrL9W5&#10;eg11eOj4eikaqcC2Q1VWm5JWH2C2ifwTewt/xbxquqVWWxYWQBEcxUTjak3E3JliKK6V9G269ZQr&#10;sIfwBDJIa/OqNlspJDTN9Vw8NgKx0VN4S3w0dLufaCStpXAap6fsiRAY8ZP9091FqC5GxYv+6EIq&#10;4Tqxa1Dda/nZ9b/F1KHziEnFsopESFUhyfqQQxDMReMYqmBC5RK7L6TuFUyQFompBB9y3lLgeDUV&#10;ZiEpVKN8qOLhrLxEk1z4shfMc8+T5cLtHxZncVsleHpuaV2Z4oBuZ5+UED0cX4xx9JRB9pPBOzhh&#10;zxUq7XgEpLLlMXrnTwRWOm6zuv7Tv4QqK54jm8vEVixizQSLgw0U6IYJUxnHrBXKhtEwbwqNeCjE&#10;prrdwgTVuptNw5geBO+zOCAjMUxPvpoFj0brinEg91+1EAvAwNKqKMO5OZgKu8Yu9RNCjQnSlOlI&#10;fOLTrZVpqtfvTXFgrj1rSstkdtDWlhCSxPnUmxrr5qLij25whbS7FypmNzLm0gRbS9k/2Qjim3LD&#10;0653D9lB9yTS1qIRISPrQqgcrS4k9yoP3Cg6imVOOi1nVMA8dyDLYy+CxK2zdHXjhlE7pF2/ojpj&#10;vC0qXAhskqY8ERiajyKsRkEGVTOXGTGLXcVQBvf1gI4ZT7RaUH5UX81gDUTdUyRxr/lMtbRNd2t3&#10;V5qiUgeW29rzthpJgGdbqAvy7AO2I9int6qDx7DfEccqN89nx+4aDKI0DtWqLj6GGpAWW2tp+4y0&#10;iEIeSmYywLOt6oF3z/NmF5Oc6xPJ7J5UWvJmJnoP5UrXsVZPg8rXMtJqLFoCjN1JTsSqvrq7tUSN&#10;1KEEYgEMVeuWPy3p1frBJka8VbhQv7V/Qv+7eycUZoWiKLp5i9b1oTUg3Nemx+qW3+jVZaKWh2+t&#10;jMjMVQ8THS5O34Rgn7T62e+/wJ/8ULw/3bwyf8urGBmHTUbAbCrsWyfbvjMwuhdW1cGTgegQKgru&#10;Rn0eblElOzGi/00izYeFlNHFTenbEI33udUrdHsIZTQz0qe7pa+IpF9uKAOqmHkSD02pZqvsGT9R&#10;Dr1NL5Z5UsxyalAVyFxRYfbOt0QLtRyfh3Gp/4qbDBM3VI0GabaYMiWHW6xYVGoh3Ne6xNJqHSYU&#10;N3h3G252wGrvXAIiB70+qnXr11E6L5ehXaVKyt6tMDDchLhvDWJm/FBerkfYYgelzoMpw0f4Umsh&#10;pUKlNhxp2CRnKM+8xhQ2DUqmLccQ51BgdDkf9TgmFQDRMeNDkiyfhYSIu+4lEbVyGqY+abDQvTDj&#10;elG99eplAPHooVahMz4KA2C4uvdEE2RKC6Va06oOVDapWcvsjoVUtgV1nSXykWFQYcGP0IURU+aK&#10;awsn7K9/f7l5/gP8ga7Hwa3+xz/mwnrXdjzzdrl4Yry+6w9JUy7qsQM5y4zXE4NwUEjKOqZIB6FO&#10;aC8vXqnNpBHRkQnDGqEKlxbQEiPqgzpWSRMaLE6sDNMWKvQZc4pOqmLJLJOyBAFdRSeik5o1g7Ne&#10;rwCFStmSuhYyWpbeE6MQvhLEN0xTRapVwLSHkIV0OVyotWgRFpNBTdMSNNJK5QhXtzZlC4L97Mfb&#10;m7/++daChn/8Y62i8VtUt1mRDqZ4bnjNkJFnvdBbr/FI8UYnlDt0rUqYodgYNc3pqcgvFeWYTn9G&#10;GxRAlRMRBtU8lCUdbNwwMCpivpXB1VVFjA8+p0nUmG7sAAzmFUXUqNEf31V4kQurCDVScUCxVA2u&#10;5xRHVmapPGsPpBLuO6Qpe9mrtcFwLuPe/xn7jBmdHG1qC4L99Kdfbg9//CP+dNnnN8/4xz9Gp3fy&#10;RCl33M+TTfYNeIJrtQ65rZZsGGumFUheVQ416+KJxCuZDFYYjVddqTD+eEFFKcWFWt5650WD1THf&#10;uKASa0kg3av+mWrxoqtooHtGqLqzkryLAwiyV1DjOSbITFcpDVc0iGHqcWK4g8ye8mltxZjUg0kN&#10;Zs1gYhJqktLfopsc0YoRy1sh0hoL26lNxneikc24e/hDH8c/1WUft7P96Y/6lthstuZ1zChHyO8K&#10;mucX2QbzupQQB3K68Up9yLtp9NaE41UkBMcImyKWDzZqZOrQl2VYqH6JsIlpeRKmybcmrVWM5qG1&#10;0P9uVSSZ0jQZ0T2y1ePv3KPq5PJmChWznwPrA8fa08yqEX+lUpwoHq16wOsJDoie16Sw9rxlY0QG&#10;zMWfxYLvlpAZ0GIqKZtWCziOweaCYmiMmxLsEc4Pm7IiysMcPdformD77Y2ujav1SnAtx0LOCvnd&#10;s6Sn7K6Odl31gofCHwqqqo4nVpSfFrZGGEyPZXg8EW/DX57OQkHVi6b1CbENey+/rslpIuQmHcWR&#10;oeKaTgvjCvUbewWjgkmtSntn5iabTtsIj4kHs1IhqFVhdWHjYvohA5HG0t0UlQGtACtzwzEhU/l+&#10;ZbR9M3FFKdnCLfEQxuNXvV68b76xPRf0tFNHADliObUu9gQHB+TRkiXkSjNM95tcl0c9IrN0lzox&#10;Ir9Qy7cwL7pWGIKSbFHMWqlvqbVXoBZukhTzqqJtxENTgFPydHgZlvG+RFWTdHXE0Agh9kMKpnmS&#10;5MVYDuOtbLekLCtlL2MqC2n4ZguYMhtqsLv0uH3XNasDdO8P2td1+yuO3Kxgr4gJl84QmH33FmWj&#10;tfeQFpG1ZbxuXREDechzlQcZpq+2OgCUGbWDHGG0X7nV6JOPdxB/GbMqSMZsTtnefxNIy5qCk3Q5&#10;BnMVPJRDrCJTUZK4nGoxR5hQ0WyMXZOLWTDSboi+u//9iv6K1lieCJQWXLdbPAJR19V8gO4Xj5I6&#10;4FfBfTTIAZzoA2yZGrGcbopZUBoU49KDKdhLI7x1+8nOMeV+5nY1ZIoQTeUdedWIirKzpydPpp65&#10;EiHE6aGEhLrYlaJETdEZlOo6d4f6YZw3gmcaDn01kaJEMs0s0+VoBj3V5sqHqTfyKQVg2gWTBRVO&#10;M9jELtWlPQHihvsI1+qmWxuaJZiiu4VlgDzMPgr90fCHauG4icVZ6Azui1Y2l4D6PDYp2OfBebur&#10;5A2s389rRVLha899SMSeOlHaQ5UKuxnl6xFQhPSNGoAKoSKkOcInGtogf7wDvkfxeoOEjqDJ9aSL&#10;0pfC9PmOJ8myXyjMTt0fHOmfKywau1cCbC+wY9AoZAriqSXqGxefiBEF5qd0t7DxNlnUFE9ds8dN&#10;HDRLw9QGfRb0tmaEgr21jJzVn1Cl0IMWqZ3Vy9piKh4h+dZsPHz5yoil11EhiJyzDClj94AG8Tqe&#10;clAmfaaMcKJBnOgDN/qRiK6RWx1pnME2QvQJbeo/Ky2X5+hE8s1CJtKi/uWdBIqZH4mvehhbmwul&#10;BfW71WroGFPYFTzRfjJeWx9TzyYdrU0Rbq48O8X96MspmShR1C3vceSAz9rsMTyjPRefzkE5MicG&#10;80/ZKtiuIl8siqQRQiSRZN2Q74xGmunKR0mkCKmhs65aG5fUGXQDfTADFAej6Ootuu3X6l4Jk4si&#10;pHQvxSDx+v8mw7yIogZ4PfBJzEE22VFFMQgbD40E+iIJhUpB8Kyibis4uH1MmjDL/qXW0hoaxjJo&#10;v7cGo/P5Kl3G0CVMlrHSwhy1JN+XaIV58hqbDlqeo+n2Ews8YS8K76aNK3FIL+w3lVyRV3FX1zl0&#10;Svwt5Wjt7XAni+fyEsai1zG0rrcGBEOdpsH32tO1Xx+gKdCg1BnjhoHRtywYhZo1CiQYYkTIWWYJ&#10;Pxjj8hVlohb/ffYxwBwo46oxaP4Z6kerwkMQDFYaoO4vrD1URM/7XSUIna+XjR8pK8rDlLcplfoq&#10;JgrEoa7W9eVwpG5nZa3RUYxzYOlZFOylEd60fazmsLJ1P3tWXU6QlDu67rW43sSSuKragELS2uQ6&#10;OJR5f9Hb8Z4gUWJ7UYRXhhnH0BNjx5OpDDCqo8B6YdaR3jLOEq/Mf1tdRbhJdLpGV9lLYWqSiYp/&#10;GJfyPgqAeY6CJ9aMVCu8qouYLy08xaoS5ixjWsXgJdCUBxZq0ZPK/vKmBs3C5gM3RdHDXQyjYO8i&#10;TQs6qXRTXGMoIRbNhg2BUaO6KaMlSJRqBJUyFJKwXTDM5Y0YsvP/9CpujCjCyv4YjlFQI2aYzXAh&#10;1GZ9jhqDayluCBpqsBH7UHKM8xqdn2v0w8sJOh82VUrZJsy8ctSUtgjqm68BVAVfZh49oxwyHTfR&#10;6CKvb4fRI8NghzIGFs+g3ivcla1YKs3HaBy2M5HvYW8nF5vzxPCR7h9lw5A01wrDn2yUHNEl9VmJ&#10;Ul7FDY+q7KnfnKJyzTZodBEzSyfCg26o/waEYi78uRBJttij6LESATE9B4JvEuHF3lAwxoilGEKE&#10;zuQgmCLRieIPFklYTsZtP95UVyuoSqZ8bVRmJWNyZ8JXMV4/QNcyu6lb9hUZTpYz+9fv6IlAmem5&#10;J/OuZazxhL0ovLs3PnqnnT9yPLh4YWgFYtRIjj540gq7lmJ0ageJLJwr68rS5hSiV8wTVRSZqBpm&#10;/plkMJRPlGovvcqM6KeKnJc0ccxgaIZ5lIrwImieUhFzxERnIWJmsAHN14DmCCFSgyYXs/A71saU&#10;mkSgjPMVP3WX5YOLw7qJnstOd6G9DOAJey+ZWsdP3ZaGI/TktI5b6aroM560JAQ8QqnmmYsoWvJc&#10;NcYEbq6HGhAe1DACj+0IVL0KotkkQGTeRAkQSeO8CdArtMETQUN4E0wQ2FYGW85jX6IFoDmtOJCo&#10;cth8IAK+YTKAJx0VthG+h6hMrBQSdns+s/mViv0pYwZhNWjwXF5NsTNiLgV7BGjXNaW+n7eDS0ij&#10;Sc8RajmG48+aqNyhVIRTvDzg0kr0IcuraLVwHnHwMlHoPzHp5izVokW/OkbR6pZCvWy1iSq3Jr9y&#10;PV8ixLYbi5dqlHzTmmBnED5HAe5mcwvaOa8EtpgkqeehbcrQJcZRltkR44yMm0XBHofbNc6ad/cu&#10;jWCoH16zUTC8SoW6ZS7WAykSuqeDCvKD1NocOlHwwnA8b4Z645HxC6l9bA6MtJvTPOp3focjaZK6&#10;go3q6xsXdLsipUnHkxdMKDlhBzPXCVu3QDen9VL3Iys1bGblG2GKMxPnrijYfA97Yu6uaLqwmDzm&#10;JYslQDx4KE7Kk/CoFDJvd6SaFRyKUBSH5UyXK6tGirF7pfF5zEP2nutCxltzPS8YUaa5asnoHPqs&#10;RVtXSrSGQRmgUEdlFez/xIewkWq5ZFTNNDfdeitG2qqxcJu0cj1oz5osd7fYIONXNXgHzDtXPuai&#10;hrn8oZ3zIICMiUwhz/WK0ivyLI5RDdBZ4ZWQoA3zGjkJcTDGw94ivyieoB0Zj5GiMoXP0UI3X0Y1&#10;Q/nx8KJXKOEoh0b8fLISDTAIhMAaV01VmMaiG2ZSS61gUdpbHpreyxCaD0HHG4dNHj0xzk6Vo5dI&#10;gupW43IDZsen7ioFu44VR+4bgUTA9KVc3b3gyRUU/pb6JqRpND5Uo5Y2h3OV/bEzMBcx5PzEY4yE&#10;0uIlzZ8vtftR0HI8vcO5bKNjqG3dRsQUBq6bS52JuhXX4brp/Fr9gY40VWSgw6oLn3eB9eVkUPJJ&#10;n7L5Rwt2q9imODN97oqCzVvi09NHC7tBAGlInusVL1rK4zimRWRGOBERPK6FqxivTPdgpniuPwzA&#10;M9lhgDqDXvmmBGWgTtDigDxwoVYU6J4PP8RfhqHxkCJxjNdOk7XWP/Pa1UgHlbisJe7p87AkvNyG&#10;CyXVZcZrdowDKuGhqTCng0LuwmhK0debwOXdG5eCGZ3flCkK9qbSQWeWRcALWE5kiYypqCRkGpI1&#10;Hho0WhnZWg7XQm02GmkkQQwqD+Jg8RlVEKNAiQ31AN0epCXoUhKvvGQeqG1GfU3fYJqJSkklnURl&#10;ukdJQwhbjdCmVgtGhyN99RrwzVpJ9XoH6nksAmIE2JSieXXpjqHo8/aHUbC3nyN6OBsCLQHzCxiy&#10;q9NuKGaDqLPF5omO4qI6TIJV2ZPneAITzZaHkfOws1GZr+fD2Jd/GhHyF1v21U+NQqyp3Pr8mkDC&#10;RCgsIRp5sLii9kAqvQisXDSdQSixGJTOwl7HZyc3m4Sga2kxTK9VxUF7LHliSlH7Kg+CKZJ6vV38&#10;SL6HffEpZoAPCCA1tJ4ryyAJehZD/Qv5xR/alLa8QCrFC68ZygtTaIy0pqhvKktqzZA16pZx1eii&#10;OomLGhDMcgqXWva07pskHGzWMihhmKgTeRIRWG+htXM8pK25ycgkNF0XY8RmxeCPNePNhskyRa7I&#10;Y1VXwk8qc+heM7mYpW9YiPv81ltoIW+WJ+yzQc2F1kfAn8Byn/RMUHTdnFORK1EmDRmpV0qjFUYo&#10;HqpaIaAAtJoP1GAUYF068TM/Nh1e1UXxuWkmEJBKCsL8FpNYHCZu6+lQUolX0E+06VsHLANTA6Za&#10;fDNkRB112qhvt+aLhYQar+Enot5qvyp55JgmsFtuZOZNW4UE512R1vaCQPG06g8B5uDYitdw4oyb&#10;rn4uPPhW9DaJQlkbFUIte3yMAKOWeMnxh0h/Lg8Pmq3je9gwTalJUycCvunSWsmt15iR53FQV2I3&#10;h2CzkAeqGEIIi/oTGkFvt0/UK3rIE/aU/cu5F4LAoEOG8lquf0rc/mg1I2rFc6HxGX0TC96l1vWK&#10;EjTPB3Kahj9VImLvJUpAM9DpFR0vc3WYBKIXZ8T5bKYkHAN+cloNoTPT71F/9OkByaNMNxmZGKz3&#10;Fq+Ee00u7jpxE0ErTud72EWgOOzyERhBW54uzcFRBpiT5Ywn7EFZCTsMFTkUdTRr5FD4XQVVRsoV&#10;nBUGHrYFKhiIktdgdc8b0dXxSb2xwLznNRCGadxOmpVQyczqudop2iZBSRmgz95/o9bhADWeh298&#10;6MaVJHRQVZ9/cI7Sov5QsBeFl8avBQGj3EahDQobEWx/fk2yFR52kcqRf41w6rCkOcAOwKiman+L&#10;KI0mDVKClp4V1zKw5OXu1/KeVwTbqGxRrVXscYlBGmw6s65ujeiAd8EX3cCXi4KCvRy2tHxdCIT0&#10;ZIR8kJbMDl/iTPiSP8a1YvRK3DpvhUdDYcBQdxUxlW0VHnwpbD66jVFXQUMLU3TInzu7J9FuFOcU&#10;7HqvMHv1bsfgioLN97C3Uwb0ZN8ImDcOldrkuj5WD9J4cmAfVOtcHnwUSF4egUqwIf3lB02ZIg8V&#10;+8NaeAUlvOJGfcyUVHrwMRCUQ3Ocrbs3YqTUQLdp0w5pXKJHOMYpBgEKNkuCCMyJgOiEPER1kAeL&#10;nDinQ49tefeQhXWseI7/ncWlsFdQlIxI6+oow17GVLPlJdTvWXzuGtF012VP1RFD1nhN/XQdSAaY&#10;rsX3RoqeAXnKopy7HAK8Jb4ctrRMBOw3qVBdQnRU0Y16zQKl5+vwikq4ObyGvqGFxPmwU0E5acXr&#10;bbaiMJ50oZYw/Sx/3YCPLvm2rLuumaKBi9mF8q459bH4WxFL+DBLAW/EiK/AszlGwT4b1FzoShFo&#10;SYKHoz5yHJRGEloK0boNgNKCnK66rlqV9AHG85bNJMCk7Qjls4uVEeCWtiUC7zW4xelhV2E6pK7D&#10;Mw7A3HU7lRnX3bUpCvY50rciyucIj2tsGIHk6KleJzo0Y2RGjLvnWl3ajDTeds/BlV4h3KEhdMlh&#10;2oyfd9e3otaTsepf66wcWmi9KTBj3lumfNPWauPO4Mxelpi3qAZFzfewB8HFwURgDALmvdsxJsbO&#10;OZCLPPzBMbnz6d9b7a4vMebDjDNdm9he4HM5ysvDvPUrSqme+Pu93UW7A1pRiIfoZyKT6Dw+764+&#10;74C8D5t3LVqbjgAFezqGtEAE7hAYKkhLAyd6Jg/U7Iq4rthkCCx61FNvjWZjFC1pnx1hhFSNK7zq&#10;Uqt3kZFhUtDVbiF1BwwK3HQ/g+Zy8DkRoGCfE22udckIhERcD9icBfXsWLdgRhoLU86aXd+6A8Q3&#10;0wQYlfUih1eS4ztKO4r9aOiGTtRA9KxsQpPr0oW0bg/oot1C6g4Y5L/eopAn6mflVsGghTh4OgL8&#10;0Nl0DGmBCMS/zZloTAsyPAdPhNVL/qAmwHvS9S0ZELK/OffnDYeqnYfFxKX6nUzxa2lLkcCucquD&#10;zRVpSnBd9C10TAeoqfw29cS0dgtPQ6ijN7FQdzd90D6aNzqesOfFk9auGgE5SE05mqx+I1ryF57h&#10;ur7lA8Ljcj4FkTSoJlCrZBaJdeiBNfQ5vGgcGNHAnW07hTfzw7sy04v8bEEl3cnEfbpWCBTstZDn&#10;upeGQKIuq4SKt16FnoqC4WVmSgtiDqMiDBVnUHfxbBr2Ex58VaAc/EHBtu78F98R0GZIXarggP5L&#10;mNPTMaggUduGNjeDFjrP4F2HQME+T5FwFSJw+QjkZy//3m0XkfBQ3jq24urF1qTrgB/QiqIenao7&#10;BqLPE+1XpUHNHir5+aHTvKp9kkZnMnLm1mFEvnxEuw6Bgj29BmiBCGwRATxJ6Ll2OUcXOrh078Pr&#10;CV5DW06tda3w+O5dTU7kmhF/8yPUfhRmvPcwS7Bh7sxdjVkWWq78rsQyBftKEs0wF0dA+bp4M3Zx&#10;h8YuMOgGryxSubG8kKKjTo9AfkSwg3DNT96tdqTbpoh8ziKiYe6MWg8KmYOXQ4CCvRy2tHxdCPi3&#10;Ufcbf/0GbzHGiqIXTc0usbMHawLpqm8x8HMOa7UCpshn6RjOHNeuQ9iOYH97/0LfhMInbz6fM59c&#10;iwhMQCB/E3eC4TFTJwqbl5ntRLecxG72TdmJ2RxRQOGKyyE/wsNxU3YdwiYE+6TVz37/5au5qXj8&#10;56ebV0+evHj/bVxuOIsInAcBf9TYwuFjRm7Kb2ivIicjboCHxYAfrZLb+0a2N9KpzJhNxCHJXbji&#10;Hm8YXMA9Dwmh+k2PJVnvoNdHtf7z16fhKp2Xy57N9XHK8oIceHUIKNFvQa1nRN/vnXA35eHjlO1s&#10;RnyzVrwyUWzT7RmTe6cE0a/Nz7jKJW2NFat3Cyfsr39/uXn+Q6zWh4p5+sPzmy9/f52xdmiKCCyD&#10;wAUcPqYAk4e/0AFxisM4VxQFdUUO1th7mcPoXEtvwc6ipZvfntlC+HvxYQuC/ezH25u//mne9P72&#10;z183tz8+2wui9JMIEIEGAouqwhTUzV3xKaY41yCwStOzkXcxZi+GLQj2059+uf3y9ln86bLPb569&#10;/XL7y0/NA/jskNAgESACjxE4/1vU4zIwgqbNmxeb/dDZOECuc9YFH+i38B62FNXnN09effT1dfuu&#10;+eb2wGJc8Y2HgZ5yOBHYIgKrvA1ZX3T0m81GpLU7ES0fbTZJYT2oLdbBQJ+KH4AYaLU5vLLcRPxX&#10;lJLtCPZc+RqQyMWX5AJEgAhMQKAulhWabjliPncmw/DkPZrfw4n1oCYgt62p5wy5WwnTnVlRsLdw&#10;S3xbtUVviAAR2AICq7z3GX68f9xb7+GN2VWCWj2b2/m84d7x34Fgn76lzZ9PWX3T0QEisBsE5Ghb&#10;f0N6dkUZJAzy1vtuwB3l6LimZ8RSe/m8xYjQjiV9YV8YTVBY8T7GuNxwFhG4ZgS69zYNODre3OLu&#10;UtzQhSpJadk010e46u/YV/y5tjGtdzFmyfWKUkLBvrZKZrxEYDcIDH27sfuecSvyoQt1EUyEIWws&#10;xGCuBLM7qYtiON3+phv7xgdMh5GCPVuK8ztLF1+Ls+FIQ0RgGwi0jkoV6a2ooNoZulAXnkQY6uc/&#10;dM9/A206oYmT/r/d6HY9YGKuKdjnyP6KKJ8jPK5BBIhAdEhdcePnwoCnC/8VMpPMWe7lhjZVreVV&#10;1W9WU70pPBtWO/jQ2dmw4EJEgAjsHYFNfeao8kkrGXNQzXUbC3HjkP38JuXey2Pv/m9BsA8/mdJ9&#10;8FPie680+k8EzoTA7B/5XsJvkWd1tbvEoo0I3lqffpu9GwsHjEZgC4L98sP3r+9uDyG8/qQdqX3y&#10;4eXoEDmRCBCBK0OgcrT194fl3HBmqOquzt6IaBMgUZt742fGgctVENjOp8SPf0Xz7fNP3xeT5hXv&#10;OFUywTFEgAishcD0Tw4P9XyJ96SH+iDjTY+CR3metkNIV5SS7Qj23a+JH07ZC0n2iiiP20icRQSI&#10;wBkQWEs7z98ltMBseULOpGCfYQPGS7D4VoOeCxOBDSOwlmDj6Xb1s2zrA+2kTV+5K2KyhfewN7yV&#10;6RoRIAJEYDEE6m9gL+bCnWH9lPjSC9H+FAQ2K9jHXxB/8f7blNg4lwgQASLQRWDRD2B3V+cAIlBH&#10;YLOCXQ+BI4kAESACkxCY/QPYk7xZbzJ7l/WwL61MwS7BxEFEgAhcNgLbuTu9Ls7sXdbFP1+dgr3l&#10;7NA3IkAEiMA5ENDfrjosxt7lHIiPWoOCPQo2TiICRIAIXAoC+rNr5pb4pcR3OXFs6XvYC6O64mfx&#10;F46M5okAESACIxFY8VttIz1ee9qKUsIT9trJ5/pEgAgQASJABAoIULALIHEIESACROCaEFjlZ9Wv&#10;CeCRsVKwRwLHaUSACBCBC0Ag/CqX/iWxCwjwkkKgYF9SNhkLESACO0AAP5K9BXdbX+XiZ9C2kB30&#10;gYK9tYzQHyJABC4ZgW1+JJs/TbqLmqNg7yJNdJIIEIFLQMB8wJhH2EtI6hljoGCfEWwuRQSIABHY&#10;MAL8adINJ+foGgV74wmie0SACBCB8yHAnyY9H9bDV6JgD8eMM4gAESACoxDYxRGWP006KrfnmETB&#10;PgfKXIMIEAEiIAjwCDuoErb2ifpBzs8+mII9O6Q0SASIABEgAjMgsM1P1M8Q2FgTFOyxyHEeESAC&#10;RGA4AhShImb8RL0HioJdLB4OIwJEgAhMRYAiNBXB655Pwb7u/DN6IkAEiAAR2AkCFOydJIpuEgEi&#10;cCkI8INUlUzu4hP1lUBmHMO/hz0jmDRFBIgAEegggHfFV/zLynvJ0wEicfWg3xvxecWs8YS9kRqg&#10;G0SACFw+AsL1esLmT5N2U84vhSNEFOxuwXAAESACRGBOBChCc6J5TbYo2NeUbcZKBIgAESACu0WA&#10;gr3b1NFxIkAE9oYAP0i1t4xty18K9rbyQW+IABG4bAT406SXnd9Fo6NgLwovjRMBIkAELAJ8D5s1&#10;MQ4BCvY43DiLCBABIkAEiMBZEaBgnxVuLkYEiAARIAJEYBwCFOxxuHEWESACRIAIEIGzIkDBPivc&#10;XIwIEAEiQASIwDgEKNjjcOMsIkAEiAARIAJnRYCCfVa4uRgRIAJEgAgQgXEIULDH4cZZRIAIEAEi&#10;QATOigAF+6xwczEiQASIABEgAuMQoGCPw42ziAARIAJEgAicFYHr+nvYZ4WWixEBIkAEiMAlIrDW&#10;H+e+IsEeWjYr/pXyoa5OH389wV5PpIeqYLDTt8Y2LTCz28zL0l7xlvjSCNM+ESACRIAIEIEZEKBg&#10;zwAiTRABIkAEiAARWBoBCvbSCNM+ESACRIAIEIEZEKBgzwAiTRABIkAEiAARWBoBCvbSCNM+ESAC&#10;RIAIEIEZEKBgzwAiTRABIkAEiAARWBoBCvbSCNM+ESACRIAIEIEZEKBgzwAiTRABIkAEiAARWBoB&#10;/nDK0gjTPhEgAkSACBCBGRDgCXsGEGmCCBABIkAEiMDSCFCwl0aY9okAESACRIAIzIAABXsGEGmC&#10;CBABIkAEiMDSCFCwl0aY9okAESACRIAIzIAABXsGEGmCCBABIkAEiMDSCFCwl0aY9okAESACRIAI&#10;zIAABXsGEGmCCBABIkAEiMDSCFCwl0aY9okAESACRIAIzIAABXsGEGmCCBABIkAEiMDSCFCwl0aY&#10;9okAESACRIAIzIAABXsGEGmCCBABIkAEiMDSCFCwl0aY9okAESACRIAIzIDA1Qv25zdP7h4v3n/r&#10;Afrt/Ysnbz73Rm339VKwxyD1UQBlk+GWIr2BUPca6BH9WrCap+Pw/YZbCvZh0F0l73TXloK9wTre&#10;MT91g3VZleTuNLcjefP7NT8+vb65uX339QQBPo8xOY64uXn9aaeIlYL9+u72EOMdJvKP/UVcivT7&#10;Kbr7bPazv9Ws14J98F6q+L7qtxpVw69isMfU7jRCCLwY7GHYQ6yn7O6RoorBPqqL3QY7YdfdTJi7&#10;96l2Wx/z36p1obldypekqRbsIxG7n7YzAqhFahs0F/k+qrsYrAZzX8e7lLNysNlO3kdeqxvW7et9&#10;1nE5s5C9fUY6tfyu+Jb4t//9/uXm+Q9P9dbEsx9vbz7+EdzxPtyKefXxSHEPsj3yfsZq04rBPv31&#10;z+/fP7x8cPPpD89vbv76p/tmwWqBuYWLkd68/PD9+5+/PmR/OxEM8KQa7J3Jb+9/O9TxO20+B6y0&#10;gaHlYL/989fN65+hijfg/FAXisEeh93+8tNDGbsdPHThNcYXg0XXvr3/v7dfbt/9a99ZHg72FQv2&#10;6c7gj8+MOEUQHrl9/+ReDPYxAJ//+HjzqKsZXmIrzKilFRzb8/YvB3sM8ubdf3/9YYWMzLVkKdiv&#10;f3+5/eu33X8Oo7JhD6Eet2f37d+58F/OTimzuvzn/7z9cvP633tvuIfDecWCfax1/9jVabKe73HB&#10;fn7z6uPhDbJdtbFDIz1x3bNjt/7f/W3/AcHey/V+7ylUgz02mV9ufpGPphwe//772f4+Y1cL9ngv&#10;4ebjqyd//HwX69dffn+2v09h1YIFtjumeGe8VOfqdOQVC/ZMCF6smdMbAYf3r3d/3zjP0On2yeEt&#10;wyPT7Y/Xq9W3f7muRnpzerMDb4i9/Pn1l7f/2fGXOzqhH96s03exnv7679fx+3p1/LY/8qTX+EbA&#10;9l2ey8MrFuzjW9b+gW9qzwXyBuwMDVbftsc3tDcQR9+FoZHeWTwx3Zff/7ejd+sPnheDvQy5Lgbr&#10;S6T54ZR+Na02YkCwjynrwoM9JuSK9frmigX7mPovf3992JKn+0sX/KgGe/x28ulDdrs9W1cjfZTs&#10;I9M9mriTUugHe/pMz5e3z+7e1T3cN5F/7fALrP1gG1l79BbpxWT29JlQ/7jMYO/jvGa9vmbBfvrT&#10;L7ePPgB9fCdl7x8ubVFROdiDWh/e0D18u22val2M9PSbKY8Ua4/prwV7+uTw429in77WtbO7J7Vg&#10;5VdEXGb3duesGOzhdr+5A373MbSd9CTiZjFYGXw6V+0tnfOlY+r3wnY9f+i39Xf9/c5KsKfvNu7y&#10;O7qhIh0utn8R5fEru/2tjUpaH2/S/f5IzKNs5pmFH1R49MsiO+KrWmYfF+4VlPGOy3eG4rvmH07R&#10;HwaR9gd1qvGl/F0LtvwWw90jDhYGYEu4PwXvRipbB79Xv8efh5IoisEqW+ya8YrBXldmIdr97dX7&#10;uixm9jp/L0U375PDs/mO67REBIgAESACRIAILILAlX/obBFMaZQIEAEiQASIwOwIULBnh5QGiQAR&#10;IAJEgAjMjwAFe35MaZEIEAEiQASIwOwIULBnh5QGiQARIAJEgAjMjwAFe35MaZEIEAEiQASIwOwI&#10;ULBnh5QGiQARIAJEgAjMjwAFe35MaZEIEAEiQASIwOwIULBnh5QGiQARIAJEgAjMjwAFe35MaZEI&#10;EAEiQASIwOwIULBnh5QGiQARIAJEgAjMjwAFe35MaZEIEAEiQASIwOwIULBnh5QGiQARIAJEgAjM&#10;jwAFe35MaZEIEAEiQASIwOwIULBnh5QGiQARIAJEgAjMjwAFe35MaZEIEAEiQASIwOwIULBnh5QG&#10;iQARIAJEgAjMjwAFe35MaZEIEAEiQASIwOwIULBnh5QGiQARIAJEgAjMjwAFe35MaZEIEAEiQASI&#10;wOwIULBnh5QGiQARIAJEgAjMjwAFe35MaZEIEAEiQASIwOwIULBnh5QGiQARIAJEgAjMjwAFe35M&#10;aZEIEAEiQASIwOwIULBnh5QGiQARIAJEgAjMjwAFe35MaZEIEAEiQASIwOwIULBnh5QGiQARIAJE&#10;gAjMjwAFe35MaZEIrI7A5zdPwsebzwfXji+enpwen9/Ez+sxHO29eP+tPoEjiQARGIMABXsMapxD&#10;BHaAwO27r9/t48PLg+MvP3z/fnpykutXHx+k++H5DuKji0Tg2hCgYF9bxhkvESACRIAI7BIBCvYu&#10;00anicAEBO5viX97/+LJ8Uz98ZXcPr9/fn97+/j6/cPc8oaXXrz/Z4IvnEoEiEAZAQp2GSoOJAIX&#10;hsDTX//8/un1zc3rT3Ln/P75n78+vbk5SPKztzd3d9W/vrt5+0w1+yD4z94+v5/0/O1bval+YQAx&#10;HCKwLQQo2NvKB70hAttA4PN/3n65ffffo3QfHgdp//T6y9v/HD+p9u39bx8PGn//JvjLD0ed54MI&#10;EIHlEaBgL48xVyACqyDw5e2zx58Uf/g0eNefz398vLn95SeR69Pj2Y+3Nx//OCj217+/3Lz++e4z&#10;a8dXXv5Mxe4CygFEYAYEKNgzgEgTRGCLCLhPid8fiovOPhb8Z2+/nOZ9++ev4nwOIwJEYF4EKNjz&#10;4klrROBiEAi+FnaQ/Kc/PL+YCBkIEdgXAhTsfeWL3hKBsyBwvM395e+v0Vp6b/z+RZ65z5ISLkIE&#10;bijYLAIicO0I/PXPw6+U3T9/+a93tx9fPXyZ6/TTaad/Pv31v/jS5zf3N8uvHUbGTwSWRoCCvTTC&#10;tE8EtozA6Sh9+HTaUYvx+fGD4acvc919bu3Vx8OXv07f9zp9ZvzhpVd/vXvHD51tOcX07XIQeHL4&#10;9uXlRMNIiAARIAJEgAhcKAI8YV9oYhkWESACRIAIXBYCFOzLyiejIQJEgAgQgQtFgIJ9oYllWESA&#10;CBABInBZCFCwLyufjIYIEAEiQAQuFAEK9oUmlmERASJABIjAZSFAwb6sfDIaIkAEiAARuFAEKNgX&#10;mliGRQSIABEgApeFAAX7svLJaIgAESACROBCEaBgX2hiGRYRIAJEgAhcFgIU7MvKJ6MhAkSACBCB&#10;C0WAgn2hiWVYRIAIEAEicFkIULAvK5+MhggQASJABC4UAQr2hSaWYREBIkAEiMBlIUDBvqx8Mhoi&#10;QASIABG4UAQo2BeaWIZFBIgAESACl4UABfuy8sloiAARIAJE4EIRoGBfaGIZFhEgAkSACFwWAhTs&#10;y8onoyECRIAIEIELRYCCfaGJZVhEgAgQASJwWQhQsC8rn4yGCBABIkAELhQBCvaFJpZhEQEiQASI&#10;wGUhQMG+rHwyGiJABIgAEbhQBCjYF5pYhkUEiAARIAKXhcD/B+/qsTuOsoeHAAAAAElFTkSuQmCC&#10;UEsBAi0AFAAGAAgAAAAhALGCZ7YKAQAAEwIAABMAAAAAAAAAAAAAAAAAAAAAAFtDb250ZW50X1R5&#10;cGVzXS54bWxQSwECLQAUAAYACAAAACEAOP0h/9YAAACUAQAACwAAAAAAAAAAAAAAAAA7AQAAX3Jl&#10;bHMvLnJlbHNQSwECLQAUAAYACAAAACEAgsaqUT8EAABXGgAADgAAAAAAAAAAAAAAAAA6AgAAZHJz&#10;L2Uyb0RvYy54bWxQSwECLQAUAAYACAAAACEAJYD32uAAAAAJAQAADwAAAAAAAAAAAAAAAAClBgAA&#10;ZHJzL2Rvd25yZXYueG1sUEsBAi0ACgAAAAAAAAAhAJfZHJzCdQAAwnUAABQAAAAAAAAAAAAAAAAA&#10;sgcAAGRycy9tZWRpYS9pbWFnZTYucG5nUEsBAi0AFAAGAAgAAAAhAMzqKSXgAAAAtQMAABkAAAAA&#10;AAAAAAAAAAAApn0AAGRycy9fcmVscy9lMm9Eb2MueG1sLnJlbHNQSwECLQAKAAAAAAAAACEAaCXZ&#10;ErV5AAC1eQAAFAAAAAAAAAAAAAAAAAC9fgAAZHJzL21lZGlhL2ltYWdlNS5wbmdQSwECLQAKAAAA&#10;AAAAACEA+7kmC2pxAABqcQAAFAAAAAAAAAAAAAAAAACk+AAAZHJzL21lZGlhL2ltYWdlMy5wbmdQ&#10;SwECLQAKAAAAAAAAACEAkvvs3pGsAACRrAAAFAAAAAAAAAAAAAAAAABAagEAZHJzL21lZGlhL2lt&#10;YWdlMi5wbmdQSwECLQAKAAAAAAAAACEAcSBuHCeuAAAnrgAAFAAAAAAAAAAAAAAAAAADFwIAZHJz&#10;L21lZGlhL2ltYWdlMS5wbmdQSwECLQAKAAAAAAAAACEA7UfwdmCmAABgpgAAFAAAAAAAAAAAAAAA&#10;AABcxQIAZHJzL21lZGlhL2ltYWdlNC5wbmdQSwUGAAAAAAsACwDGAgAA7msD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76;top:2947;width:38103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1U3xQAAANoAAAAPAAAAZHJzL2Rvd25yZXYueG1sRI9BawIx&#10;FITvBf9DeEIvUrN6aGVrlCIKQoviKpTeXjevm6WblyXJ6vbfN4LgcZiZb5j5sreNOJMPtWMFk3EG&#10;grh0uuZKwem4eZqBCBFZY+OYFPxRgOVi8DDHXLsLH+hcxEokCIccFZgY21zKUBqyGMauJU7ej/MW&#10;Y5K+ktrjJcFtI6dZ9iwt1pwWDLa0MlT+Fp1VMDIdf64/6q/N7n3fbUf++3CcvCj1OOzfXkFE6uM9&#10;fGtvtYIpXK+kGyAX/wAAAP//AwBQSwECLQAUAAYACAAAACEA2+H2y+4AAACFAQAAEwAAAAAAAAAA&#10;AAAAAAAAAAAAW0NvbnRlbnRfVHlwZXNdLnhtbFBLAQItABQABgAIAAAAIQBa9CxbvwAAABUBAAAL&#10;AAAAAAAAAAAAAAAAAB8BAABfcmVscy8ucmVsc1BLAQItABQABgAIAAAAIQDcP1U3xQAAANoAAAAP&#10;AAAAAAAAAAAAAAAAAAcCAABkcnMvZG93bnJldi54bWxQSwUGAAAAAAMAAwC3AAAA+QIAAAAA&#10;">
                  <v:imagedata r:id="rId13" o:title=""/>
                  <v:path arrowok="t"/>
                </v:shape>
                <v:shape id="Picture 3" o:spid="_x0000_s1028" type="#_x0000_t75" style="position:absolute;left:77143;top:2947;width:38102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qHVwwAAANoAAAAPAAAAZHJzL2Rvd25yZXYueG1sRI9Ba8JA&#10;FITvQv/D8gredGNLxcZspJVKC/bSWBFvj+wzCc2+DdmNSf+9Kwgeh5n5hklWg6nFmVpXWVYwm0Yg&#10;iHOrKy4U/O42kwUI55E11pZJwT85WKUPowRjbXv+oXPmCxEg7GJUUHrfxFK6vCSDbmob4uCdbGvQ&#10;B9kWUrfYB7ip5VMUzaXBisNCiQ2tS8r/ss4oWL8zHo8fn9+vs0PXbV3P+xfNSo0fh7clCE+Dv4dv&#10;7S+t4BmuV8INkOkFAAD//wMAUEsBAi0AFAAGAAgAAAAhANvh9svuAAAAhQEAABMAAAAAAAAAAAAA&#10;AAAAAAAAAFtDb250ZW50X1R5cGVzXS54bWxQSwECLQAUAAYACAAAACEAWvQsW78AAAAVAQAACwAA&#10;AAAAAAAAAAAAAAAfAQAAX3JlbHMvLnJlbHNQSwECLQAUAAYACAAAACEAYSqh1cMAAADaAAAADwAA&#10;AAAAAAAAAAAAAAAHAgAAZHJzL2Rvd25yZXYueG1sUEsFBgAAAAADAAMAtwAAAPcCAAAAAA==&#10;">
                  <v:imagedata r:id="rId14" o:title=""/>
                  <v:path arrowok="t"/>
                </v:shape>
                <v:shape id="Picture 4" o:spid="_x0000_s1029" type="#_x0000_t75" style="position:absolute;left:476;top:34685;width:38103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/yEwwAAANoAAAAPAAAAZHJzL2Rvd25yZXYueG1sRI9RawIx&#10;EITfC/0PYQu+FM1VpMjVKKJVlEKhKvV1uayXay+b47Lq+e+bQqGPw8x8w0xmna/VhdpYBTbwNMhA&#10;ERfBVlwaOOxX/TGoKMgW68Bk4EYRZtP7uwnmNlz5gy47KVWCcMzRgBNpcq1j4chjHISGOHmn0HqU&#10;JNtS2xavCe5rPcyyZ+2x4rTgsKGFo+J7d/YGtlzGR/0lx1cnvH8/vK2Xn/OhMb2Hbv4CSqiT//Bf&#10;e2MNjOD3SroBevoDAAD//wMAUEsBAi0AFAAGAAgAAAAhANvh9svuAAAAhQEAABMAAAAAAAAAAAAA&#10;AAAAAAAAAFtDb250ZW50X1R5cGVzXS54bWxQSwECLQAUAAYACAAAACEAWvQsW78AAAAVAQAACwAA&#10;AAAAAAAAAAAAAAAfAQAAX3JlbHMvLnJlbHNQSwECLQAUAAYACAAAACEAGDP8hMMAAADaAAAADwAA&#10;AAAAAAAAAAAAAAAHAgAAZHJzL2Rvd25yZXYueG1sUEsFBgAAAAADAAMAtwAAAPcCAAAAAA==&#10;">
                  <v:imagedata r:id="rId15" o:title=""/>
                  <v:path arrowok="t"/>
                </v:shape>
                <v:shape id="Picture 5" o:spid="_x0000_s1030" type="#_x0000_t75" style="position:absolute;left:77143;top:34685;width:38102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03IwwAAANoAAAAPAAAAZHJzL2Rvd25yZXYueG1sRI9Ba8JA&#10;FITvBf/D8gQvRTctmEp0FSsUPGkbvXh7ZJ/ZYPZtmt2a+O9dQehxmJlvmMWqt7W4UusrxwreJgkI&#10;4sLpiksFx8PXeAbCB2SNtWNScCMPq+XgZYGZdh3/0DUPpYgQ9hkqMCE0mZS+MGTRT1xDHL2zay2G&#10;KNtS6ha7CLe1fE+SVFqsOC4YbGhjqLjkf1bBrzmh/M73n9PXLu93h48Uq02q1GjYr+cgAvXhP/xs&#10;b7WCKTyuxBsgl3cAAAD//wMAUEsBAi0AFAAGAAgAAAAhANvh9svuAAAAhQEAABMAAAAAAAAAAAAA&#10;AAAAAAAAAFtDb250ZW50X1R5cGVzXS54bWxQSwECLQAUAAYACAAAACEAWvQsW78AAAAVAQAACwAA&#10;AAAAAAAAAAAAAAAfAQAAX3JlbHMvLnJlbHNQSwECLQAUAAYACAAAACEAJktNyMMAAADaAAAADwAA&#10;AAAAAAAAAAAAAAAHAgAAZHJzL2Rvd25yZXYueG1sUEsFBgAAAAADAAMAtwAAAPcCAAAAAA==&#10;">
                  <v:imagedata r:id="rId16" o:title=""/>
                  <v:path arrowok="t"/>
                </v:shape>
                <v:shape id="Picture 6" o:spid="_x0000_s1031" type="#_x0000_t75" style="position:absolute;left:39136;top:34685;width:38103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DDVwgAAANoAAAAPAAAAZHJzL2Rvd25yZXYueG1sRI9BawIx&#10;FITvBf9DeEJv3WwtaNlulKII4slqW+jtsXnNLt28hCTq+u+NUPA4zMw3TL0YbC9OFGLnWMFzUYIg&#10;bpzu2Cj4PKyfXkHEhKyxd0wKLhRhMR891Fhpd+YPOu2TERnCsUIFbUq+kjI2LVmMhfPE2ft1wWLK&#10;MhipA54z3PZyUpZTabHjvNCip2VLzd/+aBXMvncT02kTVl9m/XLBLfqfiEo9jof3NxCJhnQP/7c3&#10;WsEUblfyDZDzKwAAAP//AwBQSwECLQAUAAYACAAAACEA2+H2y+4AAACFAQAAEwAAAAAAAAAAAAAA&#10;AAAAAAAAW0NvbnRlbnRfVHlwZXNdLnhtbFBLAQItABQABgAIAAAAIQBa9CxbvwAAABUBAAALAAAA&#10;AAAAAAAAAAAAAB8BAABfcmVscy8ucmVsc1BLAQItABQABgAIAAAAIQAvKDDVwgAAANoAAAAPAAAA&#10;AAAAAAAAAAAAAAcCAABkcnMvZG93bnJldi54bWxQSwUGAAAAAAMAAwC3AAAA9gIAAAAA&#10;">
                  <v:imagedata r:id="rId17" o:title=""/>
                  <v:path arrowok="t"/>
                </v:shape>
                <v:shape id="Picture 7" o:spid="_x0000_s1032" type="#_x0000_t75" style="position:absolute;left:39136;top:2947;width:38103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tgBxAAAANoAAAAPAAAAZHJzL2Rvd25yZXYueG1sRI9PawIx&#10;FMTvBb9DeEJv3axS1F2NIoLgpS1VD3p7JG//4OZl2UTd9tObQsHjMDO/YRar3jbiRp2vHSsYJSkI&#10;Yu1MzaWC42H7NgPhA7LBxjEp+CEPq+XgZYG5cXf+pts+lCJC2OeooAqhzaX0uiKLPnEtcfQK11kM&#10;UXalNB3eI9w2cpymE2mx5rhQYUubivRlf7UKvvTnRyMv2XTtroVMs/Ppd1O/K/U67NdzEIH68Az/&#10;t3dGwRT+rsQbIJcPAAAA//8DAFBLAQItABQABgAIAAAAIQDb4fbL7gAAAIUBAAATAAAAAAAAAAAA&#10;AAAAAAAAAABbQ29udGVudF9UeXBlc10ueG1sUEsBAi0AFAAGAAgAAAAhAFr0LFu/AAAAFQEAAAsA&#10;AAAAAAAAAAAAAAAAHwEAAF9yZWxzLy5yZWxzUEsBAi0AFAAGAAgAAAAhAI6C2AHEAAAA2gAAAA8A&#10;AAAAAAAAAAAAAAAABwIAAGRycy9kb3ducmV2LnhtbFBLBQYAAAAAAwADALcAAAD4AgAAAAA=&#10;">
                  <v:imagedata r:id="rId1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9" o:spid="_x0000_s1033" type="#_x0000_t202" style="position:absolute;top:3832;width:2515;height:3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0E186866" w14:textId="77777777" w:rsidR="006C4A35" w:rsidRDefault="006C4A35" w:rsidP="006C4A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30" o:spid="_x0000_s1034" type="#_x0000_t202" style="position:absolute;left:38770;top:3832;width:2523;height:3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7311D514" w14:textId="77777777" w:rsidR="006C4A35" w:rsidRDefault="006C4A35" w:rsidP="006C4A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31" o:spid="_x0000_s1035" type="#_x0000_t202" style="position:absolute;left:76531;top:3832;width:2524;height:3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72FDB505" w14:textId="77777777" w:rsidR="006C4A35" w:rsidRDefault="006C4A35" w:rsidP="006C4A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Box 32" o:spid="_x0000_s1036" type="#_x0000_t202" style="position:absolute;top:35232;width:2515;height:3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2B090FF2" w14:textId="77777777" w:rsidR="006C4A35" w:rsidRDefault="006C4A35" w:rsidP="006C4A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TextBox 33" o:spid="_x0000_s1037" type="#_x0000_t202" style="position:absolute;left:38830;top:35535;width:2508;height:3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08DA9ECA" w14:textId="77777777" w:rsidR="006C4A35" w:rsidRDefault="006C4A35" w:rsidP="006C4A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E</w:t>
                        </w:r>
                      </w:p>
                    </w:txbxContent>
                  </v:textbox>
                </v:shape>
                <v:shape id="TextBox 34" o:spid="_x0000_s1038" type="#_x0000_t202" style="position:absolute;left:76592;top:35595;width:2523;height:3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68CB6353" w14:textId="77777777" w:rsidR="006C4A35" w:rsidRDefault="006C4A35" w:rsidP="006C4A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F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>
        <w:rPr>
          <w:rFonts w:asciiTheme="minorHAnsi" w:hAnsi="Calibri" w:cstheme="minorBidi"/>
          <w:color w:val="000000" w:themeColor="text1"/>
          <w:kern w:val="24"/>
          <w:sz w:val="22"/>
          <w:szCs w:val="22"/>
          <w:lang w:val="en-US"/>
        </w:rPr>
        <w:t xml:space="preserve"> </w:t>
      </w:r>
    </w:p>
    <w:sectPr w:rsidR="00360C50" w:rsidSect="006C4A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A35"/>
    <w:rsid w:val="000C7CE0"/>
    <w:rsid w:val="003529B1"/>
    <w:rsid w:val="006C4A35"/>
    <w:rsid w:val="008B33F3"/>
    <w:rsid w:val="008E513B"/>
    <w:rsid w:val="00A6510E"/>
    <w:rsid w:val="00AD0319"/>
    <w:rsid w:val="00B80A9E"/>
    <w:rsid w:val="00D9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A65C2"/>
  <w15:chartTrackingRefBased/>
  <w15:docId w15:val="{D34E7AB9-6FD6-4BC7-AE8D-B5EA1E8FE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4A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8B3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3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3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768B64957E84C962BD7EBA040ECA7" ma:contentTypeVersion="14" ma:contentTypeDescription="Create a new document." ma:contentTypeScope="" ma:versionID="39804fb0123e65fceb9419463d828178">
  <xsd:schema xmlns:xsd="http://www.w3.org/2001/XMLSchema" xmlns:xs="http://www.w3.org/2001/XMLSchema" xmlns:p="http://schemas.microsoft.com/office/2006/metadata/properties" xmlns:ns3="4d726246-ba4b-4711-8d61-3e54fb5024dd" xmlns:ns4="68b33a29-1f2d-4d2b-b492-89cd1b6562ee" targetNamespace="http://schemas.microsoft.com/office/2006/metadata/properties" ma:root="true" ma:fieldsID="a95d7e761b81963ec6ced08b40361e57" ns3:_="" ns4:_="">
    <xsd:import namespace="4d726246-ba4b-4711-8d61-3e54fb5024dd"/>
    <xsd:import namespace="68b33a29-1f2d-4d2b-b492-89cd1b6562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26246-ba4b-4711-8d61-3e54fb5024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33a29-1f2d-4d2b-b492-89cd1b6562e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CD6253-F9DB-43FF-9A5E-38CC15226C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D94F68-F691-4AEC-9343-3FD76B2C07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EE13FC-ACB4-457D-A264-E42208D63F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726246-ba4b-4711-8d61-3e54fb5024dd"/>
    <ds:schemaRef ds:uri="68b33a29-1f2d-4d2b-b492-89cd1b6562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Garcia, Cristian</dc:creator>
  <cp:keywords/>
  <dc:description/>
  <cp:lastModifiedBy>MorenoGarcia, Cristian</cp:lastModifiedBy>
  <cp:revision>2</cp:revision>
  <dcterms:created xsi:type="dcterms:W3CDTF">2022-06-02T04:16:00Z</dcterms:created>
  <dcterms:modified xsi:type="dcterms:W3CDTF">2022-06-02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768B64957E84C962BD7EBA040ECA7</vt:lpwstr>
  </property>
  <property fmtid="{D5CDD505-2E9C-101B-9397-08002B2CF9AE}" pid="3" name="_AdHocReviewCycleID">
    <vt:i4>-1775895341</vt:i4>
  </property>
  <property fmtid="{D5CDD505-2E9C-101B-9397-08002B2CF9AE}" pid="4" name="_NewReviewCycle">
    <vt:lpwstr/>
  </property>
  <property fmtid="{D5CDD505-2E9C-101B-9397-08002B2CF9AE}" pid="5" name="_EmailSubject">
    <vt:lpwstr>GRM5 associations proof</vt:lpwstr>
  </property>
  <property fmtid="{D5CDD505-2E9C-101B-9397-08002B2CF9AE}" pid="6" name="_AuthorEmail">
    <vt:lpwstr>Huitong.Zhou@lincoln.ac.nz</vt:lpwstr>
  </property>
  <property fmtid="{D5CDD505-2E9C-101B-9397-08002B2CF9AE}" pid="7" name="_AuthorEmailDisplayName">
    <vt:lpwstr>Zhou, Huitong</vt:lpwstr>
  </property>
  <property fmtid="{D5CDD505-2E9C-101B-9397-08002B2CF9AE}" pid="8" name="_PreviousAdHocReviewCycleID">
    <vt:i4>563762463</vt:i4>
  </property>
  <property fmtid="{D5CDD505-2E9C-101B-9397-08002B2CF9AE}" pid="9" name="_ReviewingToolsShownOnce">
    <vt:lpwstr/>
  </property>
</Properties>
</file>